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4545" w:rsidRPr="008E1D4C" w:rsidRDefault="00D44545" w:rsidP="00CE3EF4">
      <w:pPr>
        <w:widowControl w:val="0"/>
        <w:rPr>
          <w:b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083"/>
        <w:gridCol w:w="1410"/>
        <w:gridCol w:w="6083"/>
      </w:tblGrid>
      <w:tr w:rsidR="00EB0016" w:rsidRPr="001F198E" w:rsidTr="001F198E">
        <w:trPr>
          <w:cantSplit/>
          <w:trHeight w:val="305"/>
          <w:tblHeader/>
          <w:jc w:val="center"/>
        </w:trPr>
        <w:tc>
          <w:tcPr>
            <w:tcW w:w="1088" w:type="pct"/>
            <w:shd w:val="clear" w:color="auto" w:fill="auto"/>
            <w:vAlign w:val="center"/>
          </w:tcPr>
          <w:p w:rsidR="00D44545" w:rsidRPr="001F198E" w:rsidRDefault="001F198E" w:rsidP="00CE3EF4">
            <w:pPr>
              <w:widowControl w:val="0"/>
              <w:rPr>
                <w:b/>
                <w:color w:val="000000" w:themeColor="text1"/>
                <w:sz w:val="20"/>
                <w:szCs w:val="20"/>
              </w:rPr>
            </w:pPr>
            <w:r w:rsidRPr="001F198E">
              <w:rPr>
                <w:b/>
                <w:bCs/>
                <w:color w:val="000000" w:themeColor="text1"/>
                <w:sz w:val="20"/>
                <w:szCs w:val="20"/>
              </w:rPr>
              <w:t>ICD</w:t>
            </w:r>
            <w:r w:rsidR="00D44545" w:rsidRPr="001F198E">
              <w:rPr>
                <w:b/>
                <w:bCs/>
                <w:color w:val="000000" w:themeColor="text1"/>
                <w:sz w:val="20"/>
                <w:szCs w:val="20"/>
              </w:rPr>
              <w:t>-10-CA code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D44545" w:rsidRPr="001F198E" w:rsidRDefault="00D44545" w:rsidP="00CE3EF4">
            <w:pPr>
              <w:widowControl w:val="0"/>
              <w:rPr>
                <w:b/>
                <w:color w:val="000000" w:themeColor="text1"/>
                <w:sz w:val="20"/>
                <w:szCs w:val="20"/>
              </w:rPr>
            </w:pPr>
            <w:r w:rsidRPr="001F198E">
              <w:rPr>
                <w:b/>
                <w:bCs/>
                <w:color w:val="000000" w:themeColor="text1"/>
                <w:sz w:val="20"/>
                <w:szCs w:val="20"/>
              </w:rPr>
              <w:t>OHIP code</w:t>
            </w:r>
          </w:p>
        </w:tc>
        <w:tc>
          <w:tcPr>
            <w:tcW w:w="3176" w:type="pct"/>
            <w:shd w:val="clear" w:color="auto" w:fill="auto"/>
            <w:vAlign w:val="center"/>
          </w:tcPr>
          <w:p w:rsidR="00D44545" w:rsidRPr="001F198E" w:rsidRDefault="00D44545" w:rsidP="00CE3EF4">
            <w:pPr>
              <w:widowControl w:val="0"/>
              <w:rPr>
                <w:b/>
                <w:color w:val="000000" w:themeColor="text1"/>
                <w:sz w:val="20"/>
                <w:szCs w:val="20"/>
              </w:rPr>
            </w:pPr>
            <w:r w:rsidRPr="001F198E">
              <w:rPr>
                <w:b/>
                <w:bCs/>
                <w:color w:val="000000" w:themeColor="text1"/>
                <w:sz w:val="20"/>
                <w:szCs w:val="20"/>
              </w:rPr>
              <w:t>Description</w:t>
            </w:r>
          </w:p>
        </w:tc>
      </w:tr>
      <w:tr w:rsidR="00EB0016" w:rsidRPr="001F198E" w:rsidTr="001F198E">
        <w:trPr>
          <w:cantSplit/>
          <w:trHeight w:val="64"/>
          <w:jc w:val="center"/>
        </w:trPr>
        <w:tc>
          <w:tcPr>
            <w:tcW w:w="1088" w:type="pct"/>
            <w:shd w:val="clear" w:color="auto" w:fill="auto"/>
            <w:vAlign w:val="center"/>
          </w:tcPr>
          <w:p w:rsidR="00524094" w:rsidRPr="001F198E" w:rsidRDefault="00524094" w:rsidP="00CE3EF4">
            <w:pPr>
              <w:widowControl w:val="0"/>
              <w:rPr>
                <w:bCs/>
                <w:sz w:val="20"/>
                <w:szCs w:val="20"/>
              </w:rPr>
            </w:pPr>
          </w:p>
          <w:p w:rsidR="00EB0016" w:rsidRPr="001F198E" w:rsidRDefault="00EB0016" w:rsidP="00CE3EF4">
            <w:pPr>
              <w:widowControl w:val="0"/>
              <w:rPr>
                <w:sz w:val="20"/>
                <w:szCs w:val="20"/>
              </w:rPr>
            </w:pPr>
            <w:r w:rsidRPr="001F198E">
              <w:rPr>
                <w:bCs/>
                <w:sz w:val="20"/>
                <w:szCs w:val="20"/>
              </w:rPr>
              <w:t xml:space="preserve">C. </w:t>
            </w:r>
            <w:r w:rsidRPr="001F198E">
              <w:rPr>
                <w:bCs/>
                <w:i/>
                <w:sz w:val="20"/>
                <w:szCs w:val="20"/>
              </w:rPr>
              <w:t>difficile</w:t>
            </w:r>
            <w:r w:rsidRPr="001F198E">
              <w:rPr>
                <w:bCs/>
                <w:sz w:val="20"/>
                <w:szCs w:val="20"/>
              </w:rPr>
              <w:t xml:space="preserve"> i</w:t>
            </w:r>
            <w:bookmarkStart w:id="0" w:name="_GoBack"/>
            <w:bookmarkEnd w:id="0"/>
            <w:r w:rsidRPr="001F198E">
              <w:rPr>
                <w:bCs/>
                <w:sz w:val="20"/>
                <w:szCs w:val="20"/>
              </w:rPr>
              <w:t>nfection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EB0016" w:rsidRPr="001F198E" w:rsidRDefault="00EB0016" w:rsidP="00CE3EF4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3176" w:type="pct"/>
            <w:shd w:val="clear" w:color="auto" w:fill="auto"/>
            <w:vAlign w:val="center"/>
          </w:tcPr>
          <w:p w:rsidR="00EB0016" w:rsidRPr="001F198E" w:rsidRDefault="00EB0016" w:rsidP="00CE3EF4">
            <w:pPr>
              <w:widowControl w:val="0"/>
              <w:rPr>
                <w:sz w:val="20"/>
                <w:szCs w:val="20"/>
              </w:rPr>
            </w:pPr>
          </w:p>
        </w:tc>
      </w:tr>
      <w:tr w:rsidR="00EB0016" w:rsidRPr="001F198E" w:rsidTr="001F198E">
        <w:trPr>
          <w:cantSplit/>
          <w:trHeight w:val="109"/>
          <w:jc w:val="center"/>
        </w:trPr>
        <w:tc>
          <w:tcPr>
            <w:tcW w:w="1088" w:type="pct"/>
            <w:shd w:val="clear" w:color="auto" w:fill="auto"/>
            <w:vAlign w:val="center"/>
          </w:tcPr>
          <w:p w:rsidR="00524094" w:rsidRPr="001F198E" w:rsidRDefault="00D44545" w:rsidP="00CE3EF4">
            <w:pPr>
              <w:widowControl w:val="0"/>
              <w:rPr>
                <w:sz w:val="20"/>
                <w:szCs w:val="20"/>
              </w:rPr>
            </w:pPr>
            <w:r w:rsidRPr="001F198E">
              <w:rPr>
                <w:sz w:val="20"/>
                <w:szCs w:val="20"/>
              </w:rPr>
              <w:t xml:space="preserve">A047  </w:t>
            </w:r>
          </w:p>
          <w:p w:rsidR="00524094" w:rsidRPr="001F198E" w:rsidRDefault="00524094" w:rsidP="00CE3EF4">
            <w:pPr>
              <w:widowControl w:val="0"/>
              <w:rPr>
                <w:sz w:val="20"/>
                <w:szCs w:val="20"/>
              </w:rPr>
            </w:pPr>
          </w:p>
          <w:p w:rsidR="00D44545" w:rsidRPr="001F198E" w:rsidRDefault="00D44545" w:rsidP="00CE3EF4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736" w:type="pct"/>
            <w:shd w:val="clear" w:color="auto" w:fill="auto"/>
            <w:vAlign w:val="center"/>
          </w:tcPr>
          <w:p w:rsidR="00D44545" w:rsidRPr="001F198E" w:rsidRDefault="00D44545" w:rsidP="00CE3EF4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3176" w:type="pct"/>
            <w:shd w:val="clear" w:color="auto" w:fill="auto"/>
            <w:vAlign w:val="center"/>
          </w:tcPr>
          <w:p w:rsidR="00524094" w:rsidRPr="001F198E" w:rsidRDefault="00D44545" w:rsidP="00CE3EF4">
            <w:pPr>
              <w:widowControl w:val="0"/>
              <w:rPr>
                <w:sz w:val="20"/>
                <w:szCs w:val="20"/>
              </w:rPr>
            </w:pPr>
            <w:r w:rsidRPr="001F198E">
              <w:rPr>
                <w:sz w:val="20"/>
                <w:szCs w:val="20"/>
              </w:rPr>
              <w:t xml:space="preserve">Enterocolitis due to </w:t>
            </w:r>
            <w:r w:rsidRPr="001F198E">
              <w:rPr>
                <w:i/>
                <w:sz w:val="20"/>
                <w:szCs w:val="20"/>
              </w:rPr>
              <w:t xml:space="preserve">Clostridium difficile </w:t>
            </w:r>
            <w:r w:rsidRPr="001F198E">
              <w:rPr>
                <w:sz w:val="20"/>
                <w:szCs w:val="20"/>
              </w:rPr>
              <w:t>(if problem prefix flagged as suspicious/questionable)</w:t>
            </w:r>
          </w:p>
          <w:p w:rsidR="00D44545" w:rsidRPr="001F198E" w:rsidRDefault="00D44545" w:rsidP="00CE3EF4">
            <w:pPr>
              <w:widowControl w:val="0"/>
              <w:rPr>
                <w:sz w:val="20"/>
                <w:szCs w:val="20"/>
              </w:rPr>
            </w:pPr>
          </w:p>
        </w:tc>
      </w:tr>
      <w:tr w:rsidR="00EB0016" w:rsidRPr="001F198E" w:rsidTr="001F198E">
        <w:trPr>
          <w:cantSplit/>
          <w:trHeight w:val="64"/>
          <w:jc w:val="center"/>
        </w:trPr>
        <w:tc>
          <w:tcPr>
            <w:tcW w:w="1088" w:type="pct"/>
            <w:shd w:val="clear" w:color="auto" w:fill="auto"/>
            <w:vAlign w:val="center"/>
          </w:tcPr>
          <w:p w:rsidR="00EB0016" w:rsidRPr="001F198E" w:rsidRDefault="00EB0016" w:rsidP="00CE3EF4">
            <w:pPr>
              <w:widowControl w:val="0"/>
              <w:rPr>
                <w:sz w:val="20"/>
                <w:szCs w:val="20"/>
              </w:rPr>
            </w:pPr>
            <w:r w:rsidRPr="001F198E">
              <w:rPr>
                <w:bCs/>
                <w:sz w:val="20"/>
                <w:szCs w:val="20"/>
              </w:rPr>
              <w:t>Diarrhea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EB0016" w:rsidRPr="001F198E" w:rsidRDefault="00EB0016" w:rsidP="00CE3EF4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3176" w:type="pct"/>
            <w:shd w:val="clear" w:color="auto" w:fill="auto"/>
            <w:vAlign w:val="center"/>
          </w:tcPr>
          <w:p w:rsidR="00EB0016" w:rsidRPr="001F198E" w:rsidRDefault="00EB0016" w:rsidP="00CE3EF4">
            <w:pPr>
              <w:widowControl w:val="0"/>
              <w:rPr>
                <w:sz w:val="20"/>
                <w:szCs w:val="20"/>
              </w:rPr>
            </w:pPr>
          </w:p>
        </w:tc>
      </w:tr>
      <w:tr w:rsidR="00EB0016" w:rsidRPr="001F198E" w:rsidTr="001F198E">
        <w:trPr>
          <w:cantSplit/>
          <w:trHeight w:val="64"/>
          <w:jc w:val="center"/>
        </w:trPr>
        <w:tc>
          <w:tcPr>
            <w:tcW w:w="1088" w:type="pct"/>
            <w:shd w:val="clear" w:color="auto" w:fill="auto"/>
            <w:vAlign w:val="center"/>
          </w:tcPr>
          <w:p w:rsidR="00D44545" w:rsidRPr="001F198E" w:rsidRDefault="00D44545" w:rsidP="00CE3EF4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736" w:type="pct"/>
            <w:shd w:val="clear" w:color="auto" w:fill="auto"/>
            <w:vAlign w:val="center"/>
          </w:tcPr>
          <w:p w:rsidR="00D44545" w:rsidRPr="001F198E" w:rsidRDefault="00D44545" w:rsidP="00CE3EF4">
            <w:pPr>
              <w:widowControl w:val="0"/>
              <w:rPr>
                <w:sz w:val="20"/>
                <w:szCs w:val="20"/>
              </w:rPr>
            </w:pPr>
            <w:r w:rsidRPr="001F198E">
              <w:rPr>
                <w:sz w:val="20"/>
                <w:szCs w:val="20"/>
              </w:rPr>
              <w:t>009</w:t>
            </w:r>
          </w:p>
        </w:tc>
        <w:tc>
          <w:tcPr>
            <w:tcW w:w="3176" w:type="pct"/>
            <w:shd w:val="clear" w:color="auto" w:fill="auto"/>
            <w:vAlign w:val="center"/>
          </w:tcPr>
          <w:p w:rsidR="00D44545" w:rsidRPr="001F198E" w:rsidRDefault="00D44545" w:rsidP="00CE3EF4">
            <w:pPr>
              <w:widowControl w:val="0"/>
              <w:rPr>
                <w:sz w:val="20"/>
                <w:szCs w:val="20"/>
              </w:rPr>
            </w:pPr>
            <w:r w:rsidRPr="001F198E">
              <w:rPr>
                <w:sz w:val="20"/>
                <w:szCs w:val="20"/>
              </w:rPr>
              <w:t>Diarrhea, gastro-enteritis, viral gastro-enteritis</w:t>
            </w:r>
          </w:p>
        </w:tc>
      </w:tr>
      <w:tr w:rsidR="00EB0016" w:rsidRPr="001F198E" w:rsidTr="001F198E">
        <w:trPr>
          <w:cantSplit/>
          <w:trHeight w:val="64"/>
          <w:jc w:val="center"/>
        </w:trPr>
        <w:tc>
          <w:tcPr>
            <w:tcW w:w="1088" w:type="pct"/>
            <w:shd w:val="clear" w:color="auto" w:fill="auto"/>
            <w:vAlign w:val="center"/>
          </w:tcPr>
          <w:p w:rsidR="00D44545" w:rsidRPr="001F198E" w:rsidRDefault="00D44545" w:rsidP="00CE3EF4">
            <w:pPr>
              <w:widowControl w:val="0"/>
              <w:rPr>
                <w:sz w:val="20"/>
                <w:szCs w:val="20"/>
              </w:rPr>
            </w:pPr>
            <w:r w:rsidRPr="001F198E">
              <w:rPr>
                <w:sz w:val="20"/>
                <w:szCs w:val="20"/>
              </w:rPr>
              <w:t>A09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D44545" w:rsidRPr="001F198E" w:rsidRDefault="00D44545" w:rsidP="00CE3EF4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3176" w:type="pct"/>
            <w:shd w:val="clear" w:color="auto" w:fill="auto"/>
            <w:vAlign w:val="center"/>
          </w:tcPr>
          <w:p w:rsidR="00D44545" w:rsidRPr="001F198E" w:rsidRDefault="00F14C80" w:rsidP="00CE3EF4">
            <w:pPr>
              <w:widowControl w:val="0"/>
              <w:rPr>
                <w:sz w:val="20"/>
                <w:szCs w:val="20"/>
              </w:rPr>
            </w:pPr>
            <w:r w:rsidRPr="001F198E">
              <w:rPr>
                <w:sz w:val="20"/>
                <w:szCs w:val="20"/>
              </w:rPr>
              <w:t>Diarrhea</w:t>
            </w:r>
            <w:r w:rsidR="00D44545" w:rsidRPr="001F198E">
              <w:rPr>
                <w:sz w:val="20"/>
                <w:szCs w:val="20"/>
              </w:rPr>
              <w:t xml:space="preserve"> and gastroenteritis of presumed infectious origin</w:t>
            </w:r>
          </w:p>
        </w:tc>
      </w:tr>
      <w:tr w:rsidR="00EB0016" w:rsidRPr="001F198E" w:rsidTr="001F198E">
        <w:trPr>
          <w:cantSplit/>
          <w:trHeight w:val="64"/>
          <w:jc w:val="center"/>
        </w:trPr>
        <w:tc>
          <w:tcPr>
            <w:tcW w:w="1088" w:type="pct"/>
            <w:shd w:val="clear" w:color="auto" w:fill="auto"/>
            <w:vAlign w:val="center"/>
          </w:tcPr>
          <w:p w:rsidR="00D44545" w:rsidRPr="001F198E" w:rsidRDefault="00D44545" w:rsidP="00CE3EF4">
            <w:pPr>
              <w:widowControl w:val="0"/>
              <w:rPr>
                <w:sz w:val="20"/>
                <w:szCs w:val="20"/>
              </w:rPr>
            </w:pPr>
            <w:r w:rsidRPr="001F198E">
              <w:rPr>
                <w:sz w:val="20"/>
                <w:szCs w:val="20"/>
              </w:rPr>
              <w:t>A090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D44545" w:rsidRPr="001F198E" w:rsidRDefault="00D44545" w:rsidP="00CE3EF4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3176" w:type="pct"/>
            <w:shd w:val="clear" w:color="auto" w:fill="auto"/>
            <w:vAlign w:val="center"/>
          </w:tcPr>
          <w:p w:rsidR="00D44545" w:rsidRPr="001F198E" w:rsidRDefault="00D44545" w:rsidP="00CE3EF4">
            <w:pPr>
              <w:widowControl w:val="0"/>
              <w:rPr>
                <w:sz w:val="20"/>
                <w:szCs w:val="20"/>
              </w:rPr>
            </w:pPr>
            <w:r w:rsidRPr="001F198E">
              <w:rPr>
                <w:sz w:val="20"/>
                <w:szCs w:val="20"/>
              </w:rPr>
              <w:t>Other and unspecified gastroenteritis and colitis of infectious origin</w:t>
            </w:r>
          </w:p>
        </w:tc>
      </w:tr>
      <w:tr w:rsidR="00EB0016" w:rsidRPr="001F198E" w:rsidTr="001F198E">
        <w:trPr>
          <w:cantSplit/>
          <w:trHeight w:val="64"/>
          <w:jc w:val="center"/>
        </w:trPr>
        <w:tc>
          <w:tcPr>
            <w:tcW w:w="1088" w:type="pct"/>
            <w:shd w:val="clear" w:color="auto" w:fill="auto"/>
            <w:vAlign w:val="center"/>
          </w:tcPr>
          <w:p w:rsidR="00D44545" w:rsidRPr="001F198E" w:rsidRDefault="00D44545" w:rsidP="00CE3EF4">
            <w:pPr>
              <w:widowControl w:val="0"/>
              <w:rPr>
                <w:sz w:val="20"/>
                <w:szCs w:val="20"/>
              </w:rPr>
            </w:pPr>
            <w:r w:rsidRPr="001F198E">
              <w:rPr>
                <w:sz w:val="20"/>
                <w:szCs w:val="20"/>
              </w:rPr>
              <w:t>A099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D44545" w:rsidRPr="001F198E" w:rsidRDefault="00D44545" w:rsidP="00CE3EF4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3176" w:type="pct"/>
            <w:shd w:val="clear" w:color="auto" w:fill="auto"/>
            <w:vAlign w:val="center"/>
          </w:tcPr>
          <w:p w:rsidR="00D44545" w:rsidRPr="001F198E" w:rsidRDefault="00D44545" w:rsidP="00CE3EF4">
            <w:pPr>
              <w:widowControl w:val="0"/>
              <w:rPr>
                <w:sz w:val="20"/>
                <w:szCs w:val="20"/>
              </w:rPr>
            </w:pPr>
            <w:r w:rsidRPr="001F198E">
              <w:rPr>
                <w:sz w:val="20"/>
                <w:szCs w:val="20"/>
              </w:rPr>
              <w:t>Gastroenteritis and colitis of unspecified origin</w:t>
            </w:r>
          </w:p>
        </w:tc>
      </w:tr>
      <w:tr w:rsidR="00EB0016" w:rsidRPr="001F198E" w:rsidTr="001F198E">
        <w:trPr>
          <w:cantSplit/>
          <w:trHeight w:val="64"/>
          <w:jc w:val="center"/>
        </w:trPr>
        <w:tc>
          <w:tcPr>
            <w:tcW w:w="1088" w:type="pct"/>
            <w:shd w:val="clear" w:color="auto" w:fill="auto"/>
            <w:vAlign w:val="center"/>
          </w:tcPr>
          <w:p w:rsidR="00D44545" w:rsidRPr="001F198E" w:rsidRDefault="00D44545" w:rsidP="00CE3EF4">
            <w:pPr>
              <w:widowControl w:val="0"/>
              <w:rPr>
                <w:sz w:val="20"/>
                <w:szCs w:val="20"/>
              </w:rPr>
            </w:pPr>
            <w:r w:rsidRPr="001F198E">
              <w:rPr>
                <w:sz w:val="20"/>
                <w:szCs w:val="20"/>
              </w:rPr>
              <w:t>P782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D44545" w:rsidRPr="001F198E" w:rsidRDefault="00D44545" w:rsidP="00CE3EF4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3176" w:type="pct"/>
            <w:shd w:val="clear" w:color="auto" w:fill="auto"/>
            <w:vAlign w:val="center"/>
          </w:tcPr>
          <w:p w:rsidR="00D44545" w:rsidRPr="001F198E" w:rsidRDefault="00D44545" w:rsidP="00CE3EF4">
            <w:pPr>
              <w:widowControl w:val="0"/>
              <w:rPr>
                <w:sz w:val="20"/>
                <w:szCs w:val="20"/>
              </w:rPr>
            </w:pPr>
            <w:proofErr w:type="spellStart"/>
            <w:r w:rsidRPr="001F198E">
              <w:rPr>
                <w:sz w:val="20"/>
                <w:szCs w:val="20"/>
              </w:rPr>
              <w:t>Noninfective</w:t>
            </w:r>
            <w:proofErr w:type="spellEnd"/>
            <w:r w:rsidRPr="001F198E">
              <w:rPr>
                <w:sz w:val="20"/>
                <w:szCs w:val="20"/>
              </w:rPr>
              <w:t xml:space="preserve"> neonatal </w:t>
            </w:r>
            <w:r w:rsidR="00F14C80" w:rsidRPr="001F198E">
              <w:rPr>
                <w:sz w:val="20"/>
                <w:szCs w:val="20"/>
              </w:rPr>
              <w:t>diarrhea</w:t>
            </w:r>
          </w:p>
        </w:tc>
      </w:tr>
      <w:tr w:rsidR="00EB0016" w:rsidRPr="001F198E" w:rsidTr="001F198E">
        <w:trPr>
          <w:cantSplit/>
          <w:trHeight w:val="64"/>
          <w:jc w:val="center"/>
        </w:trPr>
        <w:tc>
          <w:tcPr>
            <w:tcW w:w="1088" w:type="pct"/>
            <w:shd w:val="clear" w:color="auto" w:fill="auto"/>
            <w:vAlign w:val="center"/>
          </w:tcPr>
          <w:p w:rsidR="00D44545" w:rsidRPr="001F198E" w:rsidRDefault="00D44545" w:rsidP="00CE3EF4">
            <w:pPr>
              <w:widowControl w:val="0"/>
              <w:rPr>
                <w:sz w:val="20"/>
                <w:szCs w:val="20"/>
              </w:rPr>
            </w:pPr>
            <w:r w:rsidRPr="001F198E">
              <w:rPr>
                <w:sz w:val="20"/>
                <w:szCs w:val="20"/>
              </w:rPr>
              <w:t>K580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D44545" w:rsidRPr="001F198E" w:rsidRDefault="00D44545" w:rsidP="00CE3EF4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3176" w:type="pct"/>
            <w:shd w:val="clear" w:color="auto" w:fill="auto"/>
            <w:vAlign w:val="center"/>
          </w:tcPr>
          <w:p w:rsidR="00D44545" w:rsidRPr="001F198E" w:rsidRDefault="00D44545" w:rsidP="00CE3EF4">
            <w:pPr>
              <w:widowControl w:val="0"/>
              <w:rPr>
                <w:sz w:val="20"/>
                <w:szCs w:val="20"/>
              </w:rPr>
            </w:pPr>
            <w:r w:rsidRPr="001F198E">
              <w:rPr>
                <w:sz w:val="20"/>
                <w:szCs w:val="20"/>
              </w:rPr>
              <w:t>Irrit</w:t>
            </w:r>
            <w:r w:rsidR="00F14C80" w:rsidRPr="001F198E">
              <w:rPr>
                <w:sz w:val="20"/>
                <w:szCs w:val="20"/>
              </w:rPr>
              <w:t>able bowel syndrome with diarrh</w:t>
            </w:r>
            <w:r w:rsidRPr="001F198E">
              <w:rPr>
                <w:sz w:val="20"/>
                <w:szCs w:val="20"/>
              </w:rPr>
              <w:t>ea</w:t>
            </w:r>
          </w:p>
        </w:tc>
      </w:tr>
      <w:tr w:rsidR="00EB0016" w:rsidRPr="001F198E" w:rsidTr="001F198E">
        <w:trPr>
          <w:cantSplit/>
          <w:trHeight w:val="64"/>
          <w:jc w:val="center"/>
        </w:trPr>
        <w:tc>
          <w:tcPr>
            <w:tcW w:w="1088" w:type="pct"/>
            <w:shd w:val="clear" w:color="auto" w:fill="auto"/>
            <w:vAlign w:val="center"/>
          </w:tcPr>
          <w:p w:rsidR="00D44545" w:rsidRPr="001F198E" w:rsidRDefault="00D44545" w:rsidP="00CE3EF4">
            <w:pPr>
              <w:widowControl w:val="0"/>
              <w:rPr>
                <w:sz w:val="20"/>
                <w:szCs w:val="20"/>
              </w:rPr>
            </w:pPr>
            <w:r w:rsidRPr="001F198E">
              <w:rPr>
                <w:sz w:val="20"/>
                <w:szCs w:val="20"/>
              </w:rPr>
              <w:t>K591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D44545" w:rsidRPr="001F198E" w:rsidRDefault="00D44545" w:rsidP="00CE3EF4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3176" w:type="pct"/>
            <w:shd w:val="clear" w:color="auto" w:fill="auto"/>
            <w:vAlign w:val="center"/>
          </w:tcPr>
          <w:p w:rsidR="00D44545" w:rsidRPr="001F198E" w:rsidRDefault="00D44545" w:rsidP="00CE3EF4">
            <w:pPr>
              <w:widowControl w:val="0"/>
              <w:rPr>
                <w:sz w:val="20"/>
                <w:szCs w:val="20"/>
              </w:rPr>
            </w:pPr>
            <w:r w:rsidRPr="001F198E">
              <w:rPr>
                <w:sz w:val="20"/>
                <w:szCs w:val="20"/>
              </w:rPr>
              <w:t xml:space="preserve">Functional </w:t>
            </w:r>
            <w:proofErr w:type="spellStart"/>
            <w:r w:rsidRPr="001F198E">
              <w:rPr>
                <w:sz w:val="20"/>
                <w:szCs w:val="20"/>
              </w:rPr>
              <w:t>diarrhoea</w:t>
            </w:r>
            <w:proofErr w:type="spellEnd"/>
          </w:p>
        </w:tc>
      </w:tr>
      <w:tr w:rsidR="00EB0016" w:rsidRPr="001F198E" w:rsidTr="001F198E">
        <w:trPr>
          <w:cantSplit/>
          <w:trHeight w:val="64"/>
          <w:jc w:val="center"/>
        </w:trPr>
        <w:tc>
          <w:tcPr>
            <w:tcW w:w="1088" w:type="pct"/>
            <w:shd w:val="clear" w:color="auto" w:fill="auto"/>
            <w:vAlign w:val="center"/>
          </w:tcPr>
          <w:p w:rsidR="00524094" w:rsidRPr="001F198E" w:rsidRDefault="00D44545" w:rsidP="00CE3EF4">
            <w:pPr>
              <w:widowControl w:val="0"/>
              <w:rPr>
                <w:sz w:val="20"/>
                <w:szCs w:val="20"/>
              </w:rPr>
            </w:pPr>
            <w:r w:rsidRPr="001F198E">
              <w:rPr>
                <w:sz w:val="20"/>
                <w:szCs w:val="20"/>
              </w:rPr>
              <w:t>K529</w:t>
            </w:r>
          </w:p>
          <w:p w:rsidR="00D44545" w:rsidRPr="001F198E" w:rsidRDefault="00D44545" w:rsidP="00CE3EF4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736" w:type="pct"/>
            <w:shd w:val="clear" w:color="auto" w:fill="auto"/>
            <w:vAlign w:val="center"/>
          </w:tcPr>
          <w:p w:rsidR="00D44545" w:rsidRPr="001F198E" w:rsidRDefault="00D44545" w:rsidP="00CE3EF4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3176" w:type="pct"/>
            <w:shd w:val="clear" w:color="auto" w:fill="auto"/>
            <w:vAlign w:val="center"/>
          </w:tcPr>
          <w:p w:rsidR="00524094" w:rsidRPr="001F198E" w:rsidRDefault="00D44545" w:rsidP="00CE3EF4">
            <w:pPr>
              <w:widowControl w:val="0"/>
              <w:rPr>
                <w:sz w:val="20"/>
                <w:szCs w:val="20"/>
              </w:rPr>
            </w:pPr>
            <w:proofErr w:type="spellStart"/>
            <w:r w:rsidRPr="001F198E">
              <w:rPr>
                <w:sz w:val="20"/>
                <w:szCs w:val="20"/>
              </w:rPr>
              <w:t>Noninfective</w:t>
            </w:r>
            <w:proofErr w:type="spellEnd"/>
            <w:r w:rsidRPr="001F198E">
              <w:rPr>
                <w:sz w:val="20"/>
                <w:szCs w:val="20"/>
              </w:rPr>
              <w:t xml:space="preserve"> gastroenteritis and colitis, unspecified </w:t>
            </w:r>
          </w:p>
          <w:p w:rsidR="00D44545" w:rsidRPr="001F198E" w:rsidRDefault="00D44545" w:rsidP="00CE3EF4">
            <w:pPr>
              <w:widowControl w:val="0"/>
              <w:rPr>
                <w:sz w:val="20"/>
                <w:szCs w:val="20"/>
              </w:rPr>
            </w:pPr>
          </w:p>
        </w:tc>
      </w:tr>
      <w:tr w:rsidR="00524094" w:rsidRPr="001F198E" w:rsidTr="001F198E">
        <w:trPr>
          <w:cantSplit/>
          <w:trHeight w:val="64"/>
          <w:jc w:val="center"/>
        </w:trPr>
        <w:tc>
          <w:tcPr>
            <w:tcW w:w="1088" w:type="pct"/>
            <w:shd w:val="clear" w:color="auto" w:fill="auto"/>
            <w:vAlign w:val="center"/>
          </w:tcPr>
          <w:p w:rsidR="00524094" w:rsidRPr="001F198E" w:rsidRDefault="00524094" w:rsidP="00CE3EF4">
            <w:pPr>
              <w:widowControl w:val="0"/>
              <w:rPr>
                <w:sz w:val="20"/>
                <w:szCs w:val="20"/>
              </w:rPr>
            </w:pPr>
            <w:r w:rsidRPr="001F198E">
              <w:rPr>
                <w:bCs/>
                <w:sz w:val="20"/>
                <w:szCs w:val="20"/>
              </w:rPr>
              <w:t>Abdominal pain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524094" w:rsidRPr="001F198E" w:rsidRDefault="00524094" w:rsidP="00CE3EF4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3176" w:type="pct"/>
            <w:shd w:val="clear" w:color="auto" w:fill="auto"/>
            <w:vAlign w:val="center"/>
          </w:tcPr>
          <w:p w:rsidR="00524094" w:rsidRPr="001F198E" w:rsidRDefault="00524094" w:rsidP="00CE3EF4">
            <w:pPr>
              <w:widowControl w:val="0"/>
              <w:rPr>
                <w:sz w:val="20"/>
                <w:szCs w:val="20"/>
              </w:rPr>
            </w:pPr>
          </w:p>
        </w:tc>
      </w:tr>
      <w:tr w:rsidR="00EB0016" w:rsidRPr="001F198E" w:rsidTr="001F198E">
        <w:trPr>
          <w:cantSplit/>
          <w:trHeight w:val="64"/>
          <w:jc w:val="center"/>
        </w:trPr>
        <w:tc>
          <w:tcPr>
            <w:tcW w:w="1088" w:type="pct"/>
            <w:shd w:val="clear" w:color="auto" w:fill="auto"/>
            <w:vAlign w:val="center"/>
          </w:tcPr>
          <w:p w:rsidR="00D44545" w:rsidRPr="001F198E" w:rsidRDefault="00D44545" w:rsidP="00CE3EF4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736" w:type="pct"/>
            <w:shd w:val="clear" w:color="auto" w:fill="auto"/>
            <w:vAlign w:val="center"/>
          </w:tcPr>
          <w:p w:rsidR="00D44545" w:rsidRPr="001F198E" w:rsidRDefault="00D44545" w:rsidP="00CE3EF4">
            <w:pPr>
              <w:widowControl w:val="0"/>
              <w:rPr>
                <w:sz w:val="20"/>
                <w:szCs w:val="20"/>
              </w:rPr>
            </w:pPr>
            <w:r w:rsidRPr="001F198E">
              <w:rPr>
                <w:sz w:val="20"/>
                <w:szCs w:val="20"/>
              </w:rPr>
              <w:t>787</w:t>
            </w:r>
          </w:p>
        </w:tc>
        <w:tc>
          <w:tcPr>
            <w:tcW w:w="3176" w:type="pct"/>
            <w:shd w:val="clear" w:color="auto" w:fill="auto"/>
            <w:vAlign w:val="center"/>
          </w:tcPr>
          <w:p w:rsidR="00D44545" w:rsidRPr="001F198E" w:rsidRDefault="00D44545" w:rsidP="00CE3EF4">
            <w:pPr>
              <w:widowControl w:val="0"/>
              <w:rPr>
                <w:sz w:val="20"/>
                <w:szCs w:val="20"/>
              </w:rPr>
            </w:pPr>
            <w:r w:rsidRPr="001F198E">
              <w:rPr>
                <w:sz w:val="20"/>
                <w:szCs w:val="20"/>
              </w:rPr>
              <w:t xml:space="preserve">Anorexia, nausea and vomiting, heartburn, dysphagia, hiccough, hematemesis, jaundice, ascites, abdominal pain, melena, masses </w:t>
            </w:r>
          </w:p>
        </w:tc>
      </w:tr>
      <w:tr w:rsidR="00EB0016" w:rsidRPr="001F198E" w:rsidTr="001F198E">
        <w:trPr>
          <w:cantSplit/>
          <w:trHeight w:val="64"/>
          <w:jc w:val="center"/>
        </w:trPr>
        <w:tc>
          <w:tcPr>
            <w:tcW w:w="1088" w:type="pct"/>
            <w:shd w:val="clear" w:color="auto" w:fill="auto"/>
            <w:vAlign w:val="center"/>
          </w:tcPr>
          <w:p w:rsidR="00D44545" w:rsidRPr="001F198E" w:rsidRDefault="00D44545" w:rsidP="00CE3EF4">
            <w:pPr>
              <w:widowControl w:val="0"/>
              <w:rPr>
                <w:sz w:val="20"/>
                <w:szCs w:val="20"/>
              </w:rPr>
            </w:pPr>
            <w:r w:rsidRPr="001F198E">
              <w:rPr>
                <w:sz w:val="20"/>
                <w:szCs w:val="20"/>
              </w:rPr>
              <w:t>R100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D44545" w:rsidRPr="001F198E" w:rsidRDefault="00D44545" w:rsidP="00CE3EF4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3176" w:type="pct"/>
            <w:shd w:val="clear" w:color="auto" w:fill="auto"/>
            <w:vAlign w:val="center"/>
          </w:tcPr>
          <w:p w:rsidR="00D44545" w:rsidRPr="001F198E" w:rsidRDefault="00D44545" w:rsidP="00CE3EF4">
            <w:pPr>
              <w:widowControl w:val="0"/>
              <w:rPr>
                <w:sz w:val="20"/>
                <w:szCs w:val="20"/>
              </w:rPr>
            </w:pPr>
            <w:r w:rsidRPr="001F198E">
              <w:rPr>
                <w:sz w:val="20"/>
                <w:szCs w:val="20"/>
              </w:rPr>
              <w:t>Acute abdomen</w:t>
            </w:r>
          </w:p>
        </w:tc>
      </w:tr>
      <w:tr w:rsidR="00EB0016" w:rsidRPr="001F198E" w:rsidTr="001F198E">
        <w:trPr>
          <w:cantSplit/>
          <w:trHeight w:val="64"/>
          <w:jc w:val="center"/>
        </w:trPr>
        <w:tc>
          <w:tcPr>
            <w:tcW w:w="1088" w:type="pct"/>
            <w:shd w:val="clear" w:color="auto" w:fill="auto"/>
            <w:vAlign w:val="center"/>
          </w:tcPr>
          <w:p w:rsidR="00D44545" w:rsidRPr="001F198E" w:rsidRDefault="00D44545" w:rsidP="00CE3EF4">
            <w:pPr>
              <w:widowControl w:val="0"/>
              <w:rPr>
                <w:sz w:val="20"/>
                <w:szCs w:val="20"/>
              </w:rPr>
            </w:pPr>
            <w:r w:rsidRPr="001F198E">
              <w:rPr>
                <w:sz w:val="20"/>
                <w:szCs w:val="20"/>
              </w:rPr>
              <w:t>R1010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D44545" w:rsidRPr="001F198E" w:rsidRDefault="00D44545" w:rsidP="00CE3EF4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3176" w:type="pct"/>
            <w:shd w:val="clear" w:color="auto" w:fill="auto"/>
            <w:vAlign w:val="center"/>
          </w:tcPr>
          <w:p w:rsidR="00D44545" w:rsidRPr="001F198E" w:rsidRDefault="00D44545" w:rsidP="00CE3EF4">
            <w:pPr>
              <w:widowControl w:val="0"/>
              <w:rPr>
                <w:sz w:val="20"/>
                <w:szCs w:val="20"/>
              </w:rPr>
            </w:pPr>
            <w:r w:rsidRPr="001F198E">
              <w:rPr>
                <w:sz w:val="20"/>
                <w:szCs w:val="20"/>
              </w:rPr>
              <w:t>Right upper quadrant pain</w:t>
            </w:r>
          </w:p>
        </w:tc>
      </w:tr>
      <w:tr w:rsidR="00EB0016" w:rsidRPr="001F198E" w:rsidTr="001F198E">
        <w:trPr>
          <w:cantSplit/>
          <w:trHeight w:val="64"/>
          <w:jc w:val="center"/>
        </w:trPr>
        <w:tc>
          <w:tcPr>
            <w:tcW w:w="1088" w:type="pct"/>
            <w:shd w:val="clear" w:color="auto" w:fill="auto"/>
            <w:vAlign w:val="center"/>
          </w:tcPr>
          <w:p w:rsidR="00D44545" w:rsidRPr="001F198E" w:rsidRDefault="00D44545" w:rsidP="00CE3EF4">
            <w:pPr>
              <w:widowControl w:val="0"/>
              <w:rPr>
                <w:sz w:val="20"/>
                <w:szCs w:val="20"/>
              </w:rPr>
            </w:pPr>
            <w:r w:rsidRPr="001F198E">
              <w:rPr>
                <w:sz w:val="20"/>
                <w:szCs w:val="20"/>
              </w:rPr>
              <w:t>R1011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D44545" w:rsidRPr="001F198E" w:rsidRDefault="00D44545" w:rsidP="00CE3EF4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3176" w:type="pct"/>
            <w:shd w:val="clear" w:color="auto" w:fill="auto"/>
            <w:vAlign w:val="center"/>
          </w:tcPr>
          <w:p w:rsidR="00D44545" w:rsidRPr="001F198E" w:rsidRDefault="00D44545" w:rsidP="00CE3EF4">
            <w:pPr>
              <w:widowControl w:val="0"/>
              <w:rPr>
                <w:sz w:val="20"/>
                <w:szCs w:val="20"/>
              </w:rPr>
            </w:pPr>
            <w:r w:rsidRPr="001F198E">
              <w:rPr>
                <w:sz w:val="20"/>
                <w:szCs w:val="20"/>
              </w:rPr>
              <w:t>Left upper quadrant pain</w:t>
            </w:r>
          </w:p>
        </w:tc>
      </w:tr>
      <w:tr w:rsidR="00EB0016" w:rsidRPr="001F198E" w:rsidTr="001F198E">
        <w:trPr>
          <w:cantSplit/>
          <w:trHeight w:val="64"/>
          <w:jc w:val="center"/>
        </w:trPr>
        <w:tc>
          <w:tcPr>
            <w:tcW w:w="1088" w:type="pct"/>
            <w:shd w:val="clear" w:color="auto" w:fill="auto"/>
            <w:vAlign w:val="center"/>
          </w:tcPr>
          <w:p w:rsidR="00D44545" w:rsidRPr="001F198E" w:rsidRDefault="00D44545" w:rsidP="00CE3EF4">
            <w:pPr>
              <w:widowControl w:val="0"/>
              <w:rPr>
                <w:sz w:val="20"/>
                <w:szCs w:val="20"/>
              </w:rPr>
            </w:pPr>
            <w:r w:rsidRPr="001F198E">
              <w:rPr>
                <w:sz w:val="20"/>
                <w:szCs w:val="20"/>
              </w:rPr>
              <w:t>R1012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D44545" w:rsidRPr="001F198E" w:rsidRDefault="00D44545" w:rsidP="00CE3EF4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3176" w:type="pct"/>
            <w:shd w:val="clear" w:color="auto" w:fill="auto"/>
            <w:vAlign w:val="center"/>
          </w:tcPr>
          <w:p w:rsidR="00D44545" w:rsidRPr="001F198E" w:rsidRDefault="00D44545" w:rsidP="00CE3EF4">
            <w:pPr>
              <w:widowControl w:val="0"/>
              <w:rPr>
                <w:sz w:val="20"/>
                <w:szCs w:val="20"/>
              </w:rPr>
            </w:pPr>
            <w:r w:rsidRPr="001F198E">
              <w:rPr>
                <w:sz w:val="20"/>
                <w:szCs w:val="20"/>
              </w:rPr>
              <w:t>Epigastric pain</w:t>
            </w:r>
          </w:p>
        </w:tc>
      </w:tr>
      <w:tr w:rsidR="00EB0016" w:rsidRPr="001F198E" w:rsidTr="001F198E">
        <w:trPr>
          <w:cantSplit/>
          <w:trHeight w:val="64"/>
          <w:jc w:val="center"/>
        </w:trPr>
        <w:tc>
          <w:tcPr>
            <w:tcW w:w="1088" w:type="pct"/>
            <w:shd w:val="clear" w:color="auto" w:fill="auto"/>
            <w:vAlign w:val="center"/>
          </w:tcPr>
          <w:p w:rsidR="00D44545" w:rsidRPr="001F198E" w:rsidRDefault="00D44545" w:rsidP="00CE3EF4">
            <w:pPr>
              <w:widowControl w:val="0"/>
              <w:rPr>
                <w:sz w:val="20"/>
                <w:szCs w:val="20"/>
              </w:rPr>
            </w:pPr>
            <w:r w:rsidRPr="001F198E">
              <w:rPr>
                <w:sz w:val="20"/>
                <w:szCs w:val="20"/>
              </w:rPr>
              <w:t>R1019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D44545" w:rsidRPr="001F198E" w:rsidRDefault="00D44545" w:rsidP="00CE3EF4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3176" w:type="pct"/>
            <w:shd w:val="clear" w:color="auto" w:fill="auto"/>
            <w:vAlign w:val="center"/>
          </w:tcPr>
          <w:p w:rsidR="00D44545" w:rsidRPr="001F198E" w:rsidRDefault="00D44545" w:rsidP="00CE3EF4">
            <w:pPr>
              <w:widowControl w:val="0"/>
              <w:rPr>
                <w:sz w:val="20"/>
                <w:szCs w:val="20"/>
              </w:rPr>
            </w:pPr>
            <w:r w:rsidRPr="001F198E">
              <w:rPr>
                <w:sz w:val="20"/>
                <w:szCs w:val="20"/>
              </w:rPr>
              <w:t>Upper abdominal pain, unspecified</w:t>
            </w:r>
          </w:p>
        </w:tc>
      </w:tr>
      <w:tr w:rsidR="00EB0016" w:rsidRPr="001F198E" w:rsidTr="001F198E">
        <w:trPr>
          <w:cantSplit/>
          <w:trHeight w:val="64"/>
          <w:jc w:val="center"/>
        </w:trPr>
        <w:tc>
          <w:tcPr>
            <w:tcW w:w="1088" w:type="pct"/>
            <w:shd w:val="clear" w:color="auto" w:fill="auto"/>
            <w:vAlign w:val="center"/>
          </w:tcPr>
          <w:p w:rsidR="00D44545" w:rsidRPr="001F198E" w:rsidRDefault="00D44545" w:rsidP="00CE3EF4">
            <w:pPr>
              <w:widowControl w:val="0"/>
              <w:rPr>
                <w:sz w:val="20"/>
                <w:szCs w:val="20"/>
              </w:rPr>
            </w:pPr>
            <w:r w:rsidRPr="001F198E">
              <w:rPr>
                <w:sz w:val="20"/>
                <w:szCs w:val="20"/>
              </w:rPr>
              <w:t>R102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D44545" w:rsidRPr="001F198E" w:rsidRDefault="00D44545" w:rsidP="00CE3EF4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3176" w:type="pct"/>
            <w:shd w:val="clear" w:color="auto" w:fill="auto"/>
            <w:vAlign w:val="center"/>
          </w:tcPr>
          <w:p w:rsidR="00D44545" w:rsidRPr="001F198E" w:rsidRDefault="00D44545" w:rsidP="00CE3EF4">
            <w:pPr>
              <w:widowControl w:val="0"/>
              <w:rPr>
                <w:sz w:val="20"/>
                <w:szCs w:val="20"/>
              </w:rPr>
            </w:pPr>
            <w:r w:rsidRPr="001F198E">
              <w:rPr>
                <w:sz w:val="20"/>
                <w:szCs w:val="20"/>
              </w:rPr>
              <w:t xml:space="preserve">Pelvic and perineal pain </w:t>
            </w:r>
          </w:p>
        </w:tc>
      </w:tr>
      <w:tr w:rsidR="00EB0016" w:rsidRPr="001F198E" w:rsidTr="001F198E">
        <w:trPr>
          <w:cantSplit/>
          <w:trHeight w:val="45"/>
          <w:jc w:val="center"/>
        </w:trPr>
        <w:tc>
          <w:tcPr>
            <w:tcW w:w="1088" w:type="pct"/>
            <w:shd w:val="clear" w:color="auto" w:fill="auto"/>
            <w:vAlign w:val="center"/>
          </w:tcPr>
          <w:p w:rsidR="00D44545" w:rsidRPr="001F198E" w:rsidRDefault="00D44545" w:rsidP="00CE3EF4">
            <w:pPr>
              <w:widowControl w:val="0"/>
              <w:rPr>
                <w:sz w:val="20"/>
                <w:szCs w:val="20"/>
              </w:rPr>
            </w:pPr>
            <w:r w:rsidRPr="001F198E">
              <w:rPr>
                <w:sz w:val="20"/>
                <w:szCs w:val="20"/>
              </w:rPr>
              <w:t>R1030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D44545" w:rsidRPr="001F198E" w:rsidRDefault="00D44545" w:rsidP="00CE3EF4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3176" w:type="pct"/>
            <w:shd w:val="clear" w:color="auto" w:fill="auto"/>
            <w:vAlign w:val="center"/>
          </w:tcPr>
          <w:p w:rsidR="00D44545" w:rsidRPr="001F198E" w:rsidRDefault="00D44545" w:rsidP="00CE3EF4">
            <w:pPr>
              <w:widowControl w:val="0"/>
              <w:rPr>
                <w:sz w:val="20"/>
                <w:szCs w:val="20"/>
              </w:rPr>
            </w:pPr>
            <w:r w:rsidRPr="001F198E">
              <w:rPr>
                <w:sz w:val="20"/>
                <w:szCs w:val="20"/>
              </w:rPr>
              <w:t>Right lower quadrant pain</w:t>
            </w:r>
          </w:p>
        </w:tc>
      </w:tr>
      <w:tr w:rsidR="00EB0016" w:rsidRPr="001F198E" w:rsidTr="001F198E">
        <w:trPr>
          <w:cantSplit/>
          <w:trHeight w:val="64"/>
          <w:jc w:val="center"/>
        </w:trPr>
        <w:tc>
          <w:tcPr>
            <w:tcW w:w="1088" w:type="pct"/>
            <w:shd w:val="clear" w:color="auto" w:fill="auto"/>
            <w:vAlign w:val="center"/>
          </w:tcPr>
          <w:p w:rsidR="00D44545" w:rsidRPr="001F198E" w:rsidRDefault="00D44545" w:rsidP="00CE3EF4">
            <w:pPr>
              <w:widowControl w:val="0"/>
              <w:rPr>
                <w:sz w:val="20"/>
                <w:szCs w:val="20"/>
              </w:rPr>
            </w:pPr>
            <w:r w:rsidRPr="001F198E">
              <w:rPr>
                <w:sz w:val="20"/>
                <w:szCs w:val="20"/>
              </w:rPr>
              <w:t>R1031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D44545" w:rsidRPr="001F198E" w:rsidRDefault="00D44545" w:rsidP="00CE3EF4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3176" w:type="pct"/>
            <w:shd w:val="clear" w:color="auto" w:fill="auto"/>
            <w:vAlign w:val="center"/>
          </w:tcPr>
          <w:p w:rsidR="00D44545" w:rsidRPr="001F198E" w:rsidRDefault="00D44545" w:rsidP="00CE3EF4">
            <w:pPr>
              <w:widowControl w:val="0"/>
              <w:rPr>
                <w:sz w:val="20"/>
                <w:szCs w:val="20"/>
              </w:rPr>
            </w:pPr>
            <w:r w:rsidRPr="001F198E">
              <w:rPr>
                <w:sz w:val="20"/>
                <w:szCs w:val="20"/>
              </w:rPr>
              <w:t>Left lower quadrant pain</w:t>
            </w:r>
          </w:p>
        </w:tc>
      </w:tr>
      <w:tr w:rsidR="00EB0016" w:rsidRPr="001F198E" w:rsidTr="001F198E">
        <w:trPr>
          <w:cantSplit/>
          <w:trHeight w:val="64"/>
          <w:jc w:val="center"/>
        </w:trPr>
        <w:tc>
          <w:tcPr>
            <w:tcW w:w="1088" w:type="pct"/>
            <w:shd w:val="clear" w:color="auto" w:fill="auto"/>
            <w:vAlign w:val="center"/>
          </w:tcPr>
          <w:p w:rsidR="00D44545" w:rsidRPr="001F198E" w:rsidRDefault="00D44545" w:rsidP="00CE3EF4">
            <w:pPr>
              <w:widowControl w:val="0"/>
              <w:rPr>
                <w:sz w:val="20"/>
                <w:szCs w:val="20"/>
              </w:rPr>
            </w:pPr>
            <w:r w:rsidRPr="001F198E">
              <w:rPr>
                <w:sz w:val="20"/>
                <w:szCs w:val="20"/>
              </w:rPr>
              <w:t>R1032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D44545" w:rsidRPr="001F198E" w:rsidRDefault="00D44545" w:rsidP="00CE3EF4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3176" w:type="pct"/>
            <w:shd w:val="clear" w:color="auto" w:fill="auto"/>
            <w:vAlign w:val="center"/>
          </w:tcPr>
          <w:p w:rsidR="00D44545" w:rsidRPr="001F198E" w:rsidRDefault="00D44545" w:rsidP="00CE3EF4">
            <w:pPr>
              <w:widowControl w:val="0"/>
              <w:rPr>
                <w:sz w:val="20"/>
                <w:szCs w:val="20"/>
              </w:rPr>
            </w:pPr>
            <w:r w:rsidRPr="001F198E">
              <w:rPr>
                <w:sz w:val="20"/>
                <w:szCs w:val="20"/>
              </w:rPr>
              <w:t>Periumbilical pain</w:t>
            </w:r>
          </w:p>
        </w:tc>
      </w:tr>
      <w:tr w:rsidR="00EB0016" w:rsidRPr="001F198E" w:rsidTr="001F198E">
        <w:trPr>
          <w:cantSplit/>
          <w:trHeight w:val="64"/>
          <w:jc w:val="center"/>
        </w:trPr>
        <w:tc>
          <w:tcPr>
            <w:tcW w:w="1088" w:type="pct"/>
            <w:shd w:val="clear" w:color="auto" w:fill="auto"/>
            <w:vAlign w:val="center"/>
          </w:tcPr>
          <w:p w:rsidR="00D44545" w:rsidRPr="001F198E" w:rsidRDefault="00D44545" w:rsidP="00CE3EF4">
            <w:pPr>
              <w:widowControl w:val="0"/>
              <w:rPr>
                <w:sz w:val="20"/>
                <w:szCs w:val="20"/>
              </w:rPr>
            </w:pPr>
            <w:r w:rsidRPr="001F198E">
              <w:rPr>
                <w:sz w:val="20"/>
                <w:szCs w:val="20"/>
              </w:rPr>
              <w:t>R1039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D44545" w:rsidRPr="001F198E" w:rsidRDefault="00D44545" w:rsidP="00CE3EF4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3176" w:type="pct"/>
            <w:shd w:val="clear" w:color="auto" w:fill="auto"/>
            <w:vAlign w:val="center"/>
          </w:tcPr>
          <w:p w:rsidR="00D44545" w:rsidRPr="001F198E" w:rsidRDefault="00D44545" w:rsidP="00CE3EF4">
            <w:pPr>
              <w:widowControl w:val="0"/>
              <w:rPr>
                <w:sz w:val="20"/>
                <w:szCs w:val="20"/>
              </w:rPr>
            </w:pPr>
            <w:r w:rsidRPr="001F198E">
              <w:rPr>
                <w:sz w:val="20"/>
                <w:szCs w:val="20"/>
              </w:rPr>
              <w:t>Lower abdominal pain, unspecified</w:t>
            </w:r>
          </w:p>
        </w:tc>
      </w:tr>
      <w:tr w:rsidR="00EB0016" w:rsidRPr="001F198E" w:rsidTr="001F198E">
        <w:trPr>
          <w:cantSplit/>
          <w:trHeight w:val="64"/>
          <w:jc w:val="center"/>
        </w:trPr>
        <w:tc>
          <w:tcPr>
            <w:tcW w:w="1088" w:type="pct"/>
            <w:shd w:val="clear" w:color="auto" w:fill="auto"/>
            <w:vAlign w:val="center"/>
          </w:tcPr>
          <w:p w:rsidR="00524094" w:rsidRPr="001F198E" w:rsidRDefault="00D44545" w:rsidP="00CE3EF4">
            <w:pPr>
              <w:widowControl w:val="0"/>
              <w:rPr>
                <w:sz w:val="20"/>
                <w:szCs w:val="20"/>
              </w:rPr>
            </w:pPr>
            <w:r w:rsidRPr="001F198E">
              <w:rPr>
                <w:sz w:val="20"/>
                <w:szCs w:val="20"/>
              </w:rPr>
              <w:t>R104</w:t>
            </w:r>
          </w:p>
          <w:p w:rsidR="00D44545" w:rsidRPr="001F198E" w:rsidRDefault="00D44545" w:rsidP="00CE3EF4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736" w:type="pct"/>
            <w:shd w:val="clear" w:color="auto" w:fill="auto"/>
            <w:vAlign w:val="center"/>
          </w:tcPr>
          <w:p w:rsidR="00D44545" w:rsidRPr="001F198E" w:rsidRDefault="00D44545" w:rsidP="00CE3EF4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3176" w:type="pct"/>
            <w:shd w:val="clear" w:color="auto" w:fill="auto"/>
            <w:vAlign w:val="center"/>
          </w:tcPr>
          <w:p w:rsidR="00524094" w:rsidRPr="001F198E" w:rsidRDefault="00D44545" w:rsidP="00CE3EF4">
            <w:pPr>
              <w:widowControl w:val="0"/>
              <w:rPr>
                <w:sz w:val="20"/>
                <w:szCs w:val="20"/>
              </w:rPr>
            </w:pPr>
            <w:r w:rsidRPr="001F198E">
              <w:rPr>
                <w:sz w:val="20"/>
                <w:szCs w:val="20"/>
              </w:rPr>
              <w:t>Other and unspecified abdominal pain</w:t>
            </w:r>
          </w:p>
          <w:p w:rsidR="00D44545" w:rsidRPr="001F198E" w:rsidRDefault="00D44545" w:rsidP="00CE3EF4">
            <w:pPr>
              <w:widowControl w:val="0"/>
              <w:rPr>
                <w:sz w:val="20"/>
                <w:szCs w:val="20"/>
              </w:rPr>
            </w:pPr>
          </w:p>
        </w:tc>
      </w:tr>
      <w:tr w:rsidR="00524094" w:rsidRPr="001F198E" w:rsidTr="001F198E">
        <w:trPr>
          <w:cantSplit/>
          <w:trHeight w:val="64"/>
          <w:jc w:val="center"/>
        </w:trPr>
        <w:tc>
          <w:tcPr>
            <w:tcW w:w="1088" w:type="pct"/>
            <w:shd w:val="clear" w:color="auto" w:fill="auto"/>
            <w:vAlign w:val="center"/>
          </w:tcPr>
          <w:p w:rsidR="00524094" w:rsidRPr="001F198E" w:rsidRDefault="00524094" w:rsidP="00CE3EF4">
            <w:pPr>
              <w:widowControl w:val="0"/>
              <w:rPr>
                <w:sz w:val="20"/>
                <w:szCs w:val="20"/>
              </w:rPr>
            </w:pPr>
            <w:r w:rsidRPr="001F198E">
              <w:rPr>
                <w:bCs/>
                <w:sz w:val="20"/>
                <w:szCs w:val="20"/>
              </w:rPr>
              <w:t>Cramps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524094" w:rsidRPr="001F198E" w:rsidRDefault="00524094" w:rsidP="00CE3EF4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3176" w:type="pct"/>
            <w:shd w:val="clear" w:color="auto" w:fill="auto"/>
            <w:vAlign w:val="center"/>
          </w:tcPr>
          <w:p w:rsidR="00524094" w:rsidRPr="001F198E" w:rsidRDefault="00524094" w:rsidP="00CE3EF4">
            <w:pPr>
              <w:widowControl w:val="0"/>
              <w:rPr>
                <w:sz w:val="20"/>
                <w:szCs w:val="20"/>
              </w:rPr>
            </w:pPr>
          </w:p>
        </w:tc>
      </w:tr>
      <w:tr w:rsidR="00EB0016" w:rsidRPr="001F198E" w:rsidTr="001F198E">
        <w:trPr>
          <w:cantSplit/>
          <w:trHeight w:val="64"/>
          <w:jc w:val="center"/>
        </w:trPr>
        <w:tc>
          <w:tcPr>
            <w:tcW w:w="1088" w:type="pct"/>
            <w:shd w:val="clear" w:color="auto" w:fill="auto"/>
            <w:vAlign w:val="center"/>
          </w:tcPr>
          <w:p w:rsidR="00D44545" w:rsidRPr="001F198E" w:rsidRDefault="00D44545" w:rsidP="00CE3EF4">
            <w:pPr>
              <w:widowControl w:val="0"/>
              <w:rPr>
                <w:sz w:val="20"/>
                <w:szCs w:val="20"/>
              </w:rPr>
            </w:pPr>
            <w:r w:rsidRPr="001F198E">
              <w:rPr>
                <w:sz w:val="20"/>
                <w:szCs w:val="20"/>
              </w:rPr>
              <w:t>R252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D44545" w:rsidRPr="001F198E" w:rsidRDefault="00D44545" w:rsidP="00CE3EF4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3176" w:type="pct"/>
            <w:shd w:val="clear" w:color="auto" w:fill="auto"/>
            <w:vAlign w:val="center"/>
          </w:tcPr>
          <w:p w:rsidR="00D44545" w:rsidRPr="001F198E" w:rsidRDefault="00D44545" w:rsidP="00CE3EF4">
            <w:pPr>
              <w:widowControl w:val="0"/>
              <w:rPr>
                <w:sz w:val="20"/>
                <w:szCs w:val="20"/>
              </w:rPr>
            </w:pPr>
            <w:r w:rsidRPr="001F198E">
              <w:rPr>
                <w:sz w:val="20"/>
                <w:szCs w:val="20"/>
              </w:rPr>
              <w:t>Cramp and spasm</w:t>
            </w:r>
          </w:p>
        </w:tc>
      </w:tr>
    </w:tbl>
    <w:p w:rsidR="00124E40" w:rsidRDefault="00124E40" w:rsidP="00124E40">
      <w:pPr>
        <w:widowControl w:val="0"/>
        <w:outlineLvl w:val="0"/>
        <w:rPr>
          <w:b/>
          <w:color w:val="000000" w:themeColor="text1"/>
          <w:szCs w:val="20"/>
        </w:rPr>
      </w:pPr>
    </w:p>
    <w:sectPr w:rsidR="00124E40" w:rsidSect="00E952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E2971" w:rsidRDefault="002E2971" w:rsidP="002641E3">
      <w:r>
        <w:separator/>
      </w:r>
    </w:p>
  </w:endnote>
  <w:endnote w:type="continuationSeparator" w:id="0">
    <w:p w:rsidR="002E2971" w:rsidRDefault="002E2971" w:rsidP="002641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E2971" w:rsidRDefault="002E2971" w:rsidP="002641E3">
      <w:r>
        <w:separator/>
      </w:r>
    </w:p>
  </w:footnote>
  <w:footnote w:type="continuationSeparator" w:id="0">
    <w:p w:rsidR="002E2971" w:rsidRDefault="002E2971" w:rsidP="002641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DC64A0"/>
    <w:multiLevelType w:val="hybridMultilevel"/>
    <w:tmpl w:val="E82A56EC"/>
    <w:lvl w:ilvl="0" w:tplc="EDA2DD9A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0B76DF"/>
    <w:multiLevelType w:val="hybridMultilevel"/>
    <w:tmpl w:val="425058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8A31210"/>
    <w:multiLevelType w:val="hybridMultilevel"/>
    <w:tmpl w:val="249A6E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1AD3CB1"/>
    <w:multiLevelType w:val="hybridMultilevel"/>
    <w:tmpl w:val="E1D2DC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2E9217F"/>
    <w:multiLevelType w:val="hybridMultilevel"/>
    <w:tmpl w:val="7818CF4A"/>
    <w:lvl w:ilvl="0" w:tplc="30E63B7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5B57947"/>
    <w:multiLevelType w:val="hybridMultilevel"/>
    <w:tmpl w:val="DD26AA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7D447BC"/>
    <w:multiLevelType w:val="hybridMultilevel"/>
    <w:tmpl w:val="B3183B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9D2496F"/>
    <w:multiLevelType w:val="hybridMultilevel"/>
    <w:tmpl w:val="BD90B2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EF374AC"/>
    <w:multiLevelType w:val="hybridMultilevel"/>
    <w:tmpl w:val="C24427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2DB6F39"/>
    <w:multiLevelType w:val="hybridMultilevel"/>
    <w:tmpl w:val="5FAEFB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82375E2"/>
    <w:multiLevelType w:val="hybridMultilevel"/>
    <w:tmpl w:val="5D9EF8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88F41A8"/>
    <w:multiLevelType w:val="hybridMultilevel"/>
    <w:tmpl w:val="04FA59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C3060CB"/>
    <w:multiLevelType w:val="hybridMultilevel"/>
    <w:tmpl w:val="3BDCCC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DA378C1"/>
    <w:multiLevelType w:val="hybridMultilevel"/>
    <w:tmpl w:val="8F1EE2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E2A45DD"/>
    <w:multiLevelType w:val="hybridMultilevel"/>
    <w:tmpl w:val="BED8D6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EE721A8"/>
    <w:multiLevelType w:val="hybridMultilevel"/>
    <w:tmpl w:val="E0D4BC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F3E19CA"/>
    <w:multiLevelType w:val="hybridMultilevel"/>
    <w:tmpl w:val="F7D0AC4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F5F1756"/>
    <w:multiLevelType w:val="hybridMultilevel"/>
    <w:tmpl w:val="70946D90"/>
    <w:lvl w:ilvl="0" w:tplc="8824751A">
      <w:start w:val="5"/>
      <w:numFmt w:val="bullet"/>
      <w:lvlText w:val=""/>
      <w:lvlJc w:val="left"/>
      <w:pPr>
        <w:ind w:left="1080" w:hanging="360"/>
      </w:pPr>
      <w:rPr>
        <w:rFonts w:ascii="Symbol" w:eastAsia="Times New Roman" w:hAnsi="Symbol" w:cs="Aria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>
    <w:nsid w:val="308059BA"/>
    <w:multiLevelType w:val="hybridMultilevel"/>
    <w:tmpl w:val="0F9042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87779F6"/>
    <w:multiLevelType w:val="hybridMultilevel"/>
    <w:tmpl w:val="75A0ED48"/>
    <w:lvl w:ilvl="0" w:tplc="30E63B7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8973E56"/>
    <w:multiLevelType w:val="hybridMultilevel"/>
    <w:tmpl w:val="E974C1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89F738E"/>
    <w:multiLevelType w:val="hybridMultilevel"/>
    <w:tmpl w:val="A2808D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8CC2997"/>
    <w:multiLevelType w:val="hybridMultilevel"/>
    <w:tmpl w:val="4474A5AC"/>
    <w:lvl w:ilvl="0" w:tplc="6D5A7D7A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B79477F"/>
    <w:multiLevelType w:val="hybridMultilevel"/>
    <w:tmpl w:val="3A32F9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0C63EEE"/>
    <w:multiLevelType w:val="hybridMultilevel"/>
    <w:tmpl w:val="614C1A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33343FD"/>
    <w:multiLevelType w:val="hybridMultilevel"/>
    <w:tmpl w:val="2272D4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6696389"/>
    <w:multiLevelType w:val="hybridMultilevel"/>
    <w:tmpl w:val="BCA23ACE"/>
    <w:lvl w:ilvl="0" w:tplc="30E63B7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7EF6B54"/>
    <w:multiLevelType w:val="hybridMultilevel"/>
    <w:tmpl w:val="EE70D610"/>
    <w:lvl w:ilvl="0" w:tplc="6BE00248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1597EEB"/>
    <w:multiLevelType w:val="hybridMultilevel"/>
    <w:tmpl w:val="87204E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9BC44D5"/>
    <w:multiLevelType w:val="hybridMultilevel"/>
    <w:tmpl w:val="7C1240C4"/>
    <w:lvl w:ilvl="0" w:tplc="30E63B7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5AF951C2"/>
    <w:multiLevelType w:val="hybridMultilevel"/>
    <w:tmpl w:val="1152D924"/>
    <w:lvl w:ilvl="0" w:tplc="218672FE">
      <w:start w:val="2000"/>
      <w:numFmt w:val="bullet"/>
      <w:lvlText w:val=""/>
      <w:lvlJc w:val="left"/>
      <w:pPr>
        <w:ind w:left="405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31">
    <w:nsid w:val="5DB81FE2"/>
    <w:multiLevelType w:val="hybridMultilevel"/>
    <w:tmpl w:val="99EC61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E536627"/>
    <w:multiLevelType w:val="hybridMultilevel"/>
    <w:tmpl w:val="3B12AEA0"/>
    <w:lvl w:ilvl="0" w:tplc="8028E47E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013043D"/>
    <w:multiLevelType w:val="hybridMultilevel"/>
    <w:tmpl w:val="8ABE32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5343F57"/>
    <w:multiLevelType w:val="hybridMultilevel"/>
    <w:tmpl w:val="70CA68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7F33190"/>
    <w:multiLevelType w:val="hybridMultilevel"/>
    <w:tmpl w:val="37F41D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8A4242E"/>
    <w:multiLevelType w:val="hybridMultilevel"/>
    <w:tmpl w:val="43FECC86"/>
    <w:lvl w:ilvl="0" w:tplc="7150AC2A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6A10258E"/>
    <w:multiLevelType w:val="hybridMultilevel"/>
    <w:tmpl w:val="E2EE6A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EF15E37"/>
    <w:multiLevelType w:val="hybridMultilevel"/>
    <w:tmpl w:val="4E36BF4A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F12464A"/>
    <w:multiLevelType w:val="hybridMultilevel"/>
    <w:tmpl w:val="B68467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4C31EC2"/>
    <w:multiLevelType w:val="hybridMultilevel"/>
    <w:tmpl w:val="5DD4E8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6FB3D2A"/>
    <w:multiLevelType w:val="singleLevel"/>
    <w:tmpl w:val="7DE8BF74"/>
    <w:lvl w:ilvl="0">
      <w:start w:val="1"/>
      <w:numFmt w:val="decimal"/>
      <w:lvlText w:val="%1."/>
      <w:lvlJc w:val="left"/>
      <w:pPr>
        <w:tabs>
          <w:tab w:val="num" w:pos="727"/>
        </w:tabs>
        <w:ind w:left="727" w:hanging="585"/>
      </w:pPr>
      <w:rPr>
        <w:rFonts w:hint="default"/>
      </w:rPr>
    </w:lvl>
  </w:abstractNum>
  <w:abstractNum w:abstractNumId="42">
    <w:nsid w:val="789372A4"/>
    <w:multiLevelType w:val="hybridMultilevel"/>
    <w:tmpl w:val="AADC49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7EDC0A33"/>
    <w:multiLevelType w:val="hybridMultilevel"/>
    <w:tmpl w:val="9AC6308A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2"/>
  </w:num>
  <w:num w:numId="2">
    <w:abstractNumId w:val="22"/>
  </w:num>
  <w:num w:numId="3">
    <w:abstractNumId w:val="17"/>
  </w:num>
  <w:num w:numId="4">
    <w:abstractNumId w:val="27"/>
  </w:num>
  <w:num w:numId="5">
    <w:abstractNumId w:val="2"/>
  </w:num>
  <w:num w:numId="6">
    <w:abstractNumId w:val="20"/>
  </w:num>
  <w:num w:numId="7">
    <w:abstractNumId w:val="40"/>
  </w:num>
  <w:num w:numId="8">
    <w:abstractNumId w:val="25"/>
  </w:num>
  <w:num w:numId="9">
    <w:abstractNumId w:val="14"/>
  </w:num>
  <w:num w:numId="10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30"/>
  </w:num>
  <w:num w:numId="12">
    <w:abstractNumId w:val="24"/>
  </w:num>
  <w:num w:numId="13">
    <w:abstractNumId w:val="2"/>
  </w:num>
  <w:num w:numId="14">
    <w:abstractNumId w:val="16"/>
  </w:num>
  <w:num w:numId="15">
    <w:abstractNumId w:val="0"/>
  </w:num>
  <w:num w:numId="16">
    <w:abstractNumId w:val="38"/>
  </w:num>
  <w:num w:numId="17">
    <w:abstractNumId w:val="43"/>
  </w:num>
  <w:num w:numId="18">
    <w:abstractNumId w:val="11"/>
  </w:num>
  <w:num w:numId="19">
    <w:abstractNumId w:val="34"/>
  </w:num>
  <w:num w:numId="20">
    <w:abstractNumId w:val="39"/>
  </w:num>
  <w:num w:numId="21">
    <w:abstractNumId w:val="35"/>
  </w:num>
  <w:num w:numId="22">
    <w:abstractNumId w:val="6"/>
  </w:num>
  <w:num w:numId="23">
    <w:abstractNumId w:val="12"/>
  </w:num>
  <w:num w:numId="24">
    <w:abstractNumId w:val="3"/>
  </w:num>
  <w:num w:numId="25">
    <w:abstractNumId w:val="8"/>
  </w:num>
  <w:num w:numId="26">
    <w:abstractNumId w:val="37"/>
  </w:num>
  <w:num w:numId="27">
    <w:abstractNumId w:val="15"/>
  </w:num>
  <w:num w:numId="28">
    <w:abstractNumId w:val="31"/>
  </w:num>
  <w:num w:numId="29">
    <w:abstractNumId w:val="13"/>
  </w:num>
  <w:num w:numId="30">
    <w:abstractNumId w:val="23"/>
  </w:num>
  <w:num w:numId="31">
    <w:abstractNumId w:val="42"/>
  </w:num>
  <w:num w:numId="32">
    <w:abstractNumId w:val="7"/>
  </w:num>
  <w:num w:numId="33">
    <w:abstractNumId w:val="36"/>
  </w:num>
  <w:num w:numId="34">
    <w:abstractNumId w:val="28"/>
  </w:num>
  <w:num w:numId="35">
    <w:abstractNumId w:val="19"/>
  </w:num>
  <w:num w:numId="36">
    <w:abstractNumId w:val="29"/>
  </w:num>
  <w:num w:numId="37">
    <w:abstractNumId w:val="21"/>
  </w:num>
  <w:num w:numId="38">
    <w:abstractNumId w:val="10"/>
  </w:num>
  <w:num w:numId="39">
    <w:abstractNumId w:val="4"/>
  </w:num>
  <w:num w:numId="40">
    <w:abstractNumId w:val="26"/>
  </w:num>
  <w:num w:numId="41">
    <w:abstractNumId w:val="33"/>
  </w:num>
  <w:num w:numId="42">
    <w:abstractNumId w:val="41"/>
  </w:num>
  <w:num w:numId="43">
    <w:abstractNumId w:val="18"/>
  </w:num>
  <w:num w:numId="44">
    <w:abstractNumId w:val="5"/>
  </w:num>
  <w:num w:numId="45">
    <w:abstractNumId w:val="1"/>
  </w:num>
  <w:num w:numId="46">
    <w:abstractNumId w:val="9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120"/>
  <w:displayHorizontalDrawingGridEvery w:val="2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/ENLayout&gt;"/>
    <w:docVar w:name="EN.Libraries" w:val="&lt;Libraries&gt;&lt;item db-id=&quot;9afdz0fvyd52dbe2zfkps20utf220weapsfp&quot;&gt;Paper2&lt;record-ids&gt;&lt;item&gt;26&lt;/item&gt;&lt;item&gt;34&lt;/item&gt;&lt;item&gt;36&lt;/item&gt;&lt;item&gt;37&lt;/item&gt;&lt;/record-ids&gt;&lt;/item&gt;&lt;item db-id=&quot;d5rxtxszirxd0kea9xrxdzwmfzdtwwz52ds0&quot;&gt;Cdiff cost SR&lt;record-ids&gt;&lt;item&gt;5452&lt;/item&gt;&lt;item&gt;5459&lt;/item&gt;&lt;item&gt;5462&lt;/item&gt;&lt;item&gt;5513&lt;/item&gt;&lt;/record-ids&gt;&lt;/item&gt;&lt;/Libraries&gt;"/>
  </w:docVars>
  <w:rsids>
    <w:rsidRoot w:val="00B60B0C"/>
    <w:rsid w:val="0000007E"/>
    <w:rsid w:val="00000223"/>
    <w:rsid w:val="00000ABD"/>
    <w:rsid w:val="00000DDD"/>
    <w:rsid w:val="00000DF1"/>
    <w:rsid w:val="00000F26"/>
    <w:rsid w:val="000011AC"/>
    <w:rsid w:val="00001207"/>
    <w:rsid w:val="0000139A"/>
    <w:rsid w:val="00001520"/>
    <w:rsid w:val="00002F7C"/>
    <w:rsid w:val="00003C5F"/>
    <w:rsid w:val="00003D9A"/>
    <w:rsid w:val="00003DA3"/>
    <w:rsid w:val="00004380"/>
    <w:rsid w:val="00004BF6"/>
    <w:rsid w:val="00005577"/>
    <w:rsid w:val="000057EA"/>
    <w:rsid w:val="000065F7"/>
    <w:rsid w:val="00006853"/>
    <w:rsid w:val="00006911"/>
    <w:rsid w:val="0001018A"/>
    <w:rsid w:val="00010301"/>
    <w:rsid w:val="000104FC"/>
    <w:rsid w:val="00010636"/>
    <w:rsid w:val="00010F0D"/>
    <w:rsid w:val="000112C8"/>
    <w:rsid w:val="00012C39"/>
    <w:rsid w:val="000134AA"/>
    <w:rsid w:val="000138A7"/>
    <w:rsid w:val="00013984"/>
    <w:rsid w:val="000140FC"/>
    <w:rsid w:val="000142A5"/>
    <w:rsid w:val="00014A7C"/>
    <w:rsid w:val="00014D14"/>
    <w:rsid w:val="000153C5"/>
    <w:rsid w:val="000153FB"/>
    <w:rsid w:val="000158A3"/>
    <w:rsid w:val="00015A34"/>
    <w:rsid w:val="00016222"/>
    <w:rsid w:val="000162B6"/>
    <w:rsid w:val="00016B46"/>
    <w:rsid w:val="00016CA1"/>
    <w:rsid w:val="000171D4"/>
    <w:rsid w:val="00017AD0"/>
    <w:rsid w:val="00017EAE"/>
    <w:rsid w:val="0002027F"/>
    <w:rsid w:val="00020A42"/>
    <w:rsid w:val="00020F38"/>
    <w:rsid w:val="000210C9"/>
    <w:rsid w:val="0002189F"/>
    <w:rsid w:val="00021CC1"/>
    <w:rsid w:val="00021E78"/>
    <w:rsid w:val="00021F3B"/>
    <w:rsid w:val="000221EF"/>
    <w:rsid w:val="000224DE"/>
    <w:rsid w:val="00022A8F"/>
    <w:rsid w:val="00022B86"/>
    <w:rsid w:val="00022C4A"/>
    <w:rsid w:val="00022FBA"/>
    <w:rsid w:val="0002352C"/>
    <w:rsid w:val="00023BD3"/>
    <w:rsid w:val="00023E77"/>
    <w:rsid w:val="0002455D"/>
    <w:rsid w:val="00024707"/>
    <w:rsid w:val="00024AFD"/>
    <w:rsid w:val="00024F2F"/>
    <w:rsid w:val="0002553B"/>
    <w:rsid w:val="00025DBC"/>
    <w:rsid w:val="00026977"/>
    <w:rsid w:val="00026EC6"/>
    <w:rsid w:val="00027068"/>
    <w:rsid w:val="000271BF"/>
    <w:rsid w:val="000272BA"/>
    <w:rsid w:val="00027842"/>
    <w:rsid w:val="00027B8C"/>
    <w:rsid w:val="00027DAC"/>
    <w:rsid w:val="0003011C"/>
    <w:rsid w:val="000306BD"/>
    <w:rsid w:val="0003156D"/>
    <w:rsid w:val="0003165C"/>
    <w:rsid w:val="00032596"/>
    <w:rsid w:val="000328D0"/>
    <w:rsid w:val="00032A36"/>
    <w:rsid w:val="00032CE6"/>
    <w:rsid w:val="00032F15"/>
    <w:rsid w:val="0003306C"/>
    <w:rsid w:val="0003334D"/>
    <w:rsid w:val="00033D2F"/>
    <w:rsid w:val="00033E1B"/>
    <w:rsid w:val="00034071"/>
    <w:rsid w:val="0003494D"/>
    <w:rsid w:val="0003545C"/>
    <w:rsid w:val="00035E41"/>
    <w:rsid w:val="000363CE"/>
    <w:rsid w:val="0003646B"/>
    <w:rsid w:val="0003661A"/>
    <w:rsid w:val="00036C83"/>
    <w:rsid w:val="000374B5"/>
    <w:rsid w:val="000377F2"/>
    <w:rsid w:val="00037C27"/>
    <w:rsid w:val="00037C53"/>
    <w:rsid w:val="00037EC1"/>
    <w:rsid w:val="000409AC"/>
    <w:rsid w:val="00040A4E"/>
    <w:rsid w:val="00040B8D"/>
    <w:rsid w:val="00041089"/>
    <w:rsid w:val="00041B70"/>
    <w:rsid w:val="00041FE1"/>
    <w:rsid w:val="000422CB"/>
    <w:rsid w:val="000422F0"/>
    <w:rsid w:val="00042991"/>
    <w:rsid w:val="00042E60"/>
    <w:rsid w:val="000432C8"/>
    <w:rsid w:val="0004413C"/>
    <w:rsid w:val="00044539"/>
    <w:rsid w:val="0004461A"/>
    <w:rsid w:val="00044BC7"/>
    <w:rsid w:val="00045394"/>
    <w:rsid w:val="000453C5"/>
    <w:rsid w:val="000458EF"/>
    <w:rsid w:val="00045DDE"/>
    <w:rsid w:val="00045DE1"/>
    <w:rsid w:val="00045E7E"/>
    <w:rsid w:val="00045FC5"/>
    <w:rsid w:val="00047291"/>
    <w:rsid w:val="00047314"/>
    <w:rsid w:val="00050194"/>
    <w:rsid w:val="00050A2B"/>
    <w:rsid w:val="00050ABD"/>
    <w:rsid w:val="0005167A"/>
    <w:rsid w:val="00051A0C"/>
    <w:rsid w:val="00051F3E"/>
    <w:rsid w:val="00052540"/>
    <w:rsid w:val="000532BC"/>
    <w:rsid w:val="0005331A"/>
    <w:rsid w:val="000536B5"/>
    <w:rsid w:val="00053A45"/>
    <w:rsid w:val="00054996"/>
    <w:rsid w:val="000553ED"/>
    <w:rsid w:val="0005561B"/>
    <w:rsid w:val="000556C0"/>
    <w:rsid w:val="0005585C"/>
    <w:rsid w:val="00055B1E"/>
    <w:rsid w:val="00056202"/>
    <w:rsid w:val="000562BA"/>
    <w:rsid w:val="00056358"/>
    <w:rsid w:val="000567E2"/>
    <w:rsid w:val="000567FE"/>
    <w:rsid w:val="00056ECC"/>
    <w:rsid w:val="00056EFA"/>
    <w:rsid w:val="0005787A"/>
    <w:rsid w:val="00061257"/>
    <w:rsid w:val="00061C44"/>
    <w:rsid w:val="00061CAE"/>
    <w:rsid w:val="00062162"/>
    <w:rsid w:val="00062216"/>
    <w:rsid w:val="00062B2B"/>
    <w:rsid w:val="0006313A"/>
    <w:rsid w:val="000631CD"/>
    <w:rsid w:val="00063316"/>
    <w:rsid w:val="00063F47"/>
    <w:rsid w:val="000643A1"/>
    <w:rsid w:val="000645D5"/>
    <w:rsid w:val="0006467F"/>
    <w:rsid w:val="0006484C"/>
    <w:rsid w:val="00064860"/>
    <w:rsid w:val="00065645"/>
    <w:rsid w:val="00065906"/>
    <w:rsid w:val="00065AD9"/>
    <w:rsid w:val="000663D1"/>
    <w:rsid w:val="0006670B"/>
    <w:rsid w:val="00067AEF"/>
    <w:rsid w:val="00067DCC"/>
    <w:rsid w:val="00070286"/>
    <w:rsid w:val="00070736"/>
    <w:rsid w:val="00070928"/>
    <w:rsid w:val="00070FB7"/>
    <w:rsid w:val="00071AA7"/>
    <w:rsid w:val="00071F6D"/>
    <w:rsid w:val="00072037"/>
    <w:rsid w:val="00072494"/>
    <w:rsid w:val="00072C28"/>
    <w:rsid w:val="00072DED"/>
    <w:rsid w:val="000732AB"/>
    <w:rsid w:val="00074346"/>
    <w:rsid w:val="000758D3"/>
    <w:rsid w:val="00075B62"/>
    <w:rsid w:val="0007651A"/>
    <w:rsid w:val="00076583"/>
    <w:rsid w:val="00076703"/>
    <w:rsid w:val="00076C52"/>
    <w:rsid w:val="00076F6B"/>
    <w:rsid w:val="00080873"/>
    <w:rsid w:val="00080E8A"/>
    <w:rsid w:val="00081355"/>
    <w:rsid w:val="00082C8E"/>
    <w:rsid w:val="00082CC8"/>
    <w:rsid w:val="00082F58"/>
    <w:rsid w:val="00083755"/>
    <w:rsid w:val="000840E8"/>
    <w:rsid w:val="000841B3"/>
    <w:rsid w:val="00084261"/>
    <w:rsid w:val="00084C6D"/>
    <w:rsid w:val="00085AAD"/>
    <w:rsid w:val="00085B12"/>
    <w:rsid w:val="000860A3"/>
    <w:rsid w:val="000863A6"/>
    <w:rsid w:val="00086595"/>
    <w:rsid w:val="000866A2"/>
    <w:rsid w:val="00086E77"/>
    <w:rsid w:val="00087A66"/>
    <w:rsid w:val="000901E3"/>
    <w:rsid w:val="00090619"/>
    <w:rsid w:val="00090F58"/>
    <w:rsid w:val="00091B8A"/>
    <w:rsid w:val="000923DA"/>
    <w:rsid w:val="000932FB"/>
    <w:rsid w:val="000936DD"/>
    <w:rsid w:val="00093E68"/>
    <w:rsid w:val="00094257"/>
    <w:rsid w:val="00094870"/>
    <w:rsid w:val="00094CCF"/>
    <w:rsid w:val="00095838"/>
    <w:rsid w:val="0009595C"/>
    <w:rsid w:val="00095A21"/>
    <w:rsid w:val="00096018"/>
    <w:rsid w:val="0009612C"/>
    <w:rsid w:val="00096334"/>
    <w:rsid w:val="00096C3D"/>
    <w:rsid w:val="00096C97"/>
    <w:rsid w:val="000971A0"/>
    <w:rsid w:val="000974DF"/>
    <w:rsid w:val="00097507"/>
    <w:rsid w:val="000977E8"/>
    <w:rsid w:val="00097C57"/>
    <w:rsid w:val="00097EA9"/>
    <w:rsid w:val="00097EAB"/>
    <w:rsid w:val="000A0130"/>
    <w:rsid w:val="000A02A5"/>
    <w:rsid w:val="000A0A89"/>
    <w:rsid w:val="000A131F"/>
    <w:rsid w:val="000A146D"/>
    <w:rsid w:val="000A1D35"/>
    <w:rsid w:val="000A1D42"/>
    <w:rsid w:val="000A21D9"/>
    <w:rsid w:val="000A2526"/>
    <w:rsid w:val="000A36EC"/>
    <w:rsid w:val="000A3D72"/>
    <w:rsid w:val="000A4126"/>
    <w:rsid w:val="000A41ED"/>
    <w:rsid w:val="000A4E2A"/>
    <w:rsid w:val="000A54B9"/>
    <w:rsid w:val="000A588F"/>
    <w:rsid w:val="000A5A97"/>
    <w:rsid w:val="000A5D8A"/>
    <w:rsid w:val="000A62F7"/>
    <w:rsid w:val="000A63D7"/>
    <w:rsid w:val="000A656A"/>
    <w:rsid w:val="000A6CC8"/>
    <w:rsid w:val="000A6FA1"/>
    <w:rsid w:val="000A732A"/>
    <w:rsid w:val="000A737B"/>
    <w:rsid w:val="000B0018"/>
    <w:rsid w:val="000B0FF3"/>
    <w:rsid w:val="000B2350"/>
    <w:rsid w:val="000B26ED"/>
    <w:rsid w:val="000B3324"/>
    <w:rsid w:val="000B360F"/>
    <w:rsid w:val="000B40D9"/>
    <w:rsid w:val="000B4FCD"/>
    <w:rsid w:val="000B5104"/>
    <w:rsid w:val="000B59A2"/>
    <w:rsid w:val="000B5CA2"/>
    <w:rsid w:val="000B5EBA"/>
    <w:rsid w:val="000B6A9C"/>
    <w:rsid w:val="000B6C4F"/>
    <w:rsid w:val="000B7420"/>
    <w:rsid w:val="000B76EB"/>
    <w:rsid w:val="000B7F4E"/>
    <w:rsid w:val="000B7FA7"/>
    <w:rsid w:val="000C027A"/>
    <w:rsid w:val="000C0CCB"/>
    <w:rsid w:val="000C1443"/>
    <w:rsid w:val="000C1F13"/>
    <w:rsid w:val="000C239A"/>
    <w:rsid w:val="000C23B1"/>
    <w:rsid w:val="000C2661"/>
    <w:rsid w:val="000C2CBE"/>
    <w:rsid w:val="000C33A9"/>
    <w:rsid w:val="000C3517"/>
    <w:rsid w:val="000C47F5"/>
    <w:rsid w:val="000C498F"/>
    <w:rsid w:val="000C49C0"/>
    <w:rsid w:val="000C5035"/>
    <w:rsid w:val="000C607C"/>
    <w:rsid w:val="000C6B74"/>
    <w:rsid w:val="000C6F18"/>
    <w:rsid w:val="000C72B8"/>
    <w:rsid w:val="000D05E7"/>
    <w:rsid w:val="000D0757"/>
    <w:rsid w:val="000D10C1"/>
    <w:rsid w:val="000D12E0"/>
    <w:rsid w:val="000D154C"/>
    <w:rsid w:val="000D1BD3"/>
    <w:rsid w:val="000D2711"/>
    <w:rsid w:val="000D2835"/>
    <w:rsid w:val="000D2B30"/>
    <w:rsid w:val="000D3D53"/>
    <w:rsid w:val="000D3E8A"/>
    <w:rsid w:val="000D3F49"/>
    <w:rsid w:val="000D443B"/>
    <w:rsid w:val="000D51AF"/>
    <w:rsid w:val="000D5603"/>
    <w:rsid w:val="000D6230"/>
    <w:rsid w:val="000D6290"/>
    <w:rsid w:val="000D6535"/>
    <w:rsid w:val="000D65D1"/>
    <w:rsid w:val="000D6A30"/>
    <w:rsid w:val="000D6CEE"/>
    <w:rsid w:val="000D7513"/>
    <w:rsid w:val="000D753A"/>
    <w:rsid w:val="000D7540"/>
    <w:rsid w:val="000D75B4"/>
    <w:rsid w:val="000D79DC"/>
    <w:rsid w:val="000D7D48"/>
    <w:rsid w:val="000D7F31"/>
    <w:rsid w:val="000E0639"/>
    <w:rsid w:val="000E0E35"/>
    <w:rsid w:val="000E0E8F"/>
    <w:rsid w:val="000E113B"/>
    <w:rsid w:val="000E1428"/>
    <w:rsid w:val="000E1868"/>
    <w:rsid w:val="000E18DD"/>
    <w:rsid w:val="000E23D7"/>
    <w:rsid w:val="000E2533"/>
    <w:rsid w:val="000E269F"/>
    <w:rsid w:val="000E2A4C"/>
    <w:rsid w:val="000E355D"/>
    <w:rsid w:val="000E3F87"/>
    <w:rsid w:val="000E4E6D"/>
    <w:rsid w:val="000E535C"/>
    <w:rsid w:val="000E56F8"/>
    <w:rsid w:val="000E5AED"/>
    <w:rsid w:val="000E64B5"/>
    <w:rsid w:val="000E6644"/>
    <w:rsid w:val="000E6679"/>
    <w:rsid w:val="000E69C4"/>
    <w:rsid w:val="000E7BF1"/>
    <w:rsid w:val="000F0683"/>
    <w:rsid w:val="000F0A3F"/>
    <w:rsid w:val="000F2028"/>
    <w:rsid w:val="000F28FD"/>
    <w:rsid w:val="000F2CBC"/>
    <w:rsid w:val="000F30A2"/>
    <w:rsid w:val="000F3C91"/>
    <w:rsid w:val="000F4102"/>
    <w:rsid w:val="000F4675"/>
    <w:rsid w:val="000F4943"/>
    <w:rsid w:val="000F4AD5"/>
    <w:rsid w:val="000F5C63"/>
    <w:rsid w:val="000F5F5D"/>
    <w:rsid w:val="000F63B6"/>
    <w:rsid w:val="000F63D1"/>
    <w:rsid w:val="000F65C1"/>
    <w:rsid w:val="000F678C"/>
    <w:rsid w:val="000F7138"/>
    <w:rsid w:val="000F76B5"/>
    <w:rsid w:val="000F7B87"/>
    <w:rsid w:val="001002C8"/>
    <w:rsid w:val="001005D1"/>
    <w:rsid w:val="0010061B"/>
    <w:rsid w:val="00100716"/>
    <w:rsid w:val="0010089C"/>
    <w:rsid w:val="00100A4B"/>
    <w:rsid w:val="00100F15"/>
    <w:rsid w:val="00100F83"/>
    <w:rsid w:val="001015F9"/>
    <w:rsid w:val="0010298C"/>
    <w:rsid w:val="00104025"/>
    <w:rsid w:val="0010425F"/>
    <w:rsid w:val="00104509"/>
    <w:rsid w:val="00105001"/>
    <w:rsid w:val="0010599D"/>
    <w:rsid w:val="00105DD8"/>
    <w:rsid w:val="00106030"/>
    <w:rsid w:val="001068D4"/>
    <w:rsid w:val="00106A52"/>
    <w:rsid w:val="001070A4"/>
    <w:rsid w:val="001073C0"/>
    <w:rsid w:val="00110177"/>
    <w:rsid w:val="001103FE"/>
    <w:rsid w:val="00110E33"/>
    <w:rsid w:val="00111374"/>
    <w:rsid w:val="00112058"/>
    <w:rsid w:val="00112173"/>
    <w:rsid w:val="00112314"/>
    <w:rsid w:val="00112330"/>
    <w:rsid w:val="00112718"/>
    <w:rsid w:val="0011280C"/>
    <w:rsid w:val="00113C86"/>
    <w:rsid w:val="00113DA4"/>
    <w:rsid w:val="00114011"/>
    <w:rsid w:val="00114424"/>
    <w:rsid w:val="00114551"/>
    <w:rsid w:val="00114B47"/>
    <w:rsid w:val="00114C12"/>
    <w:rsid w:val="00114C4E"/>
    <w:rsid w:val="00114E91"/>
    <w:rsid w:val="00116806"/>
    <w:rsid w:val="00116B91"/>
    <w:rsid w:val="00116F74"/>
    <w:rsid w:val="00117568"/>
    <w:rsid w:val="00117CED"/>
    <w:rsid w:val="00117D79"/>
    <w:rsid w:val="00117DF7"/>
    <w:rsid w:val="001205C1"/>
    <w:rsid w:val="001207D2"/>
    <w:rsid w:val="00120A75"/>
    <w:rsid w:val="00120E1A"/>
    <w:rsid w:val="00120FD3"/>
    <w:rsid w:val="0012104B"/>
    <w:rsid w:val="00121E42"/>
    <w:rsid w:val="00122066"/>
    <w:rsid w:val="00122109"/>
    <w:rsid w:val="0012218A"/>
    <w:rsid w:val="00122F11"/>
    <w:rsid w:val="00123477"/>
    <w:rsid w:val="00123649"/>
    <w:rsid w:val="0012378A"/>
    <w:rsid w:val="00124E40"/>
    <w:rsid w:val="00125765"/>
    <w:rsid w:val="00125E4A"/>
    <w:rsid w:val="0012726A"/>
    <w:rsid w:val="001274A8"/>
    <w:rsid w:val="001276F0"/>
    <w:rsid w:val="001303FD"/>
    <w:rsid w:val="00130BE3"/>
    <w:rsid w:val="00130CB2"/>
    <w:rsid w:val="00130E22"/>
    <w:rsid w:val="00130F44"/>
    <w:rsid w:val="00131945"/>
    <w:rsid w:val="00131F35"/>
    <w:rsid w:val="00132583"/>
    <w:rsid w:val="00132701"/>
    <w:rsid w:val="0013276F"/>
    <w:rsid w:val="00132A0E"/>
    <w:rsid w:val="00132BC0"/>
    <w:rsid w:val="00132C7E"/>
    <w:rsid w:val="00132FC0"/>
    <w:rsid w:val="001330EE"/>
    <w:rsid w:val="001334E2"/>
    <w:rsid w:val="001337D8"/>
    <w:rsid w:val="00134556"/>
    <w:rsid w:val="00134A62"/>
    <w:rsid w:val="00134F8B"/>
    <w:rsid w:val="0013616C"/>
    <w:rsid w:val="00136383"/>
    <w:rsid w:val="00136512"/>
    <w:rsid w:val="001369E4"/>
    <w:rsid w:val="0013757A"/>
    <w:rsid w:val="00137609"/>
    <w:rsid w:val="00137656"/>
    <w:rsid w:val="00137983"/>
    <w:rsid w:val="00137DFC"/>
    <w:rsid w:val="00137F33"/>
    <w:rsid w:val="0014033E"/>
    <w:rsid w:val="001403ED"/>
    <w:rsid w:val="001405EF"/>
    <w:rsid w:val="00140767"/>
    <w:rsid w:val="001407F6"/>
    <w:rsid w:val="00141234"/>
    <w:rsid w:val="00141253"/>
    <w:rsid w:val="0014176F"/>
    <w:rsid w:val="00141C59"/>
    <w:rsid w:val="00141C6D"/>
    <w:rsid w:val="00141F72"/>
    <w:rsid w:val="0014261F"/>
    <w:rsid w:val="001433A3"/>
    <w:rsid w:val="00143E87"/>
    <w:rsid w:val="00144483"/>
    <w:rsid w:val="00144725"/>
    <w:rsid w:val="00144975"/>
    <w:rsid w:val="00144ADA"/>
    <w:rsid w:val="00144D3F"/>
    <w:rsid w:val="00145028"/>
    <w:rsid w:val="0014508A"/>
    <w:rsid w:val="00145438"/>
    <w:rsid w:val="00146348"/>
    <w:rsid w:val="00146737"/>
    <w:rsid w:val="00146A64"/>
    <w:rsid w:val="00146BEE"/>
    <w:rsid w:val="00146C61"/>
    <w:rsid w:val="00147742"/>
    <w:rsid w:val="00147C48"/>
    <w:rsid w:val="00147E38"/>
    <w:rsid w:val="00150379"/>
    <w:rsid w:val="00150534"/>
    <w:rsid w:val="00150A92"/>
    <w:rsid w:val="00151064"/>
    <w:rsid w:val="00151175"/>
    <w:rsid w:val="00152324"/>
    <w:rsid w:val="00152812"/>
    <w:rsid w:val="001528BC"/>
    <w:rsid w:val="001528E4"/>
    <w:rsid w:val="00152A33"/>
    <w:rsid w:val="00152A43"/>
    <w:rsid w:val="00152B8A"/>
    <w:rsid w:val="00152D89"/>
    <w:rsid w:val="00152DF2"/>
    <w:rsid w:val="00152F3B"/>
    <w:rsid w:val="001537B7"/>
    <w:rsid w:val="001539E3"/>
    <w:rsid w:val="001543DA"/>
    <w:rsid w:val="001548E9"/>
    <w:rsid w:val="00154F16"/>
    <w:rsid w:val="0015547D"/>
    <w:rsid w:val="00155BEC"/>
    <w:rsid w:val="001561D4"/>
    <w:rsid w:val="0015636C"/>
    <w:rsid w:val="00156830"/>
    <w:rsid w:val="001569C4"/>
    <w:rsid w:val="00156B68"/>
    <w:rsid w:val="001573A8"/>
    <w:rsid w:val="001576D4"/>
    <w:rsid w:val="00157C6E"/>
    <w:rsid w:val="00160563"/>
    <w:rsid w:val="00160A91"/>
    <w:rsid w:val="00160E58"/>
    <w:rsid w:val="001610B2"/>
    <w:rsid w:val="001619F1"/>
    <w:rsid w:val="001630C1"/>
    <w:rsid w:val="00164370"/>
    <w:rsid w:val="00164654"/>
    <w:rsid w:val="00164854"/>
    <w:rsid w:val="001657A0"/>
    <w:rsid w:val="00165969"/>
    <w:rsid w:val="00165ED4"/>
    <w:rsid w:val="00166220"/>
    <w:rsid w:val="001673AE"/>
    <w:rsid w:val="001708CA"/>
    <w:rsid w:val="00170D56"/>
    <w:rsid w:val="00170F6B"/>
    <w:rsid w:val="00170FB1"/>
    <w:rsid w:val="00171923"/>
    <w:rsid w:val="00171D2D"/>
    <w:rsid w:val="0017243D"/>
    <w:rsid w:val="00172495"/>
    <w:rsid w:val="00172FE3"/>
    <w:rsid w:val="001730E3"/>
    <w:rsid w:val="001732CE"/>
    <w:rsid w:val="00173598"/>
    <w:rsid w:val="00173CB1"/>
    <w:rsid w:val="001742B0"/>
    <w:rsid w:val="0017554C"/>
    <w:rsid w:val="001761E2"/>
    <w:rsid w:val="001768CF"/>
    <w:rsid w:val="00176959"/>
    <w:rsid w:val="00176BF0"/>
    <w:rsid w:val="00176DF9"/>
    <w:rsid w:val="001777B7"/>
    <w:rsid w:val="00177DC3"/>
    <w:rsid w:val="00180754"/>
    <w:rsid w:val="00181D18"/>
    <w:rsid w:val="001824DD"/>
    <w:rsid w:val="001831B6"/>
    <w:rsid w:val="00183C90"/>
    <w:rsid w:val="00183CF7"/>
    <w:rsid w:val="0018403B"/>
    <w:rsid w:val="001846F2"/>
    <w:rsid w:val="00185AED"/>
    <w:rsid w:val="00185C3D"/>
    <w:rsid w:val="00185D57"/>
    <w:rsid w:val="00186305"/>
    <w:rsid w:val="001866DA"/>
    <w:rsid w:val="001868F5"/>
    <w:rsid w:val="001872EA"/>
    <w:rsid w:val="00187CBC"/>
    <w:rsid w:val="00190BB5"/>
    <w:rsid w:val="0019111A"/>
    <w:rsid w:val="00191E70"/>
    <w:rsid w:val="001926D5"/>
    <w:rsid w:val="00192793"/>
    <w:rsid w:val="001934D3"/>
    <w:rsid w:val="00193725"/>
    <w:rsid w:val="00194163"/>
    <w:rsid w:val="00194853"/>
    <w:rsid w:val="00194E7C"/>
    <w:rsid w:val="00194ED8"/>
    <w:rsid w:val="001950F3"/>
    <w:rsid w:val="001954D0"/>
    <w:rsid w:val="001954FE"/>
    <w:rsid w:val="001955D4"/>
    <w:rsid w:val="00195E2A"/>
    <w:rsid w:val="00197699"/>
    <w:rsid w:val="00197A37"/>
    <w:rsid w:val="001A03E7"/>
    <w:rsid w:val="001A1860"/>
    <w:rsid w:val="001A2616"/>
    <w:rsid w:val="001A2C22"/>
    <w:rsid w:val="001A3118"/>
    <w:rsid w:val="001A3590"/>
    <w:rsid w:val="001A36B6"/>
    <w:rsid w:val="001A3E4D"/>
    <w:rsid w:val="001A3EA2"/>
    <w:rsid w:val="001A41C9"/>
    <w:rsid w:val="001A5081"/>
    <w:rsid w:val="001A5169"/>
    <w:rsid w:val="001A5206"/>
    <w:rsid w:val="001A553B"/>
    <w:rsid w:val="001A5546"/>
    <w:rsid w:val="001A60F5"/>
    <w:rsid w:val="001A65A5"/>
    <w:rsid w:val="001A679C"/>
    <w:rsid w:val="001A67CF"/>
    <w:rsid w:val="001A728A"/>
    <w:rsid w:val="001A7880"/>
    <w:rsid w:val="001A79C5"/>
    <w:rsid w:val="001A7DAA"/>
    <w:rsid w:val="001B0333"/>
    <w:rsid w:val="001B0BED"/>
    <w:rsid w:val="001B0D88"/>
    <w:rsid w:val="001B13CC"/>
    <w:rsid w:val="001B15DA"/>
    <w:rsid w:val="001B16B1"/>
    <w:rsid w:val="001B174D"/>
    <w:rsid w:val="001B2055"/>
    <w:rsid w:val="001B2361"/>
    <w:rsid w:val="001B2537"/>
    <w:rsid w:val="001B2766"/>
    <w:rsid w:val="001B2769"/>
    <w:rsid w:val="001B375F"/>
    <w:rsid w:val="001B377F"/>
    <w:rsid w:val="001B42A8"/>
    <w:rsid w:val="001B5049"/>
    <w:rsid w:val="001B5574"/>
    <w:rsid w:val="001B5672"/>
    <w:rsid w:val="001B56A8"/>
    <w:rsid w:val="001B5A4D"/>
    <w:rsid w:val="001B5C13"/>
    <w:rsid w:val="001B69F1"/>
    <w:rsid w:val="001B6F15"/>
    <w:rsid w:val="001B71F9"/>
    <w:rsid w:val="001B7FCC"/>
    <w:rsid w:val="001C08E1"/>
    <w:rsid w:val="001C0DE6"/>
    <w:rsid w:val="001C16A0"/>
    <w:rsid w:val="001C1A76"/>
    <w:rsid w:val="001C1A7F"/>
    <w:rsid w:val="001C1B3B"/>
    <w:rsid w:val="001C1D60"/>
    <w:rsid w:val="001C1FF3"/>
    <w:rsid w:val="001C22A9"/>
    <w:rsid w:val="001C23FA"/>
    <w:rsid w:val="001C25AD"/>
    <w:rsid w:val="001C2FBF"/>
    <w:rsid w:val="001C3176"/>
    <w:rsid w:val="001C3238"/>
    <w:rsid w:val="001C32C6"/>
    <w:rsid w:val="001C378D"/>
    <w:rsid w:val="001C3A08"/>
    <w:rsid w:val="001C3AEA"/>
    <w:rsid w:val="001C439C"/>
    <w:rsid w:val="001C4713"/>
    <w:rsid w:val="001C480E"/>
    <w:rsid w:val="001C4978"/>
    <w:rsid w:val="001C56F4"/>
    <w:rsid w:val="001C5813"/>
    <w:rsid w:val="001C6F6F"/>
    <w:rsid w:val="001C7589"/>
    <w:rsid w:val="001D04EC"/>
    <w:rsid w:val="001D0D5E"/>
    <w:rsid w:val="001D170F"/>
    <w:rsid w:val="001D18BF"/>
    <w:rsid w:val="001D1E6E"/>
    <w:rsid w:val="001D1F05"/>
    <w:rsid w:val="001D23E1"/>
    <w:rsid w:val="001D2572"/>
    <w:rsid w:val="001D2FB7"/>
    <w:rsid w:val="001D3573"/>
    <w:rsid w:val="001D40B4"/>
    <w:rsid w:val="001D4162"/>
    <w:rsid w:val="001D42A3"/>
    <w:rsid w:val="001D5668"/>
    <w:rsid w:val="001D590A"/>
    <w:rsid w:val="001D5C89"/>
    <w:rsid w:val="001D6AA0"/>
    <w:rsid w:val="001D6F3F"/>
    <w:rsid w:val="001D79DE"/>
    <w:rsid w:val="001D7DBE"/>
    <w:rsid w:val="001D7FDC"/>
    <w:rsid w:val="001E0207"/>
    <w:rsid w:val="001E059F"/>
    <w:rsid w:val="001E097F"/>
    <w:rsid w:val="001E0C0B"/>
    <w:rsid w:val="001E1BE9"/>
    <w:rsid w:val="001E20BE"/>
    <w:rsid w:val="001E2106"/>
    <w:rsid w:val="001E291C"/>
    <w:rsid w:val="001E2F94"/>
    <w:rsid w:val="001E355D"/>
    <w:rsid w:val="001E357D"/>
    <w:rsid w:val="001E382B"/>
    <w:rsid w:val="001E47A5"/>
    <w:rsid w:val="001E4A94"/>
    <w:rsid w:val="001E56F6"/>
    <w:rsid w:val="001E5CA2"/>
    <w:rsid w:val="001E662E"/>
    <w:rsid w:val="001E6A49"/>
    <w:rsid w:val="001E6C9A"/>
    <w:rsid w:val="001E74B1"/>
    <w:rsid w:val="001E7E8F"/>
    <w:rsid w:val="001F0948"/>
    <w:rsid w:val="001F0B38"/>
    <w:rsid w:val="001F0CB0"/>
    <w:rsid w:val="001F11BD"/>
    <w:rsid w:val="001F198E"/>
    <w:rsid w:val="001F1DD3"/>
    <w:rsid w:val="001F29DE"/>
    <w:rsid w:val="001F2C3A"/>
    <w:rsid w:val="001F2C82"/>
    <w:rsid w:val="001F32D5"/>
    <w:rsid w:val="001F379B"/>
    <w:rsid w:val="001F37C2"/>
    <w:rsid w:val="001F460A"/>
    <w:rsid w:val="001F4D4B"/>
    <w:rsid w:val="001F52B3"/>
    <w:rsid w:val="001F542C"/>
    <w:rsid w:val="001F566F"/>
    <w:rsid w:val="001F57B2"/>
    <w:rsid w:val="001F5CF4"/>
    <w:rsid w:val="001F6634"/>
    <w:rsid w:val="001F6C82"/>
    <w:rsid w:val="001F6CA5"/>
    <w:rsid w:val="001F70FF"/>
    <w:rsid w:val="001F7292"/>
    <w:rsid w:val="001F76FF"/>
    <w:rsid w:val="001F7813"/>
    <w:rsid w:val="001F79F9"/>
    <w:rsid w:val="001F7BC4"/>
    <w:rsid w:val="001F7E46"/>
    <w:rsid w:val="0020084A"/>
    <w:rsid w:val="002018FF"/>
    <w:rsid w:val="00201CAE"/>
    <w:rsid w:val="00202744"/>
    <w:rsid w:val="00202A30"/>
    <w:rsid w:val="00202EF1"/>
    <w:rsid w:val="00203677"/>
    <w:rsid w:val="00203683"/>
    <w:rsid w:val="00203ECA"/>
    <w:rsid w:val="00204066"/>
    <w:rsid w:val="00204141"/>
    <w:rsid w:val="00204724"/>
    <w:rsid w:val="0020484E"/>
    <w:rsid w:val="002048F5"/>
    <w:rsid w:val="00204980"/>
    <w:rsid w:val="00204B11"/>
    <w:rsid w:val="0020535C"/>
    <w:rsid w:val="00205435"/>
    <w:rsid w:val="0020552D"/>
    <w:rsid w:val="002055EF"/>
    <w:rsid w:val="00205B8E"/>
    <w:rsid w:val="0020650E"/>
    <w:rsid w:val="002068C5"/>
    <w:rsid w:val="00206A00"/>
    <w:rsid w:val="00206BDA"/>
    <w:rsid w:val="0020717B"/>
    <w:rsid w:val="002072D9"/>
    <w:rsid w:val="002079E3"/>
    <w:rsid w:val="00207A3A"/>
    <w:rsid w:val="00211310"/>
    <w:rsid w:val="002115D6"/>
    <w:rsid w:val="00211673"/>
    <w:rsid w:val="00211E97"/>
    <w:rsid w:val="00212FB6"/>
    <w:rsid w:val="00213AA5"/>
    <w:rsid w:val="00213D6B"/>
    <w:rsid w:val="00214B40"/>
    <w:rsid w:val="00214DB8"/>
    <w:rsid w:val="00214DDD"/>
    <w:rsid w:val="00214E98"/>
    <w:rsid w:val="00215273"/>
    <w:rsid w:val="00215960"/>
    <w:rsid w:val="00215A37"/>
    <w:rsid w:val="002163F3"/>
    <w:rsid w:val="002166A7"/>
    <w:rsid w:val="00216E72"/>
    <w:rsid w:val="00217187"/>
    <w:rsid w:val="002174FB"/>
    <w:rsid w:val="00217834"/>
    <w:rsid w:val="00217A7B"/>
    <w:rsid w:val="00220074"/>
    <w:rsid w:val="00220076"/>
    <w:rsid w:val="00221308"/>
    <w:rsid w:val="002214E0"/>
    <w:rsid w:val="00222033"/>
    <w:rsid w:val="00222153"/>
    <w:rsid w:val="00222588"/>
    <w:rsid w:val="00222762"/>
    <w:rsid w:val="002227FB"/>
    <w:rsid w:val="00222A0A"/>
    <w:rsid w:val="00222AC8"/>
    <w:rsid w:val="00222C77"/>
    <w:rsid w:val="00223463"/>
    <w:rsid w:val="00223B58"/>
    <w:rsid w:val="002245FF"/>
    <w:rsid w:val="00224A7D"/>
    <w:rsid w:val="00224DFE"/>
    <w:rsid w:val="00225B3E"/>
    <w:rsid w:val="00225FB9"/>
    <w:rsid w:val="0022698E"/>
    <w:rsid w:val="00226FA5"/>
    <w:rsid w:val="0022780D"/>
    <w:rsid w:val="002278B8"/>
    <w:rsid w:val="00227C8B"/>
    <w:rsid w:val="0023021F"/>
    <w:rsid w:val="002307F4"/>
    <w:rsid w:val="00231025"/>
    <w:rsid w:val="00232047"/>
    <w:rsid w:val="00232EE8"/>
    <w:rsid w:val="00232F88"/>
    <w:rsid w:val="002334D1"/>
    <w:rsid w:val="0023360D"/>
    <w:rsid w:val="002337ED"/>
    <w:rsid w:val="0023384F"/>
    <w:rsid w:val="002338FE"/>
    <w:rsid w:val="00233CF2"/>
    <w:rsid w:val="00234434"/>
    <w:rsid w:val="002354ED"/>
    <w:rsid w:val="00235DAB"/>
    <w:rsid w:val="002362F5"/>
    <w:rsid w:val="002366C5"/>
    <w:rsid w:val="00236DE3"/>
    <w:rsid w:val="00236E37"/>
    <w:rsid w:val="00237655"/>
    <w:rsid w:val="002377ED"/>
    <w:rsid w:val="00237AD4"/>
    <w:rsid w:val="00237DC9"/>
    <w:rsid w:val="00237FB8"/>
    <w:rsid w:val="0024076C"/>
    <w:rsid w:val="00241609"/>
    <w:rsid w:val="00241B3F"/>
    <w:rsid w:val="002420D0"/>
    <w:rsid w:val="00242274"/>
    <w:rsid w:val="00242372"/>
    <w:rsid w:val="002427F2"/>
    <w:rsid w:val="00242922"/>
    <w:rsid w:val="00242AB5"/>
    <w:rsid w:val="0024329A"/>
    <w:rsid w:val="00244618"/>
    <w:rsid w:val="00244E00"/>
    <w:rsid w:val="00244E6B"/>
    <w:rsid w:val="002454DC"/>
    <w:rsid w:val="00245649"/>
    <w:rsid w:val="00245CC6"/>
    <w:rsid w:val="00245DD4"/>
    <w:rsid w:val="00246167"/>
    <w:rsid w:val="002462AB"/>
    <w:rsid w:val="00246D79"/>
    <w:rsid w:val="00246F31"/>
    <w:rsid w:val="0024778A"/>
    <w:rsid w:val="00247CF5"/>
    <w:rsid w:val="00250051"/>
    <w:rsid w:val="002503D2"/>
    <w:rsid w:val="00250488"/>
    <w:rsid w:val="00250C9B"/>
    <w:rsid w:val="00250CE0"/>
    <w:rsid w:val="002513CB"/>
    <w:rsid w:val="00251F87"/>
    <w:rsid w:val="002529B7"/>
    <w:rsid w:val="002530C5"/>
    <w:rsid w:val="0025367B"/>
    <w:rsid w:val="0025385E"/>
    <w:rsid w:val="00253C01"/>
    <w:rsid w:val="00253DCA"/>
    <w:rsid w:val="002543AF"/>
    <w:rsid w:val="00254599"/>
    <w:rsid w:val="002545E5"/>
    <w:rsid w:val="002547ED"/>
    <w:rsid w:val="00254C13"/>
    <w:rsid w:val="00254EC7"/>
    <w:rsid w:val="00255097"/>
    <w:rsid w:val="002556D0"/>
    <w:rsid w:val="00255BEA"/>
    <w:rsid w:val="00256A7D"/>
    <w:rsid w:val="00257281"/>
    <w:rsid w:val="0025792B"/>
    <w:rsid w:val="00257C2C"/>
    <w:rsid w:val="00257CEB"/>
    <w:rsid w:val="00260513"/>
    <w:rsid w:val="0026056A"/>
    <w:rsid w:val="00260B51"/>
    <w:rsid w:val="00260F29"/>
    <w:rsid w:val="00261114"/>
    <w:rsid w:val="00261487"/>
    <w:rsid w:val="00261A89"/>
    <w:rsid w:val="00261B66"/>
    <w:rsid w:val="00261C4A"/>
    <w:rsid w:val="00261E97"/>
    <w:rsid w:val="00263295"/>
    <w:rsid w:val="002641E3"/>
    <w:rsid w:val="002648C7"/>
    <w:rsid w:val="00264F68"/>
    <w:rsid w:val="00264F97"/>
    <w:rsid w:val="00265208"/>
    <w:rsid w:val="00265B12"/>
    <w:rsid w:val="00265FFB"/>
    <w:rsid w:val="00266557"/>
    <w:rsid w:val="002704CE"/>
    <w:rsid w:val="00270BD5"/>
    <w:rsid w:val="002715D4"/>
    <w:rsid w:val="002720C6"/>
    <w:rsid w:val="0027218A"/>
    <w:rsid w:val="00272218"/>
    <w:rsid w:val="00273075"/>
    <w:rsid w:val="002731C8"/>
    <w:rsid w:val="002738B5"/>
    <w:rsid w:val="0027394C"/>
    <w:rsid w:val="0027490C"/>
    <w:rsid w:val="00274E89"/>
    <w:rsid w:val="002754AC"/>
    <w:rsid w:val="00275610"/>
    <w:rsid w:val="002756FD"/>
    <w:rsid w:val="00276228"/>
    <w:rsid w:val="002763E6"/>
    <w:rsid w:val="002764DE"/>
    <w:rsid w:val="002765D6"/>
    <w:rsid w:val="0027683F"/>
    <w:rsid w:val="00276BD1"/>
    <w:rsid w:val="00276CA9"/>
    <w:rsid w:val="0027700B"/>
    <w:rsid w:val="00277346"/>
    <w:rsid w:val="002776FC"/>
    <w:rsid w:val="00277A58"/>
    <w:rsid w:val="00277CFE"/>
    <w:rsid w:val="00277FC4"/>
    <w:rsid w:val="0028016B"/>
    <w:rsid w:val="002802F4"/>
    <w:rsid w:val="002808E3"/>
    <w:rsid w:val="00281000"/>
    <w:rsid w:val="00281619"/>
    <w:rsid w:val="0028208A"/>
    <w:rsid w:val="00282E96"/>
    <w:rsid w:val="00283B98"/>
    <w:rsid w:val="002843B6"/>
    <w:rsid w:val="002851DD"/>
    <w:rsid w:val="0028580A"/>
    <w:rsid w:val="00285CA6"/>
    <w:rsid w:val="00286DE0"/>
    <w:rsid w:val="0028764E"/>
    <w:rsid w:val="00287D88"/>
    <w:rsid w:val="00287F0F"/>
    <w:rsid w:val="002905C6"/>
    <w:rsid w:val="00290D08"/>
    <w:rsid w:val="00290ECB"/>
    <w:rsid w:val="002914BF"/>
    <w:rsid w:val="002914D8"/>
    <w:rsid w:val="00291F7A"/>
    <w:rsid w:val="00292B28"/>
    <w:rsid w:val="00292D78"/>
    <w:rsid w:val="00292F48"/>
    <w:rsid w:val="00294871"/>
    <w:rsid w:val="0029489C"/>
    <w:rsid w:val="00295650"/>
    <w:rsid w:val="002963D2"/>
    <w:rsid w:val="00296FB4"/>
    <w:rsid w:val="00297E3C"/>
    <w:rsid w:val="002A0721"/>
    <w:rsid w:val="002A08AE"/>
    <w:rsid w:val="002A135F"/>
    <w:rsid w:val="002A13E1"/>
    <w:rsid w:val="002A1C0A"/>
    <w:rsid w:val="002A2083"/>
    <w:rsid w:val="002A23EF"/>
    <w:rsid w:val="002A286B"/>
    <w:rsid w:val="002A3598"/>
    <w:rsid w:val="002A3B26"/>
    <w:rsid w:val="002A3C95"/>
    <w:rsid w:val="002A3D3D"/>
    <w:rsid w:val="002A4891"/>
    <w:rsid w:val="002A4F3F"/>
    <w:rsid w:val="002A59BE"/>
    <w:rsid w:val="002A5B98"/>
    <w:rsid w:val="002A5CE8"/>
    <w:rsid w:val="002A62B1"/>
    <w:rsid w:val="002A6BA5"/>
    <w:rsid w:val="002A6BAB"/>
    <w:rsid w:val="002A6BC5"/>
    <w:rsid w:val="002A7393"/>
    <w:rsid w:val="002A7463"/>
    <w:rsid w:val="002A780A"/>
    <w:rsid w:val="002A7857"/>
    <w:rsid w:val="002A7E7F"/>
    <w:rsid w:val="002B055D"/>
    <w:rsid w:val="002B06F3"/>
    <w:rsid w:val="002B09A1"/>
    <w:rsid w:val="002B12B8"/>
    <w:rsid w:val="002B1501"/>
    <w:rsid w:val="002B185C"/>
    <w:rsid w:val="002B1DB4"/>
    <w:rsid w:val="002B256D"/>
    <w:rsid w:val="002B2743"/>
    <w:rsid w:val="002B296A"/>
    <w:rsid w:val="002B2BAC"/>
    <w:rsid w:val="002B2C4A"/>
    <w:rsid w:val="002B2DEF"/>
    <w:rsid w:val="002B3128"/>
    <w:rsid w:val="002B324A"/>
    <w:rsid w:val="002B34A6"/>
    <w:rsid w:val="002B3714"/>
    <w:rsid w:val="002B4625"/>
    <w:rsid w:val="002B46E9"/>
    <w:rsid w:val="002B4A1F"/>
    <w:rsid w:val="002B545E"/>
    <w:rsid w:val="002B561B"/>
    <w:rsid w:val="002B58A4"/>
    <w:rsid w:val="002B7A5A"/>
    <w:rsid w:val="002B7B32"/>
    <w:rsid w:val="002B7FD5"/>
    <w:rsid w:val="002C01D5"/>
    <w:rsid w:val="002C02B2"/>
    <w:rsid w:val="002C0354"/>
    <w:rsid w:val="002C08EB"/>
    <w:rsid w:val="002C0D92"/>
    <w:rsid w:val="002C0EAB"/>
    <w:rsid w:val="002C1590"/>
    <w:rsid w:val="002C1B70"/>
    <w:rsid w:val="002C2006"/>
    <w:rsid w:val="002C3134"/>
    <w:rsid w:val="002C31CF"/>
    <w:rsid w:val="002C3731"/>
    <w:rsid w:val="002C4258"/>
    <w:rsid w:val="002C4998"/>
    <w:rsid w:val="002C4DD3"/>
    <w:rsid w:val="002C50E7"/>
    <w:rsid w:val="002C563D"/>
    <w:rsid w:val="002C594A"/>
    <w:rsid w:val="002C6590"/>
    <w:rsid w:val="002C6658"/>
    <w:rsid w:val="002C6852"/>
    <w:rsid w:val="002C6C71"/>
    <w:rsid w:val="002C708D"/>
    <w:rsid w:val="002C77F8"/>
    <w:rsid w:val="002D019F"/>
    <w:rsid w:val="002D0C53"/>
    <w:rsid w:val="002D152A"/>
    <w:rsid w:val="002D1849"/>
    <w:rsid w:val="002D1A5B"/>
    <w:rsid w:val="002D1D1D"/>
    <w:rsid w:val="002D20A3"/>
    <w:rsid w:val="002D261D"/>
    <w:rsid w:val="002D2A3F"/>
    <w:rsid w:val="002D2B85"/>
    <w:rsid w:val="002D2FAF"/>
    <w:rsid w:val="002D348A"/>
    <w:rsid w:val="002D3DC2"/>
    <w:rsid w:val="002D4193"/>
    <w:rsid w:val="002D41C2"/>
    <w:rsid w:val="002D486F"/>
    <w:rsid w:val="002D4F3F"/>
    <w:rsid w:val="002D565D"/>
    <w:rsid w:val="002D5E22"/>
    <w:rsid w:val="002D5E55"/>
    <w:rsid w:val="002D60D6"/>
    <w:rsid w:val="002D6B70"/>
    <w:rsid w:val="002D6BEB"/>
    <w:rsid w:val="002D6C19"/>
    <w:rsid w:val="002D73BC"/>
    <w:rsid w:val="002D764F"/>
    <w:rsid w:val="002D78CE"/>
    <w:rsid w:val="002D7A61"/>
    <w:rsid w:val="002E01D1"/>
    <w:rsid w:val="002E04D8"/>
    <w:rsid w:val="002E0EF3"/>
    <w:rsid w:val="002E146A"/>
    <w:rsid w:val="002E17BC"/>
    <w:rsid w:val="002E19B3"/>
    <w:rsid w:val="002E2499"/>
    <w:rsid w:val="002E2971"/>
    <w:rsid w:val="002E29C5"/>
    <w:rsid w:val="002E2F1D"/>
    <w:rsid w:val="002E485A"/>
    <w:rsid w:val="002E4B16"/>
    <w:rsid w:val="002E4E52"/>
    <w:rsid w:val="002E52B7"/>
    <w:rsid w:val="002E56AF"/>
    <w:rsid w:val="002E56DB"/>
    <w:rsid w:val="002E5953"/>
    <w:rsid w:val="002E5A17"/>
    <w:rsid w:val="002E5B56"/>
    <w:rsid w:val="002E6353"/>
    <w:rsid w:val="002E636A"/>
    <w:rsid w:val="002E6589"/>
    <w:rsid w:val="002E6675"/>
    <w:rsid w:val="002E69B7"/>
    <w:rsid w:val="002E7DDE"/>
    <w:rsid w:val="002F03FE"/>
    <w:rsid w:val="002F1392"/>
    <w:rsid w:val="002F15F6"/>
    <w:rsid w:val="002F17A5"/>
    <w:rsid w:val="002F2748"/>
    <w:rsid w:val="002F2815"/>
    <w:rsid w:val="002F4419"/>
    <w:rsid w:val="002F4C79"/>
    <w:rsid w:val="002F5E74"/>
    <w:rsid w:val="002F5F10"/>
    <w:rsid w:val="002F60D2"/>
    <w:rsid w:val="002F61FE"/>
    <w:rsid w:val="002F6DDC"/>
    <w:rsid w:val="002F72A3"/>
    <w:rsid w:val="002F7D81"/>
    <w:rsid w:val="003001D0"/>
    <w:rsid w:val="0030028A"/>
    <w:rsid w:val="0030119D"/>
    <w:rsid w:val="00301DD5"/>
    <w:rsid w:val="003020E9"/>
    <w:rsid w:val="00302AFC"/>
    <w:rsid w:val="00302BB4"/>
    <w:rsid w:val="00302F49"/>
    <w:rsid w:val="003031FD"/>
    <w:rsid w:val="00303FE8"/>
    <w:rsid w:val="00304345"/>
    <w:rsid w:val="003049BE"/>
    <w:rsid w:val="00304DB2"/>
    <w:rsid w:val="00304DD2"/>
    <w:rsid w:val="0030542F"/>
    <w:rsid w:val="00305635"/>
    <w:rsid w:val="003058C3"/>
    <w:rsid w:val="00305B40"/>
    <w:rsid w:val="00305D11"/>
    <w:rsid w:val="00305F37"/>
    <w:rsid w:val="00306027"/>
    <w:rsid w:val="0030636E"/>
    <w:rsid w:val="00307577"/>
    <w:rsid w:val="0030788E"/>
    <w:rsid w:val="00307D20"/>
    <w:rsid w:val="003101E1"/>
    <w:rsid w:val="003114E4"/>
    <w:rsid w:val="00311DAB"/>
    <w:rsid w:val="00311DF6"/>
    <w:rsid w:val="00312439"/>
    <w:rsid w:val="00312774"/>
    <w:rsid w:val="00312EB9"/>
    <w:rsid w:val="0031318B"/>
    <w:rsid w:val="00313444"/>
    <w:rsid w:val="0031392B"/>
    <w:rsid w:val="00314902"/>
    <w:rsid w:val="003149D9"/>
    <w:rsid w:val="00314C12"/>
    <w:rsid w:val="00314DAD"/>
    <w:rsid w:val="00315CEA"/>
    <w:rsid w:val="0031691A"/>
    <w:rsid w:val="00316B58"/>
    <w:rsid w:val="00317169"/>
    <w:rsid w:val="003171E5"/>
    <w:rsid w:val="0032048F"/>
    <w:rsid w:val="00320682"/>
    <w:rsid w:val="00320E25"/>
    <w:rsid w:val="003213C3"/>
    <w:rsid w:val="003227F0"/>
    <w:rsid w:val="00322AB5"/>
    <w:rsid w:val="003233D3"/>
    <w:rsid w:val="0032368B"/>
    <w:rsid w:val="00323BB8"/>
    <w:rsid w:val="00324797"/>
    <w:rsid w:val="00325EDD"/>
    <w:rsid w:val="003263B8"/>
    <w:rsid w:val="00326A8D"/>
    <w:rsid w:val="00327047"/>
    <w:rsid w:val="00327092"/>
    <w:rsid w:val="00327A81"/>
    <w:rsid w:val="003307AA"/>
    <w:rsid w:val="0033127B"/>
    <w:rsid w:val="003316E3"/>
    <w:rsid w:val="00332325"/>
    <w:rsid w:val="00332516"/>
    <w:rsid w:val="0033256B"/>
    <w:rsid w:val="0033279A"/>
    <w:rsid w:val="00332A76"/>
    <w:rsid w:val="00333B9E"/>
    <w:rsid w:val="003341C4"/>
    <w:rsid w:val="00335506"/>
    <w:rsid w:val="003357BF"/>
    <w:rsid w:val="00336349"/>
    <w:rsid w:val="0033683A"/>
    <w:rsid w:val="00336AE0"/>
    <w:rsid w:val="0033786F"/>
    <w:rsid w:val="00337CC1"/>
    <w:rsid w:val="0034016F"/>
    <w:rsid w:val="003403D7"/>
    <w:rsid w:val="00340605"/>
    <w:rsid w:val="00340789"/>
    <w:rsid w:val="003408B9"/>
    <w:rsid w:val="00340FF0"/>
    <w:rsid w:val="0034139C"/>
    <w:rsid w:val="003418E8"/>
    <w:rsid w:val="00341D32"/>
    <w:rsid w:val="00342014"/>
    <w:rsid w:val="003422B1"/>
    <w:rsid w:val="003425F7"/>
    <w:rsid w:val="00342908"/>
    <w:rsid w:val="0034329B"/>
    <w:rsid w:val="0034367B"/>
    <w:rsid w:val="003438AE"/>
    <w:rsid w:val="0034570F"/>
    <w:rsid w:val="003462D0"/>
    <w:rsid w:val="00346A22"/>
    <w:rsid w:val="003474D8"/>
    <w:rsid w:val="0034787C"/>
    <w:rsid w:val="003478E9"/>
    <w:rsid w:val="00347F12"/>
    <w:rsid w:val="00350039"/>
    <w:rsid w:val="00350C56"/>
    <w:rsid w:val="00350E88"/>
    <w:rsid w:val="0035191C"/>
    <w:rsid w:val="00351AD4"/>
    <w:rsid w:val="003521C2"/>
    <w:rsid w:val="00352546"/>
    <w:rsid w:val="00352C9D"/>
    <w:rsid w:val="00352D24"/>
    <w:rsid w:val="00352E5F"/>
    <w:rsid w:val="00352FD6"/>
    <w:rsid w:val="0035307D"/>
    <w:rsid w:val="003532B4"/>
    <w:rsid w:val="00353CB5"/>
    <w:rsid w:val="00353E29"/>
    <w:rsid w:val="00353E7E"/>
    <w:rsid w:val="00353F89"/>
    <w:rsid w:val="0035433E"/>
    <w:rsid w:val="00354ACB"/>
    <w:rsid w:val="00355006"/>
    <w:rsid w:val="00355C59"/>
    <w:rsid w:val="00355DE3"/>
    <w:rsid w:val="003560AF"/>
    <w:rsid w:val="00356273"/>
    <w:rsid w:val="003564AC"/>
    <w:rsid w:val="00356A22"/>
    <w:rsid w:val="00356A3A"/>
    <w:rsid w:val="003570E5"/>
    <w:rsid w:val="00357263"/>
    <w:rsid w:val="00357360"/>
    <w:rsid w:val="00360E03"/>
    <w:rsid w:val="0036106E"/>
    <w:rsid w:val="00361423"/>
    <w:rsid w:val="003616AF"/>
    <w:rsid w:val="003619CA"/>
    <w:rsid w:val="00361A2E"/>
    <w:rsid w:val="00362C57"/>
    <w:rsid w:val="003638E7"/>
    <w:rsid w:val="003639A3"/>
    <w:rsid w:val="00363A9B"/>
    <w:rsid w:val="00363B5F"/>
    <w:rsid w:val="00363CF8"/>
    <w:rsid w:val="003640ED"/>
    <w:rsid w:val="0036410B"/>
    <w:rsid w:val="00364732"/>
    <w:rsid w:val="00364AFB"/>
    <w:rsid w:val="00364C91"/>
    <w:rsid w:val="00364E3E"/>
    <w:rsid w:val="0036513E"/>
    <w:rsid w:val="00365C77"/>
    <w:rsid w:val="003663E0"/>
    <w:rsid w:val="0036684E"/>
    <w:rsid w:val="0036704D"/>
    <w:rsid w:val="00367583"/>
    <w:rsid w:val="00367993"/>
    <w:rsid w:val="00367D65"/>
    <w:rsid w:val="00370BDC"/>
    <w:rsid w:val="003719EA"/>
    <w:rsid w:val="00371FA9"/>
    <w:rsid w:val="003726F8"/>
    <w:rsid w:val="00372E04"/>
    <w:rsid w:val="00372E0D"/>
    <w:rsid w:val="003731F5"/>
    <w:rsid w:val="003733FB"/>
    <w:rsid w:val="0037382C"/>
    <w:rsid w:val="00373B25"/>
    <w:rsid w:val="00373C32"/>
    <w:rsid w:val="0037471F"/>
    <w:rsid w:val="003749DA"/>
    <w:rsid w:val="00374E7D"/>
    <w:rsid w:val="00375872"/>
    <w:rsid w:val="00375B25"/>
    <w:rsid w:val="00375C3C"/>
    <w:rsid w:val="003762D9"/>
    <w:rsid w:val="0037655A"/>
    <w:rsid w:val="00376E87"/>
    <w:rsid w:val="00376EE8"/>
    <w:rsid w:val="00377336"/>
    <w:rsid w:val="0038012E"/>
    <w:rsid w:val="003802BB"/>
    <w:rsid w:val="0038033B"/>
    <w:rsid w:val="0038086D"/>
    <w:rsid w:val="003810A7"/>
    <w:rsid w:val="003819C9"/>
    <w:rsid w:val="00382108"/>
    <w:rsid w:val="00382665"/>
    <w:rsid w:val="00382D1F"/>
    <w:rsid w:val="00383161"/>
    <w:rsid w:val="00383750"/>
    <w:rsid w:val="00383E54"/>
    <w:rsid w:val="00383E64"/>
    <w:rsid w:val="00383E8D"/>
    <w:rsid w:val="00383EEA"/>
    <w:rsid w:val="0038454B"/>
    <w:rsid w:val="00384885"/>
    <w:rsid w:val="00385344"/>
    <w:rsid w:val="00385C10"/>
    <w:rsid w:val="00385E73"/>
    <w:rsid w:val="003867FA"/>
    <w:rsid w:val="00386B11"/>
    <w:rsid w:val="00386B51"/>
    <w:rsid w:val="00387044"/>
    <w:rsid w:val="0038769A"/>
    <w:rsid w:val="003908FE"/>
    <w:rsid w:val="003910F5"/>
    <w:rsid w:val="003912D9"/>
    <w:rsid w:val="003915DF"/>
    <w:rsid w:val="0039223B"/>
    <w:rsid w:val="0039316C"/>
    <w:rsid w:val="0039353C"/>
    <w:rsid w:val="00393634"/>
    <w:rsid w:val="003936C2"/>
    <w:rsid w:val="00393D43"/>
    <w:rsid w:val="0039425D"/>
    <w:rsid w:val="00394315"/>
    <w:rsid w:val="0039495C"/>
    <w:rsid w:val="00394B34"/>
    <w:rsid w:val="00394DBA"/>
    <w:rsid w:val="00394F76"/>
    <w:rsid w:val="003956BC"/>
    <w:rsid w:val="003959F7"/>
    <w:rsid w:val="00395B2F"/>
    <w:rsid w:val="00395CBF"/>
    <w:rsid w:val="00395D10"/>
    <w:rsid w:val="00396544"/>
    <w:rsid w:val="00396DCE"/>
    <w:rsid w:val="003970B5"/>
    <w:rsid w:val="003974BE"/>
    <w:rsid w:val="003977E6"/>
    <w:rsid w:val="003A0349"/>
    <w:rsid w:val="003A0380"/>
    <w:rsid w:val="003A0668"/>
    <w:rsid w:val="003A0A58"/>
    <w:rsid w:val="003A1125"/>
    <w:rsid w:val="003A12C6"/>
    <w:rsid w:val="003A1623"/>
    <w:rsid w:val="003A167D"/>
    <w:rsid w:val="003A16D1"/>
    <w:rsid w:val="003A20D7"/>
    <w:rsid w:val="003A212E"/>
    <w:rsid w:val="003A253F"/>
    <w:rsid w:val="003A25C9"/>
    <w:rsid w:val="003A279F"/>
    <w:rsid w:val="003A2E75"/>
    <w:rsid w:val="003A30D4"/>
    <w:rsid w:val="003A30D8"/>
    <w:rsid w:val="003A31D9"/>
    <w:rsid w:val="003A3351"/>
    <w:rsid w:val="003A34E9"/>
    <w:rsid w:val="003A353C"/>
    <w:rsid w:val="003A3DF1"/>
    <w:rsid w:val="003A4B3D"/>
    <w:rsid w:val="003A56AF"/>
    <w:rsid w:val="003A580F"/>
    <w:rsid w:val="003A60C3"/>
    <w:rsid w:val="003A6FB1"/>
    <w:rsid w:val="003A753A"/>
    <w:rsid w:val="003B0010"/>
    <w:rsid w:val="003B0183"/>
    <w:rsid w:val="003B0495"/>
    <w:rsid w:val="003B05ED"/>
    <w:rsid w:val="003B2589"/>
    <w:rsid w:val="003B27CF"/>
    <w:rsid w:val="003B2E7A"/>
    <w:rsid w:val="003B2EC1"/>
    <w:rsid w:val="003B46A4"/>
    <w:rsid w:val="003B46E7"/>
    <w:rsid w:val="003B479C"/>
    <w:rsid w:val="003B4B2C"/>
    <w:rsid w:val="003B4C13"/>
    <w:rsid w:val="003B4CBD"/>
    <w:rsid w:val="003B611F"/>
    <w:rsid w:val="003B62C6"/>
    <w:rsid w:val="003B643D"/>
    <w:rsid w:val="003B649F"/>
    <w:rsid w:val="003B6585"/>
    <w:rsid w:val="003B690E"/>
    <w:rsid w:val="003B6990"/>
    <w:rsid w:val="003B73CC"/>
    <w:rsid w:val="003B7503"/>
    <w:rsid w:val="003B7527"/>
    <w:rsid w:val="003C0699"/>
    <w:rsid w:val="003C10BD"/>
    <w:rsid w:val="003C12F4"/>
    <w:rsid w:val="003C1971"/>
    <w:rsid w:val="003C1F90"/>
    <w:rsid w:val="003C2A9D"/>
    <w:rsid w:val="003C30B1"/>
    <w:rsid w:val="003C32D7"/>
    <w:rsid w:val="003C34A0"/>
    <w:rsid w:val="003C40C5"/>
    <w:rsid w:val="003C4488"/>
    <w:rsid w:val="003C52C7"/>
    <w:rsid w:val="003C56E1"/>
    <w:rsid w:val="003C599D"/>
    <w:rsid w:val="003C5EFF"/>
    <w:rsid w:val="003C7403"/>
    <w:rsid w:val="003C7D2C"/>
    <w:rsid w:val="003D0858"/>
    <w:rsid w:val="003D0C72"/>
    <w:rsid w:val="003D1896"/>
    <w:rsid w:val="003D1924"/>
    <w:rsid w:val="003D19BD"/>
    <w:rsid w:val="003D1A36"/>
    <w:rsid w:val="003D1DD6"/>
    <w:rsid w:val="003D2237"/>
    <w:rsid w:val="003D3F9E"/>
    <w:rsid w:val="003D4125"/>
    <w:rsid w:val="003D44C5"/>
    <w:rsid w:val="003D46AD"/>
    <w:rsid w:val="003D4786"/>
    <w:rsid w:val="003D4AAF"/>
    <w:rsid w:val="003D4ABC"/>
    <w:rsid w:val="003D58AF"/>
    <w:rsid w:val="003D5A08"/>
    <w:rsid w:val="003D5EF7"/>
    <w:rsid w:val="003D639F"/>
    <w:rsid w:val="003D67F1"/>
    <w:rsid w:val="003D691D"/>
    <w:rsid w:val="003D6CE8"/>
    <w:rsid w:val="003D6F62"/>
    <w:rsid w:val="003D72A4"/>
    <w:rsid w:val="003E0167"/>
    <w:rsid w:val="003E03AE"/>
    <w:rsid w:val="003E18EA"/>
    <w:rsid w:val="003E1942"/>
    <w:rsid w:val="003E1B83"/>
    <w:rsid w:val="003E1C35"/>
    <w:rsid w:val="003E314E"/>
    <w:rsid w:val="003E3484"/>
    <w:rsid w:val="003E3D61"/>
    <w:rsid w:val="003E3FDC"/>
    <w:rsid w:val="003E4778"/>
    <w:rsid w:val="003E4D9A"/>
    <w:rsid w:val="003E5B78"/>
    <w:rsid w:val="003E5BA8"/>
    <w:rsid w:val="003E61A9"/>
    <w:rsid w:val="003E6A29"/>
    <w:rsid w:val="003E6E5D"/>
    <w:rsid w:val="003E7202"/>
    <w:rsid w:val="003F072E"/>
    <w:rsid w:val="003F0801"/>
    <w:rsid w:val="003F094A"/>
    <w:rsid w:val="003F10A3"/>
    <w:rsid w:val="003F1561"/>
    <w:rsid w:val="003F1C9E"/>
    <w:rsid w:val="003F217E"/>
    <w:rsid w:val="003F27D6"/>
    <w:rsid w:val="003F28F7"/>
    <w:rsid w:val="003F2BD7"/>
    <w:rsid w:val="003F2DD4"/>
    <w:rsid w:val="003F2E8D"/>
    <w:rsid w:val="003F3005"/>
    <w:rsid w:val="003F32AF"/>
    <w:rsid w:val="003F3B69"/>
    <w:rsid w:val="003F3EC4"/>
    <w:rsid w:val="003F40CE"/>
    <w:rsid w:val="003F4101"/>
    <w:rsid w:val="003F435E"/>
    <w:rsid w:val="003F5001"/>
    <w:rsid w:val="003F5B2F"/>
    <w:rsid w:val="003F5CE2"/>
    <w:rsid w:val="003F62F1"/>
    <w:rsid w:val="003F63AE"/>
    <w:rsid w:val="003F67CA"/>
    <w:rsid w:val="003F6D1A"/>
    <w:rsid w:val="003F6E65"/>
    <w:rsid w:val="003F783D"/>
    <w:rsid w:val="003F7D43"/>
    <w:rsid w:val="0040003C"/>
    <w:rsid w:val="00400FD6"/>
    <w:rsid w:val="004010B4"/>
    <w:rsid w:val="004012D6"/>
    <w:rsid w:val="00401B74"/>
    <w:rsid w:val="00401E07"/>
    <w:rsid w:val="0040330E"/>
    <w:rsid w:val="004038DF"/>
    <w:rsid w:val="004039CF"/>
    <w:rsid w:val="00404095"/>
    <w:rsid w:val="0040409E"/>
    <w:rsid w:val="00404E65"/>
    <w:rsid w:val="00405133"/>
    <w:rsid w:val="00405337"/>
    <w:rsid w:val="00405587"/>
    <w:rsid w:val="00405C29"/>
    <w:rsid w:val="0040605B"/>
    <w:rsid w:val="00406522"/>
    <w:rsid w:val="004067FC"/>
    <w:rsid w:val="00406804"/>
    <w:rsid w:val="00407811"/>
    <w:rsid w:val="00407860"/>
    <w:rsid w:val="0040799B"/>
    <w:rsid w:val="00407B97"/>
    <w:rsid w:val="00407CC3"/>
    <w:rsid w:val="00410D89"/>
    <w:rsid w:val="00410FEA"/>
    <w:rsid w:val="00411379"/>
    <w:rsid w:val="004127EE"/>
    <w:rsid w:val="0041356A"/>
    <w:rsid w:val="0041373E"/>
    <w:rsid w:val="00413DC0"/>
    <w:rsid w:val="0041443A"/>
    <w:rsid w:val="00414611"/>
    <w:rsid w:val="004146F6"/>
    <w:rsid w:val="00415548"/>
    <w:rsid w:val="0041576C"/>
    <w:rsid w:val="00416529"/>
    <w:rsid w:val="00416734"/>
    <w:rsid w:val="00416AAF"/>
    <w:rsid w:val="00416DAD"/>
    <w:rsid w:val="00416EEC"/>
    <w:rsid w:val="004171F0"/>
    <w:rsid w:val="00417EDA"/>
    <w:rsid w:val="00420253"/>
    <w:rsid w:val="004205F2"/>
    <w:rsid w:val="00420946"/>
    <w:rsid w:val="00420E7F"/>
    <w:rsid w:val="004215BE"/>
    <w:rsid w:val="004219D1"/>
    <w:rsid w:val="00421D56"/>
    <w:rsid w:val="0042279F"/>
    <w:rsid w:val="00422864"/>
    <w:rsid w:val="00422A16"/>
    <w:rsid w:val="004238FB"/>
    <w:rsid w:val="00423A72"/>
    <w:rsid w:val="00423E74"/>
    <w:rsid w:val="0042463E"/>
    <w:rsid w:val="0042521A"/>
    <w:rsid w:val="00426372"/>
    <w:rsid w:val="004264AA"/>
    <w:rsid w:val="00426829"/>
    <w:rsid w:val="00426EA6"/>
    <w:rsid w:val="0042758B"/>
    <w:rsid w:val="00427642"/>
    <w:rsid w:val="004278F5"/>
    <w:rsid w:val="00427DEB"/>
    <w:rsid w:val="004304B8"/>
    <w:rsid w:val="004313AE"/>
    <w:rsid w:val="00431581"/>
    <w:rsid w:val="00431902"/>
    <w:rsid w:val="0043207E"/>
    <w:rsid w:val="00432546"/>
    <w:rsid w:val="0043313E"/>
    <w:rsid w:val="00433D7F"/>
    <w:rsid w:val="004355C5"/>
    <w:rsid w:val="004361EC"/>
    <w:rsid w:val="004362F2"/>
    <w:rsid w:val="00436EBD"/>
    <w:rsid w:val="00437392"/>
    <w:rsid w:val="00437553"/>
    <w:rsid w:val="0043782B"/>
    <w:rsid w:val="00437916"/>
    <w:rsid w:val="00437CE7"/>
    <w:rsid w:val="0044015E"/>
    <w:rsid w:val="00440357"/>
    <w:rsid w:val="004404AC"/>
    <w:rsid w:val="00440B13"/>
    <w:rsid w:val="00440C5F"/>
    <w:rsid w:val="00440C8C"/>
    <w:rsid w:val="00440D02"/>
    <w:rsid w:val="00440EBF"/>
    <w:rsid w:val="00441B93"/>
    <w:rsid w:val="00441CA1"/>
    <w:rsid w:val="00441CA5"/>
    <w:rsid w:val="0044213B"/>
    <w:rsid w:val="004426D2"/>
    <w:rsid w:val="00442AB7"/>
    <w:rsid w:val="00442BDC"/>
    <w:rsid w:val="00443832"/>
    <w:rsid w:val="004438DE"/>
    <w:rsid w:val="00444329"/>
    <w:rsid w:val="00444B04"/>
    <w:rsid w:val="00444BC6"/>
    <w:rsid w:val="00446245"/>
    <w:rsid w:val="00446351"/>
    <w:rsid w:val="00447475"/>
    <w:rsid w:val="00450047"/>
    <w:rsid w:val="004509A6"/>
    <w:rsid w:val="00450A25"/>
    <w:rsid w:val="00450E4B"/>
    <w:rsid w:val="004512C9"/>
    <w:rsid w:val="00451427"/>
    <w:rsid w:val="004516B6"/>
    <w:rsid w:val="00451DBF"/>
    <w:rsid w:val="00452720"/>
    <w:rsid w:val="00452BB9"/>
    <w:rsid w:val="00452E44"/>
    <w:rsid w:val="00452F6E"/>
    <w:rsid w:val="004531FD"/>
    <w:rsid w:val="00454818"/>
    <w:rsid w:val="004555B4"/>
    <w:rsid w:val="00455BC9"/>
    <w:rsid w:val="0045619F"/>
    <w:rsid w:val="00456206"/>
    <w:rsid w:val="0045620D"/>
    <w:rsid w:val="004565DC"/>
    <w:rsid w:val="00456935"/>
    <w:rsid w:val="00456A3F"/>
    <w:rsid w:val="004570B0"/>
    <w:rsid w:val="00457442"/>
    <w:rsid w:val="00457FF1"/>
    <w:rsid w:val="00460128"/>
    <w:rsid w:val="00460B38"/>
    <w:rsid w:val="00461B36"/>
    <w:rsid w:val="004620E8"/>
    <w:rsid w:val="00463455"/>
    <w:rsid w:val="0046395C"/>
    <w:rsid w:val="00463B84"/>
    <w:rsid w:val="00463DE6"/>
    <w:rsid w:val="004643E0"/>
    <w:rsid w:val="00464475"/>
    <w:rsid w:val="00464891"/>
    <w:rsid w:val="0046499C"/>
    <w:rsid w:val="00464B17"/>
    <w:rsid w:val="00464C5B"/>
    <w:rsid w:val="00464E43"/>
    <w:rsid w:val="0046528F"/>
    <w:rsid w:val="00465793"/>
    <w:rsid w:val="00465978"/>
    <w:rsid w:val="004669B1"/>
    <w:rsid w:val="004676C2"/>
    <w:rsid w:val="00467914"/>
    <w:rsid w:val="00467B9E"/>
    <w:rsid w:val="00470E1C"/>
    <w:rsid w:val="00471071"/>
    <w:rsid w:val="00471102"/>
    <w:rsid w:val="004722AD"/>
    <w:rsid w:val="004725F2"/>
    <w:rsid w:val="00472D65"/>
    <w:rsid w:val="00472FDE"/>
    <w:rsid w:val="004736AE"/>
    <w:rsid w:val="0047416C"/>
    <w:rsid w:val="00474732"/>
    <w:rsid w:val="004747A6"/>
    <w:rsid w:val="00475C08"/>
    <w:rsid w:val="00476319"/>
    <w:rsid w:val="0047647C"/>
    <w:rsid w:val="00476B32"/>
    <w:rsid w:val="00477123"/>
    <w:rsid w:val="00477609"/>
    <w:rsid w:val="00477783"/>
    <w:rsid w:val="00477AF4"/>
    <w:rsid w:val="00480002"/>
    <w:rsid w:val="0048073B"/>
    <w:rsid w:val="00481033"/>
    <w:rsid w:val="004812F1"/>
    <w:rsid w:val="004814B6"/>
    <w:rsid w:val="004832AA"/>
    <w:rsid w:val="00483518"/>
    <w:rsid w:val="004836A2"/>
    <w:rsid w:val="00483ADA"/>
    <w:rsid w:val="00483D9A"/>
    <w:rsid w:val="00483DCC"/>
    <w:rsid w:val="00483E89"/>
    <w:rsid w:val="0048437F"/>
    <w:rsid w:val="004844EF"/>
    <w:rsid w:val="0048508E"/>
    <w:rsid w:val="00485EBE"/>
    <w:rsid w:val="004860F1"/>
    <w:rsid w:val="0048633F"/>
    <w:rsid w:val="0048667C"/>
    <w:rsid w:val="00486C21"/>
    <w:rsid w:val="004873B5"/>
    <w:rsid w:val="00487999"/>
    <w:rsid w:val="00490069"/>
    <w:rsid w:val="0049027D"/>
    <w:rsid w:val="004902C8"/>
    <w:rsid w:val="00490356"/>
    <w:rsid w:val="004905F4"/>
    <w:rsid w:val="00490E20"/>
    <w:rsid w:val="00491DE5"/>
    <w:rsid w:val="004922FD"/>
    <w:rsid w:val="004932B4"/>
    <w:rsid w:val="00493627"/>
    <w:rsid w:val="00494716"/>
    <w:rsid w:val="00495492"/>
    <w:rsid w:val="00495664"/>
    <w:rsid w:val="0049585E"/>
    <w:rsid w:val="00496DC9"/>
    <w:rsid w:val="00497151"/>
    <w:rsid w:val="004976A4"/>
    <w:rsid w:val="00497B73"/>
    <w:rsid w:val="004A0113"/>
    <w:rsid w:val="004A01E1"/>
    <w:rsid w:val="004A01EB"/>
    <w:rsid w:val="004A1A14"/>
    <w:rsid w:val="004A2417"/>
    <w:rsid w:val="004A268D"/>
    <w:rsid w:val="004A345F"/>
    <w:rsid w:val="004A3A21"/>
    <w:rsid w:val="004A46B1"/>
    <w:rsid w:val="004A4F0E"/>
    <w:rsid w:val="004A5433"/>
    <w:rsid w:val="004A54DA"/>
    <w:rsid w:val="004A594A"/>
    <w:rsid w:val="004A5DBB"/>
    <w:rsid w:val="004A6795"/>
    <w:rsid w:val="004A6E44"/>
    <w:rsid w:val="004A7557"/>
    <w:rsid w:val="004A7E1F"/>
    <w:rsid w:val="004B073A"/>
    <w:rsid w:val="004B140D"/>
    <w:rsid w:val="004B1A90"/>
    <w:rsid w:val="004B1B7F"/>
    <w:rsid w:val="004B2711"/>
    <w:rsid w:val="004B2802"/>
    <w:rsid w:val="004B2847"/>
    <w:rsid w:val="004B2EA9"/>
    <w:rsid w:val="004B3AD9"/>
    <w:rsid w:val="004B3D51"/>
    <w:rsid w:val="004B3F0D"/>
    <w:rsid w:val="004B3F3B"/>
    <w:rsid w:val="004B4382"/>
    <w:rsid w:val="004B4C4F"/>
    <w:rsid w:val="004B4E8E"/>
    <w:rsid w:val="004B4EA2"/>
    <w:rsid w:val="004B50F0"/>
    <w:rsid w:val="004B5B72"/>
    <w:rsid w:val="004B631B"/>
    <w:rsid w:val="004B66E5"/>
    <w:rsid w:val="004B6B2E"/>
    <w:rsid w:val="004B6FB1"/>
    <w:rsid w:val="004B75C2"/>
    <w:rsid w:val="004B7E3D"/>
    <w:rsid w:val="004C053F"/>
    <w:rsid w:val="004C067A"/>
    <w:rsid w:val="004C13B9"/>
    <w:rsid w:val="004C1561"/>
    <w:rsid w:val="004C1B57"/>
    <w:rsid w:val="004C1CA9"/>
    <w:rsid w:val="004C1EF0"/>
    <w:rsid w:val="004C23D5"/>
    <w:rsid w:val="004C2C3E"/>
    <w:rsid w:val="004C2F29"/>
    <w:rsid w:val="004C3423"/>
    <w:rsid w:val="004C378F"/>
    <w:rsid w:val="004C3AF7"/>
    <w:rsid w:val="004C3ED8"/>
    <w:rsid w:val="004C4B3D"/>
    <w:rsid w:val="004C54D9"/>
    <w:rsid w:val="004C572B"/>
    <w:rsid w:val="004C5C81"/>
    <w:rsid w:val="004C6227"/>
    <w:rsid w:val="004C78DF"/>
    <w:rsid w:val="004C79E2"/>
    <w:rsid w:val="004C7B16"/>
    <w:rsid w:val="004C7BB2"/>
    <w:rsid w:val="004D03CD"/>
    <w:rsid w:val="004D11BF"/>
    <w:rsid w:val="004D18B7"/>
    <w:rsid w:val="004D2468"/>
    <w:rsid w:val="004D25CC"/>
    <w:rsid w:val="004D34DE"/>
    <w:rsid w:val="004D48A2"/>
    <w:rsid w:val="004D53E7"/>
    <w:rsid w:val="004D5B14"/>
    <w:rsid w:val="004D632A"/>
    <w:rsid w:val="004D6398"/>
    <w:rsid w:val="004D67AF"/>
    <w:rsid w:val="004D799A"/>
    <w:rsid w:val="004E0147"/>
    <w:rsid w:val="004E05E7"/>
    <w:rsid w:val="004E0794"/>
    <w:rsid w:val="004E08DD"/>
    <w:rsid w:val="004E093E"/>
    <w:rsid w:val="004E14E2"/>
    <w:rsid w:val="004E17EA"/>
    <w:rsid w:val="004E1B63"/>
    <w:rsid w:val="004E1E13"/>
    <w:rsid w:val="004E28A9"/>
    <w:rsid w:val="004E2A05"/>
    <w:rsid w:val="004E2BA3"/>
    <w:rsid w:val="004E30A1"/>
    <w:rsid w:val="004E3206"/>
    <w:rsid w:val="004E3B4A"/>
    <w:rsid w:val="004E3B5B"/>
    <w:rsid w:val="004E3CC9"/>
    <w:rsid w:val="004E3CEA"/>
    <w:rsid w:val="004E426C"/>
    <w:rsid w:val="004E450A"/>
    <w:rsid w:val="004E45B7"/>
    <w:rsid w:val="004E4B36"/>
    <w:rsid w:val="004E4E04"/>
    <w:rsid w:val="004E4EB3"/>
    <w:rsid w:val="004E5B2E"/>
    <w:rsid w:val="004E5DC6"/>
    <w:rsid w:val="004E5FC1"/>
    <w:rsid w:val="004E627B"/>
    <w:rsid w:val="004E6AAB"/>
    <w:rsid w:val="004E7090"/>
    <w:rsid w:val="004F06DA"/>
    <w:rsid w:val="004F08AD"/>
    <w:rsid w:val="004F0B1F"/>
    <w:rsid w:val="004F0F64"/>
    <w:rsid w:val="004F160D"/>
    <w:rsid w:val="004F1ACD"/>
    <w:rsid w:val="004F3633"/>
    <w:rsid w:val="004F3E53"/>
    <w:rsid w:val="004F40C9"/>
    <w:rsid w:val="004F40CA"/>
    <w:rsid w:val="004F41A7"/>
    <w:rsid w:val="004F45B2"/>
    <w:rsid w:val="004F4643"/>
    <w:rsid w:val="004F48EE"/>
    <w:rsid w:val="004F53B0"/>
    <w:rsid w:val="004F58D7"/>
    <w:rsid w:val="004F5B8E"/>
    <w:rsid w:val="004F5BBB"/>
    <w:rsid w:val="004F5E63"/>
    <w:rsid w:val="004F6473"/>
    <w:rsid w:val="004F64E6"/>
    <w:rsid w:val="004F658C"/>
    <w:rsid w:val="004F69B8"/>
    <w:rsid w:val="004F6CC0"/>
    <w:rsid w:val="004F7A4B"/>
    <w:rsid w:val="004F7AC1"/>
    <w:rsid w:val="004F7B40"/>
    <w:rsid w:val="004F7B6D"/>
    <w:rsid w:val="004F7D97"/>
    <w:rsid w:val="00500E41"/>
    <w:rsid w:val="00501101"/>
    <w:rsid w:val="005019C8"/>
    <w:rsid w:val="0050225F"/>
    <w:rsid w:val="0050249B"/>
    <w:rsid w:val="00503663"/>
    <w:rsid w:val="00503A6E"/>
    <w:rsid w:val="00504152"/>
    <w:rsid w:val="00504627"/>
    <w:rsid w:val="0050464E"/>
    <w:rsid w:val="00504A94"/>
    <w:rsid w:val="00505071"/>
    <w:rsid w:val="0050515D"/>
    <w:rsid w:val="005051B5"/>
    <w:rsid w:val="00505815"/>
    <w:rsid w:val="00505C63"/>
    <w:rsid w:val="00506210"/>
    <w:rsid w:val="0050659A"/>
    <w:rsid w:val="00506773"/>
    <w:rsid w:val="00506811"/>
    <w:rsid w:val="00506B13"/>
    <w:rsid w:val="00506EA0"/>
    <w:rsid w:val="0050733F"/>
    <w:rsid w:val="00507368"/>
    <w:rsid w:val="00507A17"/>
    <w:rsid w:val="005102EF"/>
    <w:rsid w:val="00510E5F"/>
    <w:rsid w:val="00510F00"/>
    <w:rsid w:val="00511C2C"/>
    <w:rsid w:val="00511CD6"/>
    <w:rsid w:val="00511F23"/>
    <w:rsid w:val="00513428"/>
    <w:rsid w:val="0051380C"/>
    <w:rsid w:val="00513C77"/>
    <w:rsid w:val="0051417B"/>
    <w:rsid w:val="00514473"/>
    <w:rsid w:val="0051467C"/>
    <w:rsid w:val="00514720"/>
    <w:rsid w:val="005154C1"/>
    <w:rsid w:val="005159C1"/>
    <w:rsid w:val="00515E97"/>
    <w:rsid w:val="0051640F"/>
    <w:rsid w:val="0051689E"/>
    <w:rsid w:val="00516922"/>
    <w:rsid w:val="00516DE2"/>
    <w:rsid w:val="00516E24"/>
    <w:rsid w:val="005172A8"/>
    <w:rsid w:val="0051785A"/>
    <w:rsid w:val="005202F0"/>
    <w:rsid w:val="00520E70"/>
    <w:rsid w:val="00520F48"/>
    <w:rsid w:val="00521150"/>
    <w:rsid w:val="005211D8"/>
    <w:rsid w:val="005217CC"/>
    <w:rsid w:val="00521827"/>
    <w:rsid w:val="00521934"/>
    <w:rsid w:val="00522124"/>
    <w:rsid w:val="005222C7"/>
    <w:rsid w:val="005229AE"/>
    <w:rsid w:val="00522CAA"/>
    <w:rsid w:val="00522CCA"/>
    <w:rsid w:val="00522F90"/>
    <w:rsid w:val="005232C2"/>
    <w:rsid w:val="005234AD"/>
    <w:rsid w:val="00523770"/>
    <w:rsid w:val="005239FB"/>
    <w:rsid w:val="00523DB6"/>
    <w:rsid w:val="00524094"/>
    <w:rsid w:val="0052430A"/>
    <w:rsid w:val="00524B95"/>
    <w:rsid w:val="0052615F"/>
    <w:rsid w:val="00526C0A"/>
    <w:rsid w:val="00526D8D"/>
    <w:rsid w:val="00527387"/>
    <w:rsid w:val="00527CF0"/>
    <w:rsid w:val="00527DE6"/>
    <w:rsid w:val="00530C94"/>
    <w:rsid w:val="00530DE4"/>
    <w:rsid w:val="00531DDB"/>
    <w:rsid w:val="00531DEA"/>
    <w:rsid w:val="005325FB"/>
    <w:rsid w:val="00532E20"/>
    <w:rsid w:val="00532E86"/>
    <w:rsid w:val="00534DC0"/>
    <w:rsid w:val="00535645"/>
    <w:rsid w:val="0053647B"/>
    <w:rsid w:val="00536AE1"/>
    <w:rsid w:val="00536D9A"/>
    <w:rsid w:val="00536DCF"/>
    <w:rsid w:val="00536EF9"/>
    <w:rsid w:val="005405DF"/>
    <w:rsid w:val="00540AB9"/>
    <w:rsid w:val="00540F81"/>
    <w:rsid w:val="00540F93"/>
    <w:rsid w:val="00540FE9"/>
    <w:rsid w:val="00541247"/>
    <w:rsid w:val="00541775"/>
    <w:rsid w:val="0054177E"/>
    <w:rsid w:val="005418B5"/>
    <w:rsid w:val="00541DB1"/>
    <w:rsid w:val="00541FD1"/>
    <w:rsid w:val="0054219E"/>
    <w:rsid w:val="005424A1"/>
    <w:rsid w:val="00542687"/>
    <w:rsid w:val="0054272A"/>
    <w:rsid w:val="005430B9"/>
    <w:rsid w:val="005433BF"/>
    <w:rsid w:val="00543718"/>
    <w:rsid w:val="005445F8"/>
    <w:rsid w:val="00544A09"/>
    <w:rsid w:val="00544C0D"/>
    <w:rsid w:val="00545498"/>
    <w:rsid w:val="00545545"/>
    <w:rsid w:val="00545BC7"/>
    <w:rsid w:val="00545C5E"/>
    <w:rsid w:val="005464C0"/>
    <w:rsid w:val="005465F1"/>
    <w:rsid w:val="00546D2A"/>
    <w:rsid w:val="00546D36"/>
    <w:rsid w:val="00546D4C"/>
    <w:rsid w:val="00546D86"/>
    <w:rsid w:val="0054735A"/>
    <w:rsid w:val="005478BC"/>
    <w:rsid w:val="005479C4"/>
    <w:rsid w:val="00547A0B"/>
    <w:rsid w:val="00547D93"/>
    <w:rsid w:val="00550E1E"/>
    <w:rsid w:val="00551150"/>
    <w:rsid w:val="0055145B"/>
    <w:rsid w:val="005516CB"/>
    <w:rsid w:val="00551A58"/>
    <w:rsid w:val="00551ABB"/>
    <w:rsid w:val="00552B27"/>
    <w:rsid w:val="00552D77"/>
    <w:rsid w:val="005530C2"/>
    <w:rsid w:val="005531C1"/>
    <w:rsid w:val="00553323"/>
    <w:rsid w:val="005534FF"/>
    <w:rsid w:val="00553F6D"/>
    <w:rsid w:val="00554174"/>
    <w:rsid w:val="00554582"/>
    <w:rsid w:val="00554640"/>
    <w:rsid w:val="00554863"/>
    <w:rsid w:val="005548F4"/>
    <w:rsid w:val="00554BDA"/>
    <w:rsid w:val="005552B9"/>
    <w:rsid w:val="005557DB"/>
    <w:rsid w:val="00555A8D"/>
    <w:rsid w:val="00555FD3"/>
    <w:rsid w:val="005569C2"/>
    <w:rsid w:val="00556DA0"/>
    <w:rsid w:val="00557094"/>
    <w:rsid w:val="00557AE4"/>
    <w:rsid w:val="00557AE7"/>
    <w:rsid w:val="00560107"/>
    <w:rsid w:val="0056091D"/>
    <w:rsid w:val="00560A97"/>
    <w:rsid w:val="00561314"/>
    <w:rsid w:val="00561D63"/>
    <w:rsid w:val="00561E1E"/>
    <w:rsid w:val="005623BF"/>
    <w:rsid w:val="005623EE"/>
    <w:rsid w:val="005626E3"/>
    <w:rsid w:val="00562819"/>
    <w:rsid w:val="00562F25"/>
    <w:rsid w:val="00563055"/>
    <w:rsid w:val="00563084"/>
    <w:rsid w:val="005633AE"/>
    <w:rsid w:val="0056377D"/>
    <w:rsid w:val="005638CC"/>
    <w:rsid w:val="00563F78"/>
    <w:rsid w:val="00564992"/>
    <w:rsid w:val="0056561E"/>
    <w:rsid w:val="00565E5D"/>
    <w:rsid w:val="00565F4D"/>
    <w:rsid w:val="00566ED4"/>
    <w:rsid w:val="00567273"/>
    <w:rsid w:val="005676D0"/>
    <w:rsid w:val="00567A83"/>
    <w:rsid w:val="00567AA3"/>
    <w:rsid w:val="00567AD3"/>
    <w:rsid w:val="00567CCA"/>
    <w:rsid w:val="00567EF7"/>
    <w:rsid w:val="00570090"/>
    <w:rsid w:val="00570588"/>
    <w:rsid w:val="005706BA"/>
    <w:rsid w:val="005706FD"/>
    <w:rsid w:val="005708C3"/>
    <w:rsid w:val="00570901"/>
    <w:rsid w:val="00570C01"/>
    <w:rsid w:val="0057104D"/>
    <w:rsid w:val="00571700"/>
    <w:rsid w:val="00571951"/>
    <w:rsid w:val="00571C54"/>
    <w:rsid w:val="00571EE4"/>
    <w:rsid w:val="00571F8A"/>
    <w:rsid w:val="005735D2"/>
    <w:rsid w:val="005736EC"/>
    <w:rsid w:val="00573E72"/>
    <w:rsid w:val="005747BC"/>
    <w:rsid w:val="005748C2"/>
    <w:rsid w:val="00574B1C"/>
    <w:rsid w:val="00574EB2"/>
    <w:rsid w:val="00575223"/>
    <w:rsid w:val="005757E8"/>
    <w:rsid w:val="005758D9"/>
    <w:rsid w:val="005760A5"/>
    <w:rsid w:val="00576367"/>
    <w:rsid w:val="00576417"/>
    <w:rsid w:val="005768FF"/>
    <w:rsid w:val="00576CAA"/>
    <w:rsid w:val="005771A4"/>
    <w:rsid w:val="00577D6D"/>
    <w:rsid w:val="00580AE6"/>
    <w:rsid w:val="00581236"/>
    <w:rsid w:val="005814A6"/>
    <w:rsid w:val="0058180E"/>
    <w:rsid w:val="005818CF"/>
    <w:rsid w:val="00581DAC"/>
    <w:rsid w:val="005824B4"/>
    <w:rsid w:val="005825D7"/>
    <w:rsid w:val="00582851"/>
    <w:rsid w:val="00582C36"/>
    <w:rsid w:val="00582D79"/>
    <w:rsid w:val="00582DCE"/>
    <w:rsid w:val="0058328B"/>
    <w:rsid w:val="00583412"/>
    <w:rsid w:val="005838FE"/>
    <w:rsid w:val="00583AFC"/>
    <w:rsid w:val="005843CC"/>
    <w:rsid w:val="0058494E"/>
    <w:rsid w:val="00584B5C"/>
    <w:rsid w:val="00584EAE"/>
    <w:rsid w:val="00584FAE"/>
    <w:rsid w:val="005854F0"/>
    <w:rsid w:val="00585512"/>
    <w:rsid w:val="00585B9D"/>
    <w:rsid w:val="00585B9E"/>
    <w:rsid w:val="00585E62"/>
    <w:rsid w:val="00585F73"/>
    <w:rsid w:val="0058642C"/>
    <w:rsid w:val="00586678"/>
    <w:rsid w:val="00586794"/>
    <w:rsid w:val="00586A8B"/>
    <w:rsid w:val="00586DA4"/>
    <w:rsid w:val="00587CE1"/>
    <w:rsid w:val="00590B6E"/>
    <w:rsid w:val="00591996"/>
    <w:rsid w:val="00592216"/>
    <w:rsid w:val="00592220"/>
    <w:rsid w:val="00592659"/>
    <w:rsid w:val="00592751"/>
    <w:rsid w:val="00592C86"/>
    <w:rsid w:val="00593120"/>
    <w:rsid w:val="005935EF"/>
    <w:rsid w:val="00593A22"/>
    <w:rsid w:val="00594CD0"/>
    <w:rsid w:val="0059558E"/>
    <w:rsid w:val="00596775"/>
    <w:rsid w:val="00597A78"/>
    <w:rsid w:val="005A0015"/>
    <w:rsid w:val="005A0243"/>
    <w:rsid w:val="005A0C74"/>
    <w:rsid w:val="005A10AC"/>
    <w:rsid w:val="005A1139"/>
    <w:rsid w:val="005A1B2C"/>
    <w:rsid w:val="005A1ED5"/>
    <w:rsid w:val="005A1EF6"/>
    <w:rsid w:val="005A2204"/>
    <w:rsid w:val="005A3409"/>
    <w:rsid w:val="005A38C9"/>
    <w:rsid w:val="005A3BE7"/>
    <w:rsid w:val="005A3D81"/>
    <w:rsid w:val="005A40F3"/>
    <w:rsid w:val="005A4126"/>
    <w:rsid w:val="005A4EA7"/>
    <w:rsid w:val="005A56C4"/>
    <w:rsid w:val="005A57C5"/>
    <w:rsid w:val="005A5F23"/>
    <w:rsid w:val="005A5F4A"/>
    <w:rsid w:val="005A6195"/>
    <w:rsid w:val="005A6EC9"/>
    <w:rsid w:val="005A7448"/>
    <w:rsid w:val="005A7578"/>
    <w:rsid w:val="005A7A50"/>
    <w:rsid w:val="005A7B2F"/>
    <w:rsid w:val="005B01DC"/>
    <w:rsid w:val="005B02F8"/>
    <w:rsid w:val="005B064A"/>
    <w:rsid w:val="005B06A6"/>
    <w:rsid w:val="005B1078"/>
    <w:rsid w:val="005B1810"/>
    <w:rsid w:val="005B1986"/>
    <w:rsid w:val="005B1A07"/>
    <w:rsid w:val="005B25FC"/>
    <w:rsid w:val="005B2A26"/>
    <w:rsid w:val="005B3510"/>
    <w:rsid w:val="005B39F4"/>
    <w:rsid w:val="005B3ABE"/>
    <w:rsid w:val="005B3D2A"/>
    <w:rsid w:val="005B3D49"/>
    <w:rsid w:val="005B461D"/>
    <w:rsid w:val="005B4CB5"/>
    <w:rsid w:val="005B5476"/>
    <w:rsid w:val="005B56B3"/>
    <w:rsid w:val="005B588B"/>
    <w:rsid w:val="005B58BB"/>
    <w:rsid w:val="005B5C10"/>
    <w:rsid w:val="005B5E80"/>
    <w:rsid w:val="005B5F50"/>
    <w:rsid w:val="005B6450"/>
    <w:rsid w:val="005B64AD"/>
    <w:rsid w:val="005B6798"/>
    <w:rsid w:val="005B6871"/>
    <w:rsid w:val="005B6EB4"/>
    <w:rsid w:val="005B78CF"/>
    <w:rsid w:val="005B7D07"/>
    <w:rsid w:val="005B7D14"/>
    <w:rsid w:val="005B7F5E"/>
    <w:rsid w:val="005C080C"/>
    <w:rsid w:val="005C08F8"/>
    <w:rsid w:val="005C0D15"/>
    <w:rsid w:val="005C12C5"/>
    <w:rsid w:val="005C1C42"/>
    <w:rsid w:val="005C1C71"/>
    <w:rsid w:val="005C1F0B"/>
    <w:rsid w:val="005C2B6D"/>
    <w:rsid w:val="005C2E70"/>
    <w:rsid w:val="005C33E1"/>
    <w:rsid w:val="005C3A05"/>
    <w:rsid w:val="005C4886"/>
    <w:rsid w:val="005C4E7B"/>
    <w:rsid w:val="005C4F11"/>
    <w:rsid w:val="005C52C7"/>
    <w:rsid w:val="005C5928"/>
    <w:rsid w:val="005C59DB"/>
    <w:rsid w:val="005C6744"/>
    <w:rsid w:val="005C6B58"/>
    <w:rsid w:val="005C6BC7"/>
    <w:rsid w:val="005C7BCF"/>
    <w:rsid w:val="005C7D90"/>
    <w:rsid w:val="005C7F38"/>
    <w:rsid w:val="005C7F83"/>
    <w:rsid w:val="005D0565"/>
    <w:rsid w:val="005D0748"/>
    <w:rsid w:val="005D0892"/>
    <w:rsid w:val="005D133A"/>
    <w:rsid w:val="005D1400"/>
    <w:rsid w:val="005D1A49"/>
    <w:rsid w:val="005D1BFB"/>
    <w:rsid w:val="005D1F7D"/>
    <w:rsid w:val="005D2033"/>
    <w:rsid w:val="005D209C"/>
    <w:rsid w:val="005D2C43"/>
    <w:rsid w:val="005D2FF9"/>
    <w:rsid w:val="005D424C"/>
    <w:rsid w:val="005D4474"/>
    <w:rsid w:val="005D4751"/>
    <w:rsid w:val="005D4987"/>
    <w:rsid w:val="005D5618"/>
    <w:rsid w:val="005D5879"/>
    <w:rsid w:val="005D5DDD"/>
    <w:rsid w:val="005D656E"/>
    <w:rsid w:val="005D774C"/>
    <w:rsid w:val="005D79E9"/>
    <w:rsid w:val="005D7CFC"/>
    <w:rsid w:val="005D7E79"/>
    <w:rsid w:val="005E002B"/>
    <w:rsid w:val="005E043E"/>
    <w:rsid w:val="005E18C4"/>
    <w:rsid w:val="005E1DB4"/>
    <w:rsid w:val="005E1FAF"/>
    <w:rsid w:val="005E2B52"/>
    <w:rsid w:val="005E2E50"/>
    <w:rsid w:val="005E3490"/>
    <w:rsid w:val="005E38E2"/>
    <w:rsid w:val="005E3DB4"/>
    <w:rsid w:val="005E4332"/>
    <w:rsid w:val="005E4630"/>
    <w:rsid w:val="005E46C5"/>
    <w:rsid w:val="005E491E"/>
    <w:rsid w:val="005E4E75"/>
    <w:rsid w:val="005E4F1C"/>
    <w:rsid w:val="005E4FA1"/>
    <w:rsid w:val="005E50CD"/>
    <w:rsid w:val="005E5340"/>
    <w:rsid w:val="005E560F"/>
    <w:rsid w:val="005E59C6"/>
    <w:rsid w:val="005E624D"/>
    <w:rsid w:val="005E6463"/>
    <w:rsid w:val="005E6A49"/>
    <w:rsid w:val="005E74F3"/>
    <w:rsid w:val="005E7506"/>
    <w:rsid w:val="005E76A5"/>
    <w:rsid w:val="005E7A73"/>
    <w:rsid w:val="005E7BE6"/>
    <w:rsid w:val="005E7EC4"/>
    <w:rsid w:val="005F072E"/>
    <w:rsid w:val="005F0F44"/>
    <w:rsid w:val="005F147E"/>
    <w:rsid w:val="005F1AE4"/>
    <w:rsid w:val="005F2291"/>
    <w:rsid w:val="005F28B5"/>
    <w:rsid w:val="005F2D0B"/>
    <w:rsid w:val="005F35D1"/>
    <w:rsid w:val="005F3A81"/>
    <w:rsid w:val="005F3D10"/>
    <w:rsid w:val="005F46DC"/>
    <w:rsid w:val="005F4CB0"/>
    <w:rsid w:val="005F4D2E"/>
    <w:rsid w:val="005F503C"/>
    <w:rsid w:val="005F56F0"/>
    <w:rsid w:val="005F5D01"/>
    <w:rsid w:val="005F5F33"/>
    <w:rsid w:val="005F6ADB"/>
    <w:rsid w:val="005F6E63"/>
    <w:rsid w:val="005F765D"/>
    <w:rsid w:val="005F7772"/>
    <w:rsid w:val="005F7B52"/>
    <w:rsid w:val="005F7F7C"/>
    <w:rsid w:val="006008F8"/>
    <w:rsid w:val="006009A8"/>
    <w:rsid w:val="00600DDF"/>
    <w:rsid w:val="00601018"/>
    <w:rsid w:val="006013CB"/>
    <w:rsid w:val="006013D8"/>
    <w:rsid w:val="00602275"/>
    <w:rsid w:val="00602447"/>
    <w:rsid w:val="006024E3"/>
    <w:rsid w:val="00602C60"/>
    <w:rsid w:val="00602EC0"/>
    <w:rsid w:val="00603E2C"/>
    <w:rsid w:val="006042A1"/>
    <w:rsid w:val="0060475F"/>
    <w:rsid w:val="00605B29"/>
    <w:rsid w:val="006060DE"/>
    <w:rsid w:val="00606702"/>
    <w:rsid w:val="00606A83"/>
    <w:rsid w:val="00607A76"/>
    <w:rsid w:val="006102F9"/>
    <w:rsid w:val="006109BB"/>
    <w:rsid w:val="00610E07"/>
    <w:rsid w:val="00610EF7"/>
    <w:rsid w:val="00610FA1"/>
    <w:rsid w:val="00611A6B"/>
    <w:rsid w:val="00611EBE"/>
    <w:rsid w:val="0061264B"/>
    <w:rsid w:val="006128E2"/>
    <w:rsid w:val="00612914"/>
    <w:rsid w:val="0061292C"/>
    <w:rsid w:val="00612D4C"/>
    <w:rsid w:val="00612F75"/>
    <w:rsid w:val="006130C0"/>
    <w:rsid w:val="0061335F"/>
    <w:rsid w:val="006133DD"/>
    <w:rsid w:val="00613A7D"/>
    <w:rsid w:val="00613BA7"/>
    <w:rsid w:val="00613F73"/>
    <w:rsid w:val="0061419C"/>
    <w:rsid w:val="00614BD3"/>
    <w:rsid w:val="00615894"/>
    <w:rsid w:val="00615A69"/>
    <w:rsid w:val="00615B4C"/>
    <w:rsid w:val="00615DB0"/>
    <w:rsid w:val="00615E61"/>
    <w:rsid w:val="00615EB7"/>
    <w:rsid w:val="00615ED1"/>
    <w:rsid w:val="0061642D"/>
    <w:rsid w:val="00616B13"/>
    <w:rsid w:val="00616B88"/>
    <w:rsid w:val="006172CF"/>
    <w:rsid w:val="00617BF3"/>
    <w:rsid w:val="00617F36"/>
    <w:rsid w:val="00617F39"/>
    <w:rsid w:val="0062101F"/>
    <w:rsid w:val="006211D2"/>
    <w:rsid w:val="006213B1"/>
    <w:rsid w:val="00621BE5"/>
    <w:rsid w:val="00621CF1"/>
    <w:rsid w:val="0062219E"/>
    <w:rsid w:val="00622E2C"/>
    <w:rsid w:val="0062313B"/>
    <w:rsid w:val="00623451"/>
    <w:rsid w:val="006234A4"/>
    <w:rsid w:val="00623A99"/>
    <w:rsid w:val="00623BD1"/>
    <w:rsid w:val="00624342"/>
    <w:rsid w:val="006245F8"/>
    <w:rsid w:val="00626712"/>
    <w:rsid w:val="00626931"/>
    <w:rsid w:val="006275B1"/>
    <w:rsid w:val="00627CA2"/>
    <w:rsid w:val="00627CBB"/>
    <w:rsid w:val="00627D51"/>
    <w:rsid w:val="00627E7B"/>
    <w:rsid w:val="0063008B"/>
    <w:rsid w:val="0063109C"/>
    <w:rsid w:val="006310BA"/>
    <w:rsid w:val="006313F9"/>
    <w:rsid w:val="006319CB"/>
    <w:rsid w:val="00632244"/>
    <w:rsid w:val="00632835"/>
    <w:rsid w:val="0063284D"/>
    <w:rsid w:val="00632DBF"/>
    <w:rsid w:val="0063396D"/>
    <w:rsid w:val="00634512"/>
    <w:rsid w:val="00634A2C"/>
    <w:rsid w:val="00634D6B"/>
    <w:rsid w:val="00635F99"/>
    <w:rsid w:val="00636630"/>
    <w:rsid w:val="00636CF3"/>
    <w:rsid w:val="00636F78"/>
    <w:rsid w:val="0063712F"/>
    <w:rsid w:val="00637E2B"/>
    <w:rsid w:val="00640CAD"/>
    <w:rsid w:val="006411E6"/>
    <w:rsid w:val="006414BA"/>
    <w:rsid w:val="00641959"/>
    <w:rsid w:val="006419AF"/>
    <w:rsid w:val="00641ACA"/>
    <w:rsid w:val="00641D48"/>
    <w:rsid w:val="00642486"/>
    <w:rsid w:val="00642BFB"/>
    <w:rsid w:val="00643052"/>
    <w:rsid w:val="00643690"/>
    <w:rsid w:val="00643770"/>
    <w:rsid w:val="00643960"/>
    <w:rsid w:val="006441BA"/>
    <w:rsid w:val="006449A7"/>
    <w:rsid w:val="006459C4"/>
    <w:rsid w:val="00645CDE"/>
    <w:rsid w:val="00650369"/>
    <w:rsid w:val="00650645"/>
    <w:rsid w:val="006506AC"/>
    <w:rsid w:val="00650BCF"/>
    <w:rsid w:val="00650EAC"/>
    <w:rsid w:val="00651083"/>
    <w:rsid w:val="0065125A"/>
    <w:rsid w:val="00651AA1"/>
    <w:rsid w:val="006524B6"/>
    <w:rsid w:val="00652A9B"/>
    <w:rsid w:val="00652B2E"/>
    <w:rsid w:val="006530A2"/>
    <w:rsid w:val="006531ED"/>
    <w:rsid w:val="0065330C"/>
    <w:rsid w:val="006538AF"/>
    <w:rsid w:val="00654B23"/>
    <w:rsid w:val="00655487"/>
    <w:rsid w:val="00655EFF"/>
    <w:rsid w:val="00656020"/>
    <w:rsid w:val="00656B1A"/>
    <w:rsid w:val="00656C59"/>
    <w:rsid w:val="00656D1E"/>
    <w:rsid w:val="00657B48"/>
    <w:rsid w:val="00657EE4"/>
    <w:rsid w:val="0066087E"/>
    <w:rsid w:val="00660D25"/>
    <w:rsid w:val="00661736"/>
    <w:rsid w:val="00661993"/>
    <w:rsid w:val="00661A60"/>
    <w:rsid w:val="006620D0"/>
    <w:rsid w:val="006623EE"/>
    <w:rsid w:val="006623FA"/>
    <w:rsid w:val="00662A19"/>
    <w:rsid w:val="006632F3"/>
    <w:rsid w:val="00663351"/>
    <w:rsid w:val="006633C8"/>
    <w:rsid w:val="00663E84"/>
    <w:rsid w:val="0066531B"/>
    <w:rsid w:val="0066574B"/>
    <w:rsid w:val="00665CAF"/>
    <w:rsid w:val="00665D04"/>
    <w:rsid w:val="00666730"/>
    <w:rsid w:val="00666B6E"/>
    <w:rsid w:val="0066701F"/>
    <w:rsid w:val="00667562"/>
    <w:rsid w:val="00667703"/>
    <w:rsid w:val="0066797A"/>
    <w:rsid w:val="00667CE6"/>
    <w:rsid w:val="00667DB4"/>
    <w:rsid w:val="00667FC2"/>
    <w:rsid w:val="00670A22"/>
    <w:rsid w:val="00670C4B"/>
    <w:rsid w:val="00670CC3"/>
    <w:rsid w:val="00670F0A"/>
    <w:rsid w:val="00671023"/>
    <w:rsid w:val="006711E5"/>
    <w:rsid w:val="0067137B"/>
    <w:rsid w:val="00671C8B"/>
    <w:rsid w:val="0067223F"/>
    <w:rsid w:val="006726F9"/>
    <w:rsid w:val="00672737"/>
    <w:rsid w:val="006727EB"/>
    <w:rsid w:val="00672945"/>
    <w:rsid w:val="00672D8E"/>
    <w:rsid w:val="00672F93"/>
    <w:rsid w:val="006731DB"/>
    <w:rsid w:val="00673233"/>
    <w:rsid w:val="00673666"/>
    <w:rsid w:val="006739C4"/>
    <w:rsid w:val="00673EBD"/>
    <w:rsid w:val="00673F28"/>
    <w:rsid w:val="00675247"/>
    <w:rsid w:val="00675524"/>
    <w:rsid w:val="006755D0"/>
    <w:rsid w:val="00675B0D"/>
    <w:rsid w:val="00675D23"/>
    <w:rsid w:val="00675DB3"/>
    <w:rsid w:val="00676F3F"/>
    <w:rsid w:val="006773CD"/>
    <w:rsid w:val="00677671"/>
    <w:rsid w:val="006777F5"/>
    <w:rsid w:val="00677D59"/>
    <w:rsid w:val="0068035D"/>
    <w:rsid w:val="00680EFE"/>
    <w:rsid w:val="00681177"/>
    <w:rsid w:val="00681751"/>
    <w:rsid w:val="00681947"/>
    <w:rsid w:val="00681E9A"/>
    <w:rsid w:val="00681F53"/>
    <w:rsid w:val="00682DB1"/>
    <w:rsid w:val="006830DD"/>
    <w:rsid w:val="006835C9"/>
    <w:rsid w:val="006840A5"/>
    <w:rsid w:val="00684217"/>
    <w:rsid w:val="006848D7"/>
    <w:rsid w:val="0068556E"/>
    <w:rsid w:val="0068583D"/>
    <w:rsid w:val="00685BCE"/>
    <w:rsid w:val="00685BE0"/>
    <w:rsid w:val="006862F8"/>
    <w:rsid w:val="006865D0"/>
    <w:rsid w:val="006866B7"/>
    <w:rsid w:val="00686874"/>
    <w:rsid w:val="0068774F"/>
    <w:rsid w:val="00687B3F"/>
    <w:rsid w:val="00687DA3"/>
    <w:rsid w:val="00690031"/>
    <w:rsid w:val="0069032B"/>
    <w:rsid w:val="006904D0"/>
    <w:rsid w:val="00691DE4"/>
    <w:rsid w:val="0069257B"/>
    <w:rsid w:val="00692CA8"/>
    <w:rsid w:val="006933F2"/>
    <w:rsid w:val="00693518"/>
    <w:rsid w:val="00693623"/>
    <w:rsid w:val="006937F3"/>
    <w:rsid w:val="00693AD8"/>
    <w:rsid w:val="006946A2"/>
    <w:rsid w:val="00695816"/>
    <w:rsid w:val="00695A5F"/>
    <w:rsid w:val="00695F0B"/>
    <w:rsid w:val="00696747"/>
    <w:rsid w:val="00696976"/>
    <w:rsid w:val="00696EF5"/>
    <w:rsid w:val="006971AF"/>
    <w:rsid w:val="006972D5"/>
    <w:rsid w:val="0069797E"/>
    <w:rsid w:val="00697A37"/>
    <w:rsid w:val="006A054E"/>
    <w:rsid w:val="006A0618"/>
    <w:rsid w:val="006A133E"/>
    <w:rsid w:val="006A1374"/>
    <w:rsid w:val="006A1B75"/>
    <w:rsid w:val="006A2273"/>
    <w:rsid w:val="006A2613"/>
    <w:rsid w:val="006A2660"/>
    <w:rsid w:val="006A2D93"/>
    <w:rsid w:val="006A3715"/>
    <w:rsid w:val="006A3C0D"/>
    <w:rsid w:val="006A4B75"/>
    <w:rsid w:val="006A4B89"/>
    <w:rsid w:val="006A54A7"/>
    <w:rsid w:val="006A5BF7"/>
    <w:rsid w:val="006A5BFD"/>
    <w:rsid w:val="006A5E6A"/>
    <w:rsid w:val="006A6262"/>
    <w:rsid w:val="006A63DA"/>
    <w:rsid w:val="006A697E"/>
    <w:rsid w:val="006A6B06"/>
    <w:rsid w:val="006A7385"/>
    <w:rsid w:val="006A7CCC"/>
    <w:rsid w:val="006A7F53"/>
    <w:rsid w:val="006B0E69"/>
    <w:rsid w:val="006B0E76"/>
    <w:rsid w:val="006B1855"/>
    <w:rsid w:val="006B20D9"/>
    <w:rsid w:val="006B2955"/>
    <w:rsid w:val="006B35D8"/>
    <w:rsid w:val="006B35FE"/>
    <w:rsid w:val="006B4631"/>
    <w:rsid w:val="006B47DF"/>
    <w:rsid w:val="006B558D"/>
    <w:rsid w:val="006B56BE"/>
    <w:rsid w:val="006B5E30"/>
    <w:rsid w:val="006B5EDD"/>
    <w:rsid w:val="006B65CC"/>
    <w:rsid w:val="006B66EE"/>
    <w:rsid w:val="006B68BA"/>
    <w:rsid w:val="006B6BA3"/>
    <w:rsid w:val="006B7013"/>
    <w:rsid w:val="006B780C"/>
    <w:rsid w:val="006C0BE2"/>
    <w:rsid w:val="006C0CF3"/>
    <w:rsid w:val="006C0D71"/>
    <w:rsid w:val="006C15E9"/>
    <w:rsid w:val="006C1779"/>
    <w:rsid w:val="006C1861"/>
    <w:rsid w:val="006C1D75"/>
    <w:rsid w:val="006C1F5E"/>
    <w:rsid w:val="006C2B09"/>
    <w:rsid w:val="006C2C67"/>
    <w:rsid w:val="006C2E46"/>
    <w:rsid w:val="006C3533"/>
    <w:rsid w:val="006C3819"/>
    <w:rsid w:val="006C3832"/>
    <w:rsid w:val="006C3C69"/>
    <w:rsid w:val="006C449E"/>
    <w:rsid w:val="006C472D"/>
    <w:rsid w:val="006C5970"/>
    <w:rsid w:val="006C5FFE"/>
    <w:rsid w:val="006C600B"/>
    <w:rsid w:val="006C6824"/>
    <w:rsid w:val="006C68D7"/>
    <w:rsid w:val="006C6B50"/>
    <w:rsid w:val="006C7020"/>
    <w:rsid w:val="006C76F8"/>
    <w:rsid w:val="006C7BE5"/>
    <w:rsid w:val="006C7D3B"/>
    <w:rsid w:val="006D087F"/>
    <w:rsid w:val="006D08C1"/>
    <w:rsid w:val="006D1465"/>
    <w:rsid w:val="006D215A"/>
    <w:rsid w:val="006D230F"/>
    <w:rsid w:val="006D28A9"/>
    <w:rsid w:val="006D2CD9"/>
    <w:rsid w:val="006D303C"/>
    <w:rsid w:val="006D37F4"/>
    <w:rsid w:val="006D3E96"/>
    <w:rsid w:val="006D4441"/>
    <w:rsid w:val="006D521F"/>
    <w:rsid w:val="006D58A6"/>
    <w:rsid w:val="006D64E7"/>
    <w:rsid w:val="006D6793"/>
    <w:rsid w:val="006D6888"/>
    <w:rsid w:val="006D68F6"/>
    <w:rsid w:val="006D6F4F"/>
    <w:rsid w:val="006D70CF"/>
    <w:rsid w:val="006D728C"/>
    <w:rsid w:val="006D72DB"/>
    <w:rsid w:val="006D7737"/>
    <w:rsid w:val="006D7739"/>
    <w:rsid w:val="006D7B30"/>
    <w:rsid w:val="006E00C4"/>
    <w:rsid w:val="006E02C0"/>
    <w:rsid w:val="006E0459"/>
    <w:rsid w:val="006E083A"/>
    <w:rsid w:val="006E0848"/>
    <w:rsid w:val="006E1257"/>
    <w:rsid w:val="006E186B"/>
    <w:rsid w:val="006E1B67"/>
    <w:rsid w:val="006E1C26"/>
    <w:rsid w:val="006E1D41"/>
    <w:rsid w:val="006E1EA8"/>
    <w:rsid w:val="006E2419"/>
    <w:rsid w:val="006E245C"/>
    <w:rsid w:val="006E2526"/>
    <w:rsid w:val="006E32FD"/>
    <w:rsid w:val="006E3365"/>
    <w:rsid w:val="006E3AFD"/>
    <w:rsid w:val="006E4621"/>
    <w:rsid w:val="006E4E56"/>
    <w:rsid w:val="006E5B75"/>
    <w:rsid w:val="006E61E0"/>
    <w:rsid w:val="006E65AC"/>
    <w:rsid w:val="006E6BC4"/>
    <w:rsid w:val="006E74D6"/>
    <w:rsid w:val="006E7591"/>
    <w:rsid w:val="006F01B3"/>
    <w:rsid w:val="006F032A"/>
    <w:rsid w:val="006F063B"/>
    <w:rsid w:val="006F0EAC"/>
    <w:rsid w:val="006F10C2"/>
    <w:rsid w:val="006F1171"/>
    <w:rsid w:val="006F16D7"/>
    <w:rsid w:val="006F1FCE"/>
    <w:rsid w:val="006F2113"/>
    <w:rsid w:val="006F22FB"/>
    <w:rsid w:val="006F28A4"/>
    <w:rsid w:val="006F2ADB"/>
    <w:rsid w:val="006F3684"/>
    <w:rsid w:val="006F4E65"/>
    <w:rsid w:val="006F4E8C"/>
    <w:rsid w:val="006F4FD2"/>
    <w:rsid w:val="006F527E"/>
    <w:rsid w:val="006F548F"/>
    <w:rsid w:val="006F5CA5"/>
    <w:rsid w:val="006F673C"/>
    <w:rsid w:val="006F68D1"/>
    <w:rsid w:val="006F6A48"/>
    <w:rsid w:val="006F7CFC"/>
    <w:rsid w:val="007006D4"/>
    <w:rsid w:val="0070090A"/>
    <w:rsid w:val="0070095B"/>
    <w:rsid w:val="00700D18"/>
    <w:rsid w:val="00701035"/>
    <w:rsid w:val="0070126E"/>
    <w:rsid w:val="00701393"/>
    <w:rsid w:val="007016C4"/>
    <w:rsid w:val="0070170E"/>
    <w:rsid w:val="00701A63"/>
    <w:rsid w:val="00702BE5"/>
    <w:rsid w:val="007033B4"/>
    <w:rsid w:val="00703628"/>
    <w:rsid w:val="0070392F"/>
    <w:rsid w:val="00703F62"/>
    <w:rsid w:val="0070499C"/>
    <w:rsid w:val="00704AD4"/>
    <w:rsid w:val="007052A3"/>
    <w:rsid w:val="007053E7"/>
    <w:rsid w:val="00705925"/>
    <w:rsid w:val="00705D7A"/>
    <w:rsid w:val="0070619A"/>
    <w:rsid w:val="00706B6B"/>
    <w:rsid w:val="00706C28"/>
    <w:rsid w:val="00707518"/>
    <w:rsid w:val="00707561"/>
    <w:rsid w:val="0070790C"/>
    <w:rsid w:val="007079EE"/>
    <w:rsid w:val="00707DBC"/>
    <w:rsid w:val="0071053A"/>
    <w:rsid w:val="0071089E"/>
    <w:rsid w:val="00710BC3"/>
    <w:rsid w:val="00710C5E"/>
    <w:rsid w:val="00710E72"/>
    <w:rsid w:val="0071229E"/>
    <w:rsid w:val="00712470"/>
    <w:rsid w:val="00712573"/>
    <w:rsid w:val="007129EA"/>
    <w:rsid w:val="00712C37"/>
    <w:rsid w:val="00712E04"/>
    <w:rsid w:val="007132C3"/>
    <w:rsid w:val="00713879"/>
    <w:rsid w:val="00713C8D"/>
    <w:rsid w:val="0071403D"/>
    <w:rsid w:val="00714638"/>
    <w:rsid w:val="00714798"/>
    <w:rsid w:val="00715544"/>
    <w:rsid w:val="00715801"/>
    <w:rsid w:val="007159B1"/>
    <w:rsid w:val="00715C3B"/>
    <w:rsid w:val="007165DD"/>
    <w:rsid w:val="00716F38"/>
    <w:rsid w:val="00717694"/>
    <w:rsid w:val="00717C79"/>
    <w:rsid w:val="00717DBE"/>
    <w:rsid w:val="00720344"/>
    <w:rsid w:val="00720C3F"/>
    <w:rsid w:val="00720F07"/>
    <w:rsid w:val="00721A24"/>
    <w:rsid w:val="00721D9D"/>
    <w:rsid w:val="00721F73"/>
    <w:rsid w:val="00722144"/>
    <w:rsid w:val="00722D3F"/>
    <w:rsid w:val="00722D93"/>
    <w:rsid w:val="00722DEB"/>
    <w:rsid w:val="0072340E"/>
    <w:rsid w:val="00723571"/>
    <w:rsid w:val="00723603"/>
    <w:rsid w:val="00723C88"/>
    <w:rsid w:val="0072422D"/>
    <w:rsid w:val="0072434A"/>
    <w:rsid w:val="007249DE"/>
    <w:rsid w:val="00724A02"/>
    <w:rsid w:val="00724A93"/>
    <w:rsid w:val="00725830"/>
    <w:rsid w:val="0072637B"/>
    <w:rsid w:val="00726F8C"/>
    <w:rsid w:val="0072773A"/>
    <w:rsid w:val="00727A98"/>
    <w:rsid w:val="0073027E"/>
    <w:rsid w:val="00731AC3"/>
    <w:rsid w:val="00731D9F"/>
    <w:rsid w:val="00732A0C"/>
    <w:rsid w:val="00732DD9"/>
    <w:rsid w:val="007339D4"/>
    <w:rsid w:val="00733E46"/>
    <w:rsid w:val="007345B8"/>
    <w:rsid w:val="007348AC"/>
    <w:rsid w:val="00734AE7"/>
    <w:rsid w:val="00734DBD"/>
    <w:rsid w:val="00734F82"/>
    <w:rsid w:val="0073536B"/>
    <w:rsid w:val="0073561B"/>
    <w:rsid w:val="00736202"/>
    <w:rsid w:val="007362ED"/>
    <w:rsid w:val="00736A8F"/>
    <w:rsid w:val="00736B2E"/>
    <w:rsid w:val="00736CD3"/>
    <w:rsid w:val="0073747D"/>
    <w:rsid w:val="007405D2"/>
    <w:rsid w:val="00740B78"/>
    <w:rsid w:val="00740E4C"/>
    <w:rsid w:val="00741520"/>
    <w:rsid w:val="0074189E"/>
    <w:rsid w:val="00741B77"/>
    <w:rsid w:val="00741D43"/>
    <w:rsid w:val="00742216"/>
    <w:rsid w:val="0074237F"/>
    <w:rsid w:val="00742409"/>
    <w:rsid w:val="00742444"/>
    <w:rsid w:val="00742445"/>
    <w:rsid w:val="0074251E"/>
    <w:rsid w:val="007427CF"/>
    <w:rsid w:val="00742BAA"/>
    <w:rsid w:val="00743181"/>
    <w:rsid w:val="00744586"/>
    <w:rsid w:val="00744760"/>
    <w:rsid w:val="0074505E"/>
    <w:rsid w:val="0074528C"/>
    <w:rsid w:val="0074574E"/>
    <w:rsid w:val="00745BAE"/>
    <w:rsid w:val="0074621A"/>
    <w:rsid w:val="007465A8"/>
    <w:rsid w:val="00746B42"/>
    <w:rsid w:val="00747422"/>
    <w:rsid w:val="007479FD"/>
    <w:rsid w:val="0075053F"/>
    <w:rsid w:val="00750B8F"/>
    <w:rsid w:val="007511C5"/>
    <w:rsid w:val="00751234"/>
    <w:rsid w:val="00751817"/>
    <w:rsid w:val="00751888"/>
    <w:rsid w:val="007529E6"/>
    <w:rsid w:val="00752DCE"/>
    <w:rsid w:val="00753083"/>
    <w:rsid w:val="00753791"/>
    <w:rsid w:val="00753926"/>
    <w:rsid w:val="00753B9D"/>
    <w:rsid w:val="007554D4"/>
    <w:rsid w:val="0075584B"/>
    <w:rsid w:val="00755FAE"/>
    <w:rsid w:val="007560AA"/>
    <w:rsid w:val="007561E6"/>
    <w:rsid w:val="00757686"/>
    <w:rsid w:val="00757FD6"/>
    <w:rsid w:val="007610AE"/>
    <w:rsid w:val="00761512"/>
    <w:rsid w:val="00761C26"/>
    <w:rsid w:val="00762A19"/>
    <w:rsid w:val="00762B37"/>
    <w:rsid w:val="00762DE1"/>
    <w:rsid w:val="00763D31"/>
    <w:rsid w:val="00763D83"/>
    <w:rsid w:val="00763DE6"/>
    <w:rsid w:val="007643EF"/>
    <w:rsid w:val="00764828"/>
    <w:rsid w:val="00764834"/>
    <w:rsid w:val="0076486E"/>
    <w:rsid w:val="00764C1C"/>
    <w:rsid w:val="007652C2"/>
    <w:rsid w:val="007654D7"/>
    <w:rsid w:val="00765951"/>
    <w:rsid w:val="00765AA6"/>
    <w:rsid w:val="00766124"/>
    <w:rsid w:val="007662A2"/>
    <w:rsid w:val="00766A1C"/>
    <w:rsid w:val="0076728F"/>
    <w:rsid w:val="00767347"/>
    <w:rsid w:val="00767A77"/>
    <w:rsid w:val="00767CBA"/>
    <w:rsid w:val="00770085"/>
    <w:rsid w:val="00770F5F"/>
    <w:rsid w:val="0077107C"/>
    <w:rsid w:val="0077211D"/>
    <w:rsid w:val="007722FC"/>
    <w:rsid w:val="007727DF"/>
    <w:rsid w:val="00772A29"/>
    <w:rsid w:val="00772B38"/>
    <w:rsid w:val="00773268"/>
    <w:rsid w:val="007739AB"/>
    <w:rsid w:val="00773AC7"/>
    <w:rsid w:val="007740B0"/>
    <w:rsid w:val="007741C4"/>
    <w:rsid w:val="00774501"/>
    <w:rsid w:val="00774710"/>
    <w:rsid w:val="00774B12"/>
    <w:rsid w:val="00775701"/>
    <w:rsid w:val="00776226"/>
    <w:rsid w:val="007773FC"/>
    <w:rsid w:val="007775B5"/>
    <w:rsid w:val="007776B3"/>
    <w:rsid w:val="00777C34"/>
    <w:rsid w:val="00777D8E"/>
    <w:rsid w:val="00780160"/>
    <w:rsid w:val="007801F5"/>
    <w:rsid w:val="007815C4"/>
    <w:rsid w:val="007816B0"/>
    <w:rsid w:val="00781EEA"/>
    <w:rsid w:val="007825B2"/>
    <w:rsid w:val="007827A0"/>
    <w:rsid w:val="00782884"/>
    <w:rsid w:val="007829DB"/>
    <w:rsid w:val="00782EF6"/>
    <w:rsid w:val="007836CC"/>
    <w:rsid w:val="007836F5"/>
    <w:rsid w:val="00783D69"/>
    <w:rsid w:val="00783F84"/>
    <w:rsid w:val="007850FA"/>
    <w:rsid w:val="007854B2"/>
    <w:rsid w:val="00785F90"/>
    <w:rsid w:val="007863CB"/>
    <w:rsid w:val="0078653C"/>
    <w:rsid w:val="00786B03"/>
    <w:rsid w:val="00786B8B"/>
    <w:rsid w:val="00786C8A"/>
    <w:rsid w:val="00787328"/>
    <w:rsid w:val="00787A49"/>
    <w:rsid w:val="00787BFB"/>
    <w:rsid w:val="00787F7F"/>
    <w:rsid w:val="00790ABF"/>
    <w:rsid w:val="0079115B"/>
    <w:rsid w:val="00791621"/>
    <w:rsid w:val="00791A73"/>
    <w:rsid w:val="00791C25"/>
    <w:rsid w:val="00791CBF"/>
    <w:rsid w:val="00792225"/>
    <w:rsid w:val="00792CEE"/>
    <w:rsid w:val="00793001"/>
    <w:rsid w:val="00793180"/>
    <w:rsid w:val="00793228"/>
    <w:rsid w:val="00793287"/>
    <w:rsid w:val="007933D2"/>
    <w:rsid w:val="00793571"/>
    <w:rsid w:val="0079365D"/>
    <w:rsid w:val="00793B8D"/>
    <w:rsid w:val="00793C2F"/>
    <w:rsid w:val="00793C77"/>
    <w:rsid w:val="00793CF7"/>
    <w:rsid w:val="00793DD7"/>
    <w:rsid w:val="00794029"/>
    <w:rsid w:val="00794251"/>
    <w:rsid w:val="00794C22"/>
    <w:rsid w:val="00795110"/>
    <w:rsid w:val="007951F7"/>
    <w:rsid w:val="007957D0"/>
    <w:rsid w:val="007959F5"/>
    <w:rsid w:val="00795A4A"/>
    <w:rsid w:val="00796433"/>
    <w:rsid w:val="007964A2"/>
    <w:rsid w:val="007968D3"/>
    <w:rsid w:val="00796B29"/>
    <w:rsid w:val="00796C9E"/>
    <w:rsid w:val="00797ACF"/>
    <w:rsid w:val="007A02D8"/>
    <w:rsid w:val="007A127A"/>
    <w:rsid w:val="007A165A"/>
    <w:rsid w:val="007A2604"/>
    <w:rsid w:val="007A2733"/>
    <w:rsid w:val="007A2D29"/>
    <w:rsid w:val="007A2D36"/>
    <w:rsid w:val="007A3028"/>
    <w:rsid w:val="007A4010"/>
    <w:rsid w:val="007A4FF6"/>
    <w:rsid w:val="007A567D"/>
    <w:rsid w:val="007A5826"/>
    <w:rsid w:val="007A59A5"/>
    <w:rsid w:val="007A65A1"/>
    <w:rsid w:val="007A66C7"/>
    <w:rsid w:val="007A66D9"/>
    <w:rsid w:val="007A69C2"/>
    <w:rsid w:val="007A6E09"/>
    <w:rsid w:val="007A724C"/>
    <w:rsid w:val="007A7300"/>
    <w:rsid w:val="007B0032"/>
    <w:rsid w:val="007B122C"/>
    <w:rsid w:val="007B1AB5"/>
    <w:rsid w:val="007B1BAA"/>
    <w:rsid w:val="007B3292"/>
    <w:rsid w:val="007B37E8"/>
    <w:rsid w:val="007B37F8"/>
    <w:rsid w:val="007B4507"/>
    <w:rsid w:val="007B4F08"/>
    <w:rsid w:val="007B62B2"/>
    <w:rsid w:val="007B63C5"/>
    <w:rsid w:val="007B6F3C"/>
    <w:rsid w:val="007B76CB"/>
    <w:rsid w:val="007B79ED"/>
    <w:rsid w:val="007B7B29"/>
    <w:rsid w:val="007C0335"/>
    <w:rsid w:val="007C066D"/>
    <w:rsid w:val="007C069E"/>
    <w:rsid w:val="007C0E33"/>
    <w:rsid w:val="007C0FF4"/>
    <w:rsid w:val="007C168B"/>
    <w:rsid w:val="007C169D"/>
    <w:rsid w:val="007C1726"/>
    <w:rsid w:val="007C3530"/>
    <w:rsid w:val="007C3743"/>
    <w:rsid w:val="007C3C2F"/>
    <w:rsid w:val="007C3D58"/>
    <w:rsid w:val="007C485A"/>
    <w:rsid w:val="007C4D87"/>
    <w:rsid w:val="007C5A26"/>
    <w:rsid w:val="007C6082"/>
    <w:rsid w:val="007C6128"/>
    <w:rsid w:val="007C6B18"/>
    <w:rsid w:val="007C6CE9"/>
    <w:rsid w:val="007C6D0D"/>
    <w:rsid w:val="007C7271"/>
    <w:rsid w:val="007C7B40"/>
    <w:rsid w:val="007D006B"/>
    <w:rsid w:val="007D0B4A"/>
    <w:rsid w:val="007D0EA9"/>
    <w:rsid w:val="007D117B"/>
    <w:rsid w:val="007D1217"/>
    <w:rsid w:val="007D131E"/>
    <w:rsid w:val="007D1AC1"/>
    <w:rsid w:val="007D1CA2"/>
    <w:rsid w:val="007D2463"/>
    <w:rsid w:val="007D2BB8"/>
    <w:rsid w:val="007D2EF9"/>
    <w:rsid w:val="007D3173"/>
    <w:rsid w:val="007D358A"/>
    <w:rsid w:val="007D3B91"/>
    <w:rsid w:val="007D3CAF"/>
    <w:rsid w:val="007D3F5C"/>
    <w:rsid w:val="007D44F2"/>
    <w:rsid w:val="007D5214"/>
    <w:rsid w:val="007D5DCD"/>
    <w:rsid w:val="007D685C"/>
    <w:rsid w:val="007D6F1B"/>
    <w:rsid w:val="007D7112"/>
    <w:rsid w:val="007E099F"/>
    <w:rsid w:val="007E13EA"/>
    <w:rsid w:val="007E155D"/>
    <w:rsid w:val="007E17E7"/>
    <w:rsid w:val="007E23D5"/>
    <w:rsid w:val="007E3E9C"/>
    <w:rsid w:val="007E44AC"/>
    <w:rsid w:val="007E4B84"/>
    <w:rsid w:val="007E5216"/>
    <w:rsid w:val="007E575A"/>
    <w:rsid w:val="007E6431"/>
    <w:rsid w:val="007E649C"/>
    <w:rsid w:val="007E64A0"/>
    <w:rsid w:val="007E71D4"/>
    <w:rsid w:val="007E73A6"/>
    <w:rsid w:val="007E76D8"/>
    <w:rsid w:val="007F1143"/>
    <w:rsid w:val="007F15F2"/>
    <w:rsid w:val="007F232F"/>
    <w:rsid w:val="007F238A"/>
    <w:rsid w:val="007F303F"/>
    <w:rsid w:val="007F3504"/>
    <w:rsid w:val="007F3BCA"/>
    <w:rsid w:val="007F3E0D"/>
    <w:rsid w:val="007F4728"/>
    <w:rsid w:val="007F4A34"/>
    <w:rsid w:val="007F4A82"/>
    <w:rsid w:val="007F4F4A"/>
    <w:rsid w:val="007F5807"/>
    <w:rsid w:val="007F5970"/>
    <w:rsid w:val="007F6ED8"/>
    <w:rsid w:val="007F70BC"/>
    <w:rsid w:val="007F738D"/>
    <w:rsid w:val="007F7712"/>
    <w:rsid w:val="0080018F"/>
    <w:rsid w:val="0080045D"/>
    <w:rsid w:val="008009E4"/>
    <w:rsid w:val="00800D0D"/>
    <w:rsid w:val="00800F01"/>
    <w:rsid w:val="008011FD"/>
    <w:rsid w:val="00802C9F"/>
    <w:rsid w:val="008032FA"/>
    <w:rsid w:val="00803659"/>
    <w:rsid w:val="00803667"/>
    <w:rsid w:val="00803F5F"/>
    <w:rsid w:val="00804274"/>
    <w:rsid w:val="00804569"/>
    <w:rsid w:val="0080513F"/>
    <w:rsid w:val="008056C2"/>
    <w:rsid w:val="00805D4E"/>
    <w:rsid w:val="00805E45"/>
    <w:rsid w:val="008065AD"/>
    <w:rsid w:val="0080691F"/>
    <w:rsid w:val="00806C30"/>
    <w:rsid w:val="00806CE4"/>
    <w:rsid w:val="008076B4"/>
    <w:rsid w:val="00807F8A"/>
    <w:rsid w:val="00810666"/>
    <w:rsid w:val="00810CD5"/>
    <w:rsid w:val="008111A0"/>
    <w:rsid w:val="00811293"/>
    <w:rsid w:val="0081144A"/>
    <w:rsid w:val="008116BC"/>
    <w:rsid w:val="00811794"/>
    <w:rsid w:val="00811989"/>
    <w:rsid w:val="008119B5"/>
    <w:rsid w:val="00811A60"/>
    <w:rsid w:val="008120DE"/>
    <w:rsid w:val="008125A0"/>
    <w:rsid w:val="008128DD"/>
    <w:rsid w:val="00812B96"/>
    <w:rsid w:val="00812C03"/>
    <w:rsid w:val="00813215"/>
    <w:rsid w:val="00813288"/>
    <w:rsid w:val="0081332C"/>
    <w:rsid w:val="00813DB8"/>
    <w:rsid w:val="00813EBE"/>
    <w:rsid w:val="00814192"/>
    <w:rsid w:val="00814642"/>
    <w:rsid w:val="00814A14"/>
    <w:rsid w:val="0081520F"/>
    <w:rsid w:val="008159F8"/>
    <w:rsid w:val="008163E3"/>
    <w:rsid w:val="0081640B"/>
    <w:rsid w:val="008171D2"/>
    <w:rsid w:val="008172D0"/>
    <w:rsid w:val="0081749A"/>
    <w:rsid w:val="0081751B"/>
    <w:rsid w:val="00817627"/>
    <w:rsid w:val="008177A4"/>
    <w:rsid w:val="00817A1F"/>
    <w:rsid w:val="00817F82"/>
    <w:rsid w:val="008206EB"/>
    <w:rsid w:val="008212E3"/>
    <w:rsid w:val="00821CBE"/>
    <w:rsid w:val="00822D6F"/>
    <w:rsid w:val="0082344C"/>
    <w:rsid w:val="0082353F"/>
    <w:rsid w:val="00823D1B"/>
    <w:rsid w:val="00823D76"/>
    <w:rsid w:val="008240E7"/>
    <w:rsid w:val="008243F1"/>
    <w:rsid w:val="008247D5"/>
    <w:rsid w:val="0082598D"/>
    <w:rsid w:val="00825E2E"/>
    <w:rsid w:val="008267B5"/>
    <w:rsid w:val="00827DC7"/>
    <w:rsid w:val="0083003B"/>
    <w:rsid w:val="00830106"/>
    <w:rsid w:val="008305CF"/>
    <w:rsid w:val="00830864"/>
    <w:rsid w:val="008309C9"/>
    <w:rsid w:val="00830C09"/>
    <w:rsid w:val="00830D57"/>
    <w:rsid w:val="00830EE0"/>
    <w:rsid w:val="00831C39"/>
    <w:rsid w:val="00831D72"/>
    <w:rsid w:val="00832387"/>
    <w:rsid w:val="00832562"/>
    <w:rsid w:val="00832618"/>
    <w:rsid w:val="00832778"/>
    <w:rsid w:val="00832C43"/>
    <w:rsid w:val="00833E2E"/>
    <w:rsid w:val="00833FD4"/>
    <w:rsid w:val="00834E71"/>
    <w:rsid w:val="00835A36"/>
    <w:rsid w:val="00836F1D"/>
    <w:rsid w:val="008372A3"/>
    <w:rsid w:val="00837435"/>
    <w:rsid w:val="008378B2"/>
    <w:rsid w:val="00837F62"/>
    <w:rsid w:val="00840337"/>
    <w:rsid w:val="00840386"/>
    <w:rsid w:val="00840923"/>
    <w:rsid w:val="00840DCB"/>
    <w:rsid w:val="008410C1"/>
    <w:rsid w:val="00841ACF"/>
    <w:rsid w:val="00841D1D"/>
    <w:rsid w:val="00842053"/>
    <w:rsid w:val="0084230C"/>
    <w:rsid w:val="0084294C"/>
    <w:rsid w:val="00842D70"/>
    <w:rsid w:val="00842E87"/>
    <w:rsid w:val="0084318B"/>
    <w:rsid w:val="0084399A"/>
    <w:rsid w:val="0084529D"/>
    <w:rsid w:val="00846A63"/>
    <w:rsid w:val="00847171"/>
    <w:rsid w:val="0084745E"/>
    <w:rsid w:val="008479B2"/>
    <w:rsid w:val="008501F9"/>
    <w:rsid w:val="00850560"/>
    <w:rsid w:val="00850756"/>
    <w:rsid w:val="008508B7"/>
    <w:rsid w:val="00850997"/>
    <w:rsid w:val="008509A6"/>
    <w:rsid w:val="00851A1A"/>
    <w:rsid w:val="0085200D"/>
    <w:rsid w:val="008524EE"/>
    <w:rsid w:val="008527B3"/>
    <w:rsid w:val="00853494"/>
    <w:rsid w:val="0085358F"/>
    <w:rsid w:val="0085364D"/>
    <w:rsid w:val="00853703"/>
    <w:rsid w:val="00853BCA"/>
    <w:rsid w:val="0085413E"/>
    <w:rsid w:val="00854346"/>
    <w:rsid w:val="008549FE"/>
    <w:rsid w:val="00854ABB"/>
    <w:rsid w:val="00855782"/>
    <w:rsid w:val="008558AF"/>
    <w:rsid w:val="0085598E"/>
    <w:rsid w:val="008559DB"/>
    <w:rsid w:val="008568D7"/>
    <w:rsid w:val="00857266"/>
    <w:rsid w:val="00857DDB"/>
    <w:rsid w:val="00857F88"/>
    <w:rsid w:val="008603E1"/>
    <w:rsid w:val="00861171"/>
    <w:rsid w:val="00861613"/>
    <w:rsid w:val="00861775"/>
    <w:rsid w:val="008618A1"/>
    <w:rsid w:val="00862027"/>
    <w:rsid w:val="00862219"/>
    <w:rsid w:val="00862ABB"/>
    <w:rsid w:val="00862D20"/>
    <w:rsid w:val="0086371D"/>
    <w:rsid w:val="00863CFF"/>
    <w:rsid w:val="00863F45"/>
    <w:rsid w:val="008641DF"/>
    <w:rsid w:val="00864495"/>
    <w:rsid w:val="00864812"/>
    <w:rsid w:val="00864A5B"/>
    <w:rsid w:val="00864B06"/>
    <w:rsid w:val="008650B7"/>
    <w:rsid w:val="008652EB"/>
    <w:rsid w:val="008654ED"/>
    <w:rsid w:val="00865DB3"/>
    <w:rsid w:val="008663F5"/>
    <w:rsid w:val="00866FCC"/>
    <w:rsid w:val="0086729A"/>
    <w:rsid w:val="00867518"/>
    <w:rsid w:val="008678FA"/>
    <w:rsid w:val="00867A0F"/>
    <w:rsid w:val="00870D2C"/>
    <w:rsid w:val="00870E92"/>
    <w:rsid w:val="00870EA4"/>
    <w:rsid w:val="00871150"/>
    <w:rsid w:val="00871720"/>
    <w:rsid w:val="00871E48"/>
    <w:rsid w:val="00871F31"/>
    <w:rsid w:val="00872384"/>
    <w:rsid w:val="00872F93"/>
    <w:rsid w:val="008732B4"/>
    <w:rsid w:val="008735FA"/>
    <w:rsid w:val="0087365F"/>
    <w:rsid w:val="00873EC7"/>
    <w:rsid w:val="00874E22"/>
    <w:rsid w:val="0087533D"/>
    <w:rsid w:val="00875B45"/>
    <w:rsid w:val="00875C51"/>
    <w:rsid w:val="00875E03"/>
    <w:rsid w:val="00876497"/>
    <w:rsid w:val="00876874"/>
    <w:rsid w:val="00876A2C"/>
    <w:rsid w:val="00876BA0"/>
    <w:rsid w:val="008774A4"/>
    <w:rsid w:val="008776BE"/>
    <w:rsid w:val="00877D17"/>
    <w:rsid w:val="008801D0"/>
    <w:rsid w:val="00880322"/>
    <w:rsid w:val="008804C2"/>
    <w:rsid w:val="00880A2F"/>
    <w:rsid w:val="00880F13"/>
    <w:rsid w:val="0088154D"/>
    <w:rsid w:val="008815F2"/>
    <w:rsid w:val="0088222F"/>
    <w:rsid w:val="00882F19"/>
    <w:rsid w:val="0088390A"/>
    <w:rsid w:val="00883E3F"/>
    <w:rsid w:val="00884309"/>
    <w:rsid w:val="0088437B"/>
    <w:rsid w:val="008845CF"/>
    <w:rsid w:val="00886381"/>
    <w:rsid w:val="00886554"/>
    <w:rsid w:val="00886719"/>
    <w:rsid w:val="00886886"/>
    <w:rsid w:val="008875D5"/>
    <w:rsid w:val="00887DBA"/>
    <w:rsid w:val="00887F77"/>
    <w:rsid w:val="00890817"/>
    <w:rsid w:val="008911A4"/>
    <w:rsid w:val="00891B9B"/>
    <w:rsid w:val="0089217C"/>
    <w:rsid w:val="0089217D"/>
    <w:rsid w:val="008928FD"/>
    <w:rsid w:val="00892B2B"/>
    <w:rsid w:val="008936CF"/>
    <w:rsid w:val="008936F9"/>
    <w:rsid w:val="00893C64"/>
    <w:rsid w:val="00894887"/>
    <w:rsid w:val="00894F61"/>
    <w:rsid w:val="008957B3"/>
    <w:rsid w:val="00896225"/>
    <w:rsid w:val="008969F6"/>
    <w:rsid w:val="00897373"/>
    <w:rsid w:val="00897BF7"/>
    <w:rsid w:val="008A002C"/>
    <w:rsid w:val="008A058E"/>
    <w:rsid w:val="008A1849"/>
    <w:rsid w:val="008A1AC8"/>
    <w:rsid w:val="008A213C"/>
    <w:rsid w:val="008A2708"/>
    <w:rsid w:val="008A2E6B"/>
    <w:rsid w:val="008A2F13"/>
    <w:rsid w:val="008A33D3"/>
    <w:rsid w:val="008A37AF"/>
    <w:rsid w:val="008A3DE2"/>
    <w:rsid w:val="008A3EBA"/>
    <w:rsid w:val="008A4484"/>
    <w:rsid w:val="008A4D41"/>
    <w:rsid w:val="008A4DD0"/>
    <w:rsid w:val="008A4F84"/>
    <w:rsid w:val="008A5F7A"/>
    <w:rsid w:val="008A5FD3"/>
    <w:rsid w:val="008A695E"/>
    <w:rsid w:val="008A6E0A"/>
    <w:rsid w:val="008A72AD"/>
    <w:rsid w:val="008A7C6E"/>
    <w:rsid w:val="008A7E29"/>
    <w:rsid w:val="008B0315"/>
    <w:rsid w:val="008B0901"/>
    <w:rsid w:val="008B095F"/>
    <w:rsid w:val="008B09B6"/>
    <w:rsid w:val="008B11D1"/>
    <w:rsid w:val="008B15DB"/>
    <w:rsid w:val="008B1D99"/>
    <w:rsid w:val="008B20B7"/>
    <w:rsid w:val="008B2102"/>
    <w:rsid w:val="008B2186"/>
    <w:rsid w:val="008B255B"/>
    <w:rsid w:val="008B29F1"/>
    <w:rsid w:val="008B331F"/>
    <w:rsid w:val="008B38D5"/>
    <w:rsid w:val="008B4439"/>
    <w:rsid w:val="008B4C0C"/>
    <w:rsid w:val="008B5612"/>
    <w:rsid w:val="008B596D"/>
    <w:rsid w:val="008B64A5"/>
    <w:rsid w:val="008B6EA4"/>
    <w:rsid w:val="008B7182"/>
    <w:rsid w:val="008B72B9"/>
    <w:rsid w:val="008B7752"/>
    <w:rsid w:val="008B79A4"/>
    <w:rsid w:val="008C01E4"/>
    <w:rsid w:val="008C0E00"/>
    <w:rsid w:val="008C1F4F"/>
    <w:rsid w:val="008C2002"/>
    <w:rsid w:val="008C297E"/>
    <w:rsid w:val="008C3164"/>
    <w:rsid w:val="008C37DA"/>
    <w:rsid w:val="008C3EF2"/>
    <w:rsid w:val="008C3FA1"/>
    <w:rsid w:val="008C40CE"/>
    <w:rsid w:val="008C472F"/>
    <w:rsid w:val="008C485B"/>
    <w:rsid w:val="008C4F7A"/>
    <w:rsid w:val="008C57F0"/>
    <w:rsid w:val="008C5F8E"/>
    <w:rsid w:val="008C6235"/>
    <w:rsid w:val="008C63E0"/>
    <w:rsid w:val="008C6601"/>
    <w:rsid w:val="008C686F"/>
    <w:rsid w:val="008C727C"/>
    <w:rsid w:val="008C743D"/>
    <w:rsid w:val="008D00E3"/>
    <w:rsid w:val="008D08D3"/>
    <w:rsid w:val="008D15FA"/>
    <w:rsid w:val="008D1E2E"/>
    <w:rsid w:val="008D24B0"/>
    <w:rsid w:val="008D2C32"/>
    <w:rsid w:val="008D2C7F"/>
    <w:rsid w:val="008D3315"/>
    <w:rsid w:val="008D34B1"/>
    <w:rsid w:val="008D3C17"/>
    <w:rsid w:val="008D3DF3"/>
    <w:rsid w:val="008D47F8"/>
    <w:rsid w:val="008D4DB3"/>
    <w:rsid w:val="008D54C5"/>
    <w:rsid w:val="008D5F88"/>
    <w:rsid w:val="008D61A2"/>
    <w:rsid w:val="008D62B5"/>
    <w:rsid w:val="008D66D8"/>
    <w:rsid w:val="008D75BE"/>
    <w:rsid w:val="008D79D7"/>
    <w:rsid w:val="008D7D3D"/>
    <w:rsid w:val="008E04B4"/>
    <w:rsid w:val="008E0A48"/>
    <w:rsid w:val="008E0BA3"/>
    <w:rsid w:val="008E0E4A"/>
    <w:rsid w:val="008E1CC0"/>
    <w:rsid w:val="008E1D4C"/>
    <w:rsid w:val="008E235C"/>
    <w:rsid w:val="008E297A"/>
    <w:rsid w:val="008E2B43"/>
    <w:rsid w:val="008E2B5F"/>
    <w:rsid w:val="008E2BED"/>
    <w:rsid w:val="008E361C"/>
    <w:rsid w:val="008E3A6E"/>
    <w:rsid w:val="008E3B00"/>
    <w:rsid w:val="008E4256"/>
    <w:rsid w:val="008E42E4"/>
    <w:rsid w:val="008E5540"/>
    <w:rsid w:val="008E5554"/>
    <w:rsid w:val="008E5585"/>
    <w:rsid w:val="008E59CC"/>
    <w:rsid w:val="008E6180"/>
    <w:rsid w:val="008E6302"/>
    <w:rsid w:val="008E6303"/>
    <w:rsid w:val="008E63B7"/>
    <w:rsid w:val="008E63FF"/>
    <w:rsid w:val="008E6449"/>
    <w:rsid w:val="008E6645"/>
    <w:rsid w:val="008E6C00"/>
    <w:rsid w:val="008E72B6"/>
    <w:rsid w:val="008E73F2"/>
    <w:rsid w:val="008F04DC"/>
    <w:rsid w:val="008F063C"/>
    <w:rsid w:val="008F0EDE"/>
    <w:rsid w:val="008F2A4C"/>
    <w:rsid w:val="008F2B75"/>
    <w:rsid w:val="008F2CDA"/>
    <w:rsid w:val="008F3A58"/>
    <w:rsid w:val="008F4BD9"/>
    <w:rsid w:val="008F4CC0"/>
    <w:rsid w:val="008F5203"/>
    <w:rsid w:val="008F5346"/>
    <w:rsid w:val="008F5348"/>
    <w:rsid w:val="008F555B"/>
    <w:rsid w:val="008F58ED"/>
    <w:rsid w:val="008F5C03"/>
    <w:rsid w:val="008F66D2"/>
    <w:rsid w:val="008F7EE0"/>
    <w:rsid w:val="0090042A"/>
    <w:rsid w:val="00900AB5"/>
    <w:rsid w:val="00900DD4"/>
    <w:rsid w:val="00901078"/>
    <w:rsid w:val="00901DD4"/>
    <w:rsid w:val="00901DFA"/>
    <w:rsid w:val="00902442"/>
    <w:rsid w:val="009035BC"/>
    <w:rsid w:val="00903C09"/>
    <w:rsid w:val="00903C19"/>
    <w:rsid w:val="00903F39"/>
    <w:rsid w:val="009043AD"/>
    <w:rsid w:val="0090477B"/>
    <w:rsid w:val="00904B75"/>
    <w:rsid w:val="00904C53"/>
    <w:rsid w:val="00905F7A"/>
    <w:rsid w:val="009060DA"/>
    <w:rsid w:val="009060E7"/>
    <w:rsid w:val="0090678D"/>
    <w:rsid w:val="00906E81"/>
    <w:rsid w:val="00907731"/>
    <w:rsid w:val="00910070"/>
    <w:rsid w:val="00910074"/>
    <w:rsid w:val="009125D1"/>
    <w:rsid w:val="00912A16"/>
    <w:rsid w:val="009139F3"/>
    <w:rsid w:val="00913C94"/>
    <w:rsid w:val="00914112"/>
    <w:rsid w:val="009143BB"/>
    <w:rsid w:val="00914407"/>
    <w:rsid w:val="0091445C"/>
    <w:rsid w:val="00915D80"/>
    <w:rsid w:val="0091611D"/>
    <w:rsid w:val="00916AB4"/>
    <w:rsid w:val="00917439"/>
    <w:rsid w:val="00917934"/>
    <w:rsid w:val="00917F2A"/>
    <w:rsid w:val="0092007B"/>
    <w:rsid w:val="009200BB"/>
    <w:rsid w:val="00920C09"/>
    <w:rsid w:val="0092172A"/>
    <w:rsid w:val="009219F7"/>
    <w:rsid w:val="00921BBE"/>
    <w:rsid w:val="00921C03"/>
    <w:rsid w:val="009220C1"/>
    <w:rsid w:val="0092227C"/>
    <w:rsid w:val="00922427"/>
    <w:rsid w:val="009227E9"/>
    <w:rsid w:val="009228D7"/>
    <w:rsid w:val="0092292E"/>
    <w:rsid w:val="00923B30"/>
    <w:rsid w:val="00923EC2"/>
    <w:rsid w:val="009248E1"/>
    <w:rsid w:val="00924B79"/>
    <w:rsid w:val="00925D4A"/>
    <w:rsid w:val="00925DEC"/>
    <w:rsid w:val="00925FB1"/>
    <w:rsid w:val="00926988"/>
    <w:rsid w:val="00926F8C"/>
    <w:rsid w:val="0092722F"/>
    <w:rsid w:val="00931A45"/>
    <w:rsid w:val="00931D01"/>
    <w:rsid w:val="0093204A"/>
    <w:rsid w:val="00932511"/>
    <w:rsid w:val="00933C84"/>
    <w:rsid w:val="00934969"/>
    <w:rsid w:val="00934A26"/>
    <w:rsid w:val="00934A32"/>
    <w:rsid w:val="00934AB0"/>
    <w:rsid w:val="00935CC2"/>
    <w:rsid w:val="009369A2"/>
    <w:rsid w:val="00936A9C"/>
    <w:rsid w:val="00936BF7"/>
    <w:rsid w:val="00936D22"/>
    <w:rsid w:val="00936DBE"/>
    <w:rsid w:val="00936DF9"/>
    <w:rsid w:val="00937481"/>
    <w:rsid w:val="0093749E"/>
    <w:rsid w:val="0093752E"/>
    <w:rsid w:val="009378BF"/>
    <w:rsid w:val="00937921"/>
    <w:rsid w:val="00940116"/>
    <w:rsid w:val="00940253"/>
    <w:rsid w:val="00940377"/>
    <w:rsid w:val="00940835"/>
    <w:rsid w:val="00940EAC"/>
    <w:rsid w:val="009414B1"/>
    <w:rsid w:val="009414EB"/>
    <w:rsid w:val="00941866"/>
    <w:rsid w:val="0094274F"/>
    <w:rsid w:val="00942DA7"/>
    <w:rsid w:val="00942DC7"/>
    <w:rsid w:val="00943157"/>
    <w:rsid w:val="009432A8"/>
    <w:rsid w:val="00943708"/>
    <w:rsid w:val="009442FB"/>
    <w:rsid w:val="0094445F"/>
    <w:rsid w:val="00944990"/>
    <w:rsid w:val="00944A67"/>
    <w:rsid w:val="00944C06"/>
    <w:rsid w:val="00944C8B"/>
    <w:rsid w:val="009450CB"/>
    <w:rsid w:val="009456EB"/>
    <w:rsid w:val="009458A2"/>
    <w:rsid w:val="00945E2C"/>
    <w:rsid w:val="00946129"/>
    <w:rsid w:val="00946BB1"/>
    <w:rsid w:val="00946E3D"/>
    <w:rsid w:val="00947518"/>
    <w:rsid w:val="00947AFD"/>
    <w:rsid w:val="00947CDF"/>
    <w:rsid w:val="00951014"/>
    <w:rsid w:val="009511DB"/>
    <w:rsid w:val="00951413"/>
    <w:rsid w:val="00951507"/>
    <w:rsid w:val="0095157C"/>
    <w:rsid w:val="00951C46"/>
    <w:rsid w:val="00951FC7"/>
    <w:rsid w:val="009527DA"/>
    <w:rsid w:val="00952865"/>
    <w:rsid w:val="00952BBD"/>
    <w:rsid w:val="0095302A"/>
    <w:rsid w:val="009531C5"/>
    <w:rsid w:val="00953471"/>
    <w:rsid w:val="009539F6"/>
    <w:rsid w:val="00953EE5"/>
    <w:rsid w:val="0095439B"/>
    <w:rsid w:val="0095461B"/>
    <w:rsid w:val="00954999"/>
    <w:rsid w:val="00954FE5"/>
    <w:rsid w:val="009556D7"/>
    <w:rsid w:val="009559E5"/>
    <w:rsid w:val="00955ADB"/>
    <w:rsid w:val="00955DC0"/>
    <w:rsid w:val="0095678D"/>
    <w:rsid w:val="00956818"/>
    <w:rsid w:val="0095699A"/>
    <w:rsid w:val="009569E9"/>
    <w:rsid w:val="00957560"/>
    <w:rsid w:val="0095781D"/>
    <w:rsid w:val="00957BF9"/>
    <w:rsid w:val="00957FAD"/>
    <w:rsid w:val="00960019"/>
    <w:rsid w:val="00960372"/>
    <w:rsid w:val="00960470"/>
    <w:rsid w:val="00960DC8"/>
    <w:rsid w:val="00961790"/>
    <w:rsid w:val="0096184E"/>
    <w:rsid w:val="0096184F"/>
    <w:rsid w:val="00961F14"/>
    <w:rsid w:val="00962439"/>
    <w:rsid w:val="00963664"/>
    <w:rsid w:val="00963DEB"/>
    <w:rsid w:val="00964858"/>
    <w:rsid w:val="009653C2"/>
    <w:rsid w:val="00965515"/>
    <w:rsid w:val="009658CD"/>
    <w:rsid w:val="00965CA8"/>
    <w:rsid w:val="00965E7E"/>
    <w:rsid w:val="0096667A"/>
    <w:rsid w:val="00966F6D"/>
    <w:rsid w:val="0096752F"/>
    <w:rsid w:val="0096759D"/>
    <w:rsid w:val="00967A60"/>
    <w:rsid w:val="00967D74"/>
    <w:rsid w:val="0097006C"/>
    <w:rsid w:val="00970886"/>
    <w:rsid w:val="00970B20"/>
    <w:rsid w:val="00970D58"/>
    <w:rsid w:val="00970DAA"/>
    <w:rsid w:val="00971120"/>
    <w:rsid w:val="009715C1"/>
    <w:rsid w:val="00971726"/>
    <w:rsid w:val="00971D5E"/>
    <w:rsid w:val="00971EC9"/>
    <w:rsid w:val="0097201D"/>
    <w:rsid w:val="00973528"/>
    <w:rsid w:val="009738CC"/>
    <w:rsid w:val="00973D4E"/>
    <w:rsid w:val="009744A3"/>
    <w:rsid w:val="00974A3C"/>
    <w:rsid w:val="00975319"/>
    <w:rsid w:val="009755A0"/>
    <w:rsid w:val="009762FF"/>
    <w:rsid w:val="009767F9"/>
    <w:rsid w:val="00976873"/>
    <w:rsid w:val="0097688D"/>
    <w:rsid w:val="00976953"/>
    <w:rsid w:val="00976A94"/>
    <w:rsid w:val="00976ACE"/>
    <w:rsid w:val="00976E75"/>
    <w:rsid w:val="009776A8"/>
    <w:rsid w:val="00980042"/>
    <w:rsid w:val="00980851"/>
    <w:rsid w:val="00980ABE"/>
    <w:rsid w:val="0098163A"/>
    <w:rsid w:val="00981655"/>
    <w:rsid w:val="0098246A"/>
    <w:rsid w:val="0098276E"/>
    <w:rsid w:val="00982A05"/>
    <w:rsid w:val="00982E08"/>
    <w:rsid w:val="009832C4"/>
    <w:rsid w:val="00983E82"/>
    <w:rsid w:val="00984174"/>
    <w:rsid w:val="0098468F"/>
    <w:rsid w:val="00984A69"/>
    <w:rsid w:val="00984C1A"/>
    <w:rsid w:val="009851B6"/>
    <w:rsid w:val="009853EB"/>
    <w:rsid w:val="0098546F"/>
    <w:rsid w:val="009856A6"/>
    <w:rsid w:val="00985B8E"/>
    <w:rsid w:val="00985FF1"/>
    <w:rsid w:val="0098619F"/>
    <w:rsid w:val="009866E0"/>
    <w:rsid w:val="0098716C"/>
    <w:rsid w:val="00987ED0"/>
    <w:rsid w:val="00990291"/>
    <w:rsid w:val="00990524"/>
    <w:rsid w:val="00990A26"/>
    <w:rsid w:val="00990AD7"/>
    <w:rsid w:val="00990C87"/>
    <w:rsid w:val="00990DA5"/>
    <w:rsid w:val="00990DB2"/>
    <w:rsid w:val="0099104F"/>
    <w:rsid w:val="00991722"/>
    <w:rsid w:val="00991CF7"/>
    <w:rsid w:val="00991F1C"/>
    <w:rsid w:val="00992000"/>
    <w:rsid w:val="009925A1"/>
    <w:rsid w:val="00992D5B"/>
    <w:rsid w:val="009933AB"/>
    <w:rsid w:val="0099377C"/>
    <w:rsid w:val="00993B8D"/>
    <w:rsid w:val="0099446E"/>
    <w:rsid w:val="00994AA7"/>
    <w:rsid w:val="009952F8"/>
    <w:rsid w:val="00996257"/>
    <w:rsid w:val="00996886"/>
    <w:rsid w:val="00996891"/>
    <w:rsid w:val="00996B8F"/>
    <w:rsid w:val="00996CEE"/>
    <w:rsid w:val="0099746E"/>
    <w:rsid w:val="0099767E"/>
    <w:rsid w:val="0099799E"/>
    <w:rsid w:val="00997D1A"/>
    <w:rsid w:val="009A0BAC"/>
    <w:rsid w:val="009A0D35"/>
    <w:rsid w:val="009A10A8"/>
    <w:rsid w:val="009A1B35"/>
    <w:rsid w:val="009A1D53"/>
    <w:rsid w:val="009A1EAE"/>
    <w:rsid w:val="009A1F2B"/>
    <w:rsid w:val="009A2151"/>
    <w:rsid w:val="009A2D92"/>
    <w:rsid w:val="009A2F42"/>
    <w:rsid w:val="009A30D1"/>
    <w:rsid w:val="009A33C3"/>
    <w:rsid w:val="009A354B"/>
    <w:rsid w:val="009A38E6"/>
    <w:rsid w:val="009A462A"/>
    <w:rsid w:val="009A5206"/>
    <w:rsid w:val="009A522A"/>
    <w:rsid w:val="009A5651"/>
    <w:rsid w:val="009A5CAE"/>
    <w:rsid w:val="009A5E0B"/>
    <w:rsid w:val="009A605F"/>
    <w:rsid w:val="009A6093"/>
    <w:rsid w:val="009A652D"/>
    <w:rsid w:val="009A7FBD"/>
    <w:rsid w:val="009B0439"/>
    <w:rsid w:val="009B076C"/>
    <w:rsid w:val="009B0BF2"/>
    <w:rsid w:val="009B1B6D"/>
    <w:rsid w:val="009B2323"/>
    <w:rsid w:val="009B2C51"/>
    <w:rsid w:val="009B307A"/>
    <w:rsid w:val="009B320D"/>
    <w:rsid w:val="009B32ED"/>
    <w:rsid w:val="009B3783"/>
    <w:rsid w:val="009B3816"/>
    <w:rsid w:val="009B3C71"/>
    <w:rsid w:val="009B3E37"/>
    <w:rsid w:val="009B45BD"/>
    <w:rsid w:val="009B54D2"/>
    <w:rsid w:val="009B5E1E"/>
    <w:rsid w:val="009B638A"/>
    <w:rsid w:val="009B6660"/>
    <w:rsid w:val="009B67AF"/>
    <w:rsid w:val="009B6D89"/>
    <w:rsid w:val="009B70EC"/>
    <w:rsid w:val="009B7FA5"/>
    <w:rsid w:val="009B7FA7"/>
    <w:rsid w:val="009C00A8"/>
    <w:rsid w:val="009C07E2"/>
    <w:rsid w:val="009C0CA2"/>
    <w:rsid w:val="009C0DCA"/>
    <w:rsid w:val="009C1A5B"/>
    <w:rsid w:val="009C2045"/>
    <w:rsid w:val="009C26F7"/>
    <w:rsid w:val="009C2A7B"/>
    <w:rsid w:val="009C2E5B"/>
    <w:rsid w:val="009C3D99"/>
    <w:rsid w:val="009C3E59"/>
    <w:rsid w:val="009C3EAA"/>
    <w:rsid w:val="009C3F30"/>
    <w:rsid w:val="009C41EA"/>
    <w:rsid w:val="009C4CC2"/>
    <w:rsid w:val="009C4F71"/>
    <w:rsid w:val="009C52DF"/>
    <w:rsid w:val="009C5620"/>
    <w:rsid w:val="009C5BED"/>
    <w:rsid w:val="009C5C83"/>
    <w:rsid w:val="009C5EA6"/>
    <w:rsid w:val="009C64D0"/>
    <w:rsid w:val="009C6B2E"/>
    <w:rsid w:val="009C6ECF"/>
    <w:rsid w:val="009C72B5"/>
    <w:rsid w:val="009C7EC2"/>
    <w:rsid w:val="009D0A41"/>
    <w:rsid w:val="009D0B48"/>
    <w:rsid w:val="009D11A2"/>
    <w:rsid w:val="009D1B6E"/>
    <w:rsid w:val="009D1C1B"/>
    <w:rsid w:val="009D1CCC"/>
    <w:rsid w:val="009D2011"/>
    <w:rsid w:val="009D21DC"/>
    <w:rsid w:val="009D21FE"/>
    <w:rsid w:val="009D2893"/>
    <w:rsid w:val="009D2A6B"/>
    <w:rsid w:val="009D3D55"/>
    <w:rsid w:val="009D405A"/>
    <w:rsid w:val="009D48D2"/>
    <w:rsid w:val="009D4BB7"/>
    <w:rsid w:val="009D53CC"/>
    <w:rsid w:val="009D641D"/>
    <w:rsid w:val="009D78C6"/>
    <w:rsid w:val="009E0726"/>
    <w:rsid w:val="009E0B65"/>
    <w:rsid w:val="009E126A"/>
    <w:rsid w:val="009E181E"/>
    <w:rsid w:val="009E27C0"/>
    <w:rsid w:val="009E2890"/>
    <w:rsid w:val="009E319A"/>
    <w:rsid w:val="009E31A1"/>
    <w:rsid w:val="009E3B28"/>
    <w:rsid w:val="009E3D58"/>
    <w:rsid w:val="009E47EF"/>
    <w:rsid w:val="009E4D92"/>
    <w:rsid w:val="009E57F7"/>
    <w:rsid w:val="009E5EE3"/>
    <w:rsid w:val="009E6A29"/>
    <w:rsid w:val="009E75A2"/>
    <w:rsid w:val="009E7EE2"/>
    <w:rsid w:val="009F00D2"/>
    <w:rsid w:val="009F1FBD"/>
    <w:rsid w:val="009F31DD"/>
    <w:rsid w:val="009F39FD"/>
    <w:rsid w:val="009F4935"/>
    <w:rsid w:val="009F4EF6"/>
    <w:rsid w:val="009F50F3"/>
    <w:rsid w:val="009F517E"/>
    <w:rsid w:val="009F522A"/>
    <w:rsid w:val="009F56F2"/>
    <w:rsid w:val="009F5FCA"/>
    <w:rsid w:val="009F688A"/>
    <w:rsid w:val="009F736E"/>
    <w:rsid w:val="009F76EC"/>
    <w:rsid w:val="009F77E2"/>
    <w:rsid w:val="00A00797"/>
    <w:rsid w:val="00A008A3"/>
    <w:rsid w:val="00A01D74"/>
    <w:rsid w:val="00A027C7"/>
    <w:rsid w:val="00A02AAE"/>
    <w:rsid w:val="00A02C47"/>
    <w:rsid w:val="00A02F51"/>
    <w:rsid w:val="00A040FA"/>
    <w:rsid w:val="00A041F7"/>
    <w:rsid w:val="00A046A0"/>
    <w:rsid w:val="00A04706"/>
    <w:rsid w:val="00A04D24"/>
    <w:rsid w:val="00A05078"/>
    <w:rsid w:val="00A05363"/>
    <w:rsid w:val="00A058D4"/>
    <w:rsid w:val="00A05913"/>
    <w:rsid w:val="00A05CA9"/>
    <w:rsid w:val="00A05D19"/>
    <w:rsid w:val="00A05D75"/>
    <w:rsid w:val="00A06855"/>
    <w:rsid w:val="00A073E4"/>
    <w:rsid w:val="00A074B8"/>
    <w:rsid w:val="00A0750D"/>
    <w:rsid w:val="00A07B82"/>
    <w:rsid w:val="00A07EEC"/>
    <w:rsid w:val="00A102F6"/>
    <w:rsid w:val="00A10EC3"/>
    <w:rsid w:val="00A112A7"/>
    <w:rsid w:val="00A11592"/>
    <w:rsid w:val="00A11AB5"/>
    <w:rsid w:val="00A12221"/>
    <w:rsid w:val="00A12627"/>
    <w:rsid w:val="00A132FD"/>
    <w:rsid w:val="00A13CFF"/>
    <w:rsid w:val="00A14ED6"/>
    <w:rsid w:val="00A153E3"/>
    <w:rsid w:val="00A1561B"/>
    <w:rsid w:val="00A15F8F"/>
    <w:rsid w:val="00A15FE4"/>
    <w:rsid w:val="00A16204"/>
    <w:rsid w:val="00A163D7"/>
    <w:rsid w:val="00A16876"/>
    <w:rsid w:val="00A16BFC"/>
    <w:rsid w:val="00A16CEE"/>
    <w:rsid w:val="00A16F4A"/>
    <w:rsid w:val="00A172C7"/>
    <w:rsid w:val="00A17C72"/>
    <w:rsid w:val="00A20A36"/>
    <w:rsid w:val="00A20D74"/>
    <w:rsid w:val="00A20DBB"/>
    <w:rsid w:val="00A21278"/>
    <w:rsid w:val="00A213FA"/>
    <w:rsid w:val="00A214B2"/>
    <w:rsid w:val="00A21973"/>
    <w:rsid w:val="00A21E0B"/>
    <w:rsid w:val="00A22466"/>
    <w:rsid w:val="00A23637"/>
    <w:rsid w:val="00A23CD9"/>
    <w:rsid w:val="00A24119"/>
    <w:rsid w:val="00A241C3"/>
    <w:rsid w:val="00A24695"/>
    <w:rsid w:val="00A24F5A"/>
    <w:rsid w:val="00A25038"/>
    <w:rsid w:val="00A25579"/>
    <w:rsid w:val="00A261E3"/>
    <w:rsid w:val="00A26229"/>
    <w:rsid w:val="00A263CB"/>
    <w:rsid w:val="00A269CC"/>
    <w:rsid w:val="00A26ACC"/>
    <w:rsid w:val="00A26CCB"/>
    <w:rsid w:val="00A26E35"/>
    <w:rsid w:val="00A27230"/>
    <w:rsid w:val="00A27376"/>
    <w:rsid w:val="00A276E6"/>
    <w:rsid w:val="00A30968"/>
    <w:rsid w:val="00A3106D"/>
    <w:rsid w:val="00A31122"/>
    <w:rsid w:val="00A32124"/>
    <w:rsid w:val="00A321C0"/>
    <w:rsid w:val="00A325EB"/>
    <w:rsid w:val="00A327FD"/>
    <w:rsid w:val="00A32AF9"/>
    <w:rsid w:val="00A32B18"/>
    <w:rsid w:val="00A3332E"/>
    <w:rsid w:val="00A338BD"/>
    <w:rsid w:val="00A339BE"/>
    <w:rsid w:val="00A33C4A"/>
    <w:rsid w:val="00A34D9F"/>
    <w:rsid w:val="00A367B8"/>
    <w:rsid w:val="00A36BA1"/>
    <w:rsid w:val="00A37452"/>
    <w:rsid w:val="00A37F1E"/>
    <w:rsid w:val="00A404C5"/>
    <w:rsid w:val="00A4061C"/>
    <w:rsid w:val="00A4117D"/>
    <w:rsid w:val="00A411CE"/>
    <w:rsid w:val="00A41BC6"/>
    <w:rsid w:val="00A41F6A"/>
    <w:rsid w:val="00A427F9"/>
    <w:rsid w:val="00A42FBC"/>
    <w:rsid w:val="00A436BA"/>
    <w:rsid w:val="00A43A2F"/>
    <w:rsid w:val="00A43AFE"/>
    <w:rsid w:val="00A43D8B"/>
    <w:rsid w:val="00A440A6"/>
    <w:rsid w:val="00A457D2"/>
    <w:rsid w:val="00A45D31"/>
    <w:rsid w:val="00A45D85"/>
    <w:rsid w:val="00A463F9"/>
    <w:rsid w:val="00A46E12"/>
    <w:rsid w:val="00A47DDB"/>
    <w:rsid w:val="00A504BA"/>
    <w:rsid w:val="00A504C8"/>
    <w:rsid w:val="00A50836"/>
    <w:rsid w:val="00A50AFF"/>
    <w:rsid w:val="00A50C3C"/>
    <w:rsid w:val="00A50CF5"/>
    <w:rsid w:val="00A5136F"/>
    <w:rsid w:val="00A51501"/>
    <w:rsid w:val="00A52307"/>
    <w:rsid w:val="00A534D9"/>
    <w:rsid w:val="00A535F1"/>
    <w:rsid w:val="00A53C67"/>
    <w:rsid w:val="00A54481"/>
    <w:rsid w:val="00A55194"/>
    <w:rsid w:val="00A552CE"/>
    <w:rsid w:val="00A55416"/>
    <w:rsid w:val="00A56716"/>
    <w:rsid w:val="00A56A53"/>
    <w:rsid w:val="00A574DC"/>
    <w:rsid w:val="00A574DD"/>
    <w:rsid w:val="00A57DEA"/>
    <w:rsid w:val="00A603FB"/>
    <w:rsid w:val="00A604E1"/>
    <w:rsid w:val="00A613EE"/>
    <w:rsid w:val="00A61B21"/>
    <w:rsid w:val="00A62F3F"/>
    <w:rsid w:val="00A634B5"/>
    <w:rsid w:val="00A637E2"/>
    <w:rsid w:val="00A63C1A"/>
    <w:rsid w:val="00A6401E"/>
    <w:rsid w:val="00A6435C"/>
    <w:rsid w:val="00A64B8D"/>
    <w:rsid w:val="00A64E4D"/>
    <w:rsid w:val="00A65E3A"/>
    <w:rsid w:val="00A65E47"/>
    <w:rsid w:val="00A6620D"/>
    <w:rsid w:val="00A66B4C"/>
    <w:rsid w:val="00A66F19"/>
    <w:rsid w:val="00A67384"/>
    <w:rsid w:val="00A676E9"/>
    <w:rsid w:val="00A67881"/>
    <w:rsid w:val="00A67C7B"/>
    <w:rsid w:val="00A700FF"/>
    <w:rsid w:val="00A7060D"/>
    <w:rsid w:val="00A70813"/>
    <w:rsid w:val="00A7092C"/>
    <w:rsid w:val="00A71E9A"/>
    <w:rsid w:val="00A73FC5"/>
    <w:rsid w:val="00A747EE"/>
    <w:rsid w:val="00A75304"/>
    <w:rsid w:val="00A754F2"/>
    <w:rsid w:val="00A76C30"/>
    <w:rsid w:val="00A76ED3"/>
    <w:rsid w:val="00A7725B"/>
    <w:rsid w:val="00A772E6"/>
    <w:rsid w:val="00A77620"/>
    <w:rsid w:val="00A8030D"/>
    <w:rsid w:val="00A8059A"/>
    <w:rsid w:val="00A80D56"/>
    <w:rsid w:val="00A813C2"/>
    <w:rsid w:val="00A824A3"/>
    <w:rsid w:val="00A82A43"/>
    <w:rsid w:val="00A8304F"/>
    <w:rsid w:val="00A83B20"/>
    <w:rsid w:val="00A83DB4"/>
    <w:rsid w:val="00A83E7C"/>
    <w:rsid w:val="00A84927"/>
    <w:rsid w:val="00A849EE"/>
    <w:rsid w:val="00A84C06"/>
    <w:rsid w:val="00A84ECC"/>
    <w:rsid w:val="00A855E3"/>
    <w:rsid w:val="00A8645C"/>
    <w:rsid w:val="00A86811"/>
    <w:rsid w:val="00A86EA0"/>
    <w:rsid w:val="00A8799C"/>
    <w:rsid w:val="00A87B19"/>
    <w:rsid w:val="00A87D0E"/>
    <w:rsid w:val="00A87F49"/>
    <w:rsid w:val="00A90252"/>
    <w:rsid w:val="00A9094E"/>
    <w:rsid w:val="00A91584"/>
    <w:rsid w:val="00A918D1"/>
    <w:rsid w:val="00A91A7F"/>
    <w:rsid w:val="00A91E4D"/>
    <w:rsid w:val="00A921D4"/>
    <w:rsid w:val="00A9235E"/>
    <w:rsid w:val="00A92BB5"/>
    <w:rsid w:val="00A9340D"/>
    <w:rsid w:val="00A9360F"/>
    <w:rsid w:val="00A942C8"/>
    <w:rsid w:val="00A946FD"/>
    <w:rsid w:val="00A947C5"/>
    <w:rsid w:val="00A95007"/>
    <w:rsid w:val="00A95283"/>
    <w:rsid w:val="00A96601"/>
    <w:rsid w:val="00A96774"/>
    <w:rsid w:val="00A96B98"/>
    <w:rsid w:val="00A974F0"/>
    <w:rsid w:val="00AA0490"/>
    <w:rsid w:val="00AA0DDC"/>
    <w:rsid w:val="00AA145F"/>
    <w:rsid w:val="00AA1C30"/>
    <w:rsid w:val="00AA1F67"/>
    <w:rsid w:val="00AA213A"/>
    <w:rsid w:val="00AA2B59"/>
    <w:rsid w:val="00AA3391"/>
    <w:rsid w:val="00AA479F"/>
    <w:rsid w:val="00AA4B04"/>
    <w:rsid w:val="00AA4CBE"/>
    <w:rsid w:val="00AA5111"/>
    <w:rsid w:val="00AA64AD"/>
    <w:rsid w:val="00AA6A6E"/>
    <w:rsid w:val="00AA7056"/>
    <w:rsid w:val="00AA72D7"/>
    <w:rsid w:val="00AA765C"/>
    <w:rsid w:val="00AA7702"/>
    <w:rsid w:val="00AA79DD"/>
    <w:rsid w:val="00AA7D6C"/>
    <w:rsid w:val="00AA7FC1"/>
    <w:rsid w:val="00AB0AE2"/>
    <w:rsid w:val="00AB106B"/>
    <w:rsid w:val="00AB1824"/>
    <w:rsid w:val="00AB24C4"/>
    <w:rsid w:val="00AB2958"/>
    <w:rsid w:val="00AB2C0E"/>
    <w:rsid w:val="00AB32EC"/>
    <w:rsid w:val="00AB3528"/>
    <w:rsid w:val="00AB35E2"/>
    <w:rsid w:val="00AB399E"/>
    <w:rsid w:val="00AB3F7D"/>
    <w:rsid w:val="00AB40C1"/>
    <w:rsid w:val="00AB499D"/>
    <w:rsid w:val="00AB4BD9"/>
    <w:rsid w:val="00AB4C6C"/>
    <w:rsid w:val="00AB5792"/>
    <w:rsid w:val="00AB5FA8"/>
    <w:rsid w:val="00AB6B60"/>
    <w:rsid w:val="00AB7096"/>
    <w:rsid w:val="00AB7102"/>
    <w:rsid w:val="00AB7362"/>
    <w:rsid w:val="00AB7FE5"/>
    <w:rsid w:val="00AC03B4"/>
    <w:rsid w:val="00AC0BA5"/>
    <w:rsid w:val="00AC0EE2"/>
    <w:rsid w:val="00AC1560"/>
    <w:rsid w:val="00AC1D25"/>
    <w:rsid w:val="00AC2023"/>
    <w:rsid w:val="00AC292B"/>
    <w:rsid w:val="00AC293C"/>
    <w:rsid w:val="00AC3E6A"/>
    <w:rsid w:val="00AC4168"/>
    <w:rsid w:val="00AC4F80"/>
    <w:rsid w:val="00AC57D1"/>
    <w:rsid w:val="00AC582A"/>
    <w:rsid w:val="00AC5B40"/>
    <w:rsid w:val="00AC5D8A"/>
    <w:rsid w:val="00AC600E"/>
    <w:rsid w:val="00AC6184"/>
    <w:rsid w:val="00AC6E68"/>
    <w:rsid w:val="00AC6EB9"/>
    <w:rsid w:val="00AC71D5"/>
    <w:rsid w:val="00AC751F"/>
    <w:rsid w:val="00AC7840"/>
    <w:rsid w:val="00AC7AE5"/>
    <w:rsid w:val="00AD0032"/>
    <w:rsid w:val="00AD003F"/>
    <w:rsid w:val="00AD02DF"/>
    <w:rsid w:val="00AD068E"/>
    <w:rsid w:val="00AD0E44"/>
    <w:rsid w:val="00AD1368"/>
    <w:rsid w:val="00AD14D1"/>
    <w:rsid w:val="00AD2A56"/>
    <w:rsid w:val="00AD2FA0"/>
    <w:rsid w:val="00AD36CF"/>
    <w:rsid w:val="00AD39C1"/>
    <w:rsid w:val="00AD437F"/>
    <w:rsid w:val="00AD452E"/>
    <w:rsid w:val="00AD4612"/>
    <w:rsid w:val="00AD5AD1"/>
    <w:rsid w:val="00AD61AF"/>
    <w:rsid w:val="00AD655C"/>
    <w:rsid w:val="00AD6C0A"/>
    <w:rsid w:val="00AD73E4"/>
    <w:rsid w:val="00AD77DA"/>
    <w:rsid w:val="00AE0001"/>
    <w:rsid w:val="00AE0ABF"/>
    <w:rsid w:val="00AE0C6B"/>
    <w:rsid w:val="00AE11A4"/>
    <w:rsid w:val="00AE16DF"/>
    <w:rsid w:val="00AE1A44"/>
    <w:rsid w:val="00AE1B5F"/>
    <w:rsid w:val="00AE23B4"/>
    <w:rsid w:val="00AE2428"/>
    <w:rsid w:val="00AE2D7C"/>
    <w:rsid w:val="00AE2ECB"/>
    <w:rsid w:val="00AE323B"/>
    <w:rsid w:val="00AE32AF"/>
    <w:rsid w:val="00AE4017"/>
    <w:rsid w:val="00AE41D2"/>
    <w:rsid w:val="00AE4675"/>
    <w:rsid w:val="00AE4A34"/>
    <w:rsid w:val="00AE4F0A"/>
    <w:rsid w:val="00AE5157"/>
    <w:rsid w:val="00AE515D"/>
    <w:rsid w:val="00AE56E7"/>
    <w:rsid w:val="00AE5A11"/>
    <w:rsid w:val="00AE5C7C"/>
    <w:rsid w:val="00AE6CE8"/>
    <w:rsid w:val="00AE71A7"/>
    <w:rsid w:val="00AE7234"/>
    <w:rsid w:val="00AE7684"/>
    <w:rsid w:val="00AE77F7"/>
    <w:rsid w:val="00AE7F6A"/>
    <w:rsid w:val="00AF0119"/>
    <w:rsid w:val="00AF062A"/>
    <w:rsid w:val="00AF08B6"/>
    <w:rsid w:val="00AF0E90"/>
    <w:rsid w:val="00AF1140"/>
    <w:rsid w:val="00AF1158"/>
    <w:rsid w:val="00AF1771"/>
    <w:rsid w:val="00AF1D3E"/>
    <w:rsid w:val="00AF3379"/>
    <w:rsid w:val="00AF3530"/>
    <w:rsid w:val="00AF3B42"/>
    <w:rsid w:val="00AF3B57"/>
    <w:rsid w:val="00AF3DE4"/>
    <w:rsid w:val="00AF411E"/>
    <w:rsid w:val="00AF44B1"/>
    <w:rsid w:val="00AF45E9"/>
    <w:rsid w:val="00AF46BC"/>
    <w:rsid w:val="00AF4D5A"/>
    <w:rsid w:val="00AF4EB6"/>
    <w:rsid w:val="00AF5072"/>
    <w:rsid w:val="00AF529E"/>
    <w:rsid w:val="00AF54AC"/>
    <w:rsid w:val="00AF631C"/>
    <w:rsid w:val="00AF6604"/>
    <w:rsid w:val="00AF66B9"/>
    <w:rsid w:val="00AF6A2D"/>
    <w:rsid w:val="00AF6E2F"/>
    <w:rsid w:val="00AF6E51"/>
    <w:rsid w:val="00AF708D"/>
    <w:rsid w:val="00AF7936"/>
    <w:rsid w:val="00AF7B1B"/>
    <w:rsid w:val="00AF7ED5"/>
    <w:rsid w:val="00B0060B"/>
    <w:rsid w:val="00B007A7"/>
    <w:rsid w:val="00B01097"/>
    <w:rsid w:val="00B012C2"/>
    <w:rsid w:val="00B0139C"/>
    <w:rsid w:val="00B018D6"/>
    <w:rsid w:val="00B01947"/>
    <w:rsid w:val="00B01C9F"/>
    <w:rsid w:val="00B02841"/>
    <w:rsid w:val="00B02882"/>
    <w:rsid w:val="00B02896"/>
    <w:rsid w:val="00B028E5"/>
    <w:rsid w:val="00B0327C"/>
    <w:rsid w:val="00B03B1C"/>
    <w:rsid w:val="00B03CA2"/>
    <w:rsid w:val="00B03CBB"/>
    <w:rsid w:val="00B03FD5"/>
    <w:rsid w:val="00B04190"/>
    <w:rsid w:val="00B0428D"/>
    <w:rsid w:val="00B04448"/>
    <w:rsid w:val="00B047B8"/>
    <w:rsid w:val="00B04839"/>
    <w:rsid w:val="00B05734"/>
    <w:rsid w:val="00B05FF3"/>
    <w:rsid w:val="00B06045"/>
    <w:rsid w:val="00B06999"/>
    <w:rsid w:val="00B06AFC"/>
    <w:rsid w:val="00B07981"/>
    <w:rsid w:val="00B07A5F"/>
    <w:rsid w:val="00B108A8"/>
    <w:rsid w:val="00B108C0"/>
    <w:rsid w:val="00B10F8D"/>
    <w:rsid w:val="00B11571"/>
    <w:rsid w:val="00B11D67"/>
    <w:rsid w:val="00B120EC"/>
    <w:rsid w:val="00B123AA"/>
    <w:rsid w:val="00B12A9C"/>
    <w:rsid w:val="00B12E55"/>
    <w:rsid w:val="00B139CC"/>
    <w:rsid w:val="00B13C91"/>
    <w:rsid w:val="00B1404B"/>
    <w:rsid w:val="00B14CDE"/>
    <w:rsid w:val="00B15342"/>
    <w:rsid w:val="00B160F1"/>
    <w:rsid w:val="00B16381"/>
    <w:rsid w:val="00B1644C"/>
    <w:rsid w:val="00B16AAE"/>
    <w:rsid w:val="00B16BD0"/>
    <w:rsid w:val="00B16E1B"/>
    <w:rsid w:val="00B1703C"/>
    <w:rsid w:val="00B1704C"/>
    <w:rsid w:val="00B17C85"/>
    <w:rsid w:val="00B2014E"/>
    <w:rsid w:val="00B21129"/>
    <w:rsid w:val="00B2123E"/>
    <w:rsid w:val="00B21281"/>
    <w:rsid w:val="00B2144C"/>
    <w:rsid w:val="00B21456"/>
    <w:rsid w:val="00B21E29"/>
    <w:rsid w:val="00B223E9"/>
    <w:rsid w:val="00B2248E"/>
    <w:rsid w:val="00B22FAF"/>
    <w:rsid w:val="00B23667"/>
    <w:rsid w:val="00B23B81"/>
    <w:rsid w:val="00B24353"/>
    <w:rsid w:val="00B24378"/>
    <w:rsid w:val="00B24E31"/>
    <w:rsid w:val="00B25E5D"/>
    <w:rsid w:val="00B26091"/>
    <w:rsid w:val="00B264C7"/>
    <w:rsid w:val="00B268CF"/>
    <w:rsid w:val="00B26AA2"/>
    <w:rsid w:val="00B26C79"/>
    <w:rsid w:val="00B26F70"/>
    <w:rsid w:val="00B27680"/>
    <w:rsid w:val="00B27C24"/>
    <w:rsid w:val="00B27D5B"/>
    <w:rsid w:val="00B301A4"/>
    <w:rsid w:val="00B306D5"/>
    <w:rsid w:val="00B31839"/>
    <w:rsid w:val="00B31B17"/>
    <w:rsid w:val="00B31BA1"/>
    <w:rsid w:val="00B31BA8"/>
    <w:rsid w:val="00B31ED7"/>
    <w:rsid w:val="00B31F91"/>
    <w:rsid w:val="00B3372D"/>
    <w:rsid w:val="00B33F25"/>
    <w:rsid w:val="00B3457D"/>
    <w:rsid w:val="00B34D92"/>
    <w:rsid w:val="00B361C1"/>
    <w:rsid w:val="00B362ED"/>
    <w:rsid w:val="00B36528"/>
    <w:rsid w:val="00B40FEA"/>
    <w:rsid w:val="00B41507"/>
    <w:rsid w:val="00B415EB"/>
    <w:rsid w:val="00B4166C"/>
    <w:rsid w:val="00B4197D"/>
    <w:rsid w:val="00B41AB9"/>
    <w:rsid w:val="00B41B6B"/>
    <w:rsid w:val="00B41FBE"/>
    <w:rsid w:val="00B426D2"/>
    <w:rsid w:val="00B427CD"/>
    <w:rsid w:val="00B43651"/>
    <w:rsid w:val="00B438E2"/>
    <w:rsid w:val="00B43B2F"/>
    <w:rsid w:val="00B43E5D"/>
    <w:rsid w:val="00B442E7"/>
    <w:rsid w:val="00B4443C"/>
    <w:rsid w:val="00B4487F"/>
    <w:rsid w:val="00B44A3C"/>
    <w:rsid w:val="00B4528B"/>
    <w:rsid w:val="00B454B4"/>
    <w:rsid w:val="00B45F40"/>
    <w:rsid w:val="00B462F8"/>
    <w:rsid w:val="00B468CE"/>
    <w:rsid w:val="00B4706E"/>
    <w:rsid w:val="00B47C83"/>
    <w:rsid w:val="00B5022A"/>
    <w:rsid w:val="00B5071E"/>
    <w:rsid w:val="00B50880"/>
    <w:rsid w:val="00B51A0A"/>
    <w:rsid w:val="00B51CEC"/>
    <w:rsid w:val="00B52003"/>
    <w:rsid w:val="00B5254E"/>
    <w:rsid w:val="00B52783"/>
    <w:rsid w:val="00B52AA9"/>
    <w:rsid w:val="00B52C85"/>
    <w:rsid w:val="00B52CC7"/>
    <w:rsid w:val="00B52DB7"/>
    <w:rsid w:val="00B5336E"/>
    <w:rsid w:val="00B53D93"/>
    <w:rsid w:val="00B53DF3"/>
    <w:rsid w:val="00B53E72"/>
    <w:rsid w:val="00B53FF5"/>
    <w:rsid w:val="00B54193"/>
    <w:rsid w:val="00B54A51"/>
    <w:rsid w:val="00B54B61"/>
    <w:rsid w:val="00B55382"/>
    <w:rsid w:val="00B559EF"/>
    <w:rsid w:val="00B56992"/>
    <w:rsid w:val="00B56B09"/>
    <w:rsid w:val="00B60082"/>
    <w:rsid w:val="00B6015D"/>
    <w:rsid w:val="00B601BB"/>
    <w:rsid w:val="00B60B0C"/>
    <w:rsid w:val="00B60B71"/>
    <w:rsid w:val="00B60C1B"/>
    <w:rsid w:val="00B6121E"/>
    <w:rsid w:val="00B6247A"/>
    <w:rsid w:val="00B6278C"/>
    <w:rsid w:val="00B62A29"/>
    <w:rsid w:val="00B62C2F"/>
    <w:rsid w:val="00B62E70"/>
    <w:rsid w:val="00B62F75"/>
    <w:rsid w:val="00B63087"/>
    <w:rsid w:val="00B63B01"/>
    <w:rsid w:val="00B6403E"/>
    <w:rsid w:val="00B6420B"/>
    <w:rsid w:val="00B645B2"/>
    <w:rsid w:val="00B646AD"/>
    <w:rsid w:val="00B64834"/>
    <w:rsid w:val="00B655BB"/>
    <w:rsid w:val="00B65600"/>
    <w:rsid w:val="00B65AB5"/>
    <w:rsid w:val="00B65E83"/>
    <w:rsid w:val="00B65FC8"/>
    <w:rsid w:val="00B662C3"/>
    <w:rsid w:val="00B6635D"/>
    <w:rsid w:val="00B6645F"/>
    <w:rsid w:val="00B66858"/>
    <w:rsid w:val="00B66DCB"/>
    <w:rsid w:val="00B67178"/>
    <w:rsid w:val="00B67CBD"/>
    <w:rsid w:val="00B67CE4"/>
    <w:rsid w:val="00B67D23"/>
    <w:rsid w:val="00B7047F"/>
    <w:rsid w:val="00B708BB"/>
    <w:rsid w:val="00B70B41"/>
    <w:rsid w:val="00B711D2"/>
    <w:rsid w:val="00B71497"/>
    <w:rsid w:val="00B716B6"/>
    <w:rsid w:val="00B716BC"/>
    <w:rsid w:val="00B717FC"/>
    <w:rsid w:val="00B71F71"/>
    <w:rsid w:val="00B73093"/>
    <w:rsid w:val="00B7334A"/>
    <w:rsid w:val="00B73941"/>
    <w:rsid w:val="00B7395A"/>
    <w:rsid w:val="00B73971"/>
    <w:rsid w:val="00B73B29"/>
    <w:rsid w:val="00B73BF3"/>
    <w:rsid w:val="00B7408C"/>
    <w:rsid w:val="00B7496B"/>
    <w:rsid w:val="00B7499C"/>
    <w:rsid w:val="00B74ABF"/>
    <w:rsid w:val="00B74C57"/>
    <w:rsid w:val="00B7578B"/>
    <w:rsid w:val="00B759B4"/>
    <w:rsid w:val="00B75DED"/>
    <w:rsid w:val="00B75E91"/>
    <w:rsid w:val="00B760F8"/>
    <w:rsid w:val="00B76466"/>
    <w:rsid w:val="00B7651B"/>
    <w:rsid w:val="00B766FB"/>
    <w:rsid w:val="00B7729A"/>
    <w:rsid w:val="00B77D1E"/>
    <w:rsid w:val="00B77D74"/>
    <w:rsid w:val="00B8089E"/>
    <w:rsid w:val="00B80AA1"/>
    <w:rsid w:val="00B812DC"/>
    <w:rsid w:val="00B816AD"/>
    <w:rsid w:val="00B81855"/>
    <w:rsid w:val="00B81EAE"/>
    <w:rsid w:val="00B8246B"/>
    <w:rsid w:val="00B82CFB"/>
    <w:rsid w:val="00B82D2A"/>
    <w:rsid w:val="00B83151"/>
    <w:rsid w:val="00B83492"/>
    <w:rsid w:val="00B83A7E"/>
    <w:rsid w:val="00B83BB1"/>
    <w:rsid w:val="00B83C3E"/>
    <w:rsid w:val="00B83FE7"/>
    <w:rsid w:val="00B84477"/>
    <w:rsid w:val="00B844BE"/>
    <w:rsid w:val="00B84549"/>
    <w:rsid w:val="00B84844"/>
    <w:rsid w:val="00B84C6A"/>
    <w:rsid w:val="00B851B8"/>
    <w:rsid w:val="00B8620D"/>
    <w:rsid w:val="00B86ABA"/>
    <w:rsid w:val="00B86D19"/>
    <w:rsid w:val="00B871AB"/>
    <w:rsid w:val="00B87C55"/>
    <w:rsid w:val="00B9074A"/>
    <w:rsid w:val="00B90D0B"/>
    <w:rsid w:val="00B9124A"/>
    <w:rsid w:val="00B9186C"/>
    <w:rsid w:val="00B92596"/>
    <w:rsid w:val="00B9261C"/>
    <w:rsid w:val="00B92880"/>
    <w:rsid w:val="00B92ADF"/>
    <w:rsid w:val="00B9327E"/>
    <w:rsid w:val="00B9349A"/>
    <w:rsid w:val="00B93545"/>
    <w:rsid w:val="00B93737"/>
    <w:rsid w:val="00B93DDB"/>
    <w:rsid w:val="00B940AE"/>
    <w:rsid w:val="00B9489C"/>
    <w:rsid w:val="00B94954"/>
    <w:rsid w:val="00B94D60"/>
    <w:rsid w:val="00B94DD0"/>
    <w:rsid w:val="00B94EBE"/>
    <w:rsid w:val="00B94F82"/>
    <w:rsid w:val="00B9504A"/>
    <w:rsid w:val="00B951E7"/>
    <w:rsid w:val="00B96319"/>
    <w:rsid w:val="00B96649"/>
    <w:rsid w:val="00B96C60"/>
    <w:rsid w:val="00B97E1E"/>
    <w:rsid w:val="00B97E7D"/>
    <w:rsid w:val="00BA060F"/>
    <w:rsid w:val="00BA1802"/>
    <w:rsid w:val="00BA1A75"/>
    <w:rsid w:val="00BA2833"/>
    <w:rsid w:val="00BA3514"/>
    <w:rsid w:val="00BA3DC2"/>
    <w:rsid w:val="00BA3FF7"/>
    <w:rsid w:val="00BA4149"/>
    <w:rsid w:val="00BA471A"/>
    <w:rsid w:val="00BA489A"/>
    <w:rsid w:val="00BA4FD6"/>
    <w:rsid w:val="00BA5609"/>
    <w:rsid w:val="00BA5843"/>
    <w:rsid w:val="00BA5FB5"/>
    <w:rsid w:val="00BA6238"/>
    <w:rsid w:val="00BA64DB"/>
    <w:rsid w:val="00BA674D"/>
    <w:rsid w:val="00BA690A"/>
    <w:rsid w:val="00BA6C46"/>
    <w:rsid w:val="00BA756A"/>
    <w:rsid w:val="00BA794A"/>
    <w:rsid w:val="00BA7C18"/>
    <w:rsid w:val="00BB02EA"/>
    <w:rsid w:val="00BB0464"/>
    <w:rsid w:val="00BB083E"/>
    <w:rsid w:val="00BB0B35"/>
    <w:rsid w:val="00BB0B54"/>
    <w:rsid w:val="00BB0D26"/>
    <w:rsid w:val="00BB0E83"/>
    <w:rsid w:val="00BB0F77"/>
    <w:rsid w:val="00BB1256"/>
    <w:rsid w:val="00BB172C"/>
    <w:rsid w:val="00BB1AE8"/>
    <w:rsid w:val="00BB31B8"/>
    <w:rsid w:val="00BB3322"/>
    <w:rsid w:val="00BB338A"/>
    <w:rsid w:val="00BB43B2"/>
    <w:rsid w:val="00BB4A61"/>
    <w:rsid w:val="00BB4ADC"/>
    <w:rsid w:val="00BB5073"/>
    <w:rsid w:val="00BB50F6"/>
    <w:rsid w:val="00BB5210"/>
    <w:rsid w:val="00BB55F0"/>
    <w:rsid w:val="00BB564D"/>
    <w:rsid w:val="00BB58E8"/>
    <w:rsid w:val="00BB5AEC"/>
    <w:rsid w:val="00BB60AB"/>
    <w:rsid w:val="00BB6565"/>
    <w:rsid w:val="00BB66E6"/>
    <w:rsid w:val="00BB701B"/>
    <w:rsid w:val="00BB7047"/>
    <w:rsid w:val="00BB7338"/>
    <w:rsid w:val="00BB740C"/>
    <w:rsid w:val="00BB783A"/>
    <w:rsid w:val="00BB7947"/>
    <w:rsid w:val="00BB7CE8"/>
    <w:rsid w:val="00BB7F0B"/>
    <w:rsid w:val="00BC01A8"/>
    <w:rsid w:val="00BC092A"/>
    <w:rsid w:val="00BC0E88"/>
    <w:rsid w:val="00BC1063"/>
    <w:rsid w:val="00BC10B7"/>
    <w:rsid w:val="00BC1531"/>
    <w:rsid w:val="00BC17C0"/>
    <w:rsid w:val="00BC1A5C"/>
    <w:rsid w:val="00BC1E82"/>
    <w:rsid w:val="00BC214D"/>
    <w:rsid w:val="00BC3171"/>
    <w:rsid w:val="00BC3474"/>
    <w:rsid w:val="00BC380A"/>
    <w:rsid w:val="00BC3919"/>
    <w:rsid w:val="00BC432B"/>
    <w:rsid w:val="00BC4A44"/>
    <w:rsid w:val="00BC4D28"/>
    <w:rsid w:val="00BC4D54"/>
    <w:rsid w:val="00BC4F68"/>
    <w:rsid w:val="00BC57BB"/>
    <w:rsid w:val="00BC656F"/>
    <w:rsid w:val="00BC66CE"/>
    <w:rsid w:val="00BC7080"/>
    <w:rsid w:val="00BC7311"/>
    <w:rsid w:val="00BC7874"/>
    <w:rsid w:val="00BC79E1"/>
    <w:rsid w:val="00BC7D42"/>
    <w:rsid w:val="00BC7D48"/>
    <w:rsid w:val="00BD15C7"/>
    <w:rsid w:val="00BD18F3"/>
    <w:rsid w:val="00BD2811"/>
    <w:rsid w:val="00BD2B45"/>
    <w:rsid w:val="00BD2E66"/>
    <w:rsid w:val="00BD408C"/>
    <w:rsid w:val="00BD4336"/>
    <w:rsid w:val="00BD599C"/>
    <w:rsid w:val="00BD6C26"/>
    <w:rsid w:val="00BD6D09"/>
    <w:rsid w:val="00BD74BB"/>
    <w:rsid w:val="00BD74C2"/>
    <w:rsid w:val="00BE00AC"/>
    <w:rsid w:val="00BE068F"/>
    <w:rsid w:val="00BE0A0F"/>
    <w:rsid w:val="00BE0D25"/>
    <w:rsid w:val="00BE0F9E"/>
    <w:rsid w:val="00BE0FBA"/>
    <w:rsid w:val="00BE18DF"/>
    <w:rsid w:val="00BE1F74"/>
    <w:rsid w:val="00BE2693"/>
    <w:rsid w:val="00BE2A44"/>
    <w:rsid w:val="00BE32F9"/>
    <w:rsid w:val="00BE33F3"/>
    <w:rsid w:val="00BE375D"/>
    <w:rsid w:val="00BE3BC6"/>
    <w:rsid w:val="00BE4594"/>
    <w:rsid w:val="00BE489C"/>
    <w:rsid w:val="00BE4B57"/>
    <w:rsid w:val="00BE4B5A"/>
    <w:rsid w:val="00BE508A"/>
    <w:rsid w:val="00BE5166"/>
    <w:rsid w:val="00BE51AD"/>
    <w:rsid w:val="00BE54E9"/>
    <w:rsid w:val="00BE5A3C"/>
    <w:rsid w:val="00BE5D1E"/>
    <w:rsid w:val="00BE69F9"/>
    <w:rsid w:val="00BE74A0"/>
    <w:rsid w:val="00BE7828"/>
    <w:rsid w:val="00BE7A22"/>
    <w:rsid w:val="00BE7DD6"/>
    <w:rsid w:val="00BF026D"/>
    <w:rsid w:val="00BF0715"/>
    <w:rsid w:val="00BF0757"/>
    <w:rsid w:val="00BF1F16"/>
    <w:rsid w:val="00BF1FC5"/>
    <w:rsid w:val="00BF202C"/>
    <w:rsid w:val="00BF20F8"/>
    <w:rsid w:val="00BF23B9"/>
    <w:rsid w:val="00BF247E"/>
    <w:rsid w:val="00BF2807"/>
    <w:rsid w:val="00BF2B65"/>
    <w:rsid w:val="00BF395C"/>
    <w:rsid w:val="00BF3F73"/>
    <w:rsid w:val="00BF4777"/>
    <w:rsid w:val="00BF4F07"/>
    <w:rsid w:val="00BF544B"/>
    <w:rsid w:val="00BF593E"/>
    <w:rsid w:val="00BF5AB1"/>
    <w:rsid w:val="00BF5ABF"/>
    <w:rsid w:val="00BF5AF4"/>
    <w:rsid w:val="00BF61A9"/>
    <w:rsid w:val="00BF6CC0"/>
    <w:rsid w:val="00BF6F2C"/>
    <w:rsid w:val="00BF726F"/>
    <w:rsid w:val="00BF75BF"/>
    <w:rsid w:val="00BF7D37"/>
    <w:rsid w:val="00BF7F24"/>
    <w:rsid w:val="00C007B6"/>
    <w:rsid w:val="00C00C94"/>
    <w:rsid w:val="00C01A7E"/>
    <w:rsid w:val="00C026D2"/>
    <w:rsid w:val="00C02CCC"/>
    <w:rsid w:val="00C0327F"/>
    <w:rsid w:val="00C043EB"/>
    <w:rsid w:val="00C0461D"/>
    <w:rsid w:val="00C04731"/>
    <w:rsid w:val="00C047C7"/>
    <w:rsid w:val="00C04EB3"/>
    <w:rsid w:val="00C0555C"/>
    <w:rsid w:val="00C05694"/>
    <w:rsid w:val="00C05856"/>
    <w:rsid w:val="00C05DD4"/>
    <w:rsid w:val="00C05FCC"/>
    <w:rsid w:val="00C060E8"/>
    <w:rsid w:val="00C0706B"/>
    <w:rsid w:val="00C07299"/>
    <w:rsid w:val="00C0764B"/>
    <w:rsid w:val="00C07B27"/>
    <w:rsid w:val="00C07CEB"/>
    <w:rsid w:val="00C10BB6"/>
    <w:rsid w:val="00C10BF7"/>
    <w:rsid w:val="00C10EC4"/>
    <w:rsid w:val="00C10FBE"/>
    <w:rsid w:val="00C1100B"/>
    <w:rsid w:val="00C11E3A"/>
    <w:rsid w:val="00C12306"/>
    <w:rsid w:val="00C123E4"/>
    <w:rsid w:val="00C1247A"/>
    <w:rsid w:val="00C12F20"/>
    <w:rsid w:val="00C13397"/>
    <w:rsid w:val="00C13872"/>
    <w:rsid w:val="00C13A3C"/>
    <w:rsid w:val="00C13BC7"/>
    <w:rsid w:val="00C13FDD"/>
    <w:rsid w:val="00C1423A"/>
    <w:rsid w:val="00C14DB1"/>
    <w:rsid w:val="00C15E42"/>
    <w:rsid w:val="00C16B41"/>
    <w:rsid w:val="00C16DD3"/>
    <w:rsid w:val="00C17AEC"/>
    <w:rsid w:val="00C2149D"/>
    <w:rsid w:val="00C21B24"/>
    <w:rsid w:val="00C21C62"/>
    <w:rsid w:val="00C22871"/>
    <w:rsid w:val="00C22BF2"/>
    <w:rsid w:val="00C22D72"/>
    <w:rsid w:val="00C23791"/>
    <w:rsid w:val="00C23E33"/>
    <w:rsid w:val="00C24376"/>
    <w:rsid w:val="00C24F0C"/>
    <w:rsid w:val="00C24FE7"/>
    <w:rsid w:val="00C253B1"/>
    <w:rsid w:val="00C255FE"/>
    <w:rsid w:val="00C258D9"/>
    <w:rsid w:val="00C26810"/>
    <w:rsid w:val="00C26A00"/>
    <w:rsid w:val="00C26F10"/>
    <w:rsid w:val="00C27245"/>
    <w:rsid w:val="00C279F5"/>
    <w:rsid w:val="00C27C0B"/>
    <w:rsid w:val="00C30256"/>
    <w:rsid w:val="00C30543"/>
    <w:rsid w:val="00C311C0"/>
    <w:rsid w:val="00C314C5"/>
    <w:rsid w:val="00C31CCA"/>
    <w:rsid w:val="00C31F0F"/>
    <w:rsid w:val="00C31FE9"/>
    <w:rsid w:val="00C31FF8"/>
    <w:rsid w:val="00C32409"/>
    <w:rsid w:val="00C325A8"/>
    <w:rsid w:val="00C3317C"/>
    <w:rsid w:val="00C332BF"/>
    <w:rsid w:val="00C3373E"/>
    <w:rsid w:val="00C34C68"/>
    <w:rsid w:val="00C34D40"/>
    <w:rsid w:val="00C351AC"/>
    <w:rsid w:val="00C35409"/>
    <w:rsid w:val="00C35431"/>
    <w:rsid w:val="00C3598B"/>
    <w:rsid w:val="00C35D3C"/>
    <w:rsid w:val="00C370D6"/>
    <w:rsid w:val="00C3740D"/>
    <w:rsid w:val="00C40D41"/>
    <w:rsid w:val="00C40D45"/>
    <w:rsid w:val="00C41460"/>
    <w:rsid w:val="00C418A1"/>
    <w:rsid w:val="00C41BE0"/>
    <w:rsid w:val="00C41E83"/>
    <w:rsid w:val="00C42661"/>
    <w:rsid w:val="00C427AB"/>
    <w:rsid w:val="00C4290D"/>
    <w:rsid w:val="00C42BCC"/>
    <w:rsid w:val="00C43127"/>
    <w:rsid w:val="00C43223"/>
    <w:rsid w:val="00C4353C"/>
    <w:rsid w:val="00C43594"/>
    <w:rsid w:val="00C4398D"/>
    <w:rsid w:val="00C43B7B"/>
    <w:rsid w:val="00C44009"/>
    <w:rsid w:val="00C44167"/>
    <w:rsid w:val="00C44A90"/>
    <w:rsid w:val="00C44D42"/>
    <w:rsid w:val="00C44E80"/>
    <w:rsid w:val="00C458B4"/>
    <w:rsid w:val="00C45BD9"/>
    <w:rsid w:val="00C45EF0"/>
    <w:rsid w:val="00C467F2"/>
    <w:rsid w:val="00C47591"/>
    <w:rsid w:val="00C47B51"/>
    <w:rsid w:val="00C47F81"/>
    <w:rsid w:val="00C506F2"/>
    <w:rsid w:val="00C50F09"/>
    <w:rsid w:val="00C5131C"/>
    <w:rsid w:val="00C513D0"/>
    <w:rsid w:val="00C5145A"/>
    <w:rsid w:val="00C51F00"/>
    <w:rsid w:val="00C5243E"/>
    <w:rsid w:val="00C53C8D"/>
    <w:rsid w:val="00C540E6"/>
    <w:rsid w:val="00C5467B"/>
    <w:rsid w:val="00C5510A"/>
    <w:rsid w:val="00C554DE"/>
    <w:rsid w:val="00C55C15"/>
    <w:rsid w:val="00C55C3F"/>
    <w:rsid w:val="00C564AE"/>
    <w:rsid w:val="00C56C53"/>
    <w:rsid w:val="00C56E6B"/>
    <w:rsid w:val="00C574C1"/>
    <w:rsid w:val="00C578B7"/>
    <w:rsid w:val="00C57DFD"/>
    <w:rsid w:val="00C60178"/>
    <w:rsid w:val="00C60E65"/>
    <w:rsid w:val="00C63818"/>
    <w:rsid w:val="00C63A73"/>
    <w:rsid w:val="00C63C60"/>
    <w:rsid w:val="00C64237"/>
    <w:rsid w:val="00C6437D"/>
    <w:rsid w:val="00C6451D"/>
    <w:rsid w:val="00C6454C"/>
    <w:rsid w:val="00C64565"/>
    <w:rsid w:val="00C64823"/>
    <w:rsid w:val="00C64ECF"/>
    <w:rsid w:val="00C65295"/>
    <w:rsid w:val="00C6548D"/>
    <w:rsid w:val="00C6585A"/>
    <w:rsid w:val="00C65C71"/>
    <w:rsid w:val="00C65DA8"/>
    <w:rsid w:val="00C65DE5"/>
    <w:rsid w:val="00C66792"/>
    <w:rsid w:val="00C66C4B"/>
    <w:rsid w:val="00C66F1C"/>
    <w:rsid w:val="00C67A2D"/>
    <w:rsid w:val="00C67D5F"/>
    <w:rsid w:val="00C7045B"/>
    <w:rsid w:val="00C70722"/>
    <w:rsid w:val="00C70F48"/>
    <w:rsid w:val="00C714EA"/>
    <w:rsid w:val="00C71AAB"/>
    <w:rsid w:val="00C71FFB"/>
    <w:rsid w:val="00C720A3"/>
    <w:rsid w:val="00C720A9"/>
    <w:rsid w:val="00C722DD"/>
    <w:rsid w:val="00C736CC"/>
    <w:rsid w:val="00C73BD9"/>
    <w:rsid w:val="00C73E7C"/>
    <w:rsid w:val="00C74EC9"/>
    <w:rsid w:val="00C74FDD"/>
    <w:rsid w:val="00C757A2"/>
    <w:rsid w:val="00C76626"/>
    <w:rsid w:val="00C77558"/>
    <w:rsid w:val="00C77941"/>
    <w:rsid w:val="00C77B27"/>
    <w:rsid w:val="00C8005C"/>
    <w:rsid w:val="00C800D9"/>
    <w:rsid w:val="00C80344"/>
    <w:rsid w:val="00C806F0"/>
    <w:rsid w:val="00C8173D"/>
    <w:rsid w:val="00C8185A"/>
    <w:rsid w:val="00C81F28"/>
    <w:rsid w:val="00C82276"/>
    <w:rsid w:val="00C82395"/>
    <w:rsid w:val="00C82767"/>
    <w:rsid w:val="00C82F21"/>
    <w:rsid w:val="00C83962"/>
    <w:rsid w:val="00C83E60"/>
    <w:rsid w:val="00C84123"/>
    <w:rsid w:val="00C847D3"/>
    <w:rsid w:val="00C848D2"/>
    <w:rsid w:val="00C85000"/>
    <w:rsid w:val="00C85609"/>
    <w:rsid w:val="00C858A1"/>
    <w:rsid w:val="00C85A6D"/>
    <w:rsid w:val="00C8644D"/>
    <w:rsid w:val="00C866D8"/>
    <w:rsid w:val="00C879EA"/>
    <w:rsid w:val="00C87B20"/>
    <w:rsid w:val="00C9093E"/>
    <w:rsid w:val="00C90C26"/>
    <w:rsid w:val="00C90D37"/>
    <w:rsid w:val="00C91023"/>
    <w:rsid w:val="00C91166"/>
    <w:rsid w:val="00C918EC"/>
    <w:rsid w:val="00C922D6"/>
    <w:rsid w:val="00C9274F"/>
    <w:rsid w:val="00C9363C"/>
    <w:rsid w:val="00C9389C"/>
    <w:rsid w:val="00C93C74"/>
    <w:rsid w:val="00C93D50"/>
    <w:rsid w:val="00C93F86"/>
    <w:rsid w:val="00C945A5"/>
    <w:rsid w:val="00C9524B"/>
    <w:rsid w:val="00C958AE"/>
    <w:rsid w:val="00C96230"/>
    <w:rsid w:val="00C97283"/>
    <w:rsid w:val="00C977CA"/>
    <w:rsid w:val="00C97933"/>
    <w:rsid w:val="00CA017D"/>
    <w:rsid w:val="00CA0613"/>
    <w:rsid w:val="00CA0A89"/>
    <w:rsid w:val="00CA11BB"/>
    <w:rsid w:val="00CA1C61"/>
    <w:rsid w:val="00CA1F16"/>
    <w:rsid w:val="00CA2D44"/>
    <w:rsid w:val="00CA2FB5"/>
    <w:rsid w:val="00CA39A5"/>
    <w:rsid w:val="00CA3DC2"/>
    <w:rsid w:val="00CA43F3"/>
    <w:rsid w:val="00CA45DF"/>
    <w:rsid w:val="00CA4903"/>
    <w:rsid w:val="00CA493A"/>
    <w:rsid w:val="00CA4A8C"/>
    <w:rsid w:val="00CA4E8F"/>
    <w:rsid w:val="00CA52E0"/>
    <w:rsid w:val="00CA5499"/>
    <w:rsid w:val="00CA585F"/>
    <w:rsid w:val="00CA59D6"/>
    <w:rsid w:val="00CA5DFA"/>
    <w:rsid w:val="00CA6E3B"/>
    <w:rsid w:val="00CA79C5"/>
    <w:rsid w:val="00CB0715"/>
    <w:rsid w:val="00CB0B32"/>
    <w:rsid w:val="00CB0D18"/>
    <w:rsid w:val="00CB1555"/>
    <w:rsid w:val="00CB2256"/>
    <w:rsid w:val="00CB308B"/>
    <w:rsid w:val="00CB31A4"/>
    <w:rsid w:val="00CB324A"/>
    <w:rsid w:val="00CB3697"/>
    <w:rsid w:val="00CB3D49"/>
    <w:rsid w:val="00CB3DB7"/>
    <w:rsid w:val="00CB41E5"/>
    <w:rsid w:val="00CB4453"/>
    <w:rsid w:val="00CB44F6"/>
    <w:rsid w:val="00CB4693"/>
    <w:rsid w:val="00CB4969"/>
    <w:rsid w:val="00CB4E3F"/>
    <w:rsid w:val="00CB56C4"/>
    <w:rsid w:val="00CB5CCC"/>
    <w:rsid w:val="00CB5FCD"/>
    <w:rsid w:val="00CB614E"/>
    <w:rsid w:val="00CB65BD"/>
    <w:rsid w:val="00CB7951"/>
    <w:rsid w:val="00CC0048"/>
    <w:rsid w:val="00CC09AF"/>
    <w:rsid w:val="00CC0AE6"/>
    <w:rsid w:val="00CC0D2D"/>
    <w:rsid w:val="00CC132B"/>
    <w:rsid w:val="00CC1B38"/>
    <w:rsid w:val="00CC2675"/>
    <w:rsid w:val="00CC28AE"/>
    <w:rsid w:val="00CC2A5B"/>
    <w:rsid w:val="00CC2AD5"/>
    <w:rsid w:val="00CC3203"/>
    <w:rsid w:val="00CC324A"/>
    <w:rsid w:val="00CC32B7"/>
    <w:rsid w:val="00CC379C"/>
    <w:rsid w:val="00CC3C26"/>
    <w:rsid w:val="00CC3E1F"/>
    <w:rsid w:val="00CC4808"/>
    <w:rsid w:val="00CC4A41"/>
    <w:rsid w:val="00CC4D6A"/>
    <w:rsid w:val="00CC4FC6"/>
    <w:rsid w:val="00CC5C22"/>
    <w:rsid w:val="00CC5DC1"/>
    <w:rsid w:val="00CC6739"/>
    <w:rsid w:val="00CC6D60"/>
    <w:rsid w:val="00CC7104"/>
    <w:rsid w:val="00CC7226"/>
    <w:rsid w:val="00CC76E4"/>
    <w:rsid w:val="00CC77DD"/>
    <w:rsid w:val="00CD03F1"/>
    <w:rsid w:val="00CD1887"/>
    <w:rsid w:val="00CD1DF0"/>
    <w:rsid w:val="00CD1EAB"/>
    <w:rsid w:val="00CD27FE"/>
    <w:rsid w:val="00CD3267"/>
    <w:rsid w:val="00CD343C"/>
    <w:rsid w:val="00CD36D0"/>
    <w:rsid w:val="00CD3A94"/>
    <w:rsid w:val="00CD472D"/>
    <w:rsid w:val="00CD4B4D"/>
    <w:rsid w:val="00CD52AA"/>
    <w:rsid w:val="00CD71EE"/>
    <w:rsid w:val="00CD7A86"/>
    <w:rsid w:val="00CD7BF3"/>
    <w:rsid w:val="00CD7C5C"/>
    <w:rsid w:val="00CE0193"/>
    <w:rsid w:val="00CE0B10"/>
    <w:rsid w:val="00CE0E64"/>
    <w:rsid w:val="00CE1556"/>
    <w:rsid w:val="00CE183E"/>
    <w:rsid w:val="00CE21A2"/>
    <w:rsid w:val="00CE2294"/>
    <w:rsid w:val="00CE27C9"/>
    <w:rsid w:val="00CE2CAE"/>
    <w:rsid w:val="00CE2F0F"/>
    <w:rsid w:val="00CE31D3"/>
    <w:rsid w:val="00CE3EF4"/>
    <w:rsid w:val="00CE3F2C"/>
    <w:rsid w:val="00CE42C6"/>
    <w:rsid w:val="00CE4521"/>
    <w:rsid w:val="00CE455B"/>
    <w:rsid w:val="00CE4AB8"/>
    <w:rsid w:val="00CE4C95"/>
    <w:rsid w:val="00CE4F9B"/>
    <w:rsid w:val="00CE5511"/>
    <w:rsid w:val="00CE5CA2"/>
    <w:rsid w:val="00CE700F"/>
    <w:rsid w:val="00CE770B"/>
    <w:rsid w:val="00CE7802"/>
    <w:rsid w:val="00CE7C1B"/>
    <w:rsid w:val="00CF0424"/>
    <w:rsid w:val="00CF04BD"/>
    <w:rsid w:val="00CF04C1"/>
    <w:rsid w:val="00CF058C"/>
    <w:rsid w:val="00CF0BB0"/>
    <w:rsid w:val="00CF1159"/>
    <w:rsid w:val="00CF1A27"/>
    <w:rsid w:val="00CF1B72"/>
    <w:rsid w:val="00CF1C86"/>
    <w:rsid w:val="00CF3634"/>
    <w:rsid w:val="00CF4154"/>
    <w:rsid w:val="00CF4478"/>
    <w:rsid w:val="00CF4816"/>
    <w:rsid w:val="00CF49C6"/>
    <w:rsid w:val="00CF4C93"/>
    <w:rsid w:val="00CF5E35"/>
    <w:rsid w:val="00CF5ED9"/>
    <w:rsid w:val="00CF6482"/>
    <w:rsid w:val="00CF7167"/>
    <w:rsid w:val="00CF72DA"/>
    <w:rsid w:val="00CF73CE"/>
    <w:rsid w:val="00D00052"/>
    <w:rsid w:val="00D0029C"/>
    <w:rsid w:val="00D00388"/>
    <w:rsid w:val="00D004F1"/>
    <w:rsid w:val="00D005C0"/>
    <w:rsid w:val="00D006C3"/>
    <w:rsid w:val="00D00B7C"/>
    <w:rsid w:val="00D00C83"/>
    <w:rsid w:val="00D01201"/>
    <w:rsid w:val="00D0145A"/>
    <w:rsid w:val="00D0154A"/>
    <w:rsid w:val="00D01A05"/>
    <w:rsid w:val="00D01B60"/>
    <w:rsid w:val="00D024A6"/>
    <w:rsid w:val="00D024B3"/>
    <w:rsid w:val="00D02886"/>
    <w:rsid w:val="00D0293D"/>
    <w:rsid w:val="00D02AA0"/>
    <w:rsid w:val="00D02CE5"/>
    <w:rsid w:val="00D02E1E"/>
    <w:rsid w:val="00D0336B"/>
    <w:rsid w:val="00D03496"/>
    <w:rsid w:val="00D03CC1"/>
    <w:rsid w:val="00D04090"/>
    <w:rsid w:val="00D04A00"/>
    <w:rsid w:val="00D04A1A"/>
    <w:rsid w:val="00D04AC3"/>
    <w:rsid w:val="00D05294"/>
    <w:rsid w:val="00D058A1"/>
    <w:rsid w:val="00D05ECB"/>
    <w:rsid w:val="00D068CD"/>
    <w:rsid w:val="00D06BC9"/>
    <w:rsid w:val="00D07441"/>
    <w:rsid w:val="00D07795"/>
    <w:rsid w:val="00D07848"/>
    <w:rsid w:val="00D105BD"/>
    <w:rsid w:val="00D10ECF"/>
    <w:rsid w:val="00D11001"/>
    <w:rsid w:val="00D110D1"/>
    <w:rsid w:val="00D11724"/>
    <w:rsid w:val="00D11770"/>
    <w:rsid w:val="00D12169"/>
    <w:rsid w:val="00D12968"/>
    <w:rsid w:val="00D12B90"/>
    <w:rsid w:val="00D12CA7"/>
    <w:rsid w:val="00D12F73"/>
    <w:rsid w:val="00D1313A"/>
    <w:rsid w:val="00D14117"/>
    <w:rsid w:val="00D148F2"/>
    <w:rsid w:val="00D14A63"/>
    <w:rsid w:val="00D15092"/>
    <w:rsid w:val="00D1578F"/>
    <w:rsid w:val="00D15AD0"/>
    <w:rsid w:val="00D1606D"/>
    <w:rsid w:val="00D1643F"/>
    <w:rsid w:val="00D16519"/>
    <w:rsid w:val="00D1678C"/>
    <w:rsid w:val="00D16968"/>
    <w:rsid w:val="00D169F2"/>
    <w:rsid w:val="00D16C4C"/>
    <w:rsid w:val="00D17787"/>
    <w:rsid w:val="00D17904"/>
    <w:rsid w:val="00D17F4C"/>
    <w:rsid w:val="00D20260"/>
    <w:rsid w:val="00D205DA"/>
    <w:rsid w:val="00D20FDE"/>
    <w:rsid w:val="00D2115F"/>
    <w:rsid w:val="00D21256"/>
    <w:rsid w:val="00D214AB"/>
    <w:rsid w:val="00D21653"/>
    <w:rsid w:val="00D216A3"/>
    <w:rsid w:val="00D2187B"/>
    <w:rsid w:val="00D21916"/>
    <w:rsid w:val="00D21C80"/>
    <w:rsid w:val="00D22352"/>
    <w:rsid w:val="00D224EA"/>
    <w:rsid w:val="00D227D3"/>
    <w:rsid w:val="00D22D0A"/>
    <w:rsid w:val="00D23998"/>
    <w:rsid w:val="00D23BA5"/>
    <w:rsid w:val="00D23C72"/>
    <w:rsid w:val="00D23EEA"/>
    <w:rsid w:val="00D24606"/>
    <w:rsid w:val="00D2461E"/>
    <w:rsid w:val="00D25467"/>
    <w:rsid w:val="00D25C9A"/>
    <w:rsid w:val="00D25E21"/>
    <w:rsid w:val="00D26177"/>
    <w:rsid w:val="00D2633E"/>
    <w:rsid w:val="00D27179"/>
    <w:rsid w:val="00D271D5"/>
    <w:rsid w:val="00D27400"/>
    <w:rsid w:val="00D277FC"/>
    <w:rsid w:val="00D3047B"/>
    <w:rsid w:val="00D30717"/>
    <w:rsid w:val="00D30B44"/>
    <w:rsid w:val="00D30B72"/>
    <w:rsid w:val="00D3139A"/>
    <w:rsid w:val="00D31669"/>
    <w:rsid w:val="00D321AA"/>
    <w:rsid w:val="00D32342"/>
    <w:rsid w:val="00D325E0"/>
    <w:rsid w:val="00D32A11"/>
    <w:rsid w:val="00D32AB2"/>
    <w:rsid w:val="00D330A3"/>
    <w:rsid w:val="00D351A8"/>
    <w:rsid w:val="00D352D0"/>
    <w:rsid w:val="00D35EF5"/>
    <w:rsid w:val="00D36064"/>
    <w:rsid w:val="00D36EAB"/>
    <w:rsid w:val="00D36F00"/>
    <w:rsid w:val="00D371CA"/>
    <w:rsid w:val="00D372CB"/>
    <w:rsid w:val="00D377F2"/>
    <w:rsid w:val="00D37F70"/>
    <w:rsid w:val="00D40D15"/>
    <w:rsid w:val="00D40E56"/>
    <w:rsid w:val="00D411BA"/>
    <w:rsid w:val="00D41AF6"/>
    <w:rsid w:val="00D41CF9"/>
    <w:rsid w:val="00D41D7A"/>
    <w:rsid w:val="00D41FA4"/>
    <w:rsid w:val="00D423D7"/>
    <w:rsid w:val="00D42905"/>
    <w:rsid w:val="00D42907"/>
    <w:rsid w:val="00D42E09"/>
    <w:rsid w:val="00D42E2C"/>
    <w:rsid w:val="00D433D1"/>
    <w:rsid w:val="00D43553"/>
    <w:rsid w:val="00D4361F"/>
    <w:rsid w:val="00D43C54"/>
    <w:rsid w:val="00D43C5C"/>
    <w:rsid w:val="00D44545"/>
    <w:rsid w:val="00D4579D"/>
    <w:rsid w:val="00D45A40"/>
    <w:rsid w:val="00D45C0F"/>
    <w:rsid w:val="00D45F0E"/>
    <w:rsid w:val="00D45F86"/>
    <w:rsid w:val="00D46545"/>
    <w:rsid w:val="00D4761A"/>
    <w:rsid w:val="00D504F3"/>
    <w:rsid w:val="00D50905"/>
    <w:rsid w:val="00D50A75"/>
    <w:rsid w:val="00D517DA"/>
    <w:rsid w:val="00D51981"/>
    <w:rsid w:val="00D51DF5"/>
    <w:rsid w:val="00D52144"/>
    <w:rsid w:val="00D52DBD"/>
    <w:rsid w:val="00D52DF2"/>
    <w:rsid w:val="00D53753"/>
    <w:rsid w:val="00D538F0"/>
    <w:rsid w:val="00D53E9D"/>
    <w:rsid w:val="00D53FC5"/>
    <w:rsid w:val="00D541A1"/>
    <w:rsid w:val="00D543E6"/>
    <w:rsid w:val="00D5455F"/>
    <w:rsid w:val="00D546C7"/>
    <w:rsid w:val="00D54A54"/>
    <w:rsid w:val="00D54DF4"/>
    <w:rsid w:val="00D55656"/>
    <w:rsid w:val="00D55AF7"/>
    <w:rsid w:val="00D55CD5"/>
    <w:rsid w:val="00D55E5D"/>
    <w:rsid w:val="00D55F56"/>
    <w:rsid w:val="00D56DF1"/>
    <w:rsid w:val="00D5714E"/>
    <w:rsid w:val="00D5761B"/>
    <w:rsid w:val="00D5766E"/>
    <w:rsid w:val="00D576C8"/>
    <w:rsid w:val="00D578F9"/>
    <w:rsid w:val="00D60149"/>
    <w:rsid w:val="00D61085"/>
    <w:rsid w:val="00D61BDA"/>
    <w:rsid w:val="00D6232E"/>
    <w:rsid w:val="00D626D2"/>
    <w:rsid w:val="00D62703"/>
    <w:rsid w:val="00D62E65"/>
    <w:rsid w:val="00D6397C"/>
    <w:rsid w:val="00D63BBD"/>
    <w:rsid w:val="00D64AF7"/>
    <w:rsid w:val="00D64B16"/>
    <w:rsid w:val="00D64C3D"/>
    <w:rsid w:val="00D64F77"/>
    <w:rsid w:val="00D65685"/>
    <w:rsid w:val="00D65B8A"/>
    <w:rsid w:val="00D65BB5"/>
    <w:rsid w:val="00D65F1E"/>
    <w:rsid w:val="00D660BE"/>
    <w:rsid w:val="00D66222"/>
    <w:rsid w:val="00D66805"/>
    <w:rsid w:val="00D66D7A"/>
    <w:rsid w:val="00D7000B"/>
    <w:rsid w:val="00D70654"/>
    <w:rsid w:val="00D70E38"/>
    <w:rsid w:val="00D724E6"/>
    <w:rsid w:val="00D726B8"/>
    <w:rsid w:val="00D72EB8"/>
    <w:rsid w:val="00D72FF1"/>
    <w:rsid w:val="00D72FFD"/>
    <w:rsid w:val="00D730CF"/>
    <w:rsid w:val="00D73208"/>
    <w:rsid w:val="00D7392C"/>
    <w:rsid w:val="00D73A50"/>
    <w:rsid w:val="00D73A76"/>
    <w:rsid w:val="00D7411D"/>
    <w:rsid w:val="00D741B5"/>
    <w:rsid w:val="00D74820"/>
    <w:rsid w:val="00D764DE"/>
    <w:rsid w:val="00D769BB"/>
    <w:rsid w:val="00D76DCA"/>
    <w:rsid w:val="00D76ECF"/>
    <w:rsid w:val="00D76FD8"/>
    <w:rsid w:val="00D777E3"/>
    <w:rsid w:val="00D77971"/>
    <w:rsid w:val="00D8009A"/>
    <w:rsid w:val="00D803EE"/>
    <w:rsid w:val="00D809CB"/>
    <w:rsid w:val="00D80C33"/>
    <w:rsid w:val="00D80DC5"/>
    <w:rsid w:val="00D813F0"/>
    <w:rsid w:val="00D8166A"/>
    <w:rsid w:val="00D81908"/>
    <w:rsid w:val="00D81994"/>
    <w:rsid w:val="00D81C8C"/>
    <w:rsid w:val="00D81C90"/>
    <w:rsid w:val="00D81DC9"/>
    <w:rsid w:val="00D82409"/>
    <w:rsid w:val="00D825E8"/>
    <w:rsid w:val="00D82785"/>
    <w:rsid w:val="00D82A44"/>
    <w:rsid w:val="00D82B15"/>
    <w:rsid w:val="00D82B4E"/>
    <w:rsid w:val="00D82DA4"/>
    <w:rsid w:val="00D82E0C"/>
    <w:rsid w:val="00D82F61"/>
    <w:rsid w:val="00D833DE"/>
    <w:rsid w:val="00D83786"/>
    <w:rsid w:val="00D83B1B"/>
    <w:rsid w:val="00D841A5"/>
    <w:rsid w:val="00D842A0"/>
    <w:rsid w:val="00D84B14"/>
    <w:rsid w:val="00D84D03"/>
    <w:rsid w:val="00D84D1E"/>
    <w:rsid w:val="00D84FD5"/>
    <w:rsid w:val="00D85012"/>
    <w:rsid w:val="00D8516C"/>
    <w:rsid w:val="00D85207"/>
    <w:rsid w:val="00D8564C"/>
    <w:rsid w:val="00D8598A"/>
    <w:rsid w:val="00D85A1A"/>
    <w:rsid w:val="00D8623B"/>
    <w:rsid w:val="00D86551"/>
    <w:rsid w:val="00D86D0B"/>
    <w:rsid w:val="00D87123"/>
    <w:rsid w:val="00D87E2F"/>
    <w:rsid w:val="00D87FD5"/>
    <w:rsid w:val="00D9047A"/>
    <w:rsid w:val="00D904E4"/>
    <w:rsid w:val="00D9078C"/>
    <w:rsid w:val="00D9082B"/>
    <w:rsid w:val="00D90990"/>
    <w:rsid w:val="00D90E57"/>
    <w:rsid w:val="00D91E58"/>
    <w:rsid w:val="00D94885"/>
    <w:rsid w:val="00D949B2"/>
    <w:rsid w:val="00D95404"/>
    <w:rsid w:val="00D955C7"/>
    <w:rsid w:val="00D95CC6"/>
    <w:rsid w:val="00D962D6"/>
    <w:rsid w:val="00D96486"/>
    <w:rsid w:val="00D966A5"/>
    <w:rsid w:val="00D97E01"/>
    <w:rsid w:val="00DA01EF"/>
    <w:rsid w:val="00DA093E"/>
    <w:rsid w:val="00DA099B"/>
    <w:rsid w:val="00DA09FD"/>
    <w:rsid w:val="00DA1488"/>
    <w:rsid w:val="00DA1C9C"/>
    <w:rsid w:val="00DA2993"/>
    <w:rsid w:val="00DA2CD8"/>
    <w:rsid w:val="00DA2DE0"/>
    <w:rsid w:val="00DA3233"/>
    <w:rsid w:val="00DA3EEF"/>
    <w:rsid w:val="00DA404D"/>
    <w:rsid w:val="00DA4076"/>
    <w:rsid w:val="00DA40CE"/>
    <w:rsid w:val="00DA50C9"/>
    <w:rsid w:val="00DA5115"/>
    <w:rsid w:val="00DA523D"/>
    <w:rsid w:val="00DA5327"/>
    <w:rsid w:val="00DA54A0"/>
    <w:rsid w:val="00DA6723"/>
    <w:rsid w:val="00DA681E"/>
    <w:rsid w:val="00DA6A4A"/>
    <w:rsid w:val="00DA7F8C"/>
    <w:rsid w:val="00DB0E15"/>
    <w:rsid w:val="00DB1686"/>
    <w:rsid w:val="00DB187F"/>
    <w:rsid w:val="00DB1B95"/>
    <w:rsid w:val="00DB1E8E"/>
    <w:rsid w:val="00DB1F05"/>
    <w:rsid w:val="00DB268C"/>
    <w:rsid w:val="00DB2770"/>
    <w:rsid w:val="00DB2B3E"/>
    <w:rsid w:val="00DB4D2A"/>
    <w:rsid w:val="00DB4EE4"/>
    <w:rsid w:val="00DB51E4"/>
    <w:rsid w:val="00DB592F"/>
    <w:rsid w:val="00DB5A37"/>
    <w:rsid w:val="00DB6B56"/>
    <w:rsid w:val="00DB6F81"/>
    <w:rsid w:val="00DB741E"/>
    <w:rsid w:val="00DB75A7"/>
    <w:rsid w:val="00DB799D"/>
    <w:rsid w:val="00DC015F"/>
    <w:rsid w:val="00DC0C6D"/>
    <w:rsid w:val="00DC1482"/>
    <w:rsid w:val="00DC16E8"/>
    <w:rsid w:val="00DC193C"/>
    <w:rsid w:val="00DC195F"/>
    <w:rsid w:val="00DC1D65"/>
    <w:rsid w:val="00DC2344"/>
    <w:rsid w:val="00DC29D4"/>
    <w:rsid w:val="00DC3036"/>
    <w:rsid w:val="00DC4677"/>
    <w:rsid w:val="00DC4D1C"/>
    <w:rsid w:val="00DC4D75"/>
    <w:rsid w:val="00DC58DB"/>
    <w:rsid w:val="00DC5BBB"/>
    <w:rsid w:val="00DC5F8B"/>
    <w:rsid w:val="00DC6327"/>
    <w:rsid w:val="00DC6B09"/>
    <w:rsid w:val="00DC7315"/>
    <w:rsid w:val="00DC795A"/>
    <w:rsid w:val="00DC7BE3"/>
    <w:rsid w:val="00DC7F1E"/>
    <w:rsid w:val="00DD040A"/>
    <w:rsid w:val="00DD073B"/>
    <w:rsid w:val="00DD0B84"/>
    <w:rsid w:val="00DD1773"/>
    <w:rsid w:val="00DD182A"/>
    <w:rsid w:val="00DD18B0"/>
    <w:rsid w:val="00DD392F"/>
    <w:rsid w:val="00DD3E08"/>
    <w:rsid w:val="00DD3EC9"/>
    <w:rsid w:val="00DD4C68"/>
    <w:rsid w:val="00DD4E1F"/>
    <w:rsid w:val="00DD5161"/>
    <w:rsid w:val="00DD525A"/>
    <w:rsid w:val="00DD5471"/>
    <w:rsid w:val="00DD562C"/>
    <w:rsid w:val="00DD5955"/>
    <w:rsid w:val="00DD5A73"/>
    <w:rsid w:val="00DD6063"/>
    <w:rsid w:val="00DD647E"/>
    <w:rsid w:val="00DD6967"/>
    <w:rsid w:val="00DD6B1F"/>
    <w:rsid w:val="00DD707E"/>
    <w:rsid w:val="00DD7489"/>
    <w:rsid w:val="00DD791D"/>
    <w:rsid w:val="00DD7D5D"/>
    <w:rsid w:val="00DD7DFA"/>
    <w:rsid w:val="00DD7EA1"/>
    <w:rsid w:val="00DE08C2"/>
    <w:rsid w:val="00DE17F7"/>
    <w:rsid w:val="00DE189E"/>
    <w:rsid w:val="00DE18D3"/>
    <w:rsid w:val="00DE1C01"/>
    <w:rsid w:val="00DE2B9F"/>
    <w:rsid w:val="00DE2E29"/>
    <w:rsid w:val="00DE2EA3"/>
    <w:rsid w:val="00DE3332"/>
    <w:rsid w:val="00DE362A"/>
    <w:rsid w:val="00DE398F"/>
    <w:rsid w:val="00DE3F42"/>
    <w:rsid w:val="00DE44C1"/>
    <w:rsid w:val="00DE4EBB"/>
    <w:rsid w:val="00DE5691"/>
    <w:rsid w:val="00DE5BF2"/>
    <w:rsid w:val="00DE6A59"/>
    <w:rsid w:val="00DE6E52"/>
    <w:rsid w:val="00DE7A5D"/>
    <w:rsid w:val="00DE7E87"/>
    <w:rsid w:val="00DE7ECB"/>
    <w:rsid w:val="00DF0498"/>
    <w:rsid w:val="00DF07AA"/>
    <w:rsid w:val="00DF0850"/>
    <w:rsid w:val="00DF1355"/>
    <w:rsid w:val="00DF1B10"/>
    <w:rsid w:val="00DF1E09"/>
    <w:rsid w:val="00DF2154"/>
    <w:rsid w:val="00DF2651"/>
    <w:rsid w:val="00DF4996"/>
    <w:rsid w:val="00DF4EBE"/>
    <w:rsid w:val="00DF4FF1"/>
    <w:rsid w:val="00DF5C0C"/>
    <w:rsid w:val="00DF6AA6"/>
    <w:rsid w:val="00DF6D4E"/>
    <w:rsid w:val="00DF6F69"/>
    <w:rsid w:val="00DF7480"/>
    <w:rsid w:val="00DF7C57"/>
    <w:rsid w:val="00DF7E4F"/>
    <w:rsid w:val="00E006D0"/>
    <w:rsid w:val="00E01189"/>
    <w:rsid w:val="00E01328"/>
    <w:rsid w:val="00E0174C"/>
    <w:rsid w:val="00E0183E"/>
    <w:rsid w:val="00E0332E"/>
    <w:rsid w:val="00E03FA1"/>
    <w:rsid w:val="00E04D79"/>
    <w:rsid w:val="00E04DFC"/>
    <w:rsid w:val="00E0549B"/>
    <w:rsid w:val="00E06052"/>
    <w:rsid w:val="00E0637B"/>
    <w:rsid w:val="00E064AA"/>
    <w:rsid w:val="00E0697D"/>
    <w:rsid w:val="00E06D83"/>
    <w:rsid w:val="00E076F1"/>
    <w:rsid w:val="00E10005"/>
    <w:rsid w:val="00E10D8C"/>
    <w:rsid w:val="00E10F33"/>
    <w:rsid w:val="00E113DE"/>
    <w:rsid w:val="00E1143F"/>
    <w:rsid w:val="00E12D7F"/>
    <w:rsid w:val="00E13980"/>
    <w:rsid w:val="00E13C76"/>
    <w:rsid w:val="00E13F04"/>
    <w:rsid w:val="00E14D8B"/>
    <w:rsid w:val="00E14FE9"/>
    <w:rsid w:val="00E1532B"/>
    <w:rsid w:val="00E16155"/>
    <w:rsid w:val="00E161E6"/>
    <w:rsid w:val="00E16833"/>
    <w:rsid w:val="00E16BA9"/>
    <w:rsid w:val="00E170AC"/>
    <w:rsid w:val="00E17E8F"/>
    <w:rsid w:val="00E17FBE"/>
    <w:rsid w:val="00E20195"/>
    <w:rsid w:val="00E217BA"/>
    <w:rsid w:val="00E2218E"/>
    <w:rsid w:val="00E22618"/>
    <w:rsid w:val="00E22DFD"/>
    <w:rsid w:val="00E233B6"/>
    <w:rsid w:val="00E23768"/>
    <w:rsid w:val="00E244EF"/>
    <w:rsid w:val="00E247E3"/>
    <w:rsid w:val="00E249B1"/>
    <w:rsid w:val="00E24EEC"/>
    <w:rsid w:val="00E25CBB"/>
    <w:rsid w:val="00E25D93"/>
    <w:rsid w:val="00E25FE0"/>
    <w:rsid w:val="00E265D8"/>
    <w:rsid w:val="00E26BA4"/>
    <w:rsid w:val="00E27583"/>
    <w:rsid w:val="00E27A08"/>
    <w:rsid w:val="00E27A22"/>
    <w:rsid w:val="00E302A2"/>
    <w:rsid w:val="00E30BF1"/>
    <w:rsid w:val="00E314C2"/>
    <w:rsid w:val="00E31DB3"/>
    <w:rsid w:val="00E3228A"/>
    <w:rsid w:val="00E32400"/>
    <w:rsid w:val="00E32A3E"/>
    <w:rsid w:val="00E32B88"/>
    <w:rsid w:val="00E32C6D"/>
    <w:rsid w:val="00E32FB4"/>
    <w:rsid w:val="00E32FD7"/>
    <w:rsid w:val="00E32FEC"/>
    <w:rsid w:val="00E339B3"/>
    <w:rsid w:val="00E33B89"/>
    <w:rsid w:val="00E340A4"/>
    <w:rsid w:val="00E34338"/>
    <w:rsid w:val="00E348FE"/>
    <w:rsid w:val="00E35E72"/>
    <w:rsid w:val="00E3664A"/>
    <w:rsid w:val="00E3674A"/>
    <w:rsid w:val="00E36C58"/>
    <w:rsid w:val="00E36DFB"/>
    <w:rsid w:val="00E36E04"/>
    <w:rsid w:val="00E3739D"/>
    <w:rsid w:val="00E375B6"/>
    <w:rsid w:val="00E3763E"/>
    <w:rsid w:val="00E37BCD"/>
    <w:rsid w:val="00E401C7"/>
    <w:rsid w:val="00E405AC"/>
    <w:rsid w:val="00E4086A"/>
    <w:rsid w:val="00E408EB"/>
    <w:rsid w:val="00E40DB0"/>
    <w:rsid w:val="00E40DC8"/>
    <w:rsid w:val="00E4111F"/>
    <w:rsid w:val="00E421DE"/>
    <w:rsid w:val="00E42491"/>
    <w:rsid w:val="00E42619"/>
    <w:rsid w:val="00E42A0C"/>
    <w:rsid w:val="00E43E8C"/>
    <w:rsid w:val="00E44AFB"/>
    <w:rsid w:val="00E44C76"/>
    <w:rsid w:val="00E44F13"/>
    <w:rsid w:val="00E45407"/>
    <w:rsid w:val="00E45A67"/>
    <w:rsid w:val="00E45B97"/>
    <w:rsid w:val="00E45DBF"/>
    <w:rsid w:val="00E47C21"/>
    <w:rsid w:val="00E47CD1"/>
    <w:rsid w:val="00E50204"/>
    <w:rsid w:val="00E502A2"/>
    <w:rsid w:val="00E50A22"/>
    <w:rsid w:val="00E51817"/>
    <w:rsid w:val="00E51971"/>
    <w:rsid w:val="00E51B23"/>
    <w:rsid w:val="00E51BF6"/>
    <w:rsid w:val="00E531D2"/>
    <w:rsid w:val="00E53829"/>
    <w:rsid w:val="00E53B16"/>
    <w:rsid w:val="00E53D24"/>
    <w:rsid w:val="00E53FCF"/>
    <w:rsid w:val="00E54465"/>
    <w:rsid w:val="00E5509C"/>
    <w:rsid w:val="00E553C9"/>
    <w:rsid w:val="00E554AC"/>
    <w:rsid w:val="00E55912"/>
    <w:rsid w:val="00E563DC"/>
    <w:rsid w:val="00E565C8"/>
    <w:rsid w:val="00E566BE"/>
    <w:rsid w:val="00E56989"/>
    <w:rsid w:val="00E56D54"/>
    <w:rsid w:val="00E56EE2"/>
    <w:rsid w:val="00E57552"/>
    <w:rsid w:val="00E60D19"/>
    <w:rsid w:val="00E61868"/>
    <w:rsid w:val="00E61C33"/>
    <w:rsid w:val="00E61C8D"/>
    <w:rsid w:val="00E61CF5"/>
    <w:rsid w:val="00E61D3A"/>
    <w:rsid w:val="00E625EE"/>
    <w:rsid w:val="00E62A7D"/>
    <w:rsid w:val="00E62BF8"/>
    <w:rsid w:val="00E62E29"/>
    <w:rsid w:val="00E62F74"/>
    <w:rsid w:val="00E6333F"/>
    <w:rsid w:val="00E63355"/>
    <w:rsid w:val="00E63C28"/>
    <w:rsid w:val="00E63C66"/>
    <w:rsid w:val="00E647B2"/>
    <w:rsid w:val="00E64ECE"/>
    <w:rsid w:val="00E653A0"/>
    <w:rsid w:val="00E66C9B"/>
    <w:rsid w:val="00E679A8"/>
    <w:rsid w:val="00E7015C"/>
    <w:rsid w:val="00E703E8"/>
    <w:rsid w:val="00E706C6"/>
    <w:rsid w:val="00E70D9F"/>
    <w:rsid w:val="00E7126F"/>
    <w:rsid w:val="00E7184A"/>
    <w:rsid w:val="00E719CE"/>
    <w:rsid w:val="00E71A78"/>
    <w:rsid w:val="00E71D9B"/>
    <w:rsid w:val="00E73929"/>
    <w:rsid w:val="00E746F7"/>
    <w:rsid w:val="00E7479D"/>
    <w:rsid w:val="00E7487A"/>
    <w:rsid w:val="00E749CB"/>
    <w:rsid w:val="00E74AE9"/>
    <w:rsid w:val="00E75355"/>
    <w:rsid w:val="00E753D3"/>
    <w:rsid w:val="00E75472"/>
    <w:rsid w:val="00E756F0"/>
    <w:rsid w:val="00E757D3"/>
    <w:rsid w:val="00E75C08"/>
    <w:rsid w:val="00E75C35"/>
    <w:rsid w:val="00E76276"/>
    <w:rsid w:val="00E764CE"/>
    <w:rsid w:val="00E7679A"/>
    <w:rsid w:val="00E76F31"/>
    <w:rsid w:val="00E7708D"/>
    <w:rsid w:val="00E77206"/>
    <w:rsid w:val="00E775B8"/>
    <w:rsid w:val="00E77EB3"/>
    <w:rsid w:val="00E801C7"/>
    <w:rsid w:val="00E8050C"/>
    <w:rsid w:val="00E8130F"/>
    <w:rsid w:val="00E81981"/>
    <w:rsid w:val="00E81F38"/>
    <w:rsid w:val="00E82241"/>
    <w:rsid w:val="00E82490"/>
    <w:rsid w:val="00E827BB"/>
    <w:rsid w:val="00E84077"/>
    <w:rsid w:val="00E849B8"/>
    <w:rsid w:val="00E84C04"/>
    <w:rsid w:val="00E84C9F"/>
    <w:rsid w:val="00E84DC1"/>
    <w:rsid w:val="00E84E43"/>
    <w:rsid w:val="00E84FF5"/>
    <w:rsid w:val="00E8514B"/>
    <w:rsid w:val="00E85979"/>
    <w:rsid w:val="00E85FCD"/>
    <w:rsid w:val="00E8707A"/>
    <w:rsid w:val="00E9027B"/>
    <w:rsid w:val="00E90C5A"/>
    <w:rsid w:val="00E910A3"/>
    <w:rsid w:val="00E914F6"/>
    <w:rsid w:val="00E9156C"/>
    <w:rsid w:val="00E9169F"/>
    <w:rsid w:val="00E91711"/>
    <w:rsid w:val="00E91DBE"/>
    <w:rsid w:val="00E92F90"/>
    <w:rsid w:val="00E9434D"/>
    <w:rsid w:val="00E94EEB"/>
    <w:rsid w:val="00E94F3C"/>
    <w:rsid w:val="00E952EE"/>
    <w:rsid w:val="00E9547B"/>
    <w:rsid w:val="00E9549C"/>
    <w:rsid w:val="00E95B69"/>
    <w:rsid w:val="00E96031"/>
    <w:rsid w:val="00E9613C"/>
    <w:rsid w:val="00E96479"/>
    <w:rsid w:val="00E96536"/>
    <w:rsid w:val="00E96658"/>
    <w:rsid w:val="00E9696F"/>
    <w:rsid w:val="00E96C51"/>
    <w:rsid w:val="00E9736A"/>
    <w:rsid w:val="00E975B2"/>
    <w:rsid w:val="00E97901"/>
    <w:rsid w:val="00EA0465"/>
    <w:rsid w:val="00EA0A22"/>
    <w:rsid w:val="00EA1517"/>
    <w:rsid w:val="00EA24EE"/>
    <w:rsid w:val="00EA2971"/>
    <w:rsid w:val="00EA3DCB"/>
    <w:rsid w:val="00EA3E33"/>
    <w:rsid w:val="00EA424C"/>
    <w:rsid w:val="00EA46BF"/>
    <w:rsid w:val="00EA46DD"/>
    <w:rsid w:val="00EA59CD"/>
    <w:rsid w:val="00EA5B93"/>
    <w:rsid w:val="00EA634A"/>
    <w:rsid w:val="00EA6E56"/>
    <w:rsid w:val="00EA760E"/>
    <w:rsid w:val="00EA7D53"/>
    <w:rsid w:val="00EB0016"/>
    <w:rsid w:val="00EB0314"/>
    <w:rsid w:val="00EB0A62"/>
    <w:rsid w:val="00EB11D6"/>
    <w:rsid w:val="00EB158B"/>
    <w:rsid w:val="00EB1DF1"/>
    <w:rsid w:val="00EB203A"/>
    <w:rsid w:val="00EB21CE"/>
    <w:rsid w:val="00EB4351"/>
    <w:rsid w:val="00EB47DA"/>
    <w:rsid w:val="00EB4E18"/>
    <w:rsid w:val="00EB4F82"/>
    <w:rsid w:val="00EB5239"/>
    <w:rsid w:val="00EB6A0A"/>
    <w:rsid w:val="00EB6C98"/>
    <w:rsid w:val="00EC01CA"/>
    <w:rsid w:val="00EC06AA"/>
    <w:rsid w:val="00EC1199"/>
    <w:rsid w:val="00EC1421"/>
    <w:rsid w:val="00EC2151"/>
    <w:rsid w:val="00EC27EA"/>
    <w:rsid w:val="00EC280B"/>
    <w:rsid w:val="00EC2AD7"/>
    <w:rsid w:val="00EC2DAD"/>
    <w:rsid w:val="00EC2F0D"/>
    <w:rsid w:val="00EC3149"/>
    <w:rsid w:val="00EC3169"/>
    <w:rsid w:val="00EC3259"/>
    <w:rsid w:val="00EC3EF8"/>
    <w:rsid w:val="00EC4A74"/>
    <w:rsid w:val="00EC4C44"/>
    <w:rsid w:val="00EC4E39"/>
    <w:rsid w:val="00EC4E8B"/>
    <w:rsid w:val="00EC51A4"/>
    <w:rsid w:val="00EC5301"/>
    <w:rsid w:val="00EC5FAB"/>
    <w:rsid w:val="00EC607D"/>
    <w:rsid w:val="00EC612C"/>
    <w:rsid w:val="00EC6825"/>
    <w:rsid w:val="00EC7217"/>
    <w:rsid w:val="00EC7408"/>
    <w:rsid w:val="00EC7B04"/>
    <w:rsid w:val="00EC7B1E"/>
    <w:rsid w:val="00EC7CD4"/>
    <w:rsid w:val="00ED09CA"/>
    <w:rsid w:val="00ED0BF1"/>
    <w:rsid w:val="00ED12F9"/>
    <w:rsid w:val="00ED1537"/>
    <w:rsid w:val="00ED157A"/>
    <w:rsid w:val="00ED1949"/>
    <w:rsid w:val="00ED19AF"/>
    <w:rsid w:val="00ED266C"/>
    <w:rsid w:val="00ED29AB"/>
    <w:rsid w:val="00ED29F7"/>
    <w:rsid w:val="00ED36EF"/>
    <w:rsid w:val="00ED3E18"/>
    <w:rsid w:val="00ED417C"/>
    <w:rsid w:val="00ED4978"/>
    <w:rsid w:val="00ED586A"/>
    <w:rsid w:val="00ED5A59"/>
    <w:rsid w:val="00ED5C4A"/>
    <w:rsid w:val="00ED5DB4"/>
    <w:rsid w:val="00ED5F1A"/>
    <w:rsid w:val="00ED5F58"/>
    <w:rsid w:val="00ED5FD1"/>
    <w:rsid w:val="00ED6FCB"/>
    <w:rsid w:val="00ED7A35"/>
    <w:rsid w:val="00EE02D8"/>
    <w:rsid w:val="00EE0AD1"/>
    <w:rsid w:val="00EE0C46"/>
    <w:rsid w:val="00EE1B0A"/>
    <w:rsid w:val="00EE1D63"/>
    <w:rsid w:val="00EE1F83"/>
    <w:rsid w:val="00EE23F8"/>
    <w:rsid w:val="00EE281B"/>
    <w:rsid w:val="00EE2CFE"/>
    <w:rsid w:val="00EE2F02"/>
    <w:rsid w:val="00EE38C3"/>
    <w:rsid w:val="00EE3EDD"/>
    <w:rsid w:val="00EE40DE"/>
    <w:rsid w:val="00EE5A35"/>
    <w:rsid w:val="00EE5B73"/>
    <w:rsid w:val="00EE5BAD"/>
    <w:rsid w:val="00EE5E5D"/>
    <w:rsid w:val="00EE6140"/>
    <w:rsid w:val="00EE62EA"/>
    <w:rsid w:val="00EE6732"/>
    <w:rsid w:val="00EE6779"/>
    <w:rsid w:val="00EE6EF6"/>
    <w:rsid w:val="00EE7449"/>
    <w:rsid w:val="00EE764D"/>
    <w:rsid w:val="00EE7E6C"/>
    <w:rsid w:val="00EE7E8D"/>
    <w:rsid w:val="00EF07A5"/>
    <w:rsid w:val="00EF09B9"/>
    <w:rsid w:val="00EF13DF"/>
    <w:rsid w:val="00EF25E5"/>
    <w:rsid w:val="00EF270B"/>
    <w:rsid w:val="00EF29F9"/>
    <w:rsid w:val="00EF2EA8"/>
    <w:rsid w:val="00EF2F52"/>
    <w:rsid w:val="00EF3ED6"/>
    <w:rsid w:val="00EF4079"/>
    <w:rsid w:val="00EF425E"/>
    <w:rsid w:val="00EF4551"/>
    <w:rsid w:val="00EF51FA"/>
    <w:rsid w:val="00EF5F96"/>
    <w:rsid w:val="00EF6F3C"/>
    <w:rsid w:val="00EF7517"/>
    <w:rsid w:val="00EF7905"/>
    <w:rsid w:val="00EF7AE0"/>
    <w:rsid w:val="00EF7BA4"/>
    <w:rsid w:val="00EF7BB8"/>
    <w:rsid w:val="00EF7FED"/>
    <w:rsid w:val="00F00176"/>
    <w:rsid w:val="00F00DC6"/>
    <w:rsid w:val="00F01204"/>
    <w:rsid w:val="00F01833"/>
    <w:rsid w:val="00F02023"/>
    <w:rsid w:val="00F02754"/>
    <w:rsid w:val="00F03106"/>
    <w:rsid w:val="00F03578"/>
    <w:rsid w:val="00F0457F"/>
    <w:rsid w:val="00F04868"/>
    <w:rsid w:val="00F04B21"/>
    <w:rsid w:val="00F04E7B"/>
    <w:rsid w:val="00F05519"/>
    <w:rsid w:val="00F05E69"/>
    <w:rsid w:val="00F05E77"/>
    <w:rsid w:val="00F06432"/>
    <w:rsid w:val="00F06BFA"/>
    <w:rsid w:val="00F07282"/>
    <w:rsid w:val="00F1008F"/>
    <w:rsid w:val="00F10272"/>
    <w:rsid w:val="00F10668"/>
    <w:rsid w:val="00F10D53"/>
    <w:rsid w:val="00F10F6B"/>
    <w:rsid w:val="00F119D0"/>
    <w:rsid w:val="00F11C4E"/>
    <w:rsid w:val="00F11E67"/>
    <w:rsid w:val="00F1211B"/>
    <w:rsid w:val="00F12ADA"/>
    <w:rsid w:val="00F12D4D"/>
    <w:rsid w:val="00F133EB"/>
    <w:rsid w:val="00F14163"/>
    <w:rsid w:val="00F14C80"/>
    <w:rsid w:val="00F15838"/>
    <w:rsid w:val="00F1594A"/>
    <w:rsid w:val="00F15C3C"/>
    <w:rsid w:val="00F164BC"/>
    <w:rsid w:val="00F17306"/>
    <w:rsid w:val="00F1739E"/>
    <w:rsid w:val="00F17470"/>
    <w:rsid w:val="00F1760A"/>
    <w:rsid w:val="00F17BF3"/>
    <w:rsid w:val="00F17CDA"/>
    <w:rsid w:val="00F17F02"/>
    <w:rsid w:val="00F200B4"/>
    <w:rsid w:val="00F20CA7"/>
    <w:rsid w:val="00F210D7"/>
    <w:rsid w:val="00F2120B"/>
    <w:rsid w:val="00F21361"/>
    <w:rsid w:val="00F219DE"/>
    <w:rsid w:val="00F21B5C"/>
    <w:rsid w:val="00F222B1"/>
    <w:rsid w:val="00F22844"/>
    <w:rsid w:val="00F22AB4"/>
    <w:rsid w:val="00F230AC"/>
    <w:rsid w:val="00F232E1"/>
    <w:rsid w:val="00F23881"/>
    <w:rsid w:val="00F24E2C"/>
    <w:rsid w:val="00F253CD"/>
    <w:rsid w:val="00F25C85"/>
    <w:rsid w:val="00F2603E"/>
    <w:rsid w:val="00F269FA"/>
    <w:rsid w:val="00F26B52"/>
    <w:rsid w:val="00F27BD8"/>
    <w:rsid w:val="00F27FC4"/>
    <w:rsid w:val="00F307F5"/>
    <w:rsid w:val="00F30B4A"/>
    <w:rsid w:val="00F31202"/>
    <w:rsid w:val="00F31B71"/>
    <w:rsid w:val="00F326F6"/>
    <w:rsid w:val="00F32F73"/>
    <w:rsid w:val="00F32FF2"/>
    <w:rsid w:val="00F33019"/>
    <w:rsid w:val="00F331DC"/>
    <w:rsid w:val="00F33583"/>
    <w:rsid w:val="00F335E9"/>
    <w:rsid w:val="00F337BB"/>
    <w:rsid w:val="00F337CB"/>
    <w:rsid w:val="00F33F8C"/>
    <w:rsid w:val="00F3405A"/>
    <w:rsid w:val="00F34226"/>
    <w:rsid w:val="00F34249"/>
    <w:rsid w:val="00F343A4"/>
    <w:rsid w:val="00F34A9D"/>
    <w:rsid w:val="00F3523F"/>
    <w:rsid w:val="00F35B9A"/>
    <w:rsid w:val="00F35E93"/>
    <w:rsid w:val="00F36AE8"/>
    <w:rsid w:val="00F371EC"/>
    <w:rsid w:val="00F401B1"/>
    <w:rsid w:val="00F411AC"/>
    <w:rsid w:val="00F417F2"/>
    <w:rsid w:val="00F4268A"/>
    <w:rsid w:val="00F42BC5"/>
    <w:rsid w:val="00F42BD6"/>
    <w:rsid w:val="00F42C52"/>
    <w:rsid w:val="00F43578"/>
    <w:rsid w:val="00F44F0E"/>
    <w:rsid w:val="00F4514E"/>
    <w:rsid w:val="00F45489"/>
    <w:rsid w:val="00F45897"/>
    <w:rsid w:val="00F45FEF"/>
    <w:rsid w:val="00F46C2A"/>
    <w:rsid w:val="00F46D2D"/>
    <w:rsid w:val="00F47381"/>
    <w:rsid w:val="00F47382"/>
    <w:rsid w:val="00F47646"/>
    <w:rsid w:val="00F476DB"/>
    <w:rsid w:val="00F47F9B"/>
    <w:rsid w:val="00F500DD"/>
    <w:rsid w:val="00F50928"/>
    <w:rsid w:val="00F50E1A"/>
    <w:rsid w:val="00F50F44"/>
    <w:rsid w:val="00F51204"/>
    <w:rsid w:val="00F514A2"/>
    <w:rsid w:val="00F51BF6"/>
    <w:rsid w:val="00F527E3"/>
    <w:rsid w:val="00F527F6"/>
    <w:rsid w:val="00F52C29"/>
    <w:rsid w:val="00F53F8E"/>
    <w:rsid w:val="00F541F3"/>
    <w:rsid w:val="00F5421C"/>
    <w:rsid w:val="00F550C7"/>
    <w:rsid w:val="00F552F7"/>
    <w:rsid w:val="00F5553A"/>
    <w:rsid w:val="00F557B4"/>
    <w:rsid w:val="00F55EF8"/>
    <w:rsid w:val="00F56064"/>
    <w:rsid w:val="00F567D0"/>
    <w:rsid w:val="00F56AA3"/>
    <w:rsid w:val="00F572D6"/>
    <w:rsid w:val="00F57443"/>
    <w:rsid w:val="00F57BD4"/>
    <w:rsid w:val="00F601AB"/>
    <w:rsid w:val="00F6022D"/>
    <w:rsid w:val="00F606F4"/>
    <w:rsid w:val="00F6080C"/>
    <w:rsid w:val="00F6084F"/>
    <w:rsid w:val="00F611EE"/>
    <w:rsid w:val="00F6138F"/>
    <w:rsid w:val="00F613E5"/>
    <w:rsid w:val="00F61650"/>
    <w:rsid w:val="00F619DB"/>
    <w:rsid w:val="00F62A91"/>
    <w:rsid w:val="00F62F02"/>
    <w:rsid w:val="00F630F9"/>
    <w:rsid w:val="00F63370"/>
    <w:rsid w:val="00F63504"/>
    <w:rsid w:val="00F63E40"/>
    <w:rsid w:val="00F64153"/>
    <w:rsid w:val="00F642E1"/>
    <w:rsid w:val="00F6565F"/>
    <w:rsid w:val="00F65890"/>
    <w:rsid w:val="00F65BC1"/>
    <w:rsid w:val="00F65DD7"/>
    <w:rsid w:val="00F66012"/>
    <w:rsid w:val="00F66240"/>
    <w:rsid w:val="00F6667C"/>
    <w:rsid w:val="00F668D3"/>
    <w:rsid w:val="00F66E86"/>
    <w:rsid w:val="00F67BA4"/>
    <w:rsid w:val="00F704BD"/>
    <w:rsid w:val="00F70537"/>
    <w:rsid w:val="00F705BF"/>
    <w:rsid w:val="00F7081A"/>
    <w:rsid w:val="00F71126"/>
    <w:rsid w:val="00F718B8"/>
    <w:rsid w:val="00F72162"/>
    <w:rsid w:val="00F7289A"/>
    <w:rsid w:val="00F72DE3"/>
    <w:rsid w:val="00F755C8"/>
    <w:rsid w:val="00F7584A"/>
    <w:rsid w:val="00F75A08"/>
    <w:rsid w:val="00F75B3B"/>
    <w:rsid w:val="00F76233"/>
    <w:rsid w:val="00F7626B"/>
    <w:rsid w:val="00F762FE"/>
    <w:rsid w:val="00F76536"/>
    <w:rsid w:val="00F76BBE"/>
    <w:rsid w:val="00F76CD5"/>
    <w:rsid w:val="00F76FD1"/>
    <w:rsid w:val="00F772A7"/>
    <w:rsid w:val="00F77A37"/>
    <w:rsid w:val="00F811AD"/>
    <w:rsid w:val="00F81202"/>
    <w:rsid w:val="00F8169E"/>
    <w:rsid w:val="00F8189C"/>
    <w:rsid w:val="00F81FFC"/>
    <w:rsid w:val="00F82288"/>
    <w:rsid w:val="00F82461"/>
    <w:rsid w:val="00F82823"/>
    <w:rsid w:val="00F82B53"/>
    <w:rsid w:val="00F8364F"/>
    <w:rsid w:val="00F83711"/>
    <w:rsid w:val="00F838D9"/>
    <w:rsid w:val="00F8450D"/>
    <w:rsid w:val="00F8494A"/>
    <w:rsid w:val="00F849FF"/>
    <w:rsid w:val="00F84B34"/>
    <w:rsid w:val="00F84B3B"/>
    <w:rsid w:val="00F84E7A"/>
    <w:rsid w:val="00F85B6B"/>
    <w:rsid w:val="00F85D1E"/>
    <w:rsid w:val="00F85D98"/>
    <w:rsid w:val="00F8739F"/>
    <w:rsid w:val="00F8790A"/>
    <w:rsid w:val="00F87F67"/>
    <w:rsid w:val="00F87F7B"/>
    <w:rsid w:val="00F90498"/>
    <w:rsid w:val="00F9074B"/>
    <w:rsid w:val="00F90925"/>
    <w:rsid w:val="00F90A21"/>
    <w:rsid w:val="00F90D22"/>
    <w:rsid w:val="00F91847"/>
    <w:rsid w:val="00F927FA"/>
    <w:rsid w:val="00F9295A"/>
    <w:rsid w:val="00F935B0"/>
    <w:rsid w:val="00F935CE"/>
    <w:rsid w:val="00F94263"/>
    <w:rsid w:val="00F948BE"/>
    <w:rsid w:val="00F9520C"/>
    <w:rsid w:val="00F95778"/>
    <w:rsid w:val="00F95E9B"/>
    <w:rsid w:val="00F96DEA"/>
    <w:rsid w:val="00F97060"/>
    <w:rsid w:val="00F976AF"/>
    <w:rsid w:val="00F9775F"/>
    <w:rsid w:val="00F97B9B"/>
    <w:rsid w:val="00F97EDF"/>
    <w:rsid w:val="00F97F09"/>
    <w:rsid w:val="00FA0089"/>
    <w:rsid w:val="00FA0BBD"/>
    <w:rsid w:val="00FA1DDF"/>
    <w:rsid w:val="00FA2698"/>
    <w:rsid w:val="00FA2A45"/>
    <w:rsid w:val="00FA3DBC"/>
    <w:rsid w:val="00FA4A6E"/>
    <w:rsid w:val="00FA4D04"/>
    <w:rsid w:val="00FA5137"/>
    <w:rsid w:val="00FA56D3"/>
    <w:rsid w:val="00FA62D7"/>
    <w:rsid w:val="00FA69CC"/>
    <w:rsid w:val="00FA6D65"/>
    <w:rsid w:val="00FA6EA3"/>
    <w:rsid w:val="00FA76C4"/>
    <w:rsid w:val="00FA76EC"/>
    <w:rsid w:val="00FA7F31"/>
    <w:rsid w:val="00FB0838"/>
    <w:rsid w:val="00FB0972"/>
    <w:rsid w:val="00FB117E"/>
    <w:rsid w:val="00FB158F"/>
    <w:rsid w:val="00FB1EDB"/>
    <w:rsid w:val="00FB3076"/>
    <w:rsid w:val="00FB30E7"/>
    <w:rsid w:val="00FB3252"/>
    <w:rsid w:val="00FB3AFE"/>
    <w:rsid w:val="00FB3F62"/>
    <w:rsid w:val="00FB4076"/>
    <w:rsid w:val="00FB4669"/>
    <w:rsid w:val="00FB4B22"/>
    <w:rsid w:val="00FB4C84"/>
    <w:rsid w:val="00FB6D6F"/>
    <w:rsid w:val="00FB71AA"/>
    <w:rsid w:val="00FB738E"/>
    <w:rsid w:val="00FB7515"/>
    <w:rsid w:val="00FB7AC4"/>
    <w:rsid w:val="00FB7B2E"/>
    <w:rsid w:val="00FB7E5F"/>
    <w:rsid w:val="00FC0750"/>
    <w:rsid w:val="00FC0C0A"/>
    <w:rsid w:val="00FC0DD8"/>
    <w:rsid w:val="00FC1615"/>
    <w:rsid w:val="00FC198C"/>
    <w:rsid w:val="00FC1BF2"/>
    <w:rsid w:val="00FC20C6"/>
    <w:rsid w:val="00FC2130"/>
    <w:rsid w:val="00FC261F"/>
    <w:rsid w:val="00FC2844"/>
    <w:rsid w:val="00FC2A6A"/>
    <w:rsid w:val="00FC378E"/>
    <w:rsid w:val="00FC3926"/>
    <w:rsid w:val="00FC440B"/>
    <w:rsid w:val="00FC4730"/>
    <w:rsid w:val="00FC4D62"/>
    <w:rsid w:val="00FC59BA"/>
    <w:rsid w:val="00FC630C"/>
    <w:rsid w:val="00FC6574"/>
    <w:rsid w:val="00FC6CAC"/>
    <w:rsid w:val="00FD0872"/>
    <w:rsid w:val="00FD0BFB"/>
    <w:rsid w:val="00FD0FC3"/>
    <w:rsid w:val="00FD104F"/>
    <w:rsid w:val="00FD11B5"/>
    <w:rsid w:val="00FD13E8"/>
    <w:rsid w:val="00FD2356"/>
    <w:rsid w:val="00FD23E7"/>
    <w:rsid w:val="00FD2CFA"/>
    <w:rsid w:val="00FD3478"/>
    <w:rsid w:val="00FD3C12"/>
    <w:rsid w:val="00FD3CEF"/>
    <w:rsid w:val="00FD42D7"/>
    <w:rsid w:val="00FD4838"/>
    <w:rsid w:val="00FD498F"/>
    <w:rsid w:val="00FD4AF2"/>
    <w:rsid w:val="00FD4F97"/>
    <w:rsid w:val="00FD4FF8"/>
    <w:rsid w:val="00FD6275"/>
    <w:rsid w:val="00FD66B7"/>
    <w:rsid w:val="00FD7055"/>
    <w:rsid w:val="00FD7448"/>
    <w:rsid w:val="00FD7496"/>
    <w:rsid w:val="00FD76B6"/>
    <w:rsid w:val="00FD7923"/>
    <w:rsid w:val="00FD7A8A"/>
    <w:rsid w:val="00FD7BB3"/>
    <w:rsid w:val="00FD7C38"/>
    <w:rsid w:val="00FD7C57"/>
    <w:rsid w:val="00FD7E2D"/>
    <w:rsid w:val="00FD7E85"/>
    <w:rsid w:val="00FD7F98"/>
    <w:rsid w:val="00FD7FA9"/>
    <w:rsid w:val="00FE00BA"/>
    <w:rsid w:val="00FE0531"/>
    <w:rsid w:val="00FE0A93"/>
    <w:rsid w:val="00FE0CBB"/>
    <w:rsid w:val="00FE0D48"/>
    <w:rsid w:val="00FE1653"/>
    <w:rsid w:val="00FE1946"/>
    <w:rsid w:val="00FE1ED9"/>
    <w:rsid w:val="00FE216C"/>
    <w:rsid w:val="00FE2603"/>
    <w:rsid w:val="00FE26AA"/>
    <w:rsid w:val="00FE3101"/>
    <w:rsid w:val="00FE3340"/>
    <w:rsid w:val="00FE3ACA"/>
    <w:rsid w:val="00FE3F3B"/>
    <w:rsid w:val="00FE4954"/>
    <w:rsid w:val="00FE52B6"/>
    <w:rsid w:val="00FE574D"/>
    <w:rsid w:val="00FE5A72"/>
    <w:rsid w:val="00FE5B5C"/>
    <w:rsid w:val="00FE5E02"/>
    <w:rsid w:val="00FE6553"/>
    <w:rsid w:val="00FE6C66"/>
    <w:rsid w:val="00FE6E77"/>
    <w:rsid w:val="00FE749E"/>
    <w:rsid w:val="00FE77B8"/>
    <w:rsid w:val="00FE78A5"/>
    <w:rsid w:val="00FF0078"/>
    <w:rsid w:val="00FF0249"/>
    <w:rsid w:val="00FF04B1"/>
    <w:rsid w:val="00FF0776"/>
    <w:rsid w:val="00FF0A99"/>
    <w:rsid w:val="00FF1BC9"/>
    <w:rsid w:val="00FF1E28"/>
    <w:rsid w:val="00FF272B"/>
    <w:rsid w:val="00FF2E7D"/>
    <w:rsid w:val="00FF2FF4"/>
    <w:rsid w:val="00FF3212"/>
    <w:rsid w:val="00FF39AC"/>
    <w:rsid w:val="00FF4B40"/>
    <w:rsid w:val="00FF4D90"/>
    <w:rsid w:val="00FF5675"/>
    <w:rsid w:val="00FF56E7"/>
    <w:rsid w:val="00FF57CF"/>
    <w:rsid w:val="00FF5958"/>
    <w:rsid w:val="00FF6BED"/>
    <w:rsid w:val="00FF6CB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Table Grid" w:uiPriority="59"/>
    <w:lsdException w:name="List Paragraph" w:uiPriority="9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77609"/>
  </w:style>
  <w:style w:type="paragraph" w:styleId="Heading1">
    <w:name w:val="heading 1"/>
    <w:basedOn w:val="Normal"/>
    <w:next w:val="Normal"/>
    <w:link w:val="Heading1Char"/>
    <w:uiPriority w:val="99"/>
    <w:qFormat/>
    <w:rsid w:val="00E36E0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E36E04"/>
    <w:pPr>
      <w:keepNext/>
      <w:outlineLvl w:val="1"/>
    </w:pPr>
    <w:rPr>
      <w:rFonts w:ascii="Arial" w:hAnsi="Arial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E36E04"/>
    <w:pPr>
      <w:keepNext/>
      <w:jc w:val="center"/>
      <w:outlineLvl w:val="2"/>
    </w:pPr>
    <w:rPr>
      <w:rFonts w:ascii="Times" w:hAnsi="Times"/>
      <w:b/>
      <w:outline/>
      <w:color w:val="FFFFFF"/>
      <w:sz w:val="52"/>
      <w14:textOutline w14:w="9525" w14:cap="flat" w14:cmpd="sng" w14:algn="ctr">
        <w14:solidFill>
          <w14:srgbClr w14:val="FFFFFF"/>
        </w14:solidFill>
        <w14:prstDash w14:val="solid"/>
        <w14:round/>
      </w14:textOutline>
      <w14:textFill>
        <w14:noFill/>
      </w14:textFill>
    </w:rPr>
  </w:style>
  <w:style w:type="paragraph" w:styleId="Heading4">
    <w:name w:val="heading 4"/>
    <w:basedOn w:val="Normal"/>
    <w:next w:val="Normal"/>
    <w:link w:val="Heading4Char"/>
    <w:uiPriority w:val="99"/>
    <w:unhideWhenUsed/>
    <w:qFormat/>
    <w:rsid w:val="00E36E04"/>
    <w:pPr>
      <w:keepNext/>
      <w:spacing w:after="60"/>
      <w:outlineLvl w:val="3"/>
    </w:pPr>
    <w:rPr>
      <w:rFonts w:ascii="Arial" w:hAnsi="Arial"/>
      <w:sz w:val="32"/>
      <w:szCs w:val="20"/>
    </w:rPr>
  </w:style>
  <w:style w:type="paragraph" w:styleId="Heading5">
    <w:name w:val="heading 5"/>
    <w:basedOn w:val="Normal"/>
    <w:next w:val="Normal"/>
    <w:link w:val="Heading5Char"/>
    <w:unhideWhenUsed/>
    <w:qFormat/>
    <w:rsid w:val="00E36E04"/>
    <w:pPr>
      <w:keepNext/>
      <w:spacing w:after="60"/>
      <w:outlineLvl w:val="4"/>
    </w:pPr>
    <w:rPr>
      <w:rFonts w:ascii="Arial" w:hAnsi="Arial" w:cs="Arial"/>
      <w:sz w:val="48"/>
      <w:szCs w:val="20"/>
    </w:rPr>
  </w:style>
  <w:style w:type="paragraph" w:styleId="Heading6">
    <w:name w:val="heading 6"/>
    <w:basedOn w:val="Normal"/>
    <w:next w:val="Normal"/>
    <w:link w:val="Heading6Char"/>
    <w:unhideWhenUsed/>
    <w:qFormat/>
    <w:rsid w:val="00E36E04"/>
    <w:pPr>
      <w:keepNext/>
      <w:spacing w:after="60"/>
      <w:jc w:val="center"/>
      <w:outlineLvl w:val="5"/>
    </w:pPr>
    <w:rPr>
      <w:rFonts w:ascii="Arial" w:hAnsi="Arial" w:cs="Arial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E36E04"/>
    <w:rPr>
      <w:rFonts w:ascii="Arial" w:hAnsi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E36E04"/>
    <w:rPr>
      <w:rFonts w:ascii="Arial" w:hAnsi="Arial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E36E04"/>
    <w:rPr>
      <w:rFonts w:ascii="Times" w:hAnsi="Times"/>
      <w:b/>
      <w:outline/>
      <w:color w:val="FFFFFF"/>
      <w:sz w:val="52"/>
      <w14:textOutline w14:w="9525" w14:cap="flat" w14:cmpd="sng" w14:algn="ctr">
        <w14:solidFill>
          <w14:srgbClr w14:val="FFFFFF"/>
        </w14:solidFill>
        <w14:prstDash w14:val="solid"/>
        <w14:round/>
      </w14:textOutline>
      <w14:textFill>
        <w14:noFill/>
      </w14:textFill>
    </w:rPr>
  </w:style>
  <w:style w:type="character" w:customStyle="1" w:styleId="Heading4Char">
    <w:name w:val="Heading 4 Char"/>
    <w:basedOn w:val="DefaultParagraphFont"/>
    <w:link w:val="Heading4"/>
    <w:uiPriority w:val="99"/>
    <w:rsid w:val="00E36E04"/>
    <w:rPr>
      <w:rFonts w:ascii="Arial" w:hAnsi="Arial"/>
      <w:sz w:val="32"/>
      <w:szCs w:val="20"/>
    </w:rPr>
  </w:style>
  <w:style w:type="character" w:customStyle="1" w:styleId="Heading5Char">
    <w:name w:val="Heading 5 Char"/>
    <w:basedOn w:val="DefaultParagraphFont"/>
    <w:link w:val="Heading5"/>
    <w:rsid w:val="00E36E04"/>
    <w:rPr>
      <w:rFonts w:ascii="Arial" w:hAnsi="Arial" w:cs="Arial"/>
      <w:sz w:val="48"/>
      <w:szCs w:val="20"/>
    </w:rPr>
  </w:style>
  <w:style w:type="character" w:customStyle="1" w:styleId="Heading6Char">
    <w:name w:val="Heading 6 Char"/>
    <w:basedOn w:val="DefaultParagraphFont"/>
    <w:link w:val="Heading6"/>
    <w:rsid w:val="00E36E04"/>
    <w:rPr>
      <w:rFonts w:ascii="Arial" w:hAnsi="Arial" w:cs="Arial"/>
      <w:b/>
      <w:bCs/>
      <w:sz w:val="20"/>
      <w:szCs w:val="20"/>
    </w:rPr>
  </w:style>
  <w:style w:type="character" w:styleId="Hyperlink">
    <w:name w:val="Hyperlink"/>
    <w:basedOn w:val="DefaultParagraphFont"/>
    <w:uiPriority w:val="99"/>
    <w:rsid w:val="00F2603E"/>
    <w:rPr>
      <w:color w:val="0000FF" w:themeColor="hyperlink"/>
      <w:u w:val="single"/>
    </w:rPr>
  </w:style>
  <w:style w:type="paragraph" w:styleId="ListParagraph">
    <w:name w:val="List Paragraph"/>
    <w:basedOn w:val="Normal"/>
    <w:uiPriority w:val="99"/>
    <w:qFormat/>
    <w:rsid w:val="00023E77"/>
    <w:pPr>
      <w:ind w:left="720"/>
      <w:contextualSpacing/>
    </w:pPr>
  </w:style>
  <w:style w:type="table" w:styleId="TableGrid">
    <w:name w:val="Table Grid"/>
    <w:basedOn w:val="TableNormal"/>
    <w:uiPriority w:val="59"/>
    <w:rsid w:val="00F35E93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1">
    <w:name w:val="Light List1"/>
    <w:basedOn w:val="TableNormal"/>
    <w:uiPriority w:val="61"/>
    <w:rsid w:val="003114E4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Professional">
    <w:name w:val="Table Professional"/>
    <w:basedOn w:val="TableNormal"/>
    <w:rsid w:val="003114E4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CommentReference">
    <w:name w:val="annotation reference"/>
    <w:basedOn w:val="DefaultParagraphFont"/>
    <w:rsid w:val="00C414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4146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1460"/>
  </w:style>
  <w:style w:type="paragraph" w:styleId="CommentSubject">
    <w:name w:val="annotation subject"/>
    <w:basedOn w:val="CommentText"/>
    <w:next w:val="CommentText"/>
    <w:link w:val="CommentSubjectChar"/>
    <w:uiPriority w:val="99"/>
    <w:rsid w:val="00C414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C41460"/>
    <w:rPr>
      <w:b/>
      <w:bCs/>
    </w:rPr>
  </w:style>
  <w:style w:type="paragraph" w:styleId="BalloonText">
    <w:name w:val="Balloon Text"/>
    <w:basedOn w:val="Normal"/>
    <w:link w:val="BalloonTextChar"/>
    <w:uiPriority w:val="99"/>
    <w:rsid w:val="00C4146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C4146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2641E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641E3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2641E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41E3"/>
    <w:rPr>
      <w:sz w:val="24"/>
      <w:szCs w:val="24"/>
    </w:rPr>
  </w:style>
  <w:style w:type="paragraph" w:styleId="NoSpacing">
    <w:name w:val="No Spacing"/>
    <w:link w:val="NoSpacingChar"/>
    <w:uiPriority w:val="1"/>
    <w:qFormat/>
    <w:rsid w:val="00CC2A5B"/>
    <w:rPr>
      <w:rFonts w:asciiTheme="minorHAnsi" w:eastAsiaTheme="minorEastAsia" w:hAnsiTheme="minorHAnsi" w:cstheme="minorBidi"/>
      <w:sz w:val="22"/>
      <w:szCs w:val="22"/>
      <w:lang w:eastAsia="ja-JP"/>
    </w:rPr>
  </w:style>
  <w:style w:type="character" w:customStyle="1" w:styleId="NoSpacingChar">
    <w:name w:val="No Spacing Char"/>
    <w:basedOn w:val="DefaultParagraphFont"/>
    <w:link w:val="NoSpacing"/>
    <w:uiPriority w:val="99"/>
    <w:rsid w:val="00CC2A5B"/>
    <w:rPr>
      <w:rFonts w:asciiTheme="minorHAnsi" w:eastAsiaTheme="minorEastAsia" w:hAnsiTheme="minorHAnsi" w:cstheme="minorBidi"/>
      <w:sz w:val="22"/>
      <w:szCs w:val="22"/>
      <w:lang w:eastAsia="ja-JP"/>
    </w:rPr>
  </w:style>
  <w:style w:type="paragraph" w:styleId="Revision">
    <w:name w:val="Revision"/>
    <w:hidden/>
    <w:uiPriority w:val="99"/>
    <w:semiHidden/>
    <w:rsid w:val="009F39FD"/>
  </w:style>
  <w:style w:type="paragraph" w:styleId="Caption">
    <w:name w:val="caption"/>
    <w:basedOn w:val="Normal"/>
    <w:next w:val="Normal"/>
    <w:uiPriority w:val="99"/>
    <w:unhideWhenUsed/>
    <w:qFormat/>
    <w:rsid w:val="00703628"/>
    <w:pPr>
      <w:spacing w:after="200"/>
    </w:pPr>
    <w:rPr>
      <w:rFonts w:asciiTheme="minorHAnsi" w:hAnsiTheme="minorHAnsi"/>
      <w:b/>
      <w:bCs/>
      <w:color w:val="000000" w:themeColor="text1"/>
      <w:szCs w:val="18"/>
    </w:rPr>
  </w:style>
  <w:style w:type="paragraph" w:customStyle="1" w:styleId="NormalBold">
    <w:name w:val="Normal + Bold"/>
    <w:aliases w:val="small caps"/>
    <w:basedOn w:val="Normal"/>
    <w:uiPriority w:val="99"/>
    <w:rsid w:val="00B951E7"/>
    <w:rPr>
      <w:b/>
    </w:rPr>
  </w:style>
  <w:style w:type="paragraph" w:styleId="NormalWeb">
    <w:name w:val="Normal (Web)"/>
    <w:basedOn w:val="Normal"/>
    <w:uiPriority w:val="99"/>
    <w:unhideWhenUsed/>
    <w:rsid w:val="002D152A"/>
    <w:pPr>
      <w:spacing w:before="100" w:beforeAutospacing="1" w:after="100" w:afterAutospacing="1"/>
    </w:pPr>
    <w:rPr>
      <w:rFonts w:eastAsiaTheme="minorEastAsia"/>
    </w:rPr>
  </w:style>
  <w:style w:type="character" w:styleId="FollowedHyperlink">
    <w:name w:val="FollowedHyperlink"/>
    <w:basedOn w:val="DefaultParagraphFont"/>
    <w:uiPriority w:val="99"/>
    <w:unhideWhenUsed/>
    <w:rsid w:val="00E36E04"/>
    <w:rPr>
      <w:rFonts w:ascii="Times New Roman" w:hAnsi="Times New Roman" w:cs="Times New Roman" w:hint="default"/>
      <w:color w:val="800080"/>
      <w:u w:val="single"/>
    </w:rPr>
  </w:style>
  <w:style w:type="character" w:styleId="Emphasis">
    <w:name w:val="Emphasis"/>
    <w:basedOn w:val="DefaultParagraphFont"/>
    <w:uiPriority w:val="99"/>
    <w:qFormat/>
    <w:rsid w:val="00E36E04"/>
    <w:rPr>
      <w:rFonts w:ascii="Times New Roman" w:hAnsi="Times New Roman" w:cs="Times New Roman" w:hint="default"/>
      <w:b/>
      <w:bCs w:val="0"/>
      <w:i w:val="0"/>
      <w:iCs w:val="0"/>
    </w:rPr>
  </w:style>
  <w:style w:type="paragraph" w:styleId="TOC1">
    <w:name w:val="toc 1"/>
    <w:basedOn w:val="Normal"/>
    <w:next w:val="Normal"/>
    <w:autoRedefine/>
    <w:uiPriority w:val="99"/>
    <w:unhideWhenUsed/>
    <w:rsid w:val="00E36E04"/>
    <w:pPr>
      <w:tabs>
        <w:tab w:val="right" w:leader="dot" w:pos="9350"/>
      </w:tabs>
    </w:pPr>
    <w:rPr>
      <w:b/>
      <w:noProof/>
    </w:rPr>
  </w:style>
  <w:style w:type="paragraph" w:styleId="TOC2">
    <w:name w:val="toc 2"/>
    <w:basedOn w:val="Normal"/>
    <w:next w:val="Normal"/>
    <w:autoRedefine/>
    <w:uiPriority w:val="99"/>
    <w:unhideWhenUsed/>
    <w:rsid w:val="00E36E04"/>
    <w:pPr>
      <w:tabs>
        <w:tab w:val="right" w:leader="dot" w:pos="9350"/>
      </w:tabs>
      <w:ind w:left="240"/>
    </w:pPr>
    <w:rPr>
      <w:noProof/>
    </w:rPr>
  </w:style>
  <w:style w:type="paragraph" w:styleId="TOC3">
    <w:name w:val="toc 3"/>
    <w:basedOn w:val="Normal"/>
    <w:next w:val="Normal"/>
    <w:autoRedefine/>
    <w:uiPriority w:val="99"/>
    <w:unhideWhenUsed/>
    <w:rsid w:val="00E36E04"/>
    <w:pPr>
      <w:ind w:left="480"/>
    </w:pPr>
  </w:style>
  <w:style w:type="paragraph" w:styleId="TOC4">
    <w:name w:val="toc 4"/>
    <w:basedOn w:val="Normal"/>
    <w:next w:val="Normal"/>
    <w:autoRedefine/>
    <w:uiPriority w:val="99"/>
    <w:unhideWhenUsed/>
    <w:rsid w:val="00E36E04"/>
    <w:pPr>
      <w:ind w:left="720"/>
    </w:pPr>
  </w:style>
  <w:style w:type="paragraph" w:styleId="FootnoteText">
    <w:name w:val="footnote text"/>
    <w:basedOn w:val="Normal"/>
    <w:link w:val="FootnoteTextChar1"/>
    <w:uiPriority w:val="99"/>
    <w:unhideWhenUsed/>
    <w:rsid w:val="00E36E04"/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locked/>
    <w:rsid w:val="00E36E04"/>
    <w:rPr>
      <w:sz w:val="20"/>
      <w:szCs w:val="20"/>
    </w:rPr>
  </w:style>
  <w:style w:type="character" w:customStyle="1" w:styleId="FootnoteTextChar">
    <w:name w:val="Footnote Text Char"/>
    <w:basedOn w:val="DefaultParagraphFont"/>
    <w:uiPriority w:val="99"/>
    <w:rsid w:val="00E36E04"/>
    <w:rPr>
      <w:sz w:val="20"/>
      <w:szCs w:val="20"/>
    </w:rPr>
  </w:style>
  <w:style w:type="paragraph" w:styleId="BodyText">
    <w:name w:val="Body Text"/>
    <w:basedOn w:val="Normal"/>
    <w:link w:val="BodyTextChar"/>
    <w:uiPriority w:val="99"/>
    <w:unhideWhenUsed/>
    <w:rsid w:val="00E36E04"/>
    <w:rPr>
      <w:rFonts w:ascii="Arial" w:hAnsi="Arial" w:cs="Arial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E36E04"/>
    <w:rPr>
      <w:rFonts w:ascii="Arial" w:hAnsi="Arial" w:cs="Arial"/>
      <w:sz w:val="20"/>
      <w:szCs w:val="20"/>
    </w:rPr>
  </w:style>
  <w:style w:type="paragraph" w:styleId="BodyTextIndent">
    <w:name w:val="Body Text Indent"/>
    <w:basedOn w:val="Normal"/>
    <w:link w:val="BodyTextIndentChar"/>
    <w:uiPriority w:val="99"/>
    <w:unhideWhenUsed/>
    <w:rsid w:val="00E36E04"/>
    <w:pPr>
      <w:ind w:left="720"/>
    </w:pPr>
    <w:rPr>
      <w:rFonts w:ascii="Arial" w:hAnsi="Arial" w:cs="Arial"/>
      <w:sz w:val="20"/>
      <w:szCs w:val="20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E36E04"/>
    <w:rPr>
      <w:rFonts w:ascii="Arial" w:hAnsi="Arial" w:cs="Arial"/>
      <w:sz w:val="20"/>
      <w:szCs w:val="20"/>
    </w:rPr>
  </w:style>
  <w:style w:type="paragraph" w:styleId="BodyText2">
    <w:name w:val="Body Text 2"/>
    <w:basedOn w:val="Normal"/>
    <w:link w:val="BodyText2Char"/>
    <w:uiPriority w:val="99"/>
    <w:unhideWhenUsed/>
    <w:rsid w:val="00E36E04"/>
    <w:pPr>
      <w:autoSpaceDE w:val="0"/>
      <w:autoSpaceDN w:val="0"/>
      <w:adjustRightInd w:val="0"/>
      <w:jc w:val="center"/>
    </w:pPr>
    <w:rPr>
      <w:rFonts w:ascii="Arial" w:hAnsi="Arial" w:cs="Arial"/>
      <w:color w:val="000000"/>
      <w:sz w:val="44"/>
      <w:szCs w:val="44"/>
    </w:rPr>
  </w:style>
  <w:style w:type="character" w:customStyle="1" w:styleId="BodyText2Char">
    <w:name w:val="Body Text 2 Char"/>
    <w:basedOn w:val="DefaultParagraphFont"/>
    <w:link w:val="BodyText2"/>
    <w:uiPriority w:val="99"/>
    <w:rsid w:val="00E36E04"/>
    <w:rPr>
      <w:rFonts w:ascii="Arial" w:hAnsi="Arial" w:cs="Arial"/>
      <w:color w:val="000000"/>
      <w:sz w:val="44"/>
      <w:szCs w:val="44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E36E04"/>
    <w:pPr>
      <w:spacing w:after="60"/>
      <w:ind w:left="1440" w:hanging="1440"/>
    </w:pPr>
    <w:rPr>
      <w:rFonts w:ascii="Arial" w:hAnsi="Arial" w:cs="Arial"/>
      <w:sz w:val="20"/>
      <w:szCs w:val="20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E36E04"/>
    <w:rPr>
      <w:rFonts w:ascii="Arial" w:hAnsi="Arial" w:cs="Arial"/>
      <w:sz w:val="20"/>
      <w:szCs w:val="20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E36E04"/>
    <w:pPr>
      <w:spacing w:after="120"/>
      <w:ind w:left="720" w:hanging="720"/>
    </w:pPr>
    <w:rPr>
      <w:rFonts w:ascii="Arial" w:hAnsi="Arial" w:cs="Arial"/>
      <w:sz w:val="20"/>
      <w:szCs w:val="20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E36E04"/>
    <w:rPr>
      <w:rFonts w:ascii="Arial" w:hAnsi="Arial" w:cs="Arial"/>
      <w:sz w:val="20"/>
      <w:szCs w:val="20"/>
    </w:rPr>
  </w:style>
  <w:style w:type="paragraph" w:customStyle="1" w:styleId="ColorfulList-Accent12">
    <w:name w:val="Colorful List - Accent 12"/>
    <w:basedOn w:val="Normal"/>
    <w:uiPriority w:val="99"/>
    <w:qFormat/>
    <w:rsid w:val="00E36E04"/>
    <w:pPr>
      <w:spacing w:after="200"/>
      <w:ind w:left="720"/>
      <w:contextualSpacing/>
    </w:pPr>
    <w:rPr>
      <w:rFonts w:ascii="Calibri" w:hAnsi="Calibri"/>
    </w:rPr>
  </w:style>
  <w:style w:type="paragraph" w:customStyle="1" w:styleId="ColorfulList-Accent11">
    <w:name w:val="Colorful List - Accent 11"/>
    <w:basedOn w:val="Normal"/>
    <w:uiPriority w:val="99"/>
    <w:rsid w:val="00E36E04"/>
    <w:pPr>
      <w:ind w:left="720"/>
    </w:pPr>
  </w:style>
  <w:style w:type="paragraph" w:customStyle="1" w:styleId="NoSpacing1">
    <w:name w:val="No Spacing1"/>
    <w:uiPriority w:val="99"/>
    <w:qFormat/>
    <w:rsid w:val="00E36E04"/>
    <w:rPr>
      <w:rFonts w:ascii="Calibri" w:hAnsi="Calibri"/>
    </w:rPr>
  </w:style>
  <w:style w:type="character" w:styleId="FootnoteReference">
    <w:name w:val="footnote reference"/>
    <w:basedOn w:val="DefaultParagraphFont"/>
    <w:uiPriority w:val="99"/>
    <w:unhideWhenUsed/>
    <w:rsid w:val="00E36E04"/>
    <w:rPr>
      <w:rFonts w:ascii="Times New Roman" w:hAnsi="Times New Roman" w:cs="Times New Roman" w:hint="default"/>
      <w:vertAlign w:val="superscript"/>
    </w:rPr>
  </w:style>
  <w:style w:type="character" w:styleId="PageNumber">
    <w:name w:val="page number"/>
    <w:basedOn w:val="DefaultParagraphFont"/>
    <w:uiPriority w:val="99"/>
    <w:unhideWhenUsed/>
    <w:rsid w:val="00E36E04"/>
    <w:rPr>
      <w:rFonts w:ascii="Times New Roman" w:hAnsi="Times New Roman" w:cs="Times New Roman" w:hint="default"/>
    </w:rPr>
  </w:style>
  <w:style w:type="character" w:customStyle="1" w:styleId="apple-style-span">
    <w:name w:val="apple-style-span"/>
    <w:basedOn w:val="DefaultParagraphFont"/>
    <w:uiPriority w:val="99"/>
    <w:rsid w:val="00E36E04"/>
    <w:rPr>
      <w:rFonts w:ascii="Times New Roman" w:hAnsi="Times New Roman" w:cs="Times New Roman" w:hint="default"/>
    </w:rPr>
  </w:style>
  <w:style w:type="character" w:customStyle="1" w:styleId="CommentTextChar1">
    <w:name w:val="Comment Text Char1"/>
    <w:basedOn w:val="DefaultParagraphFont"/>
    <w:uiPriority w:val="99"/>
    <w:locked/>
    <w:rsid w:val="00E36E04"/>
    <w:rPr>
      <w:rFonts w:ascii="Times New Roman" w:hAnsi="Times New Roman" w:cs="Times New Roman" w:hint="default"/>
    </w:rPr>
  </w:style>
  <w:style w:type="character" w:customStyle="1" w:styleId="searchhistory-search-term">
    <w:name w:val="searchhistory-search-term"/>
    <w:uiPriority w:val="99"/>
    <w:rsid w:val="00E36E04"/>
  </w:style>
  <w:style w:type="character" w:customStyle="1" w:styleId="CommentSubjectChar1">
    <w:name w:val="Comment Subject Char1"/>
    <w:basedOn w:val="CommentTextChar1"/>
    <w:uiPriority w:val="99"/>
    <w:locked/>
    <w:rsid w:val="00E36E04"/>
    <w:rPr>
      <w:rFonts w:ascii="Times New Roman" w:hAnsi="Times New Roman" w:cs="Times New Roman" w:hint="default"/>
      <w:b/>
      <w:bCs w:val="0"/>
    </w:rPr>
  </w:style>
  <w:style w:type="character" w:customStyle="1" w:styleId="bibrecord-highlight-user">
    <w:name w:val="bibrecord-highlight-user"/>
    <w:uiPriority w:val="99"/>
    <w:rsid w:val="00E36E04"/>
  </w:style>
  <w:style w:type="paragraph" w:customStyle="1" w:styleId="font5">
    <w:name w:val="font5"/>
    <w:basedOn w:val="Normal"/>
    <w:uiPriority w:val="99"/>
    <w:rsid w:val="00260513"/>
    <w:pPr>
      <w:spacing w:before="100" w:beforeAutospacing="1" w:after="100" w:afterAutospacing="1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font6">
    <w:name w:val="font6"/>
    <w:basedOn w:val="Normal"/>
    <w:uiPriority w:val="99"/>
    <w:rsid w:val="00260513"/>
    <w:pPr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xl69">
    <w:name w:val="xl69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color w:val="000000"/>
    </w:rPr>
  </w:style>
  <w:style w:type="paragraph" w:customStyle="1" w:styleId="xl70">
    <w:name w:val="xl70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color w:val="000000"/>
    </w:rPr>
  </w:style>
  <w:style w:type="paragraph" w:customStyle="1" w:styleId="xl71">
    <w:name w:val="xl71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color w:val="000000"/>
    </w:rPr>
  </w:style>
  <w:style w:type="paragraph" w:customStyle="1" w:styleId="xl72">
    <w:name w:val="xl72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</w:rPr>
  </w:style>
  <w:style w:type="paragraph" w:customStyle="1" w:styleId="xl73">
    <w:name w:val="xl73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74">
    <w:name w:val="xl74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75">
    <w:name w:val="xl75"/>
    <w:basedOn w:val="Normal"/>
    <w:uiPriority w:val="99"/>
    <w:rsid w:val="00260513"/>
    <w:pPr>
      <w:spacing w:before="100" w:beforeAutospacing="1" w:after="100" w:afterAutospacing="1"/>
      <w:jc w:val="center"/>
      <w:textAlignment w:val="center"/>
    </w:pPr>
    <w:rPr>
      <w:rFonts w:ascii="Arial" w:hAnsi="Arial" w:cs="Arial"/>
    </w:rPr>
  </w:style>
  <w:style w:type="paragraph" w:customStyle="1" w:styleId="xl76">
    <w:name w:val="xl76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</w:rPr>
  </w:style>
  <w:style w:type="paragraph" w:customStyle="1" w:styleId="xl77">
    <w:name w:val="xl77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</w:rPr>
  </w:style>
  <w:style w:type="paragraph" w:customStyle="1" w:styleId="xl78">
    <w:name w:val="xl78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79">
    <w:name w:val="xl79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80">
    <w:name w:val="xl80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81">
    <w:name w:val="xl81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82">
    <w:name w:val="xl82"/>
    <w:basedOn w:val="Normal"/>
    <w:uiPriority w:val="99"/>
    <w:rsid w:val="00260513"/>
    <w:pPr>
      <w:spacing w:before="100" w:beforeAutospacing="1" w:after="100" w:afterAutospacing="1"/>
      <w:jc w:val="center"/>
      <w:textAlignment w:val="center"/>
    </w:pPr>
    <w:rPr>
      <w:rFonts w:ascii="Arial" w:hAnsi="Arial" w:cs="Arial"/>
    </w:rPr>
  </w:style>
  <w:style w:type="paragraph" w:customStyle="1" w:styleId="xl83">
    <w:name w:val="xl83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84">
    <w:name w:val="xl84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</w:rPr>
  </w:style>
  <w:style w:type="paragraph" w:customStyle="1" w:styleId="xl85">
    <w:name w:val="xl85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86">
    <w:name w:val="xl86"/>
    <w:basedOn w:val="Normal"/>
    <w:uiPriority w:val="99"/>
    <w:rsid w:val="00260513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xl87">
    <w:name w:val="xl87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88">
    <w:name w:val="xl88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7DEE8"/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89">
    <w:name w:val="xl89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7DEE8"/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character" w:styleId="LineNumber">
    <w:name w:val="line number"/>
    <w:basedOn w:val="DefaultParagraphFont"/>
    <w:rsid w:val="008A270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Table Grid" w:uiPriority="59"/>
    <w:lsdException w:name="List Paragraph" w:uiPriority="9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77609"/>
  </w:style>
  <w:style w:type="paragraph" w:styleId="Heading1">
    <w:name w:val="heading 1"/>
    <w:basedOn w:val="Normal"/>
    <w:next w:val="Normal"/>
    <w:link w:val="Heading1Char"/>
    <w:uiPriority w:val="99"/>
    <w:qFormat/>
    <w:rsid w:val="00E36E0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E36E04"/>
    <w:pPr>
      <w:keepNext/>
      <w:outlineLvl w:val="1"/>
    </w:pPr>
    <w:rPr>
      <w:rFonts w:ascii="Arial" w:hAnsi="Arial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E36E04"/>
    <w:pPr>
      <w:keepNext/>
      <w:jc w:val="center"/>
      <w:outlineLvl w:val="2"/>
    </w:pPr>
    <w:rPr>
      <w:rFonts w:ascii="Times" w:hAnsi="Times"/>
      <w:b/>
      <w:outline/>
      <w:color w:val="FFFFFF"/>
      <w:sz w:val="52"/>
      <w14:textOutline w14:w="9525" w14:cap="flat" w14:cmpd="sng" w14:algn="ctr">
        <w14:solidFill>
          <w14:srgbClr w14:val="FFFFFF"/>
        </w14:solidFill>
        <w14:prstDash w14:val="solid"/>
        <w14:round/>
      </w14:textOutline>
      <w14:textFill>
        <w14:noFill/>
      </w14:textFill>
    </w:rPr>
  </w:style>
  <w:style w:type="paragraph" w:styleId="Heading4">
    <w:name w:val="heading 4"/>
    <w:basedOn w:val="Normal"/>
    <w:next w:val="Normal"/>
    <w:link w:val="Heading4Char"/>
    <w:uiPriority w:val="99"/>
    <w:unhideWhenUsed/>
    <w:qFormat/>
    <w:rsid w:val="00E36E04"/>
    <w:pPr>
      <w:keepNext/>
      <w:spacing w:after="60"/>
      <w:outlineLvl w:val="3"/>
    </w:pPr>
    <w:rPr>
      <w:rFonts w:ascii="Arial" w:hAnsi="Arial"/>
      <w:sz w:val="32"/>
      <w:szCs w:val="20"/>
    </w:rPr>
  </w:style>
  <w:style w:type="paragraph" w:styleId="Heading5">
    <w:name w:val="heading 5"/>
    <w:basedOn w:val="Normal"/>
    <w:next w:val="Normal"/>
    <w:link w:val="Heading5Char"/>
    <w:unhideWhenUsed/>
    <w:qFormat/>
    <w:rsid w:val="00E36E04"/>
    <w:pPr>
      <w:keepNext/>
      <w:spacing w:after="60"/>
      <w:outlineLvl w:val="4"/>
    </w:pPr>
    <w:rPr>
      <w:rFonts w:ascii="Arial" w:hAnsi="Arial" w:cs="Arial"/>
      <w:sz w:val="48"/>
      <w:szCs w:val="20"/>
    </w:rPr>
  </w:style>
  <w:style w:type="paragraph" w:styleId="Heading6">
    <w:name w:val="heading 6"/>
    <w:basedOn w:val="Normal"/>
    <w:next w:val="Normal"/>
    <w:link w:val="Heading6Char"/>
    <w:unhideWhenUsed/>
    <w:qFormat/>
    <w:rsid w:val="00E36E04"/>
    <w:pPr>
      <w:keepNext/>
      <w:spacing w:after="60"/>
      <w:jc w:val="center"/>
      <w:outlineLvl w:val="5"/>
    </w:pPr>
    <w:rPr>
      <w:rFonts w:ascii="Arial" w:hAnsi="Arial" w:cs="Arial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E36E04"/>
    <w:rPr>
      <w:rFonts w:ascii="Arial" w:hAnsi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E36E04"/>
    <w:rPr>
      <w:rFonts w:ascii="Arial" w:hAnsi="Arial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E36E04"/>
    <w:rPr>
      <w:rFonts w:ascii="Times" w:hAnsi="Times"/>
      <w:b/>
      <w:outline/>
      <w:color w:val="FFFFFF"/>
      <w:sz w:val="52"/>
      <w14:textOutline w14:w="9525" w14:cap="flat" w14:cmpd="sng" w14:algn="ctr">
        <w14:solidFill>
          <w14:srgbClr w14:val="FFFFFF"/>
        </w14:solidFill>
        <w14:prstDash w14:val="solid"/>
        <w14:round/>
      </w14:textOutline>
      <w14:textFill>
        <w14:noFill/>
      </w14:textFill>
    </w:rPr>
  </w:style>
  <w:style w:type="character" w:customStyle="1" w:styleId="Heading4Char">
    <w:name w:val="Heading 4 Char"/>
    <w:basedOn w:val="DefaultParagraphFont"/>
    <w:link w:val="Heading4"/>
    <w:uiPriority w:val="99"/>
    <w:rsid w:val="00E36E04"/>
    <w:rPr>
      <w:rFonts w:ascii="Arial" w:hAnsi="Arial"/>
      <w:sz w:val="32"/>
      <w:szCs w:val="20"/>
    </w:rPr>
  </w:style>
  <w:style w:type="character" w:customStyle="1" w:styleId="Heading5Char">
    <w:name w:val="Heading 5 Char"/>
    <w:basedOn w:val="DefaultParagraphFont"/>
    <w:link w:val="Heading5"/>
    <w:rsid w:val="00E36E04"/>
    <w:rPr>
      <w:rFonts w:ascii="Arial" w:hAnsi="Arial" w:cs="Arial"/>
      <w:sz w:val="48"/>
      <w:szCs w:val="20"/>
    </w:rPr>
  </w:style>
  <w:style w:type="character" w:customStyle="1" w:styleId="Heading6Char">
    <w:name w:val="Heading 6 Char"/>
    <w:basedOn w:val="DefaultParagraphFont"/>
    <w:link w:val="Heading6"/>
    <w:rsid w:val="00E36E04"/>
    <w:rPr>
      <w:rFonts w:ascii="Arial" w:hAnsi="Arial" w:cs="Arial"/>
      <w:b/>
      <w:bCs/>
      <w:sz w:val="20"/>
      <w:szCs w:val="20"/>
    </w:rPr>
  </w:style>
  <w:style w:type="character" w:styleId="Hyperlink">
    <w:name w:val="Hyperlink"/>
    <w:basedOn w:val="DefaultParagraphFont"/>
    <w:uiPriority w:val="99"/>
    <w:rsid w:val="00F2603E"/>
    <w:rPr>
      <w:color w:val="0000FF" w:themeColor="hyperlink"/>
      <w:u w:val="single"/>
    </w:rPr>
  </w:style>
  <w:style w:type="paragraph" w:styleId="ListParagraph">
    <w:name w:val="List Paragraph"/>
    <w:basedOn w:val="Normal"/>
    <w:uiPriority w:val="99"/>
    <w:qFormat/>
    <w:rsid w:val="00023E77"/>
    <w:pPr>
      <w:ind w:left="720"/>
      <w:contextualSpacing/>
    </w:pPr>
  </w:style>
  <w:style w:type="table" w:styleId="TableGrid">
    <w:name w:val="Table Grid"/>
    <w:basedOn w:val="TableNormal"/>
    <w:uiPriority w:val="59"/>
    <w:rsid w:val="00F35E93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1">
    <w:name w:val="Light List1"/>
    <w:basedOn w:val="TableNormal"/>
    <w:uiPriority w:val="61"/>
    <w:rsid w:val="003114E4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Professional">
    <w:name w:val="Table Professional"/>
    <w:basedOn w:val="TableNormal"/>
    <w:rsid w:val="003114E4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CommentReference">
    <w:name w:val="annotation reference"/>
    <w:basedOn w:val="DefaultParagraphFont"/>
    <w:rsid w:val="00C414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4146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1460"/>
  </w:style>
  <w:style w:type="paragraph" w:styleId="CommentSubject">
    <w:name w:val="annotation subject"/>
    <w:basedOn w:val="CommentText"/>
    <w:next w:val="CommentText"/>
    <w:link w:val="CommentSubjectChar"/>
    <w:uiPriority w:val="99"/>
    <w:rsid w:val="00C414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C41460"/>
    <w:rPr>
      <w:b/>
      <w:bCs/>
    </w:rPr>
  </w:style>
  <w:style w:type="paragraph" w:styleId="BalloonText">
    <w:name w:val="Balloon Text"/>
    <w:basedOn w:val="Normal"/>
    <w:link w:val="BalloonTextChar"/>
    <w:uiPriority w:val="99"/>
    <w:rsid w:val="00C4146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C4146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2641E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641E3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2641E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41E3"/>
    <w:rPr>
      <w:sz w:val="24"/>
      <w:szCs w:val="24"/>
    </w:rPr>
  </w:style>
  <w:style w:type="paragraph" w:styleId="NoSpacing">
    <w:name w:val="No Spacing"/>
    <w:link w:val="NoSpacingChar"/>
    <w:uiPriority w:val="1"/>
    <w:qFormat/>
    <w:rsid w:val="00CC2A5B"/>
    <w:rPr>
      <w:rFonts w:asciiTheme="minorHAnsi" w:eastAsiaTheme="minorEastAsia" w:hAnsiTheme="minorHAnsi" w:cstheme="minorBidi"/>
      <w:sz w:val="22"/>
      <w:szCs w:val="22"/>
      <w:lang w:eastAsia="ja-JP"/>
    </w:rPr>
  </w:style>
  <w:style w:type="character" w:customStyle="1" w:styleId="NoSpacingChar">
    <w:name w:val="No Spacing Char"/>
    <w:basedOn w:val="DefaultParagraphFont"/>
    <w:link w:val="NoSpacing"/>
    <w:uiPriority w:val="99"/>
    <w:rsid w:val="00CC2A5B"/>
    <w:rPr>
      <w:rFonts w:asciiTheme="minorHAnsi" w:eastAsiaTheme="minorEastAsia" w:hAnsiTheme="minorHAnsi" w:cstheme="minorBidi"/>
      <w:sz w:val="22"/>
      <w:szCs w:val="22"/>
      <w:lang w:eastAsia="ja-JP"/>
    </w:rPr>
  </w:style>
  <w:style w:type="paragraph" w:styleId="Revision">
    <w:name w:val="Revision"/>
    <w:hidden/>
    <w:uiPriority w:val="99"/>
    <w:semiHidden/>
    <w:rsid w:val="009F39FD"/>
  </w:style>
  <w:style w:type="paragraph" w:styleId="Caption">
    <w:name w:val="caption"/>
    <w:basedOn w:val="Normal"/>
    <w:next w:val="Normal"/>
    <w:uiPriority w:val="99"/>
    <w:unhideWhenUsed/>
    <w:qFormat/>
    <w:rsid w:val="00703628"/>
    <w:pPr>
      <w:spacing w:after="200"/>
    </w:pPr>
    <w:rPr>
      <w:rFonts w:asciiTheme="minorHAnsi" w:hAnsiTheme="minorHAnsi"/>
      <w:b/>
      <w:bCs/>
      <w:color w:val="000000" w:themeColor="text1"/>
      <w:szCs w:val="18"/>
    </w:rPr>
  </w:style>
  <w:style w:type="paragraph" w:customStyle="1" w:styleId="NormalBold">
    <w:name w:val="Normal + Bold"/>
    <w:aliases w:val="small caps"/>
    <w:basedOn w:val="Normal"/>
    <w:uiPriority w:val="99"/>
    <w:rsid w:val="00B951E7"/>
    <w:rPr>
      <w:b/>
    </w:rPr>
  </w:style>
  <w:style w:type="paragraph" w:styleId="NormalWeb">
    <w:name w:val="Normal (Web)"/>
    <w:basedOn w:val="Normal"/>
    <w:uiPriority w:val="99"/>
    <w:unhideWhenUsed/>
    <w:rsid w:val="002D152A"/>
    <w:pPr>
      <w:spacing w:before="100" w:beforeAutospacing="1" w:after="100" w:afterAutospacing="1"/>
    </w:pPr>
    <w:rPr>
      <w:rFonts w:eastAsiaTheme="minorEastAsia"/>
    </w:rPr>
  </w:style>
  <w:style w:type="character" w:styleId="FollowedHyperlink">
    <w:name w:val="FollowedHyperlink"/>
    <w:basedOn w:val="DefaultParagraphFont"/>
    <w:uiPriority w:val="99"/>
    <w:unhideWhenUsed/>
    <w:rsid w:val="00E36E04"/>
    <w:rPr>
      <w:rFonts w:ascii="Times New Roman" w:hAnsi="Times New Roman" w:cs="Times New Roman" w:hint="default"/>
      <w:color w:val="800080"/>
      <w:u w:val="single"/>
    </w:rPr>
  </w:style>
  <w:style w:type="character" w:styleId="Emphasis">
    <w:name w:val="Emphasis"/>
    <w:basedOn w:val="DefaultParagraphFont"/>
    <w:uiPriority w:val="99"/>
    <w:qFormat/>
    <w:rsid w:val="00E36E04"/>
    <w:rPr>
      <w:rFonts w:ascii="Times New Roman" w:hAnsi="Times New Roman" w:cs="Times New Roman" w:hint="default"/>
      <w:b/>
      <w:bCs w:val="0"/>
      <w:i w:val="0"/>
      <w:iCs w:val="0"/>
    </w:rPr>
  </w:style>
  <w:style w:type="paragraph" w:styleId="TOC1">
    <w:name w:val="toc 1"/>
    <w:basedOn w:val="Normal"/>
    <w:next w:val="Normal"/>
    <w:autoRedefine/>
    <w:uiPriority w:val="99"/>
    <w:unhideWhenUsed/>
    <w:rsid w:val="00E36E04"/>
    <w:pPr>
      <w:tabs>
        <w:tab w:val="right" w:leader="dot" w:pos="9350"/>
      </w:tabs>
    </w:pPr>
    <w:rPr>
      <w:b/>
      <w:noProof/>
    </w:rPr>
  </w:style>
  <w:style w:type="paragraph" w:styleId="TOC2">
    <w:name w:val="toc 2"/>
    <w:basedOn w:val="Normal"/>
    <w:next w:val="Normal"/>
    <w:autoRedefine/>
    <w:uiPriority w:val="99"/>
    <w:unhideWhenUsed/>
    <w:rsid w:val="00E36E04"/>
    <w:pPr>
      <w:tabs>
        <w:tab w:val="right" w:leader="dot" w:pos="9350"/>
      </w:tabs>
      <w:ind w:left="240"/>
    </w:pPr>
    <w:rPr>
      <w:noProof/>
    </w:rPr>
  </w:style>
  <w:style w:type="paragraph" w:styleId="TOC3">
    <w:name w:val="toc 3"/>
    <w:basedOn w:val="Normal"/>
    <w:next w:val="Normal"/>
    <w:autoRedefine/>
    <w:uiPriority w:val="99"/>
    <w:unhideWhenUsed/>
    <w:rsid w:val="00E36E04"/>
    <w:pPr>
      <w:ind w:left="480"/>
    </w:pPr>
  </w:style>
  <w:style w:type="paragraph" w:styleId="TOC4">
    <w:name w:val="toc 4"/>
    <w:basedOn w:val="Normal"/>
    <w:next w:val="Normal"/>
    <w:autoRedefine/>
    <w:uiPriority w:val="99"/>
    <w:unhideWhenUsed/>
    <w:rsid w:val="00E36E04"/>
    <w:pPr>
      <w:ind w:left="720"/>
    </w:pPr>
  </w:style>
  <w:style w:type="paragraph" w:styleId="FootnoteText">
    <w:name w:val="footnote text"/>
    <w:basedOn w:val="Normal"/>
    <w:link w:val="FootnoteTextChar1"/>
    <w:uiPriority w:val="99"/>
    <w:unhideWhenUsed/>
    <w:rsid w:val="00E36E04"/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locked/>
    <w:rsid w:val="00E36E04"/>
    <w:rPr>
      <w:sz w:val="20"/>
      <w:szCs w:val="20"/>
    </w:rPr>
  </w:style>
  <w:style w:type="character" w:customStyle="1" w:styleId="FootnoteTextChar">
    <w:name w:val="Footnote Text Char"/>
    <w:basedOn w:val="DefaultParagraphFont"/>
    <w:uiPriority w:val="99"/>
    <w:rsid w:val="00E36E04"/>
    <w:rPr>
      <w:sz w:val="20"/>
      <w:szCs w:val="20"/>
    </w:rPr>
  </w:style>
  <w:style w:type="paragraph" w:styleId="BodyText">
    <w:name w:val="Body Text"/>
    <w:basedOn w:val="Normal"/>
    <w:link w:val="BodyTextChar"/>
    <w:uiPriority w:val="99"/>
    <w:unhideWhenUsed/>
    <w:rsid w:val="00E36E04"/>
    <w:rPr>
      <w:rFonts w:ascii="Arial" w:hAnsi="Arial" w:cs="Arial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E36E04"/>
    <w:rPr>
      <w:rFonts w:ascii="Arial" w:hAnsi="Arial" w:cs="Arial"/>
      <w:sz w:val="20"/>
      <w:szCs w:val="20"/>
    </w:rPr>
  </w:style>
  <w:style w:type="paragraph" w:styleId="BodyTextIndent">
    <w:name w:val="Body Text Indent"/>
    <w:basedOn w:val="Normal"/>
    <w:link w:val="BodyTextIndentChar"/>
    <w:uiPriority w:val="99"/>
    <w:unhideWhenUsed/>
    <w:rsid w:val="00E36E04"/>
    <w:pPr>
      <w:ind w:left="720"/>
    </w:pPr>
    <w:rPr>
      <w:rFonts w:ascii="Arial" w:hAnsi="Arial" w:cs="Arial"/>
      <w:sz w:val="20"/>
      <w:szCs w:val="20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E36E04"/>
    <w:rPr>
      <w:rFonts w:ascii="Arial" w:hAnsi="Arial" w:cs="Arial"/>
      <w:sz w:val="20"/>
      <w:szCs w:val="20"/>
    </w:rPr>
  </w:style>
  <w:style w:type="paragraph" w:styleId="BodyText2">
    <w:name w:val="Body Text 2"/>
    <w:basedOn w:val="Normal"/>
    <w:link w:val="BodyText2Char"/>
    <w:uiPriority w:val="99"/>
    <w:unhideWhenUsed/>
    <w:rsid w:val="00E36E04"/>
    <w:pPr>
      <w:autoSpaceDE w:val="0"/>
      <w:autoSpaceDN w:val="0"/>
      <w:adjustRightInd w:val="0"/>
      <w:jc w:val="center"/>
    </w:pPr>
    <w:rPr>
      <w:rFonts w:ascii="Arial" w:hAnsi="Arial" w:cs="Arial"/>
      <w:color w:val="000000"/>
      <w:sz w:val="44"/>
      <w:szCs w:val="44"/>
    </w:rPr>
  </w:style>
  <w:style w:type="character" w:customStyle="1" w:styleId="BodyText2Char">
    <w:name w:val="Body Text 2 Char"/>
    <w:basedOn w:val="DefaultParagraphFont"/>
    <w:link w:val="BodyText2"/>
    <w:uiPriority w:val="99"/>
    <w:rsid w:val="00E36E04"/>
    <w:rPr>
      <w:rFonts w:ascii="Arial" w:hAnsi="Arial" w:cs="Arial"/>
      <w:color w:val="000000"/>
      <w:sz w:val="44"/>
      <w:szCs w:val="44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E36E04"/>
    <w:pPr>
      <w:spacing w:after="60"/>
      <w:ind w:left="1440" w:hanging="1440"/>
    </w:pPr>
    <w:rPr>
      <w:rFonts w:ascii="Arial" w:hAnsi="Arial" w:cs="Arial"/>
      <w:sz w:val="20"/>
      <w:szCs w:val="20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E36E04"/>
    <w:rPr>
      <w:rFonts w:ascii="Arial" w:hAnsi="Arial" w:cs="Arial"/>
      <w:sz w:val="20"/>
      <w:szCs w:val="20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E36E04"/>
    <w:pPr>
      <w:spacing w:after="120"/>
      <w:ind w:left="720" w:hanging="720"/>
    </w:pPr>
    <w:rPr>
      <w:rFonts w:ascii="Arial" w:hAnsi="Arial" w:cs="Arial"/>
      <w:sz w:val="20"/>
      <w:szCs w:val="20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E36E04"/>
    <w:rPr>
      <w:rFonts w:ascii="Arial" w:hAnsi="Arial" w:cs="Arial"/>
      <w:sz w:val="20"/>
      <w:szCs w:val="20"/>
    </w:rPr>
  </w:style>
  <w:style w:type="paragraph" w:customStyle="1" w:styleId="ColorfulList-Accent12">
    <w:name w:val="Colorful List - Accent 12"/>
    <w:basedOn w:val="Normal"/>
    <w:uiPriority w:val="99"/>
    <w:qFormat/>
    <w:rsid w:val="00E36E04"/>
    <w:pPr>
      <w:spacing w:after="200"/>
      <w:ind w:left="720"/>
      <w:contextualSpacing/>
    </w:pPr>
    <w:rPr>
      <w:rFonts w:ascii="Calibri" w:hAnsi="Calibri"/>
    </w:rPr>
  </w:style>
  <w:style w:type="paragraph" w:customStyle="1" w:styleId="ColorfulList-Accent11">
    <w:name w:val="Colorful List - Accent 11"/>
    <w:basedOn w:val="Normal"/>
    <w:uiPriority w:val="99"/>
    <w:rsid w:val="00E36E04"/>
    <w:pPr>
      <w:ind w:left="720"/>
    </w:pPr>
  </w:style>
  <w:style w:type="paragraph" w:customStyle="1" w:styleId="NoSpacing1">
    <w:name w:val="No Spacing1"/>
    <w:uiPriority w:val="99"/>
    <w:qFormat/>
    <w:rsid w:val="00E36E04"/>
    <w:rPr>
      <w:rFonts w:ascii="Calibri" w:hAnsi="Calibri"/>
    </w:rPr>
  </w:style>
  <w:style w:type="character" w:styleId="FootnoteReference">
    <w:name w:val="footnote reference"/>
    <w:basedOn w:val="DefaultParagraphFont"/>
    <w:uiPriority w:val="99"/>
    <w:unhideWhenUsed/>
    <w:rsid w:val="00E36E04"/>
    <w:rPr>
      <w:rFonts w:ascii="Times New Roman" w:hAnsi="Times New Roman" w:cs="Times New Roman" w:hint="default"/>
      <w:vertAlign w:val="superscript"/>
    </w:rPr>
  </w:style>
  <w:style w:type="character" w:styleId="PageNumber">
    <w:name w:val="page number"/>
    <w:basedOn w:val="DefaultParagraphFont"/>
    <w:uiPriority w:val="99"/>
    <w:unhideWhenUsed/>
    <w:rsid w:val="00E36E04"/>
    <w:rPr>
      <w:rFonts w:ascii="Times New Roman" w:hAnsi="Times New Roman" w:cs="Times New Roman" w:hint="default"/>
    </w:rPr>
  </w:style>
  <w:style w:type="character" w:customStyle="1" w:styleId="apple-style-span">
    <w:name w:val="apple-style-span"/>
    <w:basedOn w:val="DefaultParagraphFont"/>
    <w:uiPriority w:val="99"/>
    <w:rsid w:val="00E36E04"/>
    <w:rPr>
      <w:rFonts w:ascii="Times New Roman" w:hAnsi="Times New Roman" w:cs="Times New Roman" w:hint="default"/>
    </w:rPr>
  </w:style>
  <w:style w:type="character" w:customStyle="1" w:styleId="CommentTextChar1">
    <w:name w:val="Comment Text Char1"/>
    <w:basedOn w:val="DefaultParagraphFont"/>
    <w:uiPriority w:val="99"/>
    <w:locked/>
    <w:rsid w:val="00E36E04"/>
    <w:rPr>
      <w:rFonts w:ascii="Times New Roman" w:hAnsi="Times New Roman" w:cs="Times New Roman" w:hint="default"/>
    </w:rPr>
  </w:style>
  <w:style w:type="character" w:customStyle="1" w:styleId="searchhistory-search-term">
    <w:name w:val="searchhistory-search-term"/>
    <w:uiPriority w:val="99"/>
    <w:rsid w:val="00E36E04"/>
  </w:style>
  <w:style w:type="character" w:customStyle="1" w:styleId="CommentSubjectChar1">
    <w:name w:val="Comment Subject Char1"/>
    <w:basedOn w:val="CommentTextChar1"/>
    <w:uiPriority w:val="99"/>
    <w:locked/>
    <w:rsid w:val="00E36E04"/>
    <w:rPr>
      <w:rFonts w:ascii="Times New Roman" w:hAnsi="Times New Roman" w:cs="Times New Roman" w:hint="default"/>
      <w:b/>
      <w:bCs w:val="0"/>
    </w:rPr>
  </w:style>
  <w:style w:type="character" w:customStyle="1" w:styleId="bibrecord-highlight-user">
    <w:name w:val="bibrecord-highlight-user"/>
    <w:uiPriority w:val="99"/>
    <w:rsid w:val="00E36E04"/>
  </w:style>
  <w:style w:type="paragraph" w:customStyle="1" w:styleId="font5">
    <w:name w:val="font5"/>
    <w:basedOn w:val="Normal"/>
    <w:uiPriority w:val="99"/>
    <w:rsid w:val="00260513"/>
    <w:pPr>
      <w:spacing w:before="100" w:beforeAutospacing="1" w:after="100" w:afterAutospacing="1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font6">
    <w:name w:val="font6"/>
    <w:basedOn w:val="Normal"/>
    <w:uiPriority w:val="99"/>
    <w:rsid w:val="00260513"/>
    <w:pPr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xl69">
    <w:name w:val="xl69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color w:val="000000"/>
    </w:rPr>
  </w:style>
  <w:style w:type="paragraph" w:customStyle="1" w:styleId="xl70">
    <w:name w:val="xl70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color w:val="000000"/>
    </w:rPr>
  </w:style>
  <w:style w:type="paragraph" w:customStyle="1" w:styleId="xl71">
    <w:name w:val="xl71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color w:val="000000"/>
    </w:rPr>
  </w:style>
  <w:style w:type="paragraph" w:customStyle="1" w:styleId="xl72">
    <w:name w:val="xl72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</w:rPr>
  </w:style>
  <w:style w:type="paragraph" w:customStyle="1" w:styleId="xl73">
    <w:name w:val="xl73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74">
    <w:name w:val="xl74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75">
    <w:name w:val="xl75"/>
    <w:basedOn w:val="Normal"/>
    <w:uiPriority w:val="99"/>
    <w:rsid w:val="00260513"/>
    <w:pPr>
      <w:spacing w:before="100" w:beforeAutospacing="1" w:after="100" w:afterAutospacing="1"/>
      <w:jc w:val="center"/>
      <w:textAlignment w:val="center"/>
    </w:pPr>
    <w:rPr>
      <w:rFonts w:ascii="Arial" w:hAnsi="Arial" w:cs="Arial"/>
    </w:rPr>
  </w:style>
  <w:style w:type="paragraph" w:customStyle="1" w:styleId="xl76">
    <w:name w:val="xl76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</w:rPr>
  </w:style>
  <w:style w:type="paragraph" w:customStyle="1" w:styleId="xl77">
    <w:name w:val="xl77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</w:rPr>
  </w:style>
  <w:style w:type="paragraph" w:customStyle="1" w:styleId="xl78">
    <w:name w:val="xl78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79">
    <w:name w:val="xl79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80">
    <w:name w:val="xl80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81">
    <w:name w:val="xl81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82">
    <w:name w:val="xl82"/>
    <w:basedOn w:val="Normal"/>
    <w:uiPriority w:val="99"/>
    <w:rsid w:val="00260513"/>
    <w:pPr>
      <w:spacing w:before="100" w:beforeAutospacing="1" w:after="100" w:afterAutospacing="1"/>
      <w:jc w:val="center"/>
      <w:textAlignment w:val="center"/>
    </w:pPr>
    <w:rPr>
      <w:rFonts w:ascii="Arial" w:hAnsi="Arial" w:cs="Arial"/>
    </w:rPr>
  </w:style>
  <w:style w:type="paragraph" w:customStyle="1" w:styleId="xl83">
    <w:name w:val="xl83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84">
    <w:name w:val="xl84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</w:rPr>
  </w:style>
  <w:style w:type="paragraph" w:customStyle="1" w:styleId="xl85">
    <w:name w:val="xl85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86">
    <w:name w:val="xl86"/>
    <w:basedOn w:val="Normal"/>
    <w:uiPriority w:val="99"/>
    <w:rsid w:val="00260513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xl87">
    <w:name w:val="xl87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88">
    <w:name w:val="xl88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7DEE8"/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89">
    <w:name w:val="xl89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7DEE8"/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character" w:styleId="LineNumber">
    <w:name w:val="line number"/>
    <w:basedOn w:val="DefaultParagraphFont"/>
    <w:rsid w:val="008A27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0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7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4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7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2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84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2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4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23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6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585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477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371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7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9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1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3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2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3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6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3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5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2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6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9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7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6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5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2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4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1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9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1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7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4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4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9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6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8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0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97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5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7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46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7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7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2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8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2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3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3D60387-B12A-489E-BCF1-D2BCED3B5D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5</Words>
  <Characters>100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ECONOMIC BURDEN ASSOCIATED WITH CLOSTRIDIUM DIFFICILE: A SYSTEMATIC REVIEW OF THE LITERATURE</vt:lpstr>
    </vt:vector>
  </TitlesOfParts>
  <Company>Ontario Agency for Health Protection and Promotion</Company>
  <LinksUpToDate>false</LinksUpToDate>
  <CharactersWithSpaces>1173</CharactersWithSpaces>
  <SharedDoc>false</SharedDoc>
  <HLinks>
    <vt:vector size="360" baseType="variant">
      <vt:variant>
        <vt:i4>4194361</vt:i4>
      </vt:variant>
      <vt:variant>
        <vt:i4>33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2</vt:i4>
      </vt:variant>
      <vt:variant>
        <vt:i4>33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718603</vt:i4>
      </vt:variant>
      <vt:variant>
        <vt:i4>32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31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22041</vt:i4>
      </vt:variant>
      <vt:variant>
        <vt:i4>311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2042</vt:i4>
      </vt:variant>
      <vt:variant>
        <vt:i4>308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653114</vt:i4>
      </vt:variant>
      <vt:variant>
        <vt:i4>301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390971</vt:i4>
      </vt:variant>
      <vt:variant>
        <vt:i4>298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522043</vt:i4>
      </vt:variant>
      <vt:variant>
        <vt:i4>292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426</vt:i4>
      </vt:variant>
      <vt:variant>
        <vt:i4>284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27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436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262169</vt:i4>
      </vt:variant>
      <vt:variant>
        <vt:i4>268</vt:i4>
      </vt:variant>
      <vt:variant>
        <vt:i4>0</vt:i4>
      </vt:variant>
      <vt:variant>
        <vt:i4>5</vt:i4>
      </vt:variant>
      <vt:variant>
        <vt:lpwstr>http://mchp-appserv.cpe.umanitoba.ca/viewConcept.php?conceptID=1304</vt:lpwstr>
      </vt:variant>
      <vt:variant>
        <vt:lpwstr>a_references</vt:lpwstr>
      </vt:variant>
      <vt:variant>
        <vt:i4>5505024</vt:i4>
      </vt:variant>
      <vt:variant>
        <vt:i4>265</vt:i4>
      </vt:variant>
      <vt:variant>
        <vt:i4>0</vt:i4>
      </vt:variant>
      <vt:variant>
        <vt:i4>5</vt:i4>
      </vt:variant>
      <vt:variant>
        <vt:lpwstr>http://acg.jhsph.org</vt:lpwstr>
      </vt:variant>
      <vt:variant>
        <vt:lpwstr/>
      </vt:variant>
      <vt:variant>
        <vt:i4>1245292</vt:i4>
      </vt:variant>
      <vt:variant>
        <vt:i4>262</vt:i4>
      </vt:variant>
      <vt:variant>
        <vt:i4>0</vt:i4>
      </vt:variant>
      <vt:variant>
        <vt:i4>5</vt:i4>
      </vt:variant>
      <vt:variant>
        <vt:lpwstr>http://www.oma.org/Resources/Documents/2008RIO-FullTechnicalPaper.pdf</vt:lpwstr>
      </vt:variant>
      <vt:variant>
        <vt:lpwstr/>
      </vt:variant>
      <vt:variant>
        <vt:i4>4522050</vt:i4>
      </vt:variant>
      <vt:variant>
        <vt:i4>259</vt:i4>
      </vt:variant>
      <vt:variant>
        <vt:i4>0</vt:i4>
      </vt:variant>
      <vt:variant>
        <vt:i4>5</vt:i4>
      </vt:variant>
      <vt:variant>
        <vt:lpwstr>http://www.bankofcanada.ca/rates/exchange/annual-average-exchange-rates/</vt:lpwstr>
      </vt:variant>
      <vt:variant>
        <vt:lpwstr/>
      </vt:variant>
      <vt:variant>
        <vt:i4>917590</vt:i4>
      </vt:variant>
      <vt:variant>
        <vt:i4>256</vt:i4>
      </vt:variant>
      <vt:variant>
        <vt:i4>0</vt:i4>
      </vt:variant>
      <vt:variant>
        <vt:i4>5</vt:i4>
      </vt:variant>
      <vt:variant>
        <vt:lpwstr>http://www.ices.on.ca/Data-and-Privacy/ICES-data</vt:lpwstr>
      </vt:variant>
      <vt:variant>
        <vt:lpwstr/>
      </vt:variant>
      <vt:variant>
        <vt:i4>5832757</vt:i4>
      </vt:variant>
      <vt:variant>
        <vt:i4>253</vt:i4>
      </vt:variant>
      <vt:variant>
        <vt:i4>0</vt:i4>
      </vt:variant>
      <vt:variant>
        <vt:i4>5</vt:i4>
      </vt:variant>
      <vt:variant>
        <vt:lpwstr>http://www.cdc.gov/hai/eip/Clostridium-difficile.html</vt:lpwstr>
      </vt:variant>
      <vt:variant>
        <vt:lpwstr/>
      </vt:variant>
      <vt:variant>
        <vt:i4>4325437</vt:i4>
      </vt:variant>
      <vt:variant>
        <vt:i4>243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194367</vt:i4>
      </vt:variant>
      <vt:variant>
        <vt:i4>23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90970</vt:i4>
      </vt:variant>
      <vt:variant>
        <vt:i4>22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25438</vt:i4>
      </vt:variant>
      <vt:variant>
        <vt:i4>223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439</vt:i4>
      </vt:variant>
      <vt:variant>
        <vt:i4>220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194360</vt:i4>
      </vt:variant>
      <vt:variant>
        <vt:i4>21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25432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434</vt:i4>
      </vt:variant>
      <vt:variant>
        <vt:i4>199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433</vt:i4>
      </vt:variant>
      <vt:variant>
        <vt:i4>193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434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62</vt:i4>
      </vt:variant>
      <vt:variant>
        <vt:i4>179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25434</vt:i4>
      </vt:variant>
      <vt:variant>
        <vt:i4>171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435</vt:i4>
      </vt:variant>
      <vt:variant>
        <vt:i4>163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62</vt:i4>
      </vt:variant>
      <vt:variant>
        <vt:i4>157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63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72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73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4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75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68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69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69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70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71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69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54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55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4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0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521995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784139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456459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87531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387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ECONOMIC BURDEN ASSOCIATED WITH CLOSTRIDIUM DIFFICILE: A SYSTEMATIC REVIEW OF THE LITERATURE</dc:title>
  <dc:creator>Nanwa, N.</dc:creator>
  <cp:lastModifiedBy>Natasha Nanwa</cp:lastModifiedBy>
  <cp:revision>4</cp:revision>
  <cp:lastPrinted>2016-01-19T15:33:00Z</cp:lastPrinted>
  <dcterms:created xsi:type="dcterms:W3CDTF">2016-08-25T20:42:00Z</dcterms:created>
  <dcterms:modified xsi:type="dcterms:W3CDTF">2016-12-15T00:23:00Z</dcterms:modified>
</cp:coreProperties>
</file>